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0192C" w14:textId="17F2D4F9" w:rsidR="00CE535C" w:rsidRDefault="009D23AB" w:rsidP="00825DFA">
      <w:pPr>
        <w:pStyle w:val="Heading1"/>
        <w:numPr>
          <w:ilvl w:val="0"/>
          <w:numId w:val="0"/>
        </w:numPr>
      </w:pPr>
      <w:r>
        <w:t>Additional File 3</w:t>
      </w:r>
      <w:r w:rsidR="00E80035">
        <w:t xml:space="preserve">: </w:t>
      </w:r>
      <w:r w:rsidR="00590A60">
        <w:t>Details of the cost-minimi</w:t>
      </w:r>
      <w:r w:rsidR="00F554EE">
        <w:t>s</w:t>
      </w:r>
      <w:r w:rsidR="00590A60">
        <w:t>ation</w:t>
      </w:r>
      <w:r w:rsidR="00F554EE">
        <w:t xml:space="preserve"> analysis</w:t>
      </w:r>
    </w:p>
    <w:p w14:paraId="2DD7713F" w14:textId="08240B50" w:rsidR="00974BEB" w:rsidRDefault="00974BEB" w:rsidP="00974BEB">
      <w:pPr>
        <w:pStyle w:val="ListParagraph"/>
        <w:numPr>
          <w:ilvl w:val="0"/>
          <w:numId w:val="38"/>
        </w:numPr>
        <w:rPr>
          <w:lang w:val="en-GB"/>
        </w:rPr>
      </w:pPr>
      <w:r>
        <w:rPr>
          <w:lang w:val="en-GB"/>
        </w:rPr>
        <w:t xml:space="preserve"> </w:t>
      </w:r>
      <w:r w:rsidRPr="007F54CA">
        <w:rPr>
          <w:sz w:val="28"/>
          <w:szCs w:val="28"/>
          <w:lang w:val="en-GB"/>
        </w:rPr>
        <w:t>Overview of model struct</w:t>
      </w:r>
      <w:r w:rsidR="00590A60" w:rsidRPr="007F54CA">
        <w:rPr>
          <w:sz w:val="28"/>
          <w:szCs w:val="28"/>
          <w:lang w:val="en-GB"/>
        </w:rPr>
        <w:t>ure</w:t>
      </w:r>
    </w:p>
    <w:p w14:paraId="2F9DD97E" w14:textId="649910F0" w:rsidR="006F75F3" w:rsidRDefault="00F40730" w:rsidP="006F75F3">
      <w:r>
        <w:rPr>
          <w:lang w:val="en-GB"/>
        </w:rPr>
        <w:t xml:space="preserve">An overview of the model structure is illustrated in Figure 1. </w:t>
      </w:r>
      <w:r w:rsidR="006F75F3">
        <w:t>The transition probabilities</w:t>
      </w:r>
      <w:r w:rsidR="00A16336">
        <w:t>, found in Section 3.2,</w:t>
      </w:r>
      <w:r w:rsidR="006F75F3">
        <w:t xml:space="preserve"> are unique for each disease, but the structure is identical for all diseases. </w:t>
      </w:r>
    </w:p>
    <w:p w14:paraId="2A32A2D7" w14:textId="77777777" w:rsidR="00A16336" w:rsidRDefault="00A16336" w:rsidP="006F75F3"/>
    <w:p w14:paraId="1D87025F" w14:textId="15B304D2" w:rsidR="00A16336" w:rsidRDefault="004D08F2" w:rsidP="00A16336">
      <w:pPr>
        <w:jc w:val="center"/>
        <w:rPr>
          <w:lang w:val="en-GB"/>
        </w:rPr>
      </w:pPr>
      <w:r w:rsidRPr="004D08F2">
        <w:rPr>
          <w:noProof/>
          <w:lang w:val="en-GB"/>
        </w:rPr>
        <w:drawing>
          <wp:inline distT="0" distB="0" distL="0" distR="0" wp14:anchorId="0FCC98E0" wp14:editId="7523E1A9">
            <wp:extent cx="5674449" cy="483235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l="1416" t="1111" b="-1"/>
                    <a:stretch/>
                  </pic:blipFill>
                  <pic:spPr bwMode="auto">
                    <a:xfrm>
                      <a:off x="0" y="0"/>
                      <a:ext cx="5674790" cy="48326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72A68A" w14:textId="29B05251" w:rsidR="00A16336" w:rsidRDefault="00366083" w:rsidP="00A16336">
      <w:pPr>
        <w:jc w:val="center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Additional </w:t>
      </w:r>
      <w:r w:rsidR="00A16336" w:rsidRPr="00BD39B6">
        <w:rPr>
          <w:sz w:val="20"/>
          <w:szCs w:val="20"/>
          <w:lang w:val="en-GB"/>
        </w:rPr>
        <w:t>Figure 1. Overview of model structure.</w:t>
      </w:r>
    </w:p>
    <w:p w14:paraId="07610EEA" w14:textId="77777777" w:rsidR="00A16336" w:rsidRDefault="00A16336" w:rsidP="006F75F3"/>
    <w:p w14:paraId="799F7BBF" w14:textId="77777777" w:rsidR="00A16336" w:rsidRDefault="00A16336" w:rsidP="006F75F3"/>
    <w:p w14:paraId="25B28509" w14:textId="77777777" w:rsidR="00A16336" w:rsidRDefault="00A16336" w:rsidP="006F75F3">
      <w:pPr>
        <w:sectPr w:rsidR="00A16336" w:rsidSect="00A16336">
          <w:pgSz w:w="11901" w:h="16817"/>
          <w:pgMar w:top="1418" w:right="1418" w:bottom="1418" w:left="1418" w:header="709" w:footer="709" w:gutter="0"/>
          <w:cols w:space="708"/>
          <w:docGrid w:linePitch="360"/>
        </w:sectPr>
      </w:pPr>
    </w:p>
    <w:p w14:paraId="54A79BA8" w14:textId="1C50EEEF" w:rsidR="00590A60" w:rsidRPr="007F54CA" w:rsidRDefault="00590A60" w:rsidP="00974BEB">
      <w:pPr>
        <w:pStyle w:val="ListParagraph"/>
        <w:numPr>
          <w:ilvl w:val="0"/>
          <w:numId w:val="38"/>
        </w:numPr>
        <w:rPr>
          <w:sz w:val="28"/>
          <w:szCs w:val="28"/>
          <w:lang w:val="en-GB"/>
        </w:rPr>
      </w:pPr>
      <w:r w:rsidRPr="007F54CA">
        <w:rPr>
          <w:sz w:val="28"/>
          <w:szCs w:val="28"/>
          <w:lang w:val="en-GB"/>
        </w:rPr>
        <w:lastRenderedPageBreak/>
        <w:t>Summary of input parameters</w:t>
      </w:r>
    </w:p>
    <w:p w14:paraId="360FB301" w14:textId="709C4F33" w:rsidR="00586E5D" w:rsidRPr="004B7FAB" w:rsidRDefault="00366083" w:rsidP="00586E5D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Additional </w:t>
      </w:r>
      <w:r w:rsidR="00586E5D" w:rsidRPr="004B7FAB">
        <w:rPr>
          <w:rFonts w:cstheme="minorHAnsi"/>
          <w:sz w:val="20"/>
          <w:szCs w:val="20"/>
        </w:rPr>
        <w:t xml:space="preserve">Table </w:t>
      </w:r>
      <w:r w:rsidR="00586E5D">
        <w:rPr>
          <w:rFonts w:cstheme="minorHAnsi"/>
          <w:sz w:val="20"/>
          <w:szCs w:val="20"/>
        </w:rPr>
        <w:t>1</w:t>
      </w:r>
      <w:r w:rsidR="00586E5D" w:rsidRPr="004B7FAB">
        <w:rPr>
          <w:rFonts w:cstheme="minorHAnsi"/>
          <w:sz w:val="20"/>
          <w:szCs w:val="20"/>
        </w:rPr>
        <w:t xml:space="preserve">. </w:t>
      </w:r>
      <w:r w:rsidR="00B36E7E">
        <w:rPr>
          <w:rFonts w:cstheme="minorHAnsi"/>
          <w:sz w:val="20"/>
          <w:szCs w:val="20"/>
        </w:rPr>
        <w:t>I</w:t>
      </w:r>
      <w:r w:rsidR="00586E5D" w:rsidRPr="004B7FAB">
        <w:rPr>
          <w:rFonts w:cstheme="minorHAnsi"/>
          <w:sz w:val="20"/>
          <w:szCs w:val="20"/>
        </w:rPr>
        <w:t xml:space="preserve">nput probability parameters used in the </w:t>
      </w:r>
      <w:r w:rsidR="00B36E7E" w:rsidRPr="00B36E7E">
        <w:rPr>
          <w:rFonts w:cstheme="minorHAnsi"/>
          <w:sz w:val="20"/>
          <w:szCs w:val="20"/>
        </w:rPr>
        <w:t xml:space="preserve">patient-level monte </w:t>
      </w:r>
      <w:proofErr w:type="spellStart"/>
      <w:r w:rsidR="00B36E7E" w:rsidRPr="00B36E7E">
        <w:rPr>
          <w:rFonts w:cstheme="minorHAnsi"/>
          <w:sz w:val="20"/>
          <w:szCs w:val="20"/>
        </w:rPr>
        <w:t>carlo</w:t>
      </w:r>
      <w:proofErr w:type="spellEnd"/>
      <w:r w:rsidR="00B36E7E" w:rsidRPr="00B36E7E">
        <w:rPr>
          <w:rFonts w:cstheme="minorHAnsi"/>
          <w:sz w:val="20"/>
          <w:szCs w:val="20"/>
        </w:rPr>
        <w:t xml:space="preserve"> simulation</w:t>
      </w:r>
      <w:r w:rsidR="00586E5D" w:rsidRPr="004B7FAB">
        <w:rPr>
          <w:rFonts w:cstheme="minorHAnsi"/>
          <w:sz w:val="20"/>
          <w:szCs w:val="20"/>
        </w:rPr>
        <w:t xml:space="preserve">. </w:t>
      </w:r>
    </w:p>
    <w:tbl>
      <w:tblPr>
        <w:tblW w:w="12191" w:type="dxa"/>
        <w:tblLook w:val="04A0" w:firstRow="1" w:lastRow="0" w:firstColumn="1" w:lastColumn="0" w:noHBand="0" w:noVBand="1"/>
      </w:tblPr>
      <w:tblGrid>
        <w:gridCol w:w="3501"/>
        <w:gridCol w:w="2737"/>
        <w:gridCol w:w="1417"/>
        <w:gridCol w:w="1923"/>
        <w:gridCol w:w="1413"/>
        <w:gridCol w:w="1200"/>
      </w:tblGrid>
      <w:tr w:rsidR="00586E5D" w:rsidRPr="004822BE" w14:paraId="7579E943" w14:textId="77777777" w:rsidTr="002E4291">
        <w:trPr>
          <w:trHeight w:val="300"/>
        </w:trPr>
        <w:tc>
          <w:tcPr>
            <w:tcW w:w="3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F012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Parameters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CB259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2F78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Probability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F68F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0A7A9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stributio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0CADF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ource</w:t>
            </w:r>
          </w:p>
        </w:tc>
      </w:tr>
      <w:tr w:rsidR="00586E5D" w:rsidRPr="004822BE" w14:paraId="39F68A4C" w14:textId="77777777" w:rsidTr="002E4291">
        <w:trPr>
          <w:trHeight w:val="300"/>
        </w:trPr>
        <w:tc>
          <w:tcPr>
            <w:tcW w:w="35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6B31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Probability of chronic disease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0533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C6309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20.12%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43CEC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20.09% to 20.15%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6076A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B557D0" w14:textId="3F6B39E9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Diabetes Fonds&lt;/Author&gt;&lt;RecNum&gt;33&lt;/RecNum&gt;&lt;DisplayText&gt;[1, 2]&lt;/DisplayText&gt;&lt;record&gt;&lt;rec-number&gt;33&lt;/rec-number&gt;&lt;foreign-keys&gt;&lt;key app="EN" db-id="v2r22rwd7fxed2ew5a2p9txo9f5vzzrxwr5f" timestamp="1591869625"&gt;33&lt;/key&gt;&lt;/foreign-keys&gt;&lt;ref-type name="Web Page"&gt;12&lt;/ref-type&gt;&lt;contributors&gt;&lt;authors&gt;&lt;author&gt;Diabetes Fonds, &lt;/author&gt;&lt;/authors&gt;&lt;/contributors&gt;&lt;titles&gt;&lt;title&gt;Diabetes in cijfers&lt;/title&gt;&lt;/titles&gt;&lt;volume&gt;2020, &lt;/volume&gt;&lt;number&gt;18 February&lt;/number&gt;&lt;dates&gt;&lt;/dates&gt;&lt;urls&gt;&lt;related-urls&gt;&lt;url&gt;https://www.diabetesfonds.nl/over-diabetes/diabetes-in-het-algemeen/diabetes-in-cijfers&lt;/url&gt;&lt;/related-urls&gt;&lt;/urls&gt;&lt;/record&gt;&lt;/Cite&gt;&lt;Cite&gt;&lt;Author&gt;Rijksinstituut voor Volksgezondheid en Milieu RIVM&lt;/Author&gt;&lt;Year&gt;2018&lt;/Year&gt;&lt;RecNum&gt;34&lt;/RecNum&gt;&lt;record&gt;&lt;rec-number&gt;34&lt;/rec-number&gt;&lt;foreign-keys&gt;&lt;key app="EN" db-id="v2r22rwd7fxed2ew5a2p9txo9f5vzzrxwr5f" timestamp="1591870194"&gt;34&lt;/key&gt;&lt;/foreign-keys&gt;&lt;ref-type name="Web Page"&gt;12&lt;/ref-type&gt;&lt;contributors&gt;&lt;authors&gt;&lt;author&gt;Rijksinstituut voor Volksgezondheid en Milieu RIVM, &lt;/author&gt;&lt;/authors&gt;&lt;/contributors&gt;&lt;titles&gt;&lt;title&gt;Aandoeningen: Welke aandoeningen hebben we in de toekomst?&lt;/title&gt;&lt;/titles&gt;&lt;volume&gt;2020, &lt;/volume&gt;&lt;number&gt;12 March&lt;/number&gt;&lt;dates&gt;&lt;year&gt;2018&lt;/year&gt;&lt;/dates&gt;&lt;urls&gt;&lt;related-urls&gt;&lt;url&gt;https://www.vtv2018.nl/aandoeningen&lt;/url&gt;&lt;/related-urls&gt;&lt;/urls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1, 2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6A1DBA68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4673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9830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CV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4369C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26.65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3E85E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26.62% to 26.69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A4FEF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D5F4D0" w14:textId="7CF82CAA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de Boer&lt;/Author&gt;&lt;Year&gt;2019&lt;/Year&gt;&lt;RecNum&gt;35&lt;/RecNum&gt;&lt;DisplayText&gt;[3, 4]&lt;/DisplayText&gt;&lt;record&gt;&lt;rec-number&gt;35&lt;/rec-number&gt;&lt;foreign-keys&gt;&lt;key app="EN" db-id="v2r22rwd7fxed2ew5a2p9txo9f5vzzrxwr5f" timestamp="1591870825"&gt;35&lt;/key&gt;&lt;/foreign-keys&gt;&lt;ref-type name="Web Page"&gt;12&lt;/ref-type&gt;&lt;contributors&gt;&lt;authors&gt;&lt;author&gt;de Boer, AR&lt;/author&gt;&lt;author&gt;Bots, ML&lt;/author&gt;&lt;author&gt;van Dis, I&lt;/author&gt;&lt;author&gt;Vaartjes, I&lt;/author&gt;&lt;author&gt;Visseren, FLJ&lt;/author&gt;&lt;/authors&gt;&lt;/contributors&gt;&lt;titles&gt;&lt;title&gt;Hart- en vaatziekten in Nederland 2019&lt;/title&gt;&lt;/titles&gt;&lt;dates&gt;&lt;year&gt;2019&lt;/year&gt;&lt;/dates&gt;&lt;publisher&gt;Hartstichting&lt;/publisher&gt;&lt;urls&gt;&lt;related-urls&gt;&lt;url&gt;https://www.hartstichting.nl/getmedia/41cf66bf-2107-44d6-b2c3-739fc465ec73/cijferboek-hartstichting-hart-vaatziekten-nederland-2019-rp92.pdf&lt;/url&gt;&lt;/related-urls&gt;&lt;/urls&gt;&lt;access-date&gt;31 March 2020&lt;/access-date&gt;&lt;/record&gt;&lt;/Cite&gt;&lt;Cite&gt;&lt;Author&gt;Hartstichting&lt;/Author&gt;&lt;Year&gt;2019&lt;/Year&gt;&lt;RecNum&gt;36&lt;/RecNum&gt;&lt;record&gt;&lt;rec-number&gt;36&lt;/rec-number&gt;&lt;foreign-keys&gt;&lt;key app="EN" db-id="v2r22rwd7fxed2ew5a2p9txo9f5vzzrxwr5f" timestamp="1591873414"&gt;36&lt;/key&gt;&lt;/foreign-keys&gt;&lt;ref-type name="Web Page"&gt;12&lt;/ref-type&gt;&lt;contributors&gt;&lt;authors&gt;&lt;author&gt;Hartstichting, &lt;/author&gt;&lt;/authors&gt;&lt;/contributors&gt;&lt;titles&gt;&lt;title&gt;Cijfers hart- en vaatziekten in Nederland&lt;/title&gt;&lt;/titles&gt;&lt;dates&gt;&lt;year&gt;2019&lt;/year&gt;&lt;/dates&gt;&lt;urls&gt;&lt;related-urls&gt;&lt;url&gt;https://nederlandsehartregistratie.nl/hartenvaatcijfers/wp-content/uploads/2019/12/Infografic-Cijfers-HVZ-2019.pdf&lt;/url&gt;&lt;/related-urls&gt;&lt;/urls&gt;&lt;access-date&gt;31 March 2020&lt;/access-date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3, 4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5399052E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528B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87EE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CK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AA20A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30.46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B3058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30.42% to 30.49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E8C14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4B661B" w14:textId="3859C0A8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>
                <w:fldData xml:space="preserve">PEVuZE5vdGU+PENpdGU+PEF1dGhvcj5OaWVyZW4ubmw8L0F1dGhvcj48WWVhcj4yMDE4PC9ZZWFy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</w:fldData>
              </w:fldChar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</w:instrText>
            </w:r>
            <w:r w:rsidR="00930693">
              <w:rPr>
                <w:rFonts w:cstheme="majorHAnsi"/>
                <w:sz w:val="20"/>
                <w:szCs w:val="20"/>
              </w:rPr>
              <w:fldChar w:fldCharType="begin">
                <w:fldData xml:space="preserve">PEVuZE5vdGU+PENpdGU+PEF1dGhvcj5OaWVyZW4ubmw8L0F1dGhvcj48WWVhcj4yMDE4PC9ZZWFy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</w:fldData>
              </w:fldChar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.DATA </w:instrText>
            </w:r>
            <w:r w:rsidR="00930693">
              <w:rPr>
                <w:rFonts w:cstheme="majorHAnsi"/>
                <w:sz w:val="20"/>
                <w:szCs w:val="20"/>
              </w:rPr>
            </w:r>
            <w:r w:rsidR="00930693">
              <w:rPr>
                <w:rFonts w:cstheme="majorHAnsi"/>
                <w:sz w:val="20"/>
                <w:szCs w:val="20"/>
              </w:rPr>
              <w:fldChar w:fldCharType="end"/>
            </w:r>
            <w:r w:rsidRPr="004822BE">
              <w:rPr>
                <w:rFonts w:cstheme="majorHAnsi"/>
                <w:sz w:val="20"/>
                <w:szCs w:val="20"/>
              </w:rPr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5-7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6E007407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89AB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432A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T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16FD4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10.11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FFDF9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0.08% to 10.13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3095C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EF5799" w14:textId="102B12DC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>
                <w:fldData xml:space="preserve">PEVuZE5vdGU+PENpdGU+PEF1dGhvcj5TY2hpbGRrbGllciBPcmdhbmlzYXRpZSBOZWRlcmxhbmQg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</w:fldData>
              </w:fldChar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</w:instrText>
            </w:r>
            <w:r w:rsidR="00930693">
              <w:rPr>
                <w:rFonts w:cstheme="majorHAnsi"/>
                <w:sz w:val="20"/>
                <w:szCs w:val="20"/>
              </w:rPr>
              <w:fldChar w:fldCharType="begin">
                <w:fldData xml:space="preserve">PEVuZE5vdGU+PENpdGU+PEF1dGhvcj5TY2hpbGRrbGllciBPcmdhbmlzYXRpZSBOZWRlcmxhbmQg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</w:fldData>
              </w:fldChar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.DATA </w:instrText>
            </w:r>
            <w:r w:rsidR="00930693">
              <w:rPr>
                <w:rFonts w:cstheme="majorHAnsi"/>
                <w:sz w:val="20"/>
                <w:szCs w:val="20"/>
              </w:rPr>
            </w:r>
            <w:r w:rsidR="00930693">
              <w:rPr>
                <w:rFonts w:cstheme="majorHAnsi"/>
                <w:sz w:val="20"/>
                <w:szCs w:val="20"/>
              </w:rPr>
              <w:fldChar w:fldCharType="end"/>
            </w:r>
            <w:r w:rsidRPr="004822BE">
              <w:rPr>
                <w:rFonts w:cstheme="majorHAnsi"/>
                <w:sz w:val="20"/>
                <w:szCs w:val="20"/>
              </w:rPr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8-11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4518C3AC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0339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81C3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Mul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DF6D8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12.66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7AB8E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2.64% to 12.69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153BD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A61FA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586E5D" w:rsidRPr="004822BE" w14:paraId="56A7244A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7894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Male gender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B5DC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49C9C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52.64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CF98E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52.55% to 52.73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29070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FF1A76" w14:textId="4971B52C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Volksgezondheidenzorg.info&lt;/Author&gt;&lt;Year&gt;2020&lt;/Year&gt;&lt;RecNum&gt;44&lt;/RecNum&gt;&lt;DisplayText&gt;[12]&lt;/DisplayText&gt;&lt;record&gt;&lt;rec-number&gt;44&lt;/rec-number&gt;&lt;foreign-keys&gt;&lt;key app="EN" db-id="v2r22rwd7fxed2ew5a2p9txo9f5vzzrxwr5f" timestamp="1591875899"&gt;44&lt;/key&gt;&lt;/foreign-keys&gt;&lt;ref-type name="Web Page"&gt;12&lt;/ref-type&gt;&lt;contributors&gt;&lt;authors&gt;&lt;author&gt;Volksgezondheidenzorg.info&lt;/author&gt;&lt;/authors&gt;&lt;/contributors&gt;&lt;titles&gt;&lt;title&gt;Prevalentie diabetes in huisartsenpraktijk naar leeftijd en geslacht&lt;/title&gt;&lt;/titles&gt;&lt;volume&gt;2020, &lt;/volume&gt;&lt;number&gt;22 April&lt;/number&gt;&lt;dates&gt;&lt;year&gt;2020&lt;/year&gt;&lt;/dates&gt;&lt;urls&gt;&lt;related-urls&gt;&lt;url&gt;https://www.volksgezondheidenzorg.info/onderwerp/diabetes-mellitus/cijfers-context/huidige-situatie#node-prevalentie-diabetes-huisartsenpraktijk-naar-leeftijd-en-geslacht&lt;/url&gt;&lt;/related-urls&gt;&lt;/urls&gt;&lt;custom1&gt;2020, &lt;/custom1&gt;&lt;custom2&gt;22 April&lt;/custom2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12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05A5FDE3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81BC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F570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CV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7B3D7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52.09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F159A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52.01% to 52.17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09B66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A6AF76" w14:textId="3DEDD59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de Boer&lt;/Author&gt;&lt;Year&gt;2019&lt;/Year&gt;&lt;RecNum&gt;35&lt;/RecNum&gt;&lt;DisplayText&gt;[3]&lt;/DisplayText&gt;&lt;record&gt;&lt;rec-number&gt;35&lt;/rec-number&gt;&lt;foreign-keys&gt;&lt;key app="EN" db-id="v2r22rwd7fxed2ew5a2p9txo9f5vzzrxwr5f" timestamp="1591870825"&gt;35&lt;/key&gt;&lt;/foreign-keys&gt;&lt;ref-type name="Web Page"&gt;12&lt;/ref-type&gt;&lt;contributors&gt;&lt;authors&gt;&lt;author&gt;de Boer, AR&lt;/author&gt;&lt;author&gt;Bots, ML&lt;/author&gt;&lt;author&gt;van Dis, I&lt;/author&gt;&lt;author&gt;Vaartjes, I&lt;/author&gt;&lt;author&gt;Visseren, FLJ&lt;/author&gt;&lt;/authors&gt;&lt;/contributors&gt;&lt;titles&gt;&lt;title&gt;Hart- en vaatziekten in Nederland 2019&lt;/title&gt;&lt;/titles&gt;&lt;dates&gt;&lt;year&gt;2019&lt;/year&gt;&lt;/dates&gt;&lt;publisher&gt;Hartstichting&lt;/publisher&gt;&lt;urls&gt;&lt;related-urls&gt;&lt;url&gt;https://www.hartstichting.nl/getmedia/41cf66bf-2107-44d6-b2c3-739fc465ec73/cijferboek-hartstichting-hart-vaatziekten-nederland-2019-rp92.pdf&lt;/url&gt;&lt;/related-urls&gt;&lt;/urls&gt;&lt;access-date&gt;31 March 2020&lt;/access-date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3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383E76DC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9B3E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74E8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CK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9B7D6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29.22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27EB9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29.14% to 29.29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8682C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550F72" w14:textId="17DC1CF9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Flinterman&lt;/Author&gt;&lt;Year&gt;2019&lt;/Year&gt;&lt;RecNum&gt;45&lt;/RecNum&gt;&lt;DisplayText&gt;[13]&lt;/DisplayText&gt;&lt;record&gt;&lt;rec-number&gt;45&lt;/rec-number&gt;&lt;foreign-keys&gt;&lt;key app="EN" db-id="v2r22rwd7fxed2ew5a2p9txo9f5vzzrxwr5f" timestamp="1591876963"&gt;45&lt;/key&gt;&lt;/foreign-keys&gt;&lt;ref-type name="Web Page"&gt;12&lt;/ref-type&gt;&lt;contributors&gt;&lt;authors&gt;&lt;author&gt;Flinterman, L&lt;/author&gt;&lt;author&gt;Heins, M&lt;/author&gt;&lt;author&gt;Leemrijse, C&lt;/author&gt;&lt;author&gt;Korevaar, J&lt;/author&gt;&lt;author&gt;Schermer, T&lt;/author&gt;&lt;/authors&gt;&lt;/contributors&gt;&lt;titles&gt;&lt;title&gt;Vroege opsporing chronische nierschade&lt;/title&gt;&lt;/titles&gt;&lt;volume&gt;2020, &lt;/volume&gt;&lt;number&gt;4 April&lt;/number&gt;&lt;dates&gt;&lt;year&gt;2019&lt;/year&gt;&lt;/dates&gt;&lt;publisher&gt;Nivel&lt;/publisher&gt;&lt;urls&gt;&lt;related-urls&gt;&lt;url&gt;https://nivel.nl/sites/default/files/bestanden/Vroege_opsporing_chronische_nierschade.pdf&lt;/url&gt;&lt;/related-urls&gt;&lt;/urls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13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58E08DE6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2A5D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22E9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T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B41EA6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15.50%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ACAA7A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5.33% to 15.67%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8E353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9B60E1" w14:textId="535671A9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van der Linden&lt;/Author&gt;&lt;Year&gt;2004&lt;/Year&gt;&lt;RecNum&gt;46&lt;/RecNum&gt;&lt;DisplayText&gt;[14]&lt;/DisplayText&gt;&lt;record&gt;&lt;rec-number&gt;46&lt;/rec-number&gt;&lt;foreign-keys&gt;&lt;key app="EN" db-id="v2r22rwd7fxed2ew5a2p9txo9f5vzzrxwr5f" timestamp="1591877778"&gt;46&lt;/key&gt;&lt;/foreign-keys&gt;&lt;ref-type name="Web Page"&gt;12&lt;/ref-type&gt;&lt;contributors&gt;&lt;authors&gt;&lt;author&gt;van der Linden, MW&lt;/author&gt;&lt;author&gt;Westert, GP&lt;/author&gt;&lt;author&gt;de Bakker, DH&lt;/author&gt;&lt;author&gt;Schellevis, FG&lt;/author&gt;&lt;/authors&gt;&lt;/contributors&gt;&lt;titles&gt;&lt;title&gt;Tweede nationale studie naar ziekten en verrichtingen in de huisartsenpraktijk. &lt;/title&gt;&lt;/titles&gt;&lt;volume&gt;2020,&lt;/volume&gt;&lt;number&gt;4 May&lt;/number&gt;&lt;dates&gt;&lt;year&gt;2004&lt;/year&gt;&lt;/dates&gt;&lt;publisher&gt;Nivel/RIVM&lt;/publisher&gt;&lt;urls&gt;&lt;related-urls&gt;&lt;url&gt;https://www.nivel.nl/sites/default/files/bestanden/ns2_rapport1.pdf&lt;/url&gt;&lt;/related-urls&gt;&lt;/urls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14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35A03FA3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09BA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F389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Mult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3BEA0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42.95%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8DE63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42.86% to 43.04%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C56D0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F45CF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586E5D" w:rsidRPr="004822BE" w14:paraId="77CB8BDA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B60F0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Population age distribution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6A7B7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18-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E0E955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1.01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083E4A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0.98% to 1.03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EE891E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B32D2BD" w14:textId="275789A5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Volksgezondheidenzorg.info&lt;/Author&gt;&lt;Year&gt;2020&lt;/Year&gt;&lt;RecNum&gt;44&lt;/RecNum&gt;&lt;DisplayText&gt;[12, 15]&lt;/DisplayText&gt;&lt;record&gt;&lt;rec-number&gt;44&lt;/rec-number&gt;&lt;foreign-keys&gt;&lt;key app="EN" db-id="v2r22rwd7fxed2ew5a2p9txo9f5vzzrxwr5f" timestamp="1591875899"&gt;44&lt;/key&gt;&lt;/foreign-keys&gt;&lt;ref-type name="Web Page"&gt;12&lt;/ref-type&gt;&lt;contributors&gt;&lt;authors&gt;&lt;author&gt;Volksgezondheidenzorg.info&lt;/author&gt;&lt;/authors&gt;&lt;/contributors&gt;&lt;titles&gt;&lt;title&gt;Prevalentie diabetes in huisartsenpraktijk naar leeftijd en geslacht&lt;/title&gt;&lt;/titles&gt;&lt;volume&gt;2020, &lt;/volume&gt;&lt;number&gt;22 April&lt;/number&gt;&lt;dates&gt;&lt;year&gt;2020&lt;/year&gt;&lt;/dates&gt;&lt;urls&gt;&lt;related-urls&gt;&lt;url&gt;https://www.volksgezondheidenzorg.info/onderwerp/diabetes-mellitus/cijfers-context/huidige-situatie#node-prevalentie-diabetes-huisartsenpraktijk-naar-leeftijd-en-geslacht&lt;/url&gt;&lt;/related-urls&gt;&lt;/urls&gt;&lt;custom1&gt;2020, &lt;/custom1&gt;&lt;custom2&gt;22 April&lt;/custom2&gt;&lt;/record&gt;&lt;/Cite&gt;&lt;Cite&gt;&lt;Author&gt;Centraal Bureau voor de Statistiek&lt;/Author&gt;&lt;Year&gt;2019&lt;/Year&gt;&lt;RecNum&gt;47&lt;/RecNum&gt;&lt;record&gt;&lt;rec-number&gt;47&lt;/rec-number&gt;&lt;foreign-keys&gt;&lt;key app="EN" db-id="v2r22rwd7fxed2ew5a2p9txo9f5vzzrxwr5f" timestamp="1591878130"&gt;47&lt;/key&gt;&lt;/foreign-keys&gt;&lt;ref-type name="Web Page"&gt;12&lt;/ref-type&gt;&lt;contributors&gt;&lt;authors&gt;&lt;author&gt;Centraal Bureau voor de Statistiek, &lt;/author&gt;&lt;/authors&gt;&lt;/contributors&gt;&lt;titles&gt;&lt;title&gt;Bevolingspyramide&lt;/title&gt;&lt;/titles&gt;&lt;volume&gt;2020, &lt;/volume&gt;&lt;number&gt;4 May&lt;/number&gt;&lt;dates&gt;&lt;year&gt;2019&lt;/year&gt;&lt;/dates&gt;&lt;urls&gt;&lt;related-urls&gt;&lt;url&gt;https://www.cbs.nl/nl-nl/visualisaties/bevolkingspiramide&lt;/url&gt;&lt;/related-urls&gt;&lt;/urls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12, 15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7E5295C9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C1195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(</w:t>
            </w:r>
            <w:proofErr w:type="gramStart"/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male</w:t>
            </w:r>
            <w:proofErr w:type="gramEnd"/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 xml:space="preserve"> with DM)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F4FA4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25-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932B5C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1.62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973BB4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.58% to 1.65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7E3761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C373E01" w14:textId="7EE001D9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Volksgezondheidenzorg.info&lt;/Author&gt;&lt;Year&gt;2020&lt;/Year&gt;&lt;RecNum&gt;44&lt;/RecNum&gt;&lt;DisplayText&gt;[12, 15]&lt;/DisplayText&gt;&lt;record&gt;&lt;rec-number&gt;44&lt;/rec-number&gt;&lt;foreign-keys&gt;&lt;key app="EN" db-id="v2r22rwd7fxed2ew5a2p9txo9f5vzzrxwr5f" timestamp="1591875899"&gt;44&lt;/key&gt;&lt;/foreign-keys&gt;&lt;ref-type name="Web Page"&gt;12&lt;/ref-type&gt;&lt;contributors&gt;&lt;authors&gt;&lt;author&gt;Volksgezondheidenzorg.info&lt;/author&gt;&lt;/authors&gt;&lt;/contributors&gt;&lt;titles&gt;&lt;title&gt;Prevalentie diabetes in huisartsenpraktijk naar leeftijd en geslacht&lt;/title&gt;&lt;/titles&gt;&lt;volume&gt;2020, &lt;/volume&gt;&lt;number&gt;22 April&lt;/number&gt;&lt;dates&gt;&lt;year&gt;2020&lt;/year&gt;&lt;/dates&gt;&lt;urls&gt;&lt;related-urls&gt;&lt;url&gt;https://www.volksgezondheidenzorg.info/onderwerp/diabetes-mellitus/cijfers-context/huidige-situatie#node-prevalentie-diabetes-huisartsenpraktijk-naar-leeftijd-en-geslacht&lt;/url&gt;&lt;/related-urls&gt;&lt;/urls&gt;&lt;custom1&gt;2020, &lt;/custom1&gt;&lt;custom2&gt;22 April&lt;/custom2&gt;&lt;/record&gt;&lt;/Cite&gt;&lt;Cite&gt;&lt;Author&gt;Centraal Bureau voor de Statistiek&lt;/Author&gt;&lt;Year&gt;2019&lt;/Year&gt;&lt;RecNum&gt;47&lt;/RecNum&gt;&lt;record&gt;&lt;rec-number&gt;47&lt;/rec-number&gt;&lt;foreign-keys&gt;&lt;key app="EN" db-id="v2r22rwd7fxed2ew5a2p9txo9f5vzzrxwr5f" timestamp="1591878130"&gt;47&lt;/key&gt;&lt;/foreign-keys&gt;&lt;ref-type name="Web Page"&gt;12&lt;/ref-type&gt;&lt;contributors&gt;&lt;authors&gt;&lt;author&gt;Centraal Bureau voor de Statistiek, &lt;/author&gt;&lt;/authors&gt;&lt;/contributors&gt;&lt;titles&gt;&lt;title&gt;Bevolingspyramide&lt;/title&gt;&lt;/titles&gt;&lt;volume&gt;2020, &lt;/volume&gt;&lt;number&gt;4 May&lt;/number&gt;&lt;dates&gt;&lt;year&gt;2019&lt;/year&gt;&lt;/dates&gt;&lt;urls&gt;&lt;related-urls&gt;&lt;url&gt;https://www.cbs.nl/nl-nl/visualisaties/bevolkingspiramide&lt;/url&gt;&lt;/related-urls&gt;&lt;/urls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12, 15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2B62ED93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492FA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B6591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35-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185648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3.91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56E9BA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3.87% to 3.96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F57601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60E3DBA" w14:textId="4648F372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Volksgezondheidenzorg.info&lt;/Author&gt;&lt;Year&gt;2020&lt;/Year&gt;&lt;RecNum&gt;44&lt;/RecNum&gt;&lt;DisplayText&gt;[12, 15]&lt;/DisplayText&gt;&lt;record&gt;&lt;rec-number&gt;44&lt;/rec-number&gt;&lt;foreign-keys&gt;&lt;key app="EN" db-id="v2r22rwd7fxed2ew5a2p9txo9f5vzzrxwr5f" timestamp="1591875899"&gt;44&lt;/key&gt;&lt;/foreign-keys&gt;&lt;ref-type name="Web Page"&gt;12&lt;/ref-type&gt;&lt;contributors&gt;&lt;authors&gt;&lt;author&gt;Volksgezondheidenzorg.info&lt;/author&gt;&lt;/authors&gt;&lt;/contributors&gt;&lt;titles&gt;&lt;title&gt;Prevalentie diabetes in huisartsenpraktijk naar leeftijd en geslacht&lt;/title&gt;&lt;/titles&gt;&lt;volume&gt;2020, &lt;/volume&gt;&lt;number&gt;22 April&lt;/number&gt;&lt;dates&gt;&lt;year&gt;2020&lt;/year&gt;&lt;/dates&gt;&lt;urls&gt;&lt;related-urls&gt;&lt;url&gt;https://www.volksgezondheidenzorg.info/onderwerp/diabetes-mellitus/cijfers-context/huidige-situatie#node-prevalentie-diabetes-huisartsenpraktijk-naar-leeftijd-en-geslacht&lt;/url&gt;&lt;/related-urls&gt;&lt;/urls&gt;&lt;custom1&gt;2020, &lt;/custom1&gt;&lt;custom2&gt;22 April&lt;/custom2&gt;&lt;/record&gt;&lt;/Cite&gt;&lt;Cite&gt;&lt;Author&gt;Centraal Bureau voor de Statistiek&lt;/Author&gt;&lt;Year&gt;2019&lt;/Year&gt;&lt;RecNum&gt;47&lt;/RecNum&gt;&lt;record&gt;&lt;rec-number&gt;47&lt;/rec-number&gt;&lt;foreign-keys&gt;&lt;key app="EN" db-id="v2r22rwd7fxed2ew5a2p9txo9f5vzzrxwr5f" timestamp="1591878130"&gt;47&lt;/key&gt;&lt;/foreign-keys&gt;&lt;ref-type name="Web Page"&gt;12&lt;/ref-type&gt;&lt;contributors&gt;&lt;authors&gt;&lt;author&gt;Centraal Bureau voor de Statistiek, &lt;/author&gt;&lt;/authors&gt;&lt;/contributors&gt;&lt;titles&gt;&lt;title&gt;Bevolingspyramide&lt;/title&gt;&lt;/titles&gt;&lt;volume&gt;2020, &lt;/volume&gt;&lt;number&gt;4 May&lt;/number&gt;&lt;dates&gt;&lt;year&gt;2019&lt;/year&gt;&lt;/dates&gt;&lt;urls&gt;&lt;related-urls&gt;&lt;url&gt;https://www.cbs.nl/nl-nl/visualisaties/bevolkingspiramide&lt;/url&gt;&lt;/related-urls&gt;&lt;/urls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12, 15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228ACC90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40F48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F2780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45-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3F35DD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12.81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A64BF6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2.73% to 12.90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60F9D4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0114B84" w14:textId="57C97F8B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Volksgezondheidenzorg.info&lt;/Author&gt;&lt;Year&gt;2020&lt;/Year&gt;&lt;RecNum&gt;44&lt;/RecNum&gt;&lt;DisplayText&gt;[12, 15]&lt;/DisplayText&gt;&lt;record&gt;&lt;rec-number&gt;44&lt;/rec-number&gt;&lt;foreign-keys&gt;&lt;key app="EN" db-id="v2r22rwd7fxed2ew5a2p9txo9f5vzzrxwr5f" timestamp="1591875899"&gt;44&lt;/key&gt;&lt;/foreign-keys&gt;&lt;ref-type name="Web Page"&gt;12&lt;/ref-type&gt;&lt;contributors&gt;&lt;authors&gt;&lt;author&gt;Volksgezondheidenzorg.info&lt;/author&gt;&lt;/authors&gt;&lt;/contributors&gt;&lt;titles&gt;&lt;title&gt;Prevalentie diabetes in huisartsenpraktijk naar leeftijd en geslacht&lt;/title&gt;&lt;/titles&gt;&lt;volume&gt;2020, &lt;/volume&gt;&lt;number&gt;22 April&lt;/number&gt;&lt;dates&gt;&lt;year&gt;2020&lt;/year&gt;&lt;/dates&gt;&lt;urls&gt;&lt;related-urls&gt;&lt;url&gt;https://www.volksgezondheidenzorg.info/onderwerp/diabetes-mellitus/cijfers-context/huidige-situatie#node-prevalentie-diabetes-huisartsenpraktijk-naar-leeftijd-en-geslacht&lt;/url&gt;&lt;/related-urls&gt;&lt;/urls&gt;&lt;custom1&gt;2020, &lt;/custom1&gt;&lt;custom2&gt;22 April&lt;/custom2&gt;&lt;/record&gt;&lt;/Cite&gt;&lt;Cite&gt;&lt;Author&gt;Centraal Bureau voor de Statistiek&lt;/Author&gt;&lt;Year&gt;2019&lt;/Year&gt;&lt;RecNum&gt;47&lt;/RecNum&gt;&lt;record&gt;&lt;rec-number&gt;47&lt;/rec-number&gt;&lt;foreign-keys&gt;&lt;key app="EN" db-id="v2r22rwd7fxed2ew5a2p9txo9f5vzzrxwr5f" timestamp="1591878130"&gt;47&lt;/key&gt;&lt;/foreign-keys&gt;&lt;ref-type name="Web Page"&gt;12&lt;/ref-type&gt;&lt;contributors&gt;&lt;authors&gt;&lt;author&gt;Centraal Bureau voor de Statistiek, &lt;/author&gt;&lt;/authors&gt;&lt;/contributors&gt;&lt;titles&gt;&lt;title&gt;Bevolingspyramide&lt;/title&gt;&lt;/titles&gt;&lt;volume&gt;2020, &lt;/volume&gt;&lt;number&gt;4 May&lt;/number&gt;&lt;dates&gt;&lt;year&gt;2019&lt;/year&gt;&lt;/dates&gt;&lt;urls&gt;&lt;related-urls&gt;&lt;url&gt;https://www.cbs.nl/nl-nl/visualisaties/bevolkingspiramide&lt;/url&gt;&lt;/related-urls&gt;&lt;/urls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12, 15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48AAE1D2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D6805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063CC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55-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356A0D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23.62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D645BC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23.52% to 23.73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E22943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F9C425E" w14:textId="1E69061B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Volksgezondheidenzorg.info&lt;/Author&gt;&lt;Year&gt;2020&lt;/Year&gt;&lt;RecNum&gt;44&lt;/RecNum&gt;&lt;DisplayText&gt;[12, 15]&lt;/DisplayText&gt;&lt;record&gt;&lt;rec-number&gt;44&lt;/rec-number&gt;&lt;foreign-keys&gt;&lt;key app="EN" db-id="v2r22rwd7fxed2ew5a2p9txo9f5vzzrxwr5f" timestamp="1591875899"&gt;44&lt;/key&gt;&lt;/foreign-keys&gt;&lt;ref-type name="Web Page"&gt;12&lt;/ref-type&gt;&lt;contributors&gt;&lt;authors&gt;&lt;author&gt;Volksgezondheidenzorg.info&lt;/author&gt;&lt;/authors&gt;&lt;/contributors&gt;&lt;titles&gt;&lt;title&gt;Prevalentie diabetes in huisartsenpraktijk naar leeftijd en geslacht&lt;/title&gt;&lt;/titles&gt;&lt;volume&gt;2020, &lt;/volume&gt;&lt;number&gt;22 April&lt;/number&gt;&lt;dates&gt;&lt;year&gt;2020&lt;/year&gt;&lt;/dates&gt;&lt;urls&gt;&lt;related-urls&gt;&lt;url&gt;https://www.volksgezondheidenzorg.info/onderwerp/diabetes-mellitus/cijfers-context/huidige-situatie#node-prevalentie-diabetes-huisartsenpraktijk-naar-leeftijd-en-geslacht&lt;/url&gt;&lt;/related-urls&gt;&lt;/urls&gt;&lt;custom1&gt;2020, &lt;/custom1&gt;&lt;custom2&gt;22 April&lt;/custom2&gt;&lt;/record&gt;&lt;/Cite&gt;&lt;Cite&gt;&lt;Author&gt;Centraal Bureau voor de Statistiek&lt;/Author&gt;&lt;Year&gt;2019&lt;/Year&gt;&lt;RecNum&gt;47&lt;/RecNum&gt;&lt;record&gt;&lt;rec-number&gt;47&lt;/rec-number&gt;&lt;foreign-keys&gt;&lt;key app="EN" db-id="v2r22rwd7fxed2ew5a2p9txo9f5vzzrxwr5f" timestamp="1591878130"&gt;47&lt;/key&gt;&lt;/foreign-keys&gt;&lt;ref-type name="Web Page"&gt;12&lt;/ref-type&gt;&lt;contributors&gt;&lt;authors&gt;&lt;author&gt;Centraal Bureau voor de Statistiek, &lt;/author&gt;&lt;/authors&gt;&lt;/contributors&gt;&lt;titles&gt;&lt;title&gt;Bevolingspyramide&lt;/title&gt;&lt;/titles&gt;&lt;volume&gt;2020, &lt;/volume&gt;&lt;number&gt;4 May&lt;/number&gt;&lt;dates&gt;&lt;year&gt;2019&lt;/year&gt;&lt;/dates&gt;&lt;urls&gt;&lt;related-urls&gt;&lt;url&gt;https://www.cbs.nl/nl-nl/visualisaties/bevolkingspiramide&lt;/url&gt;&lt;/related-urls&gt;&lt;/urls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12, 15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1BFDD18B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A60EA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8DF77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65-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85A4F7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31.92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BA66E0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31.81% to 32.04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AD7E36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73CA11D" w14:textId="24F16152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Volksgezondheidenzorg.info&lt;/Author&gt;&lt;Year&gt;2020&lt;/Year&gt;&lt;RecNum&gt;44&lt;/RecNum&gt;&lt;DisplayText&gt;[12, 15]&lt;/DisplayText&gt;&lt;record&gt;&lt;rec-number&gt;44&lt;/rec-number&gt;&lt;foreign-keys&gt;&lt;key app="EN" db-id="v2r22rwd7fxed2ew5a2p9txo9f5vzzrxwr5f" timestamp="1591875899"&gt;44&lt;/key&gt;&lt;/foreign-keys&gt;&lt;ref-type name="Web Page"&gt;12&lt;/ref-type&gt;&lt;contributors&gt;&lt;authors&gt;&lt;author&gt;Volksgezondheidenzorg.info&lt;/author&gt;&lt;/authors&gt;&lt;/contributors&gt;&lt;titles&gt;&lt;title&gt;Prevalentie diabetes in huisartsenpraktijk naar leeftijd en geslacht&lt;/title&gt;&lt;/titles&gt;&lt;volume&gt;2020, &lt;/volume&gt;&lt;number&gt;22 April&lt;/number&gt;&lt;dates&gt;&lt;year&gt;2020&lt;/year&gt;&lt;/dates&gt;&lt;urls&gt;&lt;related-urls&gt;&lt;url&gt;https://www.volksgezondheidenzorg.info/onderwerp/diabetes-mellitus/cijfers-context/huidige-situatie#node-prevalentie-diabetes-huisartsenpraktijk-naar-leeftijd-en-geslacht&lt;/url&gt;&lt;/related-urls&gt;&lt;/urls&gt;&lt;custom1&gt;2020, &lt;/custom1&gt;&lt;custom2&gt;22 April&lt;/custom2&gt;&lt;/record&gt;&lt;/Cite&gt;&lt;Cite&gt;&lt;Author&gt;Centraal Bureau voor de Statistiek&lt;/Author&gt;&lt;Year&gt;2019&lt;/Year&gt;&lt;RecNum&gt;47&lt;/RecNum&gt;&lt;record&gt;&lt;rec-number&gt;47&lt;/rec-number&gt;&lt;foreign-keys&gt;&lt;key app="EN" db-id="v2r22rwd7fxed2ew5a2p9txo9f5vzzrxwr5f" timestamp="1591878130"&gt;47&lt;/key&gt;&lt;/foreign-keys&gt;&lt;ref-type name="Web Page"&gt;12&lt;/ref-type&gt;&lt;contributors&gt;&lt;authors&gt;&lt;author&gt;Centraal Bureau voor de Statistiek, &lt;/author&gt;&lt;/authors&gt;&lt;/contributors&gt;&lt;titles&gt;&lt;title&gt;Bevolingspyramide&lt;/title&gt;&lt;/titles&gt;&lt;volume&gt;2020, &lt;/volume&gt;&lt;number&gt;4 May&lt;/number&gt;&lt;dates&gt;&lt;year&gt;2019&lt;/year&gt;&lt;/dates&gt;&lt;urls&gt;&lt;related-urls&gt;&lt;url&gt;https://www.cbs.nl/nl-nl/visualisaties/bevolkingspiramide&lt;/url&gt;&lt;/related-urls&gt;&lt;/urls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12, 15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396DEC75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5C8C9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89BD6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75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F33850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25.10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6829C3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25.00% to 25.21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BAF681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339BF54" w14:textId="7705125E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Volksgezondheidenzorg.info&lt;/Author&gt;&lt;Year&gt;2020&lt;/Year&gt;&lt;RecNum&gt;44&lt;/RecNum&gt;&lt;DisplayText&gt;[12, 15]&lt;/DisplayText&gt;&lt;record&gt;&lt;rec-number&gt;44&lt;/rec-number&gt;&lt;foreign-keys&gt;&lt;key app="EN" db-id="v2r22rwd7fxed2ew5a2p9txo9f5vzzrxwr5f" timestamp="1591875899"&gt;44&lt;/key&gt;&lt;/foreign-keys&gt;&lt;ref-type name="Web Page"&gt;12&lt;/ref-type&gt;&lt;contributors&gt;&lt;authors&gt;&lt;author&gt;Volksgezondheidenzorg.info&lt;/author&gt;&lt;/authors&gt;&lt;/contributors&gt;&lt;titles&gt;&lt;title&gt;Prevalentie diabetes in huisartsenpraktijk naar leeftijd en geslacht&lt;/title&gt;&lt;/titles&gt;&lt;volume&gt;2020, &lt;/volume&gt;&lt;number&gt;22 April&lt;/number&gt;&lt;dates&gt;&lt;year&gt;2020&lt;/year&gt;&lt;/dates&gt;&lt;urls&gt;&lt;related-urls&gt;&lt;url&gt;https://www.volksgezondheidenzorg.info/onderwerp/diabetes-mellitus/cijfers-context/huidige-situatie#node-prevalentie-diabetes-huisartsenpraktijk-naar-leeftijd-en-geslacht&lt;/url&gt;&lt;/related-urls&gt;&lt;/urls&gt;&lt;custom1&gt;2020, &lt;/custom1&gt;&lt;custom2&gt;22 April&lt;/custom2&gt;&lt;/record&gt;&lt;/Cite&gt;&lt;Cite&gt;&lt;Author&gt;Centraal Bureau voor de Statistiek&lt;/Author&gt;&lt;Year&gt;2019&lt;/Year&gt;&lt;RecNum&gt;47&lt;/RecNum&gt;&lt;record&gt;&lt;rec-number&gt;47&lt;/rec-number&gt;&lt;foreign-keys&gt;&lt;key app="EN" db-id="v2r22rwd7fxed2ew5a2p9txo9f5vzzrxwr5f" timestamp="1591878130"&gt;47&lt;/key&gt;&lt;/foreign-keys&gt;&lt;ref-type name="Web Page"&gt;12&lt;/ref-type&gt;&lt;contributors&gt;&lt;authors&gt;&lt;author&gt;Centraal Bureau voor de Statistiek, &lt;/author&gt;&lt;/authors&gt;&lt;/contributors&gt;&lt;titles&gt;&lt;title&gt;Bevolingspyramide&lt;/title&gt;&lt;/titles&gt;&lt;volume&gt;2020, &lt;/volume&gt;&lt;number&gt;4 May&lt;/number&gt;&lt;dates&gt;&lt;year&gt;2019&lt;/year&gt;&lt;/dates&gt;&lt;urls&gt;&lt;related-urls&gt;&lt;url&gt;https://www.cbs.nl/nl-nl/visualisaties/bevolkingspiramide&lt;/url&gt;&lt;/related-urls&gt;&lt;/urls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12, 15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6E2EF07E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15106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lastRenderedPageBreak/>
              <w:t>Population age distribution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233FB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18-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B4F684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1.24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0614D9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.21% to 1.27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FEB01E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5B50FE0" w14:textId="43C4E94F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Volksgezondheidenzorg.info&lt;/Author&gt;&lt;Year&gt;2020&lt;/Year&gt;&lt;RecNum&gt;44&lt;/RecNum&gt;&lt;DisplayText&gt;[12, 15]&lt;/DisplayText&gt;&lt;record&gt;&lt;rec-number&gt;44&lt;/rec-number&gt;&lt;foreign-keys&gt;&lt;key app="EN" db-id="v2r22rwd7fxed2ew5a2p9txo9f5vzzrxwr5f" timestamp="1591875899"&gt;44&lt;/key&gt;&lt;/foreign-keys&gt;&lt;ref-type name="Web Page"&gt;12&lt;/ref-type&gt;&lt;contributors&gt;&lt;authors&gt;&lt;author&gt;Volksgezondheidenzorg.info&lt;/author&gt;&lt;/authors&gt;&lt;/contributors&gt;&lt;titles&gt;&lt;title&gt;Prevalentie diabetes in huisartsenpraktijk naar leeftijd en geslacht&lt;/title&gt;&lt;/titles&gt;&lt;volume&gt;2020, &lt;/volume&gt;&lt;number&gt;22 April&lt;/number&gt;&lt;dates&gt;&lt;year&gt;2020&lt;/year&gt;&lt;/dates&gt;&lt;urls&gt;&lt;related-urls&gt;&lt;url&gt;https://www.volksgezondheidenzorg.info/onderwerp/diabetes-mellitus/cijfers-context/huidige-situatie#node-prevalentie-diabetes-huisartsenpraktijk-naar-leeftijd-en-geslacht&lt;/url&gt;&lt;/related-urls&gt;&lt;/urls&gt;&lt;custom1&gt;2020, &lt;/custom1&gt;&lt;custom2&gt;22 April&lt;/custom2&gt;&lt;/record&gt;&lt;/Cite&gt;&lt;Cite&gt;&lt;Author&gt;Centraal Bureau voor de Statistiek&lt;/Author&gt;&lt;Year&gt;2019&lt;/Year&gt;&lt;RecNum&gt;47&lt;/RecNum&gt;&lt;record&gt;&lt;rec-number&gt;47&lt;/rec-number&gt;&lt;foreign-keys&gt;&lt;key app="EN" db-id="v2r22rwd7fxed2ew5a2p9txo9f5vzzrxwr5f" timestamp="1591878130"&gt;47&lt;/key&gt;&lt;/foreign-keys&gt;&lt;ref-type name="Web Page"&gt;12&lt;/ref-type&gt;&lt;contributors&gt;&lt;authors&gt;&lt;author&gt;Centraal Bureau voor de Statistiek, &lt;/author&gt;&lt;/authors&gt;&lt;/contributors&gt;&lt;titles&gt;&lt;title&gt;Bevolingspyramide&lt;/title&gt;&lt;/titles&gt;&lt;volume&gt;2020, &lt;/volume&gt;&lt;number&gt;4 May&lt;/number&gt;&lt;dates&gt;&lt;year&gt;2019&lt;/year&gt;&lt;/dates&gt;&lt;urls&gt;&lt;related-urls&gt;&lt;url&gt;https://www.cbs.nl/nl-nl/visualisaties/bevolkingspiramide&lt;/url&gt;&lt;/related-urls&gt;&lt;/urls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12, 15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5577C243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CD161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(</w:t>
            </w:r>
            <w:proofErr w:type="gramStart"/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female</w:t>
            </w:r>
            <w:proofErr w:type="gramEnd"/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 xml:space="preserve"> with DM)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D58E8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25-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AC9BBE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1.74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839F49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.71% to 1.78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268375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31EF3B3" w14:textId="1E7FB7B2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Volksgezondheidenzorg.info&lt;/Author&gt;&lt;Year&gt;2020&lt;/Year&gt;&lt;RecNum&gt;44&lt;/RecNum&gt;&lt;DisplayText&gt;[12, 15]&lt;/DisplayText&gt;&lt;record&gt;&lt;rec-number&gt;44&lt;/rec-number&gt;&lt;foreign-keys&gt;&lt;key app="EN" db-id="v2r22rwd7fxed2ew5a2p9txo9f5vzzrxwr5f" timestamp="1591875899"&gt;44&lt;/key&gt;&lt;/foreign-keys&gt;&lt;ref-type name="Web Page"&gt;12&lt;/ref-type&gt;&lt;contributors&gt;&lt;authors&gt;&lt;author&gt;Volksgezondheidenzorg.info&lt;/author&gt;&lt;/authors&gt;&lt;/contributors&gt;&lt;titles&gt;&lt;title&gt;Prevalentie diabetes in huisartsenpraktijk naar leeftijd en geslacht&lt;/title&gt;&lt;/titles&gt;&lt;volume&gt;2020, &lt;/volume&gt;&lt;number&gt;22 April&lt;/number&gt;&lt;dates&gt;&lt;year&gt;2020&lt;/year&gt;&lt;/dates&gt;&lt;urls&gt;&lt;related-urls&gt;&lt;url&gt;https://www.volksgezondheidenzorg.info/onderwerp/diabetes-mellitus/cijfers-context/huidige-situatie#node-prevalentie-diabetes-huisartsenpraktijk-naar-leeftijd-en-geslacht&lt;/url&gt;&lt;/related-urls&gt;&lt;/urls&gt;&lt;custom1&gt;2020, &lt;/custom1&gt;&lt;custom2&gt;22 April&lt;/custom2&gt;&lt;/record&gt;&lt;/Cite&gt;&lt;Cite&gt;&lt;Author&gt;Centraal Bureau voor de Statistiek&lt;/Author&gt;&lt;Year&gt;2019&lt;/Year&gt;&lt;RecNum&gt;47&lt;/RecNum&gt;&lt;record&gt;&lt;rec-number&gt;47&lt;/rec-number&gt;&lt;foreign-keys&gt;&lt;key app="EN" db-id="v2r22rwd7fxed2ew5a2p9txo9f5vzzrxwr5f" timestamp="1591878130"&gt;47&lt;/key&gt;&lt;/foreign-keys&gt;&lt;ref-type name="Web Page"&gt;12&lt;/ref-type&gt;&lt;contributors&gt;&lt;authors&gt;&lt;author&gt;Centraal Bureau voor de Statistiek, &lt;/author&gt;&lt;/authors&gt;&lt;/contributors&gt;&lt;titles&gt;&lt;title&gt;Bevolingspyramide&lt;/title&gt;&lt;/titles&gt;&lt;volume&gt;2020, &lt;/volume&gt;&lt;number&gt;4 May&lt;/number&gt;&lt;dates&gt;&lt;year&gt;2019&lt;/year&gt;&lt;/dates&gt;&lt;urls&gt;&lt;related-urls&gt;&lt;url&gt;https://www.cbs.nl/nl-nl/visualisaties/bevolkingspiramide&lt;/url&gt;&lt;/related-urls&gt;&lt;/urls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12, 15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23665069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6472E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9A2F9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35-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C1F812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3.48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FAA86D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3.43% to 3.53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C03BF7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6D63970" w14:textId="59129786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Volksgezondheidenzorg.info&lt;/Author&gt;&lt;Year&gt;2020&lt;/Year&gt;&lt;RecNum&gt;44&lt;/RecNum&gt;&lt;DisplayText&gt;[12, 15]&lt;/DisplayText&gt;&lt;record&gt;&lt;rec-number&gt;44&lt;/rec-number&gt;&lt;foreign-keys&gt;&lt;key app="EN" db-id="v2r22rwd7fxed2ew5a2p9txo9f5vzzrxwr5f" timestamp="1591875899"&gt;44&lt;/key&gt;&lt;/foreign-keys&gt;&lt;ref-type name="Web Page"&gt;12&lt;/ref-type&gt;&lt;contributors&gt;&lt;authors&gt;&lt;author&gt;Volksgezondheidenzorg.info&lt;/author&gt;&lt;/authors&gt;&lt;/contributors&gt;&lt;titles&gt;&lt;title&gt;Prevalentie diabetes in huisartsenpraktijk naar leeftijd en geslacht&lt;/title&gt;&lt;/titles&gt;&lt;volume&gt;2020, &lt;/volume&gt;&lt;number&gt;22 April&lt;/number&gt;&lt;dates&gt;&lt;year&gt;2020&lt;/year&gt;&lt;/dates&gt;&lt;urls&gt;&lt;related-urls&gt;&lt;url&gt;https://www.volksgezondheidenzorg.info/onderwerp/diabetes-mellitus/cijfers-context/huidige-situatie#node-prevalentie-diabetes-huisartsenpraktijk-naar-leeftijd-en-geslacht&lt;/url&gt;&lt;/related-urls&gt;&lt;/urls&gt;&lt;custom1&gt;2020, &lt;/custom1&gt;&lt;custom2&gt;22 April&lt;/custom2&gt;&lt;/record&gt;&lt;/Cite&gt;&lt;Cite&gt;&lt;Author&gt;Centraal Bureau voor de Statistiek&lt;/Author&gt;&lt;Year&gt;2019&lt;/Year&gt;&lt;RecNum&gt;47&lt;/RecNum&gt;&lt;record&gt;&lt;rec-number&gt;47&lt;/rec-number&gt;&lt;foreign-keys&gt;&lt;key app="EN" db-id="v2r22rwd7fxed2ew5a2p9txo9f5vzzrxwr5f" timestamp="1591878130"&gt;47&lt;/key&gt;&lt;/foreign-keys&gt;&lt;ref-type name="Web Page"&gt;12&lt;/ref-type&gt;&lt;contributors&gt;&lt;authors&gt;&lt;author&gt;Centraal Bureau voor de Statistiek, &lt;/author&gt;&lt;/authors&gt;&lt;/contributors&gt;&lt;titles&gt;&lt;title&gt;Bevolingspyramide&lt;/title&gt;&lt;/titles&gt;&lt;volume&gt;2020, &lt;/volume&gt;&lt;number&gt;4 May&lt;/number&gt;&lt;dates&gt;&lt;year&gt;2019&lt;/year&gt;&lt;/dates&gt;&lt;urls&gt;&lt;related-urls&gt;&lt;url&gt;https://www.cbs.nl/nl-nl/visualisaties/bevolkingspiramide&lt;/url&gt;&lt;/related-urls&gt;&lt;/urls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12, 15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5E06D8C9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27940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65A54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45-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A81A5F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10.83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AC928D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0.75% to 10.91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2314CE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85EF5C2" w14:textId="0245789B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Volksgezondheidenzorg.info&lt;/Author&gt;&lt;Year&gt;2020&lt;/Year&gt;&lt;RecNum&gt;44&lt;/RecNum&gt;&lt;DisplayText&gt;[12, 15]&lt;/DisplayText&gt;&lt;record&gt;&lt;rec-number&gt;44&lt;/rec-number&gt;&lt;foreign-keys&gt;&lt;key app="EN" db-id="v2r22rwd7fxed2ew5a2p9txo9f5vzzrxwr5f" timestamp="1591875899"&gt;44&lt;/key&gt;&lt;/foreign-keys&gt;&lt;ref-type name="Web Page"&gt;12&lt;/ref-type&gt;&lt;contributors&gt;&lt;authors&gt;&lt;author&gt;Volksgezondheidenzorg.info&lt;/author&gt;&lt;/authors&gt;&lt;/contributors&gt;&lt;titles&gt;&lt;title&gt;Prevalentie diabetes in huisartsenpraktijk naar leeftijd en geslacht&lt;/title&gt;&lt;/titles&gt;&lt;volume&gt;2020, &lt;/volume&gt;&lt;number&gt;22 April&lt;/number&gt;&lt;dates&gt;&lt;year&gt;2020&lt;/year&gt;&lt;/dates&gt;&lt;urls&gt;&lt;related-urls&gt;&lt;url&gt;https://www.volksgezondheidenzorg.info/onderwerp/diabetes-mellitus/cijfers-context/huidige-situatie#node-prevalentie-diabetes-huisartsenpraktijk-naar-leeftijd-en-geslacht&lt;/url&gt;&lt;/related-urls&gt;&lt;/urls&gt;&lt;custom1&gt;2020, &lt;/custom1&gt;&lt;custom2&gt;22 April&lt;/custom2&gt;&lt;/record&gt;&lt;/Cite&gt;&lt;Cite&gt;&lt;Author&gt;Centraal Bureau voor de Statistiek&lt;/Author&gt;&lt;Year&gt;2019&lt;/Year&gt;&lt;RecNum&gt;47&lt;/RecNum&gt;&lt;record&gt;&lt;rec-number&gt;47&lt;/rec-number&gt;&lt;foreign-keys&gt;&lt;key app="EN" db-id="v2r22rwd7fxed2ew5a2p9txo9f5vzzrxwr5f" timestamp="1591878130"&gt;47&lt;/key&gt;&lt;/foreign-keys&gt;&lt;ref-type name="Web Page"&gt;12&lt;/ref-type&gt;&lt;contributors&gt;&lt;authors&gt;&lt;author&gt;Centraal Bureau voor de Statistiek, &lt;/author&gt;&lt;/authors&gt;&lt;/contributors&gt;&lt;titles&gt;&lt;title&gt;Bevolingspyramide&lt;/title&gt;&lt;/titles&gt;&lt;volume&gt;2020, &lt;/volume&gt;&lt;number&gt;4 May&lt;/number&gt;&lt;dates&gt;&lt;year&gt;2019&lt;/year&gt;&lt;/dates&gt;&lt;urls&gt;&lt;related-urls&gt;&lt;url&gt;https://www.cbs.nl/nl-nl/visualisaties/bevolkingspiramide&lt;/url&gt;&lt;/related-urls&gt;&lt;/urls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12, 15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6CBFD8E1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B7718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8B586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55-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3CC4E9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19.95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FF121B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9.85% to 20.06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0A788B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6343AC8" w14:textId="30F26AFD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Volksgezondheidenzorg.info&lt;/Author&gt;&lt;Year&gt;2020&lt;/Year&gt;&lt;RecNum&gt;44&lt;/RecNum&gt;&lt;DisplayText&gt;[12, 15]&lt;/DisplayText&gt;&lt;record&gt;&lt;rec-number&gt;44&lt;/rec-number&gt;&lt;foreign-keys&gt;&lt;key app="EN" db-id="v2r22rwd7fxed2ew5a2p9txo9f5vzzrxwr5f" timestamp="1591875899"&gt;44&lt;/key&gt;&lt;/foreign-keys&gt;&lt;ref-type name="Web Page"&gt;12&lt;/ref-type&gt;&lt;contributors&gt;&lt;authors&gt;&lt;author&gt;Volksgezondheidenzorg.info&lt;/author&gt;&lt;/authors&gt;&lt;/contributors&gt;&lt;titles&gt;&lt;title&gt;Prevalentie diabetes in huisartsenpraktijk naar leeftijd en geslacht&lt;/title&gt;&lt;/titles&gt;&lt;volume&gt;2020, &lt;/volume&gt;&lt;number&gt;22 April&lt;/number&gt;&lt;dates&gt;&lt;year&gt;2020&lt;/year&gt;&lt;/dates&gt;&lt;urls&gt;&lt;related-urls&gt;&lt;url&gt;https://www.volksgezondheidenzorg.info/onderwerp/diabetes-mellitus/cijfers-context/huidige-situatie#node-prevalentie-diabetes-huisartsenpraktijk-naar-leeftijd-en-geslacht&lt;/url&gt;&lt;/related-urls&gt;&lt;/urls&gt;&lt;custom1&gt;2020, &lt;/custom1&gt;&lt;custom2&gt;22 April&lt;/custom2&gt;&lt;/record&gt;&lt;/Cite&gt;&lt;Cite&gt;&lt;Author&gt;Centraal Bureau voor de Statistiek&lt;/Author&gt;&lt;Year&gt;2019&lt;/Year&gt;&lt;RecNum&gt;47&lt;/RecNum&gt;&lt;record&gt;&lt;rec-number&gt;47&lt;/rec-number&gt;&lt;foreign-keys&gt;&lt;key app="EN" db-id="v2r22rwd7fxed2ew5a2p9txo9f5vzzrxwr5f" timestamp="1591878130"&gt;47&lt;/key&gt;&lt;/foreign-keys&gt;&lt;ref-type name="Web Page"&gt;12&lt;/ref-type&gt;&lt;contributors&gt;&lt;authors&gt;&lt;author&gt;Centraal Bureau voor de Statistiek, &lt;/author&gt;&lt;/authors&gt;&lt;/contributors&gt;&lt;titles&gt;&lt;title&gt;Bevolingspyramide&lt;/title&gt;&lt;/titles&gt;&lt;volume&gt;2020, &lt;/volume&gt;&lt;number&gt;4 May&lt;/number&gt;&lt;dates&gt;&lt;year&gt;2019&lt;/year&gt;&lt;/dates&gt;&lt;urls&gt;&lt;related-urls&gt;&lt;url&gt;https://www.cbs.nl/nl-nl/visualisaties/bevolkingspiramide&lt;/url&gt;&lt;/related-urls&gt;&lt;/urls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12, 15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6999ACA6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F021D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4F9A9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65-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9EB3A8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27.70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030F71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27.58% to 27.82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183904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F430814" w14:textId="6F429F09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Volksgezondheidenzorg.info&lt;/Author&gt;&lt;Year&gt;2020&lt;/Year&gt;&lt;RecNum&gt;44&lt;/RecNum&gt;&lt;DisplayText&gt;[12, 15]&lt;/DisplayText&gt;&lt;record&gt;&lt;rec-number&gt;44&lt;/rec-number&gt;&lt;foreign-keys&gt;&lt;key app="EN" db-id="v2r22rwd7fxed2ew5a2p9txo9f5vzzrxwr5f" timestamp="1591875899"&gt;44&lt;/key&gt;&lt;/foreign-keys&gt;&lt;ref-type name="Web Page"&gt;12&lt;/ref-type&gt;&lt;contributors&gt;&lt;authors&gt;&lt;author&gt;Volksgezondheidenzorg.info&lt;/author&gt;&lt;/authors&gt;&lt;/contributors&gt;&lt;titles&gt;&lt;title&gt;Prevalentie diabetes in huisartsenpraktijk naar leeftijd en geslacht&lt;/title&gt;&lt;/titles&gt;&lt;volume&gt;2020, &lt;/volume&gt;&lt;number&gt;22 April&lt;/number&gt;&lt;dates&gt;&lt;year&gt;2020&lt;/year&gt;&lt;/dates&gt;&lt;urls&gt;&lt;related-urls&gt;&lt;url&gt;https://www.volksgezondheidenzorg.info/onderwerp/diabetes-mellitus/cijfers-context/huidige-situatie#node-prevalentie-diabetes-huisartsenpraktijk-naar-leeftijd-en-geslacht&lt;/url&gt;&lt;/related-urls&gt;&lt;/urls&gt;&lt;custom1&gt;2020, &lt;/custom1&gt;&lt;custom2&gt;22 April&lt;/custom2&gt;&lt;/record&gt;&lt;/Cite&gt;&lt;Cite&gt;&lt;Author&gt;Centraal Bureau voor de Statistiek&lt;/Author&gt;&lt;Year&gt;2019&lt;/Year&gt;&lt;RecNum&gt;47&lt;/RecNum&gt;&lt;record&gt;&lt;rec-number&gt;47&lt;/rec-number&gt;&lt;foreign-keys&gt;&lt;key app="EN" db-id="v2r22rwd7fxed2ew5a2p9txo9f5vzzrxwr5f" timestamp="1591878130"&gt;47&lt;/key&gt;&lt;/foreign-keys&gt;&lt;ref-type name="Web Page"&gt;12&lt;/ref-type&gt;&lt;contributors&gt;&lt;authors&gt;&lt;author&gt;Centraal Bureau voor de Statistiek, &lt;/author&gt;&lt;/authors&gt;&lt;/contributors&gt;&lt;titles&gt;&lt;title&gt;Bevolingspyramide&lt;/title&gt;&lt;/titles&gt;&lt;volume&gt;2020, &lt;/volume&gt;&lt;number&gt;4 May&lt;/number&gt;&lt;dates&gt;&lt;year&gt;2019&lt;/year&gt;&lt;/dates&gt;&lt;urls&gt;&lt;related-urls&gt;&lt;url&gt;https://www.cbs.nl/nl-nl/visualisaties/bevolkingspiramide&lt;/url&gt;&lt;/related-urls&gt;&lt;/urls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12, 15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2779C58C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813DC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2C2DE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75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DEA91C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35.06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AE7270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34.94% to 35.19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0D035B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EA8A974" w14:textId="4B8F1F4B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Volksgezondheidenzorg.info&lt;/Author&gt;&lt;Year&gt;2020&lt;/Year&gt;&lt;RecNum&gt;44&lt;/RecNum&gt;&lt;DisplayText&gt;[12, 15]&lt;/DisplayText&gt;&lt;record&gt;&lt;rec-number&gt;44&lt;/rec-number&gt;&lt;foreign-keys&gt;&lt;key app="EN" db-id="v2r22rwd7fxed2ew5a2p9txo9f5vzzrxwr5f" timestamp="1591875899"&gt;44&lt;/key&gt;&lt;/foreign-keys&gt;&lt;ref-type name="Web Page"&gt;12&lt;/ref-type&gt;&lt;contributors&gt;&lt;authors&gt;&lt;author&gt;Volksgezondheidenzorg.info&lt;/author&gt;&lt;/authors&gt;&lt;/contributors&gt;&lt;titles&gt;&lt;title&gt;Prevalentie diabetes in huisartsenpraktijk naar leeftijd en geslacht&lt;/title&gt;&lt;/titles&gt;&lt;volume&gt;2020, &lt;/volume&gt;&lt;number&gt;22 April&lt;/number&gt;&lt;dates&gt;&lt;year&gt;2020&lt;/year&gt;&lt;/dates&gt;&lt;urls&gt;&lt;related-urls&gt;&lt;url&gt;https://www.volksgezondheidenzorg.info/onderwerp/diabetes-mellitus/cijfers-context/huidige-situatie#node-prevalentie-diabetes-huisartsenpraktijk-naar-leeftijd-en-geslacht&lt;/url&gt;&lt;/related-urls&gt;&lt;/urls&gt;&lt;custom1&gt;2020, &lt;/custom1&gt;&lt;custom2&gt;22 April&lt;/custom2&gt;&lt;/record&gt;&lt;/Cite&gt;&lt;Cite&gt;&lt;Author&gt;Centraal Bureau voor de Statistiek&lt;/Author&gt;&lt;Year&gt;2019&lt;/Year&gt;&lt;RecNum&gt;47&lt;/RecNum&gt;&lt;record&gt;&lt;rec-number&gt;47&lt;/rec-number&gt;&lt;foreign-keys&gt;&lt;key app="EN" db-id="v2r22rwd7fxed2ew5a2p9txo9f5vzzrxwr5f" timestamp="1591878130"&gt;47&lt;/key&gt;&lt;/foreign-keys&gt;&lt;ref-type name="Web Page"&gt;12&lt;/ref-type&gt;&lt;contributors&gt;&lt;authors&gt;&lt;author&gt;Centraal Bureau voor de Statistiek, &lt;/author&gt;&lt;/authors&gt;&lt;/contributors&gt;&lt;titles&gt;&lt;title&gt;Bevolingspyramide&lt;/title&gt;&lt;/titles&gt;&lt;volume&gt;2020, &lt;/volume&gt;&lt;number&gt;4 May&lt;/number&gt;&lt;dates&gt;&lt;year&gt;2019&lt;/year&gt;&lt;/dates&gt;&lt;urls&gt;&lt;related-urls&gt;&lt;url&gt;https://www.cbs.nl/nl-nl/visualisaties/bevolkingspiramide&lt;/url&gt;&lt;/related-urls&gt;&lt;/urls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12, 15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610E399F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9C4FD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Population age distribution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AEFB7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18-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BF1C55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1.28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52C94E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.26% to 1.31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A58B31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7DB3F09" w14:textId="341A390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de Boer&lt;/Author&gt;&lt;Year&gt;2019&lt;/Year&gt;&lt;RecNum&gt;35&lt;/RecNum&gt;&lt;DisplayText&gt;[3]&lt;/DisplayText&gt;&lt;record&gt;&lt;rec-number&gt;35&lt;/rec-number&gt;&lt;foreign-keys&gt;&lt;key app="EN" db-id="v2r22rwd7fxed2ew5a2p9txo9f5vzzrxwr5f" timestamp="1591870825"&gt;35&lt;/key&gt;&lt;/foreign-keys&gt;&lt;ref-type name="Web Page"&gt;12&lt;/ref-type&gt;&lt;contributors&gt;&lt;authors&gt;&lt;author&gt;de Boer, AR&lt;/author&gt;&lt;author&gt;Bots, ML&lt;/author&gt;&lt;author&gt;van Dis, I&lt;/author&gt;&lt;author&gt;Vaartjes, I&lt;/author&gt;&lt;author&gt;Visseren, FLJ&lt;/author&gt;&lt;/authors&gt;&lt;/contributors&gt;&lt;titles&gt;&lt;title&gt;Hart- en vaatziekten in Nederland 2019&lt;/title&gt;&lt;/titles&gt;&lt;dates&gt;&lt;year&gt;2019&lt;/year&gt;&lt;/dates&gt;&lt;publisher&gt;Hartstichting&lt;/publisher&gt;&lt;urls&gt;&lt;related-urls&gt;&lt;url&gt;https://www.hartstichting.nl/getmedia/41cf66bf-2107-44d6-b2c3-739fc465ec73/cijferboek-hartstichting-hart-vaatziekten-nederland-2019-rp92.pdf&lt;/url&gt;&lt;/related-urls&gt;&lt;/urls&gt;&lt;access-date&gt;31 March 2020&lt;/access-date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3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3491A6A0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C5848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(</w:t>
            </w:r>
            <w:proofErr w:type="gramStart"/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male</w:t>
            </w:r>
            <w:proofErr w:type="gramEnd"/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 xml:space="preserve"> with CVD)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7AA50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25-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11A0A5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2.14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F0B445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2.11% to 2.17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E49487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C6E0A65" w14:textId="6175F371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de Boer&lt;/Author&gt;&lt;Year&gt;2019&lt;/Year&gt;&lt;RecNum&gt;35&lt;/RecNum&gt;&lt;DisplayText&gt;[3]&lt;/DisplayText&gt;&lt;record&gt;&lt;rec-number&gt;35&lt;/rec-number&gt;&lt;foreign-keys&gt;&lt;key app="EN" db-id="v2r22rwd7fxed2ew5a2p9txo9f5vzzrxwr5f" timestamp="1591870825"&gt;35&lt;/key&gt;&lt;/foreign-keys&gt;&lt;ref-type name="Web Page"&gt;12&lt;/ref-type&gt;&lt;contributors&gt;&lt;authors&gt;&lt;author&gt;de Boer, AR&lt;/author&gt;&lt;author&gt;Bots, ML&lt;/author&gt;&lt;author&gt;van Dis, I&lt;/author&gt;&lt;author&gt;Vaartjes, I&lt;/author&gt;&lt;author&gt;Visseren, FLJ&lt;/author&gt;&lt;/authors&gt;&lt;/contributors&gt;&lt;titles&gt;&lt;title&gt;Hart- en vaatziekten in Nederland 2019&lt;/title&gt;&lt;/titles&gt;&lt;dates&gt;&lt;year&gt;2019&lt;/year&gt;&lt;/dates&gt;&lt;publisher&gt;Hartstichting&lt;/publisher&gt;&lt;urls&gt;&lt;related-urls&gt;&lt;url&gt;https://www.hartstichting.nl/getmedia/41cf66bf-2107-44d6-b2c3-739fc465ec73/cijferboek-hartstichting-hart-vaatziekten-nederland-2019-rp92.pdf&lt;/url&gt;&lt;/related-urls&gt;&lt;/urls&gt;&lt;access-date&gt;31 March 2020&lt;/access-date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3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506B1A42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B20B1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6119D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35-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F296A2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2.14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2DA4F9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2.11% to 2.17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C2BD2C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8431435" w14:textId="1247D0FB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de Boer&lt;/Author&gt;&lt;Year&gt;2019&lt;/Year&gt;&lt;RecNum&gt;35&lt;/RecNum&gt;&lt;DisplayText&gt;[3]&lt;/DisplayText&gt;&lt;record&gt;&lt;rec-number&gt;35&lt;/rec-number&gt;&lt;foreign-keys&gt;&lt;key app="EN" db-id="v2r22rwd7fxed2ew5a2p9txo9f5vzzrxwr5f" timestamp="1591870825"&gt;35&lt;/key&gt;&lt;/foreign-keys&gt;&lt;ref-type name="Web Page"&gt;12&lt;/ref-type&gt;&lt;contributors&gt;&lt;authors&gt;&lt;author&gt;de Boer, AR&lt;/author&gt;&lt;author&gt;Bots, ML&lt;/author&gt;&lt;author&gt;van Dis, I&lt;/author&gt;&lt;author&gt;Vaartjes, I&lt;/author&gt;&lt;author&gt;Visseren, FLJ&lt;/author&gt;&lt;/authors&gt;&lt;/contributors&gt;&lt;titles&gt;&lt;title&gt;Hart- en vaatziekten in Nederland 2019&lt;/title&gt;&lt;/titles&gt;&lt;dates&gt;&lt;year&gt;2019&lt;/year&gt;&lt;/dates&gt;&lt;publisher&gt;Hartstichting&lt;/publisher&gt;&lt;urls&gt;&lt;related-urls&gt;&lt;url&gt;https://www.hartstichting.nl/getmedia/41cf66bf-2107-44d6-b2c3-739fc465ec73/cijferboek-hartstichting-hart-vaatziekten-nederland-2019-rp92.pdf&lt;/url&gt;&lt;/related-urls&gt;&lt;/urls&gt;&lt;access-date&gt;31 March 2020&lt;/access-date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3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13CCC833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DB2A1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EBC06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45-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841F54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2.47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56BA35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2.44% to 2.50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D665F2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B5D427F" w14:textId="7279D4CB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de Boer&lt;/Author&gt;&lt;Year&gt;2019&lt;/Year&gt;&lt;RecNum&gt;35&lt;/RecNum&gt;&lt;DisplayText&gt;[3]&lt;/DisplayText&gt;&lt;record&gt;&lt;rec-number&gt;35&lt;/rec-number&gt;&lt;foreign-keys&gt;&lt;key app="EN" db-id="v2r22rwd7fxed2ew5a2p9txo9f5vzzrxwr5f" timestamp="1591870825"&gt;35&lt;/key&gt;&lt;/foreign-keys&gt;&lt;ref-type name="Web Page"&gt;12&lt;/ref-type&gt;&lt;contributors&gt;&lt;authors&gt;&lt;author&gt;de Boer, AR&lt;/author&gt;&lt;author&gt;Bots, ML&lt;/author&gt;&lt;author&gt;van Dis, I&lt;/author&gt;&lt;author&gt;Vaartjes, I&lt;/author&gt;&lt;author&gt;Visseren, FLJ&lt;/author&gt;&lt;/authors&gt;&lt;/contributors&gt;&lt;titles&gt;&lt;title&gt;Hart- en vaatziekten in Nederland 2019&lt;/title&gt;&lt;/titles&gt;&lt;dates&gt;&lt;year&gt;2019&lt;/year&gt;&lt;/dates&gt;&lt;publisher&gt;Hartstichting&lt;/publisher&gt;&lt;urls&gt;&lt;related-urls&gt;&lt;url&gt;https://www.hartstichting.nl/getmedia/41cf66bf-2107-44d6-b2c3-739fc465ec73/cijferboek-hartstichting-hart-vaatziekten-nederland-2019-rp92.pdf&lt;/url&gt;&lt;/related-urls&gt;&lt;/urls&gt;&lt;access-date&gt;31 March 2020&lt;/access-date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3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50760B4A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28F9A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FDA30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55-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56421F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8.64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D77626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8.58% to 8.70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806342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10B7AE3" w14:textId="704F98FD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de Boer&lt;/Author&gt;&lt;Year&gt;2019&lt;/Year&gt;&lt;RecNum&gt;35&lt;/RecNum&gt;&lt;DisplayText&gt;[3]&lt;/DisplayText&gt;&lt;record&gt;&lt;rec-number&gt;35&lt;/rec-number&gt;&lt;foreign-keys&gt;&lt;key app="EN" db-id="v2r22rwd7fxed2ew5a2p9txo9f5vzzrxwr5f" timestamp="1591870825"&gt;35&lt;/key&gt;&lt;/foreign-keys&gt;&lt;ref-type name="Web Page"&gt;12&lt;/ref-type&gt;&lt;contributors&gt;&lt;authors&gt;&lt;author&gt;de Boer, AR&lt;/author&gt;&lt;author&gt;Bots, ML&lt;/author&gt;&lt;author&gt;van Dis, I&lt;/author&gt;&lt;author&gt;Vaartjes, I&lt;/author&gt;&lt;author&gt;Visseren, FLJ&lt;/author&gt;&lt;/authors&gt;&lt;/contributors&gt;&lt;titles&gt;&lt;title&gt;Hart- en vaatziekten in Nederland 2019&lt;/title&gt;&lt;/titles&gt;&lt;dates&gt;&lt;year&gt;2019&lt;/year&gt;&lt;/dates&gt;&lt;publisher&gt;Hartstichting&lt;/publisher&gt;&lt;urls&gt;&lt;related-urls&gt;&lt;url&gt;https://www.hartstichting.nl/getmedia/41cf66bf-2107-44d6-b2c3-739fc465ec73/cijferboek-hartstichting-hart-vaatziekten-nederland-2019-rp92.pdf&lt;/url&gt;&lt;/related-urls&gt;&lt;/urls&gt;&lt;access-date&gt;31 March 2020&lt;/access-date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3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394A85CB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9BF1E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9BBA2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65-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94058F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19.14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4A1881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9.05% to 19.22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3EED97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D18538F" w14:textId="117BAB5A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de Boer&lt;/Author&gt;&lt;Year&gt;2019&lt;/Year&gt;&lt;RecNum&gt;35&lt;/RecNum&gt;&lt;DisplayText&gt;[3]&lt;/DisplayText&gt;&lt;record&gt;&lt;rec-number&gt;35&lt;/rec-number&gt;&lt;foreign-keys&gt;&lt;key app="EN" db-id="v2r22rwd7fxed2ew5a2p9txo9f5vzzrxwr5f" timestamp="1591870825"&gt;35&lt;/key&gt;&lt;/foreign-keys&gt;&lt;ref-type name="Web Page"&gt;12&lt;/ref-type&gt;&lt;contributors&gt;&lt;authors&gt;&lt;author&gt;de Boer, AR&lt;/author&gt;&lt;author&gt;Bots, ML&lt;/author&gt;&lt;author&gt;van Dis, I&lt;/author&gt;&lt;author&gt;Vaartjes, I&lt;/author&gt;&lt;author&gt;Visseren, FLJ&lt;/author&gt;&lt;/authors&gt;&lt;/contributors&gt;&lt;titles&gt;&lt;title&gt;Hart- en vaatziekten in Nederland 2019&lt;/title&gt;&lt;/titles&gt;&lt;dates&gt;&lt;year&gt;2019&lt;/year&gt;&lt;/dates&gt;&lt;publisher&gt;Hartstichting&lt;/publisher&gt;&lt;urls&gt;&lt;related-urls&gt;&lt;url&gt;https://www.hartstichting.nl/getmedia/41cf66bf-2107-44d6-b2c3-739fc465ec73/cijferboek-hartstichting-hart-vaatziekten-nederland-2019-rp92.pdf&lt;/url&gt;&lt;/related-urls&gt;&lt;/urls&gt;&lt;access-date&gt;31 March 2020&lt;/access-date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3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480AD950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FB855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37A7E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75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83163C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64.20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9CE4DE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64.09% to 64.30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A8F1A4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EF06977" w14:textId="1BCD0980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de Boer&lt;/Author&gt;&lt;Year&gt;2019&lt;/Year&gt;&lt;RecNum&gt;35&lt;/RecNum&gt;&lt;DisplayText&gt;[3]&lt;/DisplayText&gt;&lt;record&gt;&lt;rec-number&gt;35&lt;/rec-number&gt;&lt;foreign-keys&gt;&lt;key app="EN" db-id="v2r22rwd7fxed2ew5a2p9txo9f5vzzrxwr5f" timestamp="1591870825"&gt;35&lt;/key&gt;&lt;/foreign-keys&gt;&lt;ref-type name="Web Page"&gt;12&lt;/ref-type&gt;&lt;contributors&gt;&lt;authors&gt;&lt;author&gt;de Boer, AR&lt;/author&gt;&lt;author&gt;Bots, ML&lt;/author&gt;&lt;author&gt;van Dis, I&lt;/author&gt;&lt;author&gt;Vaartjes, I&lt;/author&gt;&lt;author&gt;Visseren, FLJ&lt;/author&gt;&lt;/authors&gt;&lt;/contributors&gt;&lt;titles&gt;&lt;title&gt;Hart- en vaatziekten in Nederland 2019&lt;/title&gt;&lt;/titles&gt;&lt;dates&gt;&lt;year&gt;2019&lt;/year&gt;&lt;/dates&gt;&lt;publisher&gt;Hartstichting&lt;/publisher&gt;&lt;urls&gt;&lt;related-urls&gt;&lt;url&gt;https://www.hartstichting.nl/getmedia/41cf66bf-2107-44d6-b2c3-739fc465ec73/cijferboek-hartstichting-hart-vaatziekten-nederland-2019-rp92.pdf&lt;/url&gt;&lt;/related-urls&gt;&lt;/urls&gt;&lt;access-date&gt;31 March 2020&lt;/access-date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3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0B8E6981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3FBF2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Population age distribution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954D5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18-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DC55E2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1.70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7B9933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.67% to 1.73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551CD2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E36E8D1" w14:textId="6FF7FA5D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de Boer&lt;/Author&gt;&lt;Year&gt;2019&lt;/Year&gt;&lt;RecNum&gt;35&lt;/RecNum&gt;&lt;DisplayText&gt;[3]&lt;/DisplayText&gt;&lt;record&gt;&lt;rec-number&gt;35&lt;/rec-number&gt;&lt;foreign-keys&gt;&lt;key app="EN" db-id="v2r22rwd7fxed2ew5a2p9txo9f5vzzrxwr5f" timestamp="1591870825"&gt;35&lt;/key&gt;&lt;/foreign-keys&gt;&lt;ref-type name="Web Page"&gt;12&lt;/ref-type&gt;&lt;contributors&gt;&lt;authors&gt;&lt;author&gt;de Boer, AR&lt;/author&gt;&lt;author&gt;Bots, ML&lt;/author&gt;&lt;author&gt;van Dis, I&lt;/author&gt;&lt;author&gt;Vaartjes, I&lt;/author&gt;&lt;author&gt;Visseren, FLJ&lt;/author&gt;&lt;/authors&gt;&lt;/contributors&gt;&lt;titles&gt;&lt;title&gt;Hart- en vaatziekten in Nederland 2019&lt;/title&gt;&lt;/titles&gt;&lt;dates&gt;&lt;year&gt;2019&lt;/year&gt;&lt;/dates&gt;&lt;publisher&gt;Hartstichting&lt;/publisher&gt;&lt;urls&gt;&lt;related-urls&gt;&lt;url&gt;https://www.hartstichting.nl/getmedia/41cf66bf-2107-44d6-b2c3-739fc465ec73/cijferboek-hartstichting-hart-vaatziekten-nederland-2019-rp92.pdf&lt;/url&gt;&lt;/related-urls&gt;&lt;/urls&gt;&lt;access-date&gt;31 March 2020&lt;/access-date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3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5CF59E04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72299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(</w:t>
            </w:r>
            <w:proofErr w:type="gramStart"/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female</w:t>
            </w:r>
            <w:proofErr w:type="gramEnd"/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 xml:space="preserve"> with CVD)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B27AB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25-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11BB2A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2.84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EA16C2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2.80% to 2.88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1BF434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184C13B" w14:textId="2DDB27FE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de Boer&lt;/Author&gt;&lt;Year&gt;2019&lt;/Year&gt;&lt;RecNum&gt;35&lt;/RecNum&gt;&lt;DisplayText&gt;[3]&lt;/DisplayText&gt;&lt;record&gt;&lt;rec-number&gt;35&lt;/rec-number&gt;&lt;foreign-keys&gt;&lt;key app="EN" db-id="v2r22rwd7fxed2ew5a2p9txo9f5vzzrxwr5f" timestamp="1591870825"&gt;35&lt;/key&gt;&lt;/foreign-keys&gt;&lt;ref-type name="Web Page"&gt;12&lt;/ref-type&gt;&lt;contributors&gt;&lt;authors&gt;&lt;author&gt;de Boer, AR&lt;/author&gt;&lt;author&gt;Bots, ML&lt;/author&gt;&lt;author&gt;van Dis, I&lt;/author&gt;&lt;author&gt;Vaartjes, I&lt;/author&gt;&lt;author&gt;Visseren, FLJ&lt;/author&gt;&lt;/authors&gt;&lt;/contributors&gt;&lt;titles&gt;&lt;title&gt;Hart- en vaatziekten in Nederland 2019&lt;/title&gt;&lt;/titles&gt;&lt;dates&gt;&lt;year&gt;2019&lt;/year&gt;&lt;/dates&gt;&lt;publisher&gt;Hartstichting&lt;/publisher&gt;&lt;urls&gt;&lt;related-urls&gt;&lt;url&gt;https://www.hartstichting.nl/getmedia/41cf66bf-2107-44d6-b2c3-739fc465ec73/cijferboek-hartstichting-hart-vaatziekten-nederland-2019-rp92.pdf&lt;/url&gt;&lt;/related-urls&gt;&lt;/urls&gt;&lt;access-date&gt;31 March 2020&lt;/access-date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3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1F70AD5B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BBF86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34D9B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35-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190FC9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2.84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2375F7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2.80% to 2.88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156F31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FB86111" w14:textId="206E6213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de Boer&lt;/Author&gt;&lt;Year&gt;2019&lt;/Year&gt;&lt;RecNum&gt;35&lt;/RecNum&gt;&lt;DisplayText&gt;[3]&lt;/DisplayText&gt;&lt;record&gt;&lt;rec-number&gt;35&lt;/rec-number&gt;&lt;foreign-keys&gt;&lt;key app="EN" db-id="v2r22rwd7fxed2ew5a2p9txo9f5vzzrxwr5f" timestamp="1591870825"&gt;35&lt;/key&gt;&lt;/foreign-keys&gt;&lt;ref-type name="Web Page"&gt;12&lt;/ref-type&gt;&lt;contributors&gt;&lt;authors&gt;&lt;author&gt;de Boer, AR&lt;/author&gt;&lt;author&gt;Bots, ML&lt;/author&gt;&lt;author&gt;van Dis, I&lt;/author&gt;&lt;author&gt;Vaartjes, I&lt;/author&gt;&lt;author&gt;Visseren, FLJ&lt;/author&gt;&lt;/authors&gt;&lt;/contributors&gt;&lt;titles&gt;&lt;title&gt;Hart- en vaatziekten in Nederland 2019&lt;/title&gt;&lt;/titles&gt;&lt;dates&gt;&lt;year&gt;2019&lt;/year&gt;&lt;/dates&gt;&lt;publisher&gt;Hartstichting&lt;/publisher&gt;&lt;urls&gt;&lt;related-urls&gt;&lt;url&gt;https://www.hartstichting.nl/getmedia/41cf66bf-2107-44d6-b2c3-739fc465ec73/cijferboek-hartstichting-hart-vaatziekten-nederland-2019-rp92.pdf&lt;/url&gt;&lt;/related-urls&gt;&lt;/urls&gt;&lt;access-date&gt;31 March 2020&lt;/access-date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3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4CEF001F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B7504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8F93E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45-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62AC6A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3.36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21419E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3.31% to 3.40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831E0C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C89C8F3" w14:textId="31B419AC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de Boer&lt;/Author&gt;&lt;Year&gt;2019&lt;/Year&gt;&lt;RecNum&gt;35&lt;/RecNum&gt;&lt;DisplayText&gt;[3]&lt;/DisplayText&gt;&lt;record&gt;&lt;rec-number&gt;35&lt;/rec-number&gt;&lt;foreign-keys&gt;&lt;key app="EN" db-id="v2r22rwd7fxed2ew5a2p9txo9f5vzzrxwr5f" timestamp="1591870825"&gt;35&lt;/key&gt;&lt;/foreign-keys&gt;&lt;ref-type name="Web Page"&gt;12&lt;/ref-type&gt;&lt;contributors&gt;&lt;authors&gt;&lt;author&gt;de Boer, AR&lt;/author&gt;&lt;author&gt;Bots, ML&lt;/author&gt;&lt;author&gt;van Dis, I&lt;/author&gt;&lt;author&gt;Vaartjes, I&lt;/author&gt;&lt;author&gt;Visseren, FLJ&lt;/author&gt;&lt;/authors&gt;&lt;/contributors&gt;&lt;titles&gt;&lt;title&gt;Hart- en vaatziekten in Nederland 2019&lt;/title&gt;&lt;/titles&gt;&lt;dates&gt;&lt;year&gt;2019&lt;/year&gt;&lt;/dates&gt;&lt;publisher&gt;Hartstichting&lt;/publisher&gt;&lt;urls&gt;&lt;related-urls&gt;&lt;url&gt;https://www.hartstichting.nl/getmedia/41cf66bf-2107-44d6-b2c3-739fc465ec73/cijferboek-hartstichting-hart-vaatziekten-nederland-2019-rp92.pdf&lt;/url&gt;&lt;/related-urls&gt;&lt;/urls&gt;&lt;access-date&gt;31 March 2020&lt;/access-date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3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00E9A8A6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E48A3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9646F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55-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12DC21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8.72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37C651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8.66% to 8.79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6400B8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207663A" w14:textId="0648239F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de Boer&lt;/Author&gt;&lt;Year&gt;2019&lt;/Year&gt;&lt;RecNum&gt;35&lt;/RecNum&gt;&lt;DisplayText&gt;[3]&lt;/DisplayText&gt;&lt;record&gt;&lt;rec-number&gt;35&lt;/rec-number&gt;&lt;foreign-keys&gt;&lt;key app="EN" db-id="v2r22rwd7fxed2ew5a2p9txo9f5vzzrxwr5f" timestamp="1591870825"&gt;35&lt;/key&gt;&lt;/foreign-keys&gt;&lt;ref-type name="Web Page"&gt;12&lt;/ref-type&gt;&lt;contributors&gt;&lt;authors&gt;&lt;author&gt;de Boer, AR&lt;/author&gt;&lt;author&gt;Bots, ML&lt;/author&gt;&lt;author&gt;van Dis, I&lt;/author&gt;&lt;author&gt;Vaartjes, I&lt;/author&gt;&lt;author&gt;Visseren, FLJ&lt;/author&gt;&lt;/authors&gt;&lt;/contributors&gt;&lt;titles&gt;&lt;title&gt;Hart- en vaatziekten in Nederland 2019&lt;/title&gt;&lt;/titles&gt;&lt;dates&gt;&lt;year&gt;2019&lt;/year&gt;&lt;/dates&gt;&lt;publisher&gt;Hartstichting&lt;/publisher&gt;&lt;urls&gt;&lt;related-urls&gt;&lt;url&gt;https://www.hartstichting.nl/getmedia/41cf66bf-2107-44d6-b2c3-739fc465ec73/cijferboek-hartstichting-hart-vaatziekten-nederland-2019-rp92.pdf&lt;/url&gt;&lt;/related-urls&gt;&lt;/urls&gt;&lt;access-date&gt;31 March 2020&lt;/access-date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3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5887A4DF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F7992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BB7DD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65-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2D8163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15.44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6D9CB8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5.35% to 15.52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C63014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D351586" w14:textId="11258CB2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de Boer&lt;/Author&gt;&lt;Year&gt;2019&lt;/Year&gt;&lt;RecNum&gt;35&lt;/RecNum&gt;&lt;DisplayText&gt;[3]&lt;/DisplayText&gt;&lt;record&gt;&lt;rec-number&gt;35&lt;/rec-number&gt;&lt;foreign-keys&gt;&lt;key app="EN" db-id="v2r22rwd7fxed2ew5a2p9txo9f5vzzrxwr5f" timestamp="1591870825"&gt;35&lt;/key&gt;&lt;/foreign-keys&gt;&lt;ref-type name="Web Page"&gt;12&lt;/ref-type&gt;&lt;contributors&gt;&lt;authors&gt;&lt;author&gt;de Boer, AR&lt;/author&gt;&lt;author&gt;Bots, ML&lt;/author&gt;&lt;author&gt;van Dis, I&lt;/author&gt;&lt;author&gt;Vaartjes, I&lt;/author&gt;&lt;author&gt;Visseren, FLJ&lt;/author&gt;&lt;/authors&gt;&lt;/contributors&gt;&lt;titles&gt;&lt;title&gt;Hart- en vaatziekten in Nederland 2019&lt;/title&gt;&lt;/titles&gt;&lt;dates&gt;&lt;year&gt;2019&lt;/year&gt;&lt;/dates&gt;&lt;publisher&gt;Hartstichting&lt;/publisher&gt;&lt;urls&gt;&lt;related-urls&gt;&lt;url&gt;https://www.hartstichting.nl/getmedia/41cf66bf-2107-44d6-b2c3-739fc465ec73/cijferboek-hartstichting-hart-vaatziekten-nederland-2019-rp92.pdf&lt;/url&gt;&lt;/related-urls&gt;&lt;/urls&gt;&lt;access-date&gt;31 March 2020&lt;/access-date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3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124F6146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CCEE2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D8502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75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B873AF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65.10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DEEC17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64.99% to 65.21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B7FFB7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7DF0855" w14:textId="13ADDEF1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de Boer&lt;/Author&gt;&lt;Year&gt;2019&lt;/Year&gt;&lt;RecNum&gt;35&lt;/RecNum&gt;&lt;DisplayText&gt;[3]&lt;/DisplayText&gt;&lt;record&gt;&lt;rec-number&gt;35&lt;/rec-number&gt;&lt;foreign-keys&gt;&lt;key app="EN" db-id="v2r22rwd7fxed2ew5a2p9txo9f5vzzrxwr5f" timestamp="1591870825"&gt;35&lt;/key&gt;&lt;/foreign-keys&gt;&lt;ref-type name="Web Page"&gt;12&lt;/ref-type&gt;&lt;contributors&gt;&lt;authors&gt;&lt;author&gt;de Boer, AR&lt;/author&gt;&lt;author&gt;Bots, ML&lt;/author&gt;&lt;author&gt;van Dis, I&lt;/author&gt;&lt;author&gt;Vaartjes, I&lt;/author&gt;&lt;author&gt;Visseren, FLJ&lt;/author&gt;&lt;/authors&gt;&lt;/contributors&gt;&lt;titles&gt;&lt;title&gt;Hart- en vaatziekten in Nederland 2019&lt;/title&gt;&lt;/titles&gt;&lt;dates&gt;&lt;year&gt;2019&lt;/year&gt;&lt;/dates&gt;&lt;publisher&gt;Hartstichting&lt;/publisher&gt;&lt;urls&gt;&lt;related-urls&gt;&lt;url&gt;https://www.hartstichting.nl/getmedia/41cf66bf-2107-44d6-b2c3-739fc465ec73/cijferboek-hartstichting-hart-vaatziekten-nederland-2019-rp92.pdf&lt;/url&gt;&lt;/related-urls&gt;&lt;/urls&gt;&lt;access-date&gt;31 March 2020&lt;/access-date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3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7B7FE3B7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537D5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Population age distribution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FC545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18-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E3B558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0.00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54C2AE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0.00% to 0.00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616AF1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F48EB84" w14:textId="566DA565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Flinterman&lt;/Author&gt;&lt;Year&gt;2019&lt;/Year&gt;&lt;RecNum&gt;45&lt;/RecNum&gt;&lt;DisplayText&gt;[13, 15]&lt;/DisplayText&gt;&lt;record&gt;&lt;rec-number&gt;45&lt;/rec-number&gt;&lt;foreign-keys&gt;&lt;key app="EN" db-id="v2r22rwd7fxed2ew5a2p9txo9f5vzzrxwr5f" timestamp="1591876963"&gt;45&lt;/key&gt;&lt;/foreign-keys&gt;&lt;ref-type name="Web Page"&gt;12&lt;/ref-type&gt;&lt;contributors&gt;&lt;authors&gt;&lt;author&gt;Flinterman, L&lt;/author&gt;&lt;author&gt;Heins, M&lt;/author&gt;&lt;author&gt;Leemrijse, C&lt;/author&gt;&lt;author&gt;Korevaar, J&lt;/author&gt;&lt;author&gt;Schermer, T&lt;/author&gt;&lt;/authors&gt;&lt;/contributors&gt;&lt;titles&gt;&lt;title&gt;Vroege opsporing chronische nierschade&lt;/title&gt;&lt;/titles&gt;&lt;volume&gt;2020, &lt;/volume&gt;&lt;number&gt;4 April&lt;/number&gt;&lt;dates&gt;&lt;year&gt;2019&lt;/year&gt;&lt;/dates&gt;&lt;publisher&gt;Nivel&lt;/publisher&gt;&lt;urls&gt;&lt;related-urls&gt;&lt;url&gt;https://nivel.nl/sites/default/files/bestanden/Vroege_opsporing_chronische_nierschade.pdf&lt;/url&gt;&lt;/related-urls&gt;&lt;/urls&gt;&lt;/record&gt;&lt;/Cite&gt;&lt;Cite&gt;&lt;Author&gt;Centraal Bureau voor de Statistiek&lt;/Author&gt;&lt;Year&gt;2019&lt;/Year&gt;&lt;RecNum&gt;47&lt;/RecNum&gt;&lt;record&gt;&lt;rec-number&gt;47&lt;/rec-number&gt;&lt;foreign-keys&gt;&lt;key app="EN" db-id="v2r22rwd7fxed2ew5a2p9txo9f5vzzrxwr5f" timestamp="1591878130"&gt;47&lt;/key&gt;&lt;/foreign-keys&gt;&lt;ref-type name="Web Page"&gt;12&lt;/ref-type&gt;&lt;contributors&gt;&lt;authors&gt;&lt;author&gt;Centraal Bureau voor de Statistiek, &lt;/author&gt;&lt;/authors&gt;&lt;/contributors&gt;&lt;titles&gt;&lt;title&gt;Bevolingspyramide&lt;/title&gt;&lt;/titles&gt;&lt;volume&gt;2020, &lt;/volume&gt;&lt;number&gt;4 May&lt;/number&gt;&lt;dates&gt;&lt;year&gt;2019&lt;/year&gt;&lt;/dates&gt;&lt;urls&gt;&lt;related-urls&gt;&lt;url&gt;https://www.cbs.nl/nl-nl/visualisaties/bevolkingspiramide&lt;/url&gt;&lt;/related-urls&gt;&lt;/urls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13, 15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1466FDDD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4FEF9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(</w:t>
            </w:r>
            <w:proofErr w:type="gramStart"/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male</w:t>
            </w:r>
            <w:proofErr w:type="gramEnd"/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 xml:space="preserve"> with CKD)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A78DD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25-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BF908B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0.00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BCFE9E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0.00% to 0.00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24D67B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E8F8ED2" w14:textId="73472DCC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Flinterman&lt;/Author&gt;&lt;Year&gt;2019&lt;/Year&gt;&lt;RecNum&gt;45&lt;/RecNum&gt;&lt;DisplayText&gt;[13, 15]&lt;/DisplayText&gt;&lt;record&gt;&lt;rec-number&gt;45&lt;/rec-number&gt;&lt;foreign-keys&gt;&lt;key app="EN" db-id="v2r22rwd7fxed2ew5a2p9txo9f5vzzrxwr5f" timestamp="1591876963"&gt;45&lt;/key&gt;&lt;/foreign-keys&gt;&lt;ref-type name="Web Page"&gt;12&lt;/ref-type&gt;&lt;contributors&gt;&lt;authors&gt;&lt;author&gt;Flinterman, L&lt;/author&gt;&lt;author&gt;Heins, M&lt;/author&gt;&lt;author&gt;Leemrijse, C&lt;/author&gt;&lt;author&gt;Korevaar, J&lt;/author&gt;&lt;author&gt;Schermer, T&lt;/author&gt;&lt;/authors&gt;&lt;/contributors&gt;&lt;titles&gt;&lt;title&gt;Vroege opsporing chronische nierschade&lt;/title&gt;&lt;/titles&gt;&lt;volume&gt;2020, &lt;/volume&gt;&lt;number&gt;4 April&lt;/number&gt;&lt;dates&gt;&lt;year&gt;2019&lt;/year&gt;&lt;/dates&gt;&lt;publisher&gt;Nivel&lt;/publisher&gt;&lt;urls&gt;&lt;related-urls&gt;&lt;url&gt;https://nivel.nl/sites/default/files/bestanden/Vroege_opsporing_chronische_nierschade.pdf&lt;/url&gt;&lt;/related-urls&gt;&lt;/urls&gt;&lt;/record&gt;&lt;/Cite&gt;&lt;Cite&gt;&lt;Author&gt;Centraal Bureau voor de Statistiek&lt;/Author&gt;&lt;Year&gt;2019&lt;/Year&gt;&lt;RecNum&gt;47&lt;/RecNum&gt;&lt;record&gt;&lt;rec-number&gt;47&lt;/rec-number&gt;&lt;foreign-keys&gt;&lt;key app="EN" db-id="v2r22rwd7fxed2ew5a2p9txo9f5vzzrxwr5f" timestamp="1591878130"&gt;47&lt;/key&gt;&lt;/foreign-keys&gt;&lt;ref-type name="Web Page"&gt;12&lt;/ref-type&gt;&lt;contributors&gt;&lt;authors&gt;&lt;author&gt;Centraal Bureau voor de Statistiek, &lt;/author&gt;&lt;/authors&gt;&lt;/contributors&gt;&lt;titles&gt;&lt;title&gt;Bevolingspyramide&lt;/title&gt;&lt;/titles&gt;&lt;volume&gt;2020, &lt;/volume&gt;&lt;number&gt;4 May&lt;/number&gt;&lt;dates&gt;&lt;year&gt;2019&lt;/year&gt;&lt;/dates&gt;&lt;urls&gt;&lt;related-urls&gt;&lt;url&gt;https://www.cbs.nl/nl-nl/visualisaties/bevolkingspiramide&lt;/url&gt;&lt;/related-urls&gt;&lt;/urls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13, 15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4327BA62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25BD2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D6986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35-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BA0637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3.52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3153FE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3.47% to 3.57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14128B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BC36C89" w14:textId="7FA60C5B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Flinterman&lt;/Author&gt;&lt;Year&gt;2019&lt;/Year&gt;&lt;RecNum&gt;45&lt;/RecNum&gt;&lt;DisplayText&gt;[13, 15]&lt;/DisplayText&gt;&lt;record&gt;&lt;rec-number&gt;45&lt;/rec-number&gt;&lt;foreign-keys&gt;&lt;key app="EN" db-id="v2r22rwd7fxed2ew5a2p9txo9f5vzzrxwr5f" timestamp="1591876963"&gt;45&lt;/key&gt;&lt;/foreign-keys&gt;&lt;ref-type name="Web Page"&gt;12&lt;/ref-type&gt;&lt;contributors&gt;&lt;authors&gt;&lt;author&gt;Flinterman, L&lt;/author&gt;&lt;author&gt;Heins, M&lt;/author&gt;&lt;author&gt;Leemrijse, C&lt;/author&gt;&lt;author&gt;Korevaar, J&lt;/author&gt;&lt;author&gt;Schermer, T&lt;/author&gt;&lt;/authors&gt;&lt;/contributors&gt;&lt;titles&gt;&lt;title&gt;Vroege opsporing chronische nierschade&lt;/title&gt;&lt;/titles&gt;&lt;volume&gt;2020, &lt;/volume&gt;&lt;number&gt;4 April&lt;/number&gt;&lt;dates&gt;&lt;year&gt;2019&lt;/year&gt;&lt;/dates&gt;&lt;publisher&gt;Nivel&lt;/publisher&gt;&lt;urls&gt;&lt;related-urls&gt;&lt;url&gt;https://nivel.nl/sites/default/files/bestanden/Vroege_opsporing_chronische_nierschade.pdf&lt;/url&gt;&lt;/related-urls&gt;&lt;/urls&gt;&lt;/record&gt;&lt;/Cite&gt;&lt;Cite&gt;&lt;Author&gt;Centraal Bureau voor de Statistiek&lt;/Author&gt;&lt;Year&gt;2019&lt;/Year&gt;&lt;RecNum&gt;47&lt;/RecNum&gt;&lt;record&gt;&lt;rec-number&gt;47&lt;/rec-number&gt;&lt;foreign-keys&gt;&lt;key app="EN" db-id="v2r22rwd7fxed2ew5a2p9txo9f5vzzrxwr5f" timestamp="1591878130"&gt;47&lt;/key&gt;&lt;/foreign-keys&gt;&lt;ref-type name="Web Page"&gt;12&lt;/ref-type&gt;&lt;contributors&gt;&lt;authors&gt;&lt;author&gt;Centraal Bureau voor de Statistiek, &lt;/author&gt;&lt;/authors&gt;&lt;/contributors&gt;&lt;titles&gt;&lt;title&gt;Bevolingspyramide&lt;/title&gt;&lt;/titles&gt;&lt;volume&gt;2020, &lt;/volume&gt;&lt;number&gt;4 May&lt;/number&gt;&lt;dates&gt;&lt;year&gt;2019&lt;/year&gt;&lt;/dates&gt;&lt;urls&gt;&lt;related-urls&gt;&lt;url&gt;https://www.cbs.nl/nl-nl/visualisaties/bevolkingspiramide&lt;/url&gt;&lt;/related-urls&gt;&lt;/urls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13, 15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726E41C6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2609C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512E3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45-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167E76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13.06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A251CF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2.96% to 13.16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CD4A1D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452AAC7" w14:textId="43B2D8F5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Flinterman&lt;/Author&gt;&lt;Year&gt;2019&lt;/Year&gt;&lt;RecNum&gt;45&lt;/RecNum&gt;&lt;DisplayText&gt;[13, 15]&lt;/DisplayText&gt;&lt;record&gt;&lt;rec-number&gt;45&lt;/rec-number&gt;&lt;foreign-keys&gt;&lt;key app="EN" db-id="v2r22rwd7fxed2ew5a2p9txo9f5vzzrxwr5f" timestamp="1591876963"&gt;45&lt;/key&gt;&lt;/foreign-keys&gt;&lt;ref-type name="Web Page"&gt;12&lt;/ref-type&gt;&lt;contributors&gt;&lt;authors&gt;&lt;author&gt;Flinterman, L&lt;/author&gt;&lt;author&gt;Heins, M&lt;/author&gt;&lt;author&gt;Leemrijse, C&lt;/author&gt;&lt;author&gt;Korevaar, J&lt;/author&gt;&lt;author&gt;Schermer, T&lt;/author&gt;&lt;/authors&gt;&lt;/contributors&gt;&lt;titles&gt;&lt;title&gt;Vroege opsporing chronische nierschade&lt;/title&gt;&lt;/titles&gt;&lt;volume&gt;2020, &lt;/volume&gt;&lt;number&gt;4 April&lt;/number&gt;&lt;dates&gt;&lt;year&gt;2019&lt;/year&gt;&lt;/dates&gt;&lt;publisher&gt;Nivel&lt;/publisher&gt;&lt;urls&gt;&lt;related-urls&gt;&lt;url&gt;https://nivel.nl/sites/default/files/bestanden/Vroege_opsporing_chronische_nierschade.pdf&lt;/url&gt;&lt;/related-urls&gt;&lt;/urls&gt;&lt;/record&gt;&lt;/Cite&gt;&lt;Cite&gt;&lt;Author&gt;Centraal Bureau voor de Statistiek&lt;/Author&gt;&lt;Year&gt;2019&lt;/Year&gt;&lt;RecNum&gt;47&lt;/RecNum&gt;&lt;record&gt;&lt;rec-number&gt;47&lt;/rec-number&gt;&lt;foreign-keys&gt;&lt;key app="EN" db-id="v2r22rwd7fxed2ew5a2p9txo9f5vzzrxwr5f" timestamp="1591878130"&gt;47&lt;/key&gt;&lt;/foreign-keys&gt;&lt;ref-type name="Web Page"&gt;12&lt;/ref-type&gt;&lt;contributors&gt;&lt;authors&gt;&lt;author&gt;Centraal Bureau voor de Statistiek, &lt;/author&gt;&lt;/authors&gt;&lt;/contributors&gt;&lt;titles&gt;&lt;title&gt;Bevolingspyramide&lt;/title&gt;&lt;/titles&gt;&lt;volume&gt;2020, &lt;/volume&gt;&lt;number&gt;4 May&lt;/number&gt;&lt;dates&gt;&lt;year&gt;2019&lt;/year&gt;&lt;/dates&gt;&lt;urls&gt;&lt;related-urls&gt;&lt;url&gt;https://www.cbs.nl/nl-nl/visualisaties/bevolkingspiramide&lt;/url&gt;&lt;/related-urls&gt;&lt;/urls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13, 15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5088579B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DE2C9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61407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55-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5F239F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19.86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8A6AFC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9.74% to 19.98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DB2CA4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F06BCDD" w14:textId="75228451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Flinterman&lt;/Author&gt;&lt;Year&gt;2019&lt;/Year&gt;&lt;RecNum&gt;45&lt;/RecNum&gt;&lt;DisplayText&gt;[13, 15]&lt;/DisplayText&gt;&lt;record&gt;&lt;rec-number&gt;45&lt;/rec-number&gt;&lt;foreign-keys&gt;&lt;key app="EN" db-id="v2r22rwd7fxed2ew5a2p9txo9f5vzzrxwr5f" timestamp="1591876963"&gt;45&lt;/key&gt;&lt;/foreign-keys&gt;&lt;ref-type name="Web Page"&gt;12&lt;/ref-type&gt;&lt;contributors&gt;&lt;authors&gt;&lt;author&gt;Flinterman, L&lt;/author&gt;&lt;author&gt;Heins, M&lt;/author&gt;&lt;author&gt;Leemrijse, C&lt;/author&gt;&lt;author&gt;Korevaar, J&lt;/author&gt;&lt;author&gt;Schermer, T&lt;/author&gt;&lt;/authors&gt;&lt;/contributors&gt;&lt;titles&gt;&lt;title&gt;Vroege opsporing chronische nierschade&lt;/title&gt;&lt;/titles&gt;&lt;volume&gt;2020, &lt;/volume&gt;&lt;number&gt;4 April&lt;/number&gt;&lt;dates&gt;&lt;year&gt;2019&lt;/year&gt;&lt;/dates&gt;&lt;publisher&gt;Nivel&lt;/publisher&gt;&lt;urls&gt;&lt;related-urls&gt;&lt;url&gt;https://nivel.nl/sites/default/files/bestanden/Vroege_opsporing_chronische_nierschade.pdf&lt;/url&gt;&lt;/related-urls&gt;&lt;/urls&gt;&lt;/record&gt;&lt;/Cite&gt;&lt;Cite&gt;&lt;Author&gt;Centraal Bureau voor de Statistiek&lt;/Author&gt;&lt;Year&gt;2019&lt;/Year&gt;&lt;RecNum&gt;47&lt;/RecNum&gt;&lt;record&gt;&lt;rec-number&gt;47&lt;/rec-number&gt;&lt;foreign-keys&gt;&lt;key app="EN" db-id="v2r22rwd7fxed2ew5a2p9txo9f5vzzrxwr5f" timestamp="1591878130"&gt;47&lt;/key&gt;&lt;/foreign-keys&gt;&lt;ref-type name="Web Page"&gt;12&lt;/ref-type&gt;&lt;contributors&gt;&lt;authors&gt;&lt;author&gt;Centraal Bureau voor de Statistiek, &lt;/author&gt;&lt;/authors&gt;&lt;/contributors&gt;&lt;titles&gt;&lt;title&gt;Bevolingspyramide&lt;/title&gt;&lt;/titles&gt;&lt;volume&gt;2020, &lt;/volume&gt;&lt;number&gt;4 May&lt;/number&gt;&lt;dates&gt;&lt;year&gt;2019&lt;/year&gt;&lt;/dates&gt;&lt;urls&gt;&lt;related-urls&gt;&lt;url&gt;https://www.cbs.nl/nl-nl/visualisaties/bevolkingspiramide&lt;/url&gt;&lt;/related-urls&gt;&lt;/urls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13, 15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6E0F5B0A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95AFA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81359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65-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DF104F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25.08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25788C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24.96% to 25.21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3267A4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62ED789" w14:textId="74056566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Flinterman&lt;/Author&gt;&lt;Year&gt;2019&lt;/Year&gt;&lt;RecNum&gt;45&lt;/RecNum&gt;&lt;DisplayText&gt;[13, 15]&lt;/DisplayText&gt;&lt;record&gt;&lt;rec-number&gt;45&lt;/rec-number&gt;&lt;foreign-keys&gt;&lt;key app="EN" db-id="v2r22rwd7fxed2ew5a2p9txo9f5vzzrxwr5f" timestamp="1591876963"&gt;45&lt;/key&gt;&lt;/foreign-keys&gt;&lt;ref-type name="Web Page"&gt;12&lt;/ref-type&gt;&lt;contributors&gt;&lt;authors&gt;&lt;author&gt;Flinterman, L&lt;/author&gt;&lt;author&gt;Heins, M&lt;/author&gt;&lt;author&gt;Leemrijse, C&lt;/author&gt;&lt;author&gt;Korevaar, J&lt;/author&gt;&lt;author&gt;Schermer, T&lt;/author&gt;&lt;/authors&gt;&lt;/contributors&gt;&lt;titles&gt;&lt;title&gt;Vroege opsporing chronische nierschade&lt;/title&gt;&lt;/titles&gt;&lt;volume&gt;2020, &lt;/volume&gt;&lt;number&gt;4 April&lt;/number&gt;&lt;dates&gt;&lt;year&gt;2019&lt;/year&gt;&lt;/dates&gt;&lt;publisher&gt;Nivel&lt;/publisher&gt;&lt;urls&gt;&lt;related-urls&gt;&lt;url&gt;https://nivel.nl/sites/default/files/bestanden/Vroege_opsporing_chronische_nierschade.pdf&lt;/url&gt;&lt;/related-urls&gt;&lt;/urls&gt;&lt;/record&gt;&lt;/Cite&gt;&lt;Cite&gt;&lt;Author&gt;Centraal Bureau voor de Statistiek&lt;/Author&gt;&lt;Year&gt;2019&lt;/Year&gt;&lt;RecNum&gt;47&lt;/RecNum&gt;&lt;record&gt;&lt;rec-number&gt;47&lt;/rec-number&gt;&lt;foreign-keys&gt;&lt;key app="EN" db-id="v2r22rwd7fxed2ew5a2p9txo9f5vzzrxwr5f" timestamp="1591878130"&gt;47&lt;/key&gt;&lt;/foreign-keys&gt;&lt;ref-type name="Web Page"&gt;12&lt;/ref-type&gt;&lt;contributors&gt;&lt;authors&gt;&lt;author&gt;Centraal Bureau voor de Statistiek, &lt;/author&gt;&lt;/authors&gt;&lt;/contributors&gt;&lt;titles&gt;&lt;title&gt;Bevolingspyramide&lt;/title&gt;&lt;/titles&gt;&lt;volume&gt;2020, &lt;/volume&gt;&lt;number&gt;4 May&lt;/number&gt;&lt;dates&gt;&lt;year&gt;2019&lt;/year&gt;&lt;/dates&gt;&lt;urls&gt;&lt;related-urls&gt;&lt;url&gt;https://www.cbs.nl/nl-nl/visualisaties/bevolkingspiramide&lt;/url&gt;&lt;/related-urls&gt;&lt;/urls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13, 15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28077278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24784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27407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75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4E1EF8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38.47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AAFBC8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38.33% to 38.62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2E06BB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6925D06" w14:textId="771043C2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Flinterman&lt;/Author&gt;&lt;Year&gt;2019&lt;/Year&gt;&lt;RecNum&gt;45&lt;/RecNum&gt;&lt;DisplayText&gt;[13, 15]&lt;/DisplayText&gt;&lt;record&gt;&lt;rec-number&gt;45&lt;/rec-number&gt;&lt;foreign-keys&gt;&lt;key app="EN" db-id="v2r22rwd7fxed2ew5a2p9txo9f5vzzrxwr5f" timestamp="1591876963"&gt;45&lt;/key&gt;&lt;/foreign-keys&gt;&lt;ref-type name="Web Page"&gt;12&lt;/ref-type&gt;&lt;contributors&gt;&lt;authors&gt;&lt;author&gt;Flinterman, L&lt;/author&gt;&lt;author&gt;Heins, M&lt;/author&gt;&lt;author&gt;Leemrijse, C&lt;/author&gt;&lt;author&gt;Korevaar, J&lt;/author&gt;&lt;author&gt;Schermer, T&lt;/author&gt;&lt;/authors&gt;&lt;/contributors&gt;&lt;titles&gt;&lt;title&gt;Vroege opsporing chronische nierschade&lt;/title&gt;&lt;/titles&gt;&lt;volume&gt;2020, &lt;/volume&gt;&lt;number&gt;4 April&lt;/number&gt;&lt;dates&gt;&lt;year&gt;2019&lt;/year&gt;&lt;/dates&gt;&lt;publisher&gt;Nivel&lt;/publisher&gt;&lt;urls&gt;&lt;related-urls&gt;&lt;url&gt;https://nivel.nl/sites/default/files/bestanden/Vroege_opsporing_chronische_nierschade.pdf&lt;/url&gt;&lt;/related-urls&gt;&lt;/urls&gt;&lt;/record&gt;&lt;/Cite&gt;&lt;Cite&gt;&lt;Author&gt;Centraal Bureau voor de Statistiek&lt;/Author&gt;&lt;Year&gt;2019&lt;/Year&gt;&lt;RecNum&gt;47&lt;/RecNum&gt;&lt;record&gt;&lt;rec-number&gt;47&lt;/rec-number&gt;&lt;foreign-keys&gt;&lt;key app="EN" db-id="v2r22rwd7fxed2ew5a2p9txo9f5vzzrxwr5f" timestamp="1591878130"&gt;47&lt;/key&gt;&lt;/foreign-keys&gt;&lt;ref-type name="Web Page"&gt;12&lt;/ref-type&gt;&lt;contributors&gt;&lt;authors&gt;&lt;author&gt;Centraal Bureau voor de Statistiek, &lt;/author&gt;&lt;/authors&gt;&lt;/contributors&gt;&lt;titles&gt;&lt;title&gt;Bevolingspyramide&lt;/title&gt;&lt;/titles&gt;&lt;volume&gt;2020, &lt;/volume&gt;&lt;number&gt;4 May&lt;/number&gt;&lt;dates&gt;&lt;year&gt;2019&lt;/year&gt;&lt;/dates&gt;&lt;urls&gt;&lt;related-urls&gt;&lt;url&gt;https://www.cbs.nl/nl-nl/visualisaties/bevolkingspiramide&lt;/url&gt;&lt;/related-urls&gt;&lt;/urls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13, 15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0734F42B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BF1D6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Population age distribution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D851B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18-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BC383A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0.97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69EF4C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0.95% to 0.99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B21AFA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65CF523" w14:textId="2672F972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Flinterman&lt;/Author&gt;&lt;Year&gt;2019&lt;/Year&gt;&lt;RecNum&gt;45&lt;/RecNum&gt;&lt;DisplayText&gt;[13, 15]&lt;/DisplayText&gt;&lt;record&gt;&lt;rec-number&gt;45&lt;/rec-number&gt;&lt;foreign-keys&gt;&lt;key app="EN" db-id="v2r22rwd7fxed2ew5a2p9txo9f5vzzrxwr5f" timestamp="1591876963"&gt;45&lt;/key&gt;&lt;/foreign-keys&gt;&lt;ref-type name="Web Page"&gt;12&lt;/ref-type&gt;&lt;contributors&gt;&lt;authors&gt;&lt;author&gt;Flinterman, L&lt;/author&gt;&lt;author&gt;Heins, M&lt;/author&gt;&lt;author&gt;Leemrijse, C&lt;/author&gt;&lt;author&gt;Korevaar, J&lt;/author&gt;&lt;author&gt;Schermer, T&lt;/author&gt;&lt;/authors&gt;&lt;/contributors&gt;&lt;titles&gt;&lt;title&gt;Vroege opsporing chronische nierschade&lt;/title&gt;&lt;/titles&gt;&lt;volume&gt;2020, &lt;/volume&gt;&lt;number&gt;4 April&lt;/number&gt;&lt;dates&gt;&lt;year&gt;2019&lt;/year&gt;&lt;/dates&gt;&lt;publisher&gt;Nivel&lt;/publisher&gt;&lt;urls&gt;&lt;related-urls&gt;&lt;url&gt;https://nivel.nl/sites/default/files/bestanden/Vroege_opsporing_chronische_nierschade.pdf&lt;/url&gt;&lt;/related-urls&gt;&lt;/urls&gt;&lt;/record&gt;&lt;/Cite&gt;&lt;Cite&gt;&lt;Author&gt;Centraal Bureau voor de Statistiek&lt;/Author&gt;&lt;Year&gt;2019&lt;/Year&gt;&lt;RecNum&gt;47&lt;/RecNum&gt;&lt;record&gt;&lt;rec-number&gt;47&lt;/rec-number&gt;&lt;foreign-keys&gt;&lt;key app="EN" db-id="v2r22rwd7fxed2ew5a2p9txo9f5vzzrxwr5f" timestamp="1591878130"&gt;47&lt;/key&gt;&lt;/foreign-keys&gt;&lt;ref-type name="Web Page"&gt;12&lt;/ref-type&gt;&lt;contributors&gt;&lt;authors&gt;&lt;author&gt;Centraal Bureau voor de Statistiek, &lt;/author&gt;&lt;/authors&gt;&lt;/contributors&gt;&lt;titles&gt;&lt;title&gt;Bevolingspyramide&lt;/title&gt;&lt;/titles&gt;&lt;volume&gt;2020, &lt;/volume&gt;&lt;number&gt;4 May&lt;/number&gt;&lt;dates&gt;&lt;year&gt;2019&lt;/year&gt;&lt;/dates&gt;&lt;urls&gt;&lt;related-urls&gt;&lt;url&gt;https://www.cbs.nl/nl-nl/visualisaties/bevolkingspiramide&lt;/url&gt;&lt;/related-urls&gt;&lt;/urls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13, 15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09A0076E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87CEC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(</w:t>
            </w:r>
            <w:proofErr w:type="gramStart"/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female</w:t>
            </w:r>
            <w:proofErr w:type="gramEnd"/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 xml:space="preserve"> with CKD)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150BE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25-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077563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3.52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D32808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3.48% to 3.55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5787B2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A195A0B" w14:textId="72E2458A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Flinterman&lt;/Author&gt;&lt;Year&gt;2019&lt;/Year&gt;&lt;RecNum&gt;45&lt;/RecNum&gt;&lt;DisplayText&gt;[13, 15]&lt;/DisplayText&gt;&lt;record&gt;&lt;rec-number&gt;45&lt;/rec-number&gt;&lt;foreign-keys&gt;&lt;key app="EN" db-id="v2r22rwd7fxed2ew5a2p9txo9f5vzzrxwr5f" timestamp="1591876963"&gt;45&lt;/key&gt;&lt;/foreign-keys&gt;&lt;ref-type name="Web Page"&gt;12&lt;/ref-type&gt;&lt;contributors&gt;&lt;authors&gt;&lt;author&gt;Flinterman, L&lt;/author&gt;&lt;author&gt;Heins, M&lt;/author&gt;&lt;author&gt;Leemrijse, C&lt;/author&gt;&lt;author&gt;Korevaar, J&lt;/author&gt;&lt;author&gt;Schermer, T&lt;/author&gt;&lt;/authors&gt;&lt;/contributors&gt;&lt;titles&gt;&lt;title&gt;Vroege opsporing chronische nierschade&lt;/title&gt;&lt;/titles&gt;&lt;volume&gt;2020, &lt;/volume&gt;&lt;number&gt;4 April&lt;/number&gt;&lt;dates&gt;&lt;year&gt;2019&lt;/year&gt;&lt;/dates&gt;&lt;publisher&gt;Nivel&lt;/publisher&gt;&lt;urls&gt;&lt;related-urls&gt;&lt;url&gt;https://nivel.nl/sites/default/files/bestanden/Vroege_opsporing_chronische_nierschade.pdf&lt;/url&gt;&lt;/related-urls&gt;&lt;/urls&gt;&lt;/record&gt;&lt;/Cite&gt;&lt;Cite&gt;&lt;Author&gt;Centraal Bureau voor de Statistiek&lt;/Author&gt;&lt;Year&gt;2019&lt;/Year&gt;&lt;RecNum&gt;47&lt;/RecNum&gt;&lt;record&gt;&lt;rec-number&gt;47&lt;/rec-number&gt;&lt;foreign-keys&gt;&lt;key app="EN" db-id="v2r22rwd7fxed2ew5a2p9txo9f5vzzrxwr5f" timestamp="1591878130"&gt;47&lt;/key&gt;&lt;/foreign-keys&gt;&lt;ref-type name="Web Page"&gt;12&lt;/ref-type&gt;&lt;contributors&gt;&lt;authors&gt;&lt;author&gt;Centraal Bureau voor de Statistiek, &lt;/author&gt;&lt;/authors&gt;&lt;/contributors&gt;&lt;titles&gt;&lt;title&gt;Bevolingspyramide&lt;/title&gt;&lt;/titles&gt;&lt;volume&gt;2020, &lt;/volume&gt;&lt;number&gt;4 May&lt;/number&gt;&lt;dates&gt;&lt;year&gt;2019&lt;/year&gt;&lt;/dates&gt;&lt;urls&gt;&lt;related-urls&gt;&lt;url&gt;https://www.cbs.nl/nl-nl/visualisaties/bevolkingspiramide&lt;/url&gt;&lt;/related-urls&gt;&lt;/urls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13, 15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3E16453F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49B99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628DC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35-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DE6120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3.89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E4DED8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3.85% to 3.93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E9F532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145CEAC" w14:textId="404BA35C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Flinterman&lt;/Author&gt;&lt;Year&gt;2019&lt;/Year&gt;&lt;RecNum&gt;45&lt;/RecNum&gt;&lt;DisplayText&gt;[13, 15]&lt;/DisplayText&gt;&lt;record&gt;&lt;rec-number&gt;45&lt;/rec-number&gt;&lt;foreign-keys&gt;&lt;key app="EN" db-id="v2r22rwd7fxed2ew5a2p9txo9f5vzzrxwr5f" timestamp="1591876963"&gt;45&lt;/key&gt;&lt;/foreign-keys&gt;&lt;ref-type name="Web Page"&gt;12&lt;/ref-type&gt;&lt;contributors&gt;&lt;authors&gt;&lt;author&gt;Flinterman, L&lt;/author&gt;&lt;author&gt;Heins, M&lt;/author&gt;&lt;author&gt;Leemrijse, C&lt;/author&gt;&lt;author&gt;Korevaar, J&lt;/author&gt;&lt;author&gt;Schermer, T&lt;/author&gt;&lt;/authors&gt;&lt;/contributors&gt;&lt;titles&gt;&lt;title&gt;Vroege opsporing chronische nierschade&lt;/title&gt;&lt;/titles&gt;&lt;volume&gt;2020, &lt;/volume&gt;&lt;number&gt;4 April&lt;/number&gt;&lt;dates&gt;&lt;year&gt;2019&lt;/year&gt;&lt;/dates&gt;&lt;publisher&gt;Nivel&lt;/publisher&gt;&lt;urls&gt;&lt;related-urls&gt;&lt;url&gt;https://nivel.nl/sites/default/files/bestanden/Vroege_opsporing_chronische_nierschade.pdf&lt;/url&gt;&lt;/related-urls&gt;&lt;/urls&gt;&lt;/record&gt;&lt;/Cite&gt;&lt;Cite&gt;&lt;Author&gt;Centraal Bureau voor de Statistiek&lt;/Author&gt;&lt;Year&gt;2019&lt;/Year&gt;&lt;RecNum&gt;47&lt;/RecNum&gt;&lt;record&gt;&lt;rec-number&gt;47&lt;/rec-number&gt;&lt;foreign-keys&gt;&lt;key app="EN" db-id="v2r22rwd7fxed2ew5a2p9txo9f5vzzrxwr5f" timestamp="1591878130"&gt;47&lt;/key&gt;&lt;/foreign-keys&gt;&lt;ref-type name="Web Page"&gt;12&lt;/ref-type&gt;&lt;contributors&gt;&lt;authors&gt;&lt;author&gt;Centraal Bureau voor de Statistiek, &lt;/author&gt;&lt;/authors&gt;&lt;/contributors&gt;&lt;titles&gt;&lt;title&gt;Bevolingspyramide&lt;/title&gt;&lt;/titles&gt;&lt;volume&gt;2020, &lt;/volume&gt;&lt;number&gt;4 May&lt;/number&gt;&lt;dates&gt;&lt;year&gt;2019&lt;/year&gt;&lt;/dates&gt;&lt;urls&gt;&lt;related-urls&gt;&lt;url&gt;https://www.cbs.nl/nl-nl/visualisaties/bevolkingspiramide&lt;/url&gt;&lt;/related-urls&gt;&lt;/urls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13, 15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583E0D99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6B548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96CCA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45-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3362E9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12.49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0A5029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2.43% to 12.55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560F7C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40E6B7B" w14:textId="43755BFB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Flinterman&lt;/Author&gt;&lt;Year&gt;2019&lt;/Year&gt;&lt;RecNum&gt;45&lt;/RecNum&gt;&lt;DisplayText&gt;[13, 15]&lt;/DisplayText&gt;&lt;record&gt;&lt;rec-number&gt;45&lt;/rec-number&gt;&lt;foreign-keys&gt;&lt;key app="EN" db-id="v2r22rwd7fxed2ew5a2p9txo9f5vzzrxwr5f" timestamp="1591876963"&gt;45&lt;/key&gt;&lt;/foreign-keys&gt;&lt;ref-type name="Web Page"&gt;12&lt;/ref-type&gt;&lt;contributors&gt;&lt;authors&gt;&lt;author&gt;Flinterman, L&lt;/author&gt;&lt;author&gt;Heins, M&lt;/author&gt;&lt;author&gt;Leemrijse, C&lt;/author&gt;&lt;author&gt;Korevaar, J&lt;/author&gt;&lt;author&gt;Schermer, T&lt;/author&gt;&lt;/authors&gt;&lt;/contributors&gt;&lt;titles&gt;&lt;title&gt;Vroege opsporing chronische nierschade&lt;/title&gt;&lt;/titles&gt;&lt;volume&gt;2020, &lt;/volume&gt;&lt;number&gt;4 April&lt;/number&gt;&lt;dates&gt;&lt;year&gt;2019&lt;/year&gt;&lt;/dates&gt;&lt;publisher&gt;Nivel&lt;/publisher&gt;&lt;urls&gt;&lt;related-urls&gt;&lt;url&gt;https://nivel.nl/sites/default/files/bestanden/Vroege_opsporing_chronische_nierschade.pdf&lt;/url&gt;&lt;/related-urls&gt;&lt;/urls&gt;&lt;/record&gt;&lt;/Cite&gt;&lt;Cite&gt;&lt;Author&gt;Centraal Bureau voor de Statistiek&lt;/Author&gt;&lt;Year&gt;2019&lt;/Year&gt;&lt;RecNum&gt;47&lt;/RecNum&gt;&lt;record&gt;&lt;rec-number&gt;47&lt;/rec-number&gt;&lt;foreign-keys&gt;&lt;key app="EN" db-id="v2r22rwd7fxed2ew5a2p9txo9f5vzzrxwr5f" timestamp="1591878130"&gt;47&lt;/key&gt;&lt;/foreign-keys&gt;&lt;ref-type name="Web Page"&gt;12&lt;/ref-type&gt;&lt;contributors&gt;&lt;authors&gt;&lt;author&gt;Centraal Bureau voor de Statistiek, &lt;/author&gt;&lt;/authors&gt;&lt;/contributors&gt;&lt;titles&gt;&lt;title&gt;Bevolingspyramide&lt;/title&gt;&lt;/titles&gt;&lt;volume&gt;2020, &lt;/volume&gt;&lt;number&gt;4 May&lt;/number&gt;&lt;dates&gt;&lt;year&gt;2019&lt;/year&gt;&lt;/dates&gt;&lt;urls&gt;&lt;related-urls&gt;&lt;url&gt;https://www.cbs.nl/nl-nl/visualisaties/bevolkingspiramide&lt;/url&gt;&lt;/related-urls&gt;&lt;/urls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13, 15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0B0C0E02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9C7E1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9E64E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55-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4924B1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19.67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B56676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9.60% to 19.75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CCA866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0940EE4" w14:textId="012E7B1C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Flinterman&lt;/Author&gt;&lt;Year&gt;2019&lt;/Year&gt;&lt;RecNum&gt;45&lt;/RecNum&gt;&lt;DisplayText&gt;[13, 15]&lt;/DisplayText&gt;&lt;record&gt;&lt;rec-number&gt;45&lt;/rec-number&gt;&lt;foreign-keys&gt;&lt;key app="EN" db-id="v2r22rwd7fxed2ew5a2p9txo9f5vzzrxwr5f" timestamp="1591876963"&gt;45&lt;/key&gt;&lt;/foreign-keys&gt;&lt;ref-type name="Web Page"&gt;12&lt;/ref-type&gt;&lt;contributors&gt;&lt;authors&gt;&lt;author&gt;Flinterman, L&lt;/author&gt;&lt;author&gt;Heins, M&lt;/author&gt;&lt;author&gt;Leemrijse, C&lt;/author&gt;&lt;author&gt;Korevaar, J&lt;/author&gt;&lt;author&gt;Schermer, T&lt;/author&gt;&lt;/authors&gt;&lt;/contributors&gt;&lt;titles&gt;&lt;title&gt;Vroege opsporing chronische nierschade&lt;/title&gt;&lt;/titles&gt;&lt;volume&gt;2020, &lt;/volume&gt;&lt;number&gt;4 April&lt;/number&gt;&lt;dates&gt;&lt;year&gt;2019&lt;/year&gt;&lt;/dates&gt;&lt;publisher&gt;Nivel&lt;/publisher&gt;&lt;urls&gt;&lt;related-urls&gt;&lt;url&gt;https://nivel.nl/sites/default/files/bestanden/Vroege_opsporing_chronische_nierschade.pdf&lt;/url&gt;&lt;/related-urls&gt;&lt;/urls&gt;&lt;/record&gt;&lt;/Cite&gt;&lt;Cite&gt;&lt;Author&gt;Centraal Bureau voor de Statistiek&lt;/Author&gt;&lt;Year&gt;2019&lt;/Year&gt;&lt;RecNum&gt;47&lt;/RecNum&gt;&lt;record&gt;&lt;rec-number&gt;47&lt;/rec-number&gt;&lt;foreign-keys&gt;&lt;key app="EN" db-id="v2r22rwd7fxed2ew5a2p9txo9f5vzzrxwr5f" timestamp="1591878130"&gt;47&lt;/key&gt;&lt;/foreign-keys&gt;&lt;ref-type name="Web Page"&gt;12&lt;/ref-type&gt;&lt;contributors&gt;&lt;authors&gt;&lt;author&gt;Centraal Bureau voor de Statistiek, &lt;/author&gt;&lt;/authors&gt;&lt;/contributors&gt;&lt;titles&gt;&lt;title&gt;Bevolingspyramide&lt;/title&gt;&lt;/titles&gt;&lt;volume&gt;2020, &lt;/volume&gt;&lt;number&gt;4 May&lt;/number&gt;&lt;dates&gt;&lt;year&gt;2019&lt;/year&gt;&lt;/dates&gt;&lt;urls&gt;&lt;related-urls&gt;&lt;url&gt;https://www.cbs.nl/nl-nl/visualisaties/bevolkingspiramide&lt;/url&gt;&lt;/related-urls&gt;&lt;/urls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13, 15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294FFA6E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8219A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1ED49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65-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3CF66A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26.54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6A2B3F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26.46% to 26.63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ADE0E2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3D0B8D7" w14:textId="181CBD1D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Flinterman&lt;/Author&gt;&lt;Year&gt;2019&lt;/Year&gt;&lt;RecNum&gt;45&lt;/RecNum&gt;&lt;DisplayText&gt;[13, 15]&lt;/DisplayText&gt;&lt;record&gt;&lt;rec-number&gt;45&lt;/rec-number&gt;&lt;foreign-keys&gt;&lt;key app="EN" db-id="v2r22rwd7fxed2ew5a2p9txo9f5vzzrxwr5f" timestamp="1591876963"&gt;45&lt;/key&gt;&lt;/foreign-keys&gt;&lt;ref-type name="Web Page"&gt;12&lt;/ref-type&gt;&lt;contributors&gt;&lt;authors&gt;&lt;author&gt;Flinterman, L&lt;/author&gt;&lt;author&gt;Heins, M&lt;/author&gt;&lt;author&gt;Leemrijse, C&lt;/author&gt;&lt;author&gt;Korevaar, J&lt;/author&gt;&lt;author&gt;Schermer, T&lt;/author&gt;&lt;/authors&gt;&lt;/contributors&gt;&lt;titles&gt;&lt;title&gt;Vroege opsporing chronische nierschade&lt;/title&gt;&lt;/titles&gt;&lt;volume&gt;2020, &lt;/volume&gt;&lt;number&gt;4 April&lt;/number&gt;&lt;dates&gt;&lt;year&gt;2019&lt;/year&gt;&lt;/dates&gt;&lt;publisher&gt;Nivel&lt;/publisher&gt;&lt;urls&gt;&lt;related-urls&gt;&lt;url&gt;https://nivel.nl/sites/default/files/bestanden/Vroege_opsporing_chronische_nierschade.pdf&lt;/url&gt;&lt;/related-urls&gt;&lt;/urls&gt;&lt;/record&gt;&lt;/Cite&gt;&lt;Cite&gt;&lt;Author&gt;Centraal Bureau voor de Statistiek&lt;/Author&gt;&lt;Year&gt;2019&lt;/Year&gt;&lt;RecNum&gt;47&lt;/RecNum&gt;&lt;record&gt;&lt;rec-number&gt;47&lt;/rec-number&gt;&lt;foreign-keys&gt;&lt;key app="EN" db-id="v2r22rwd7fxed2ew5a2p9txo9f5vzzrxwr5f" timestamp="1591878130"&gt;47&lt;/key&gt;&lt;/foreign-keys&gt;&lt;ref-type name="Web Page"&gt;12&lt;/ref-type&gt;&lt;contributors&gt;&lt;authors&gt;&lt;author&gt;Centraal Bureau voor de Statistiek, &lt;/author&gt;&lt;/authors&gt;&lt;/contributors&gt;&lt;titles&gt;&lt;title&gt;Bevolingspyramide&lt;/title&gt;&lt;/titles&gt;&lt;volume&gt;2020, &lt;/volume&gt;&lt;number&gt;4 May&lt;/number&gt;&lt;dates&gt;&lt;year&gt;2019&lt;/year&gt;&lt;/dates&gt;&lt;urls&gt;&lt;related-urls&gt;&lt;url&gt;https://www.cbs.nl/nl-nl/visualisaties/bevolkingspiramide&lt;/url&gt;&lt;/related-urls&gt;&lt;/urls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13, 15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2EF18E88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471E3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5EC5B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75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1D333F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32.91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E7DD06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32.83% to 33.00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BB06C9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A439D2D" w14:textId="6AC3F9CE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Flinterman&lt;/Author&gt;&lt;Year&gt;2019&lt;/Year&gt;&lt;RecNum&gt;45&lt;/RecNum&gt;&lt;DisplayText&gt;[13, 15]&lt;/DisplayText&gt;&lt;record&gt;&lt;rec-number&gt;45&lt;/rec-number&gt;&lt;foreign-keys&gt;&lt;key app="EN" db-id="v2r22rwd7fxed2ew5a2p9txo9f5vzzrxwr5f" timestamp="1591876963"&gt;45&lt;/key&gt;&lt;/foreign-keys&gt;&lt;ref-type name="Web Page"&gt;12&lt;/ref-type&gt;&lt;contributors&gt;&lt;authors&gt;&lt;author&gt;Flinterman, L&lt;/author&gt;&lt;author&gt;Heins, M&lt;/author&gt;&lt;author&gt;Leemrijse, C&lt;/author&gt;&lt;author&gt;Korevaar, J&lt;/author&gt;&lt;author&gt;Schermer, T&lt;/author&gt;&lt;/authors&gt;&lt;/contributors&gt;&lt;titles&gt;&lt;title&gt;Vroege opsporing chronische nierschade&lt;/title&gt;&lt;/titles&gt;&lt;volume&gt;2020, &lt;/volume&gt;&lt;number&gt;4 April&lt;/number&gt;&lt;dates&gt;&lt;year&gt;2019&lt;/year&gt;&lt;/dates&gt;&lt;publisher&gt;Nivel&lt;/publisher&gt;&lt;urls&gt;&lt;related-urls&gt;&lt;url&gt;https://nivel.nl/sites/default/files/bestanden/Vroege_opsporing_chronische_nierschade.pdf&lt;/url&gt;&lt;/related-urls&gt;&lt;/urls&gt;&lt;/record&gt;&lt;/Cite&gt;&lt;Cite&gt;&lt;Author&gt;Centraal Bureau voor de Statistiek&lt;/Author&gt;&lt;Year&gt;2019&lt;/Year&gt;&lt;RecNum&gt;47&lt;/RecNum&gt;&lt;record&gt;&lt;rec-number&gt;47&lt;/rec-number&gt;&lt;foreign-keys&gt;&lt;key app="EN" db-id="v2r22rwd7fxed2ew5a2p9txo9f5vzzrxwr5f" timestamp="1591878130"&gt;47&lt;/key&gt;&lt;/foreign-keys&gt;&lt;ref-type name="Web Page"&gt;12&lt;/ref-type&gt;&lt;contributors&gt;&lt;authors&gt;&lt;author&gt;Centraal Bureau voor de Statistiek, &lt;/author&gt;&lt;/authors&gt;&lt;/contributors&gt;&lt;titles&gt;&lt;title&gt;Bevolingspyramide&lt;/title&gt;&lt;/titles&gt;&lt;volume&gt;2020, &lt;/volume&gt;&lt;number&gt;4 May&lt;/number&gt;&lt;dates&gt;&lt;year&gt;2019&lt;/year&gt;&lt;/dates&gt;&lt;urls&gt;&lt;related-urls&gt;&lt;url&gt;https://www.cbs.nl/nl-nl/visualisaties/bevolkingspiramide&lt;/url&gt;&lt;/related-urls&gt;&lt;/urls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13, 15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66D0B824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F5C05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Population age distribution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DF8CC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18-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C28DF0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2.37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701BC0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2.19% to 2.55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8965AE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B299F4A" w14:textId="7BBD4C22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van der Linden&lt;/Author&gt;&lt;Year&gt;2004&lt;/Year&gt;&lt;RecNum&gt;46&lt;/RecNum&gt;&lt;DisplayText&gt;[14, 15]&lt;/DisplayText&gt;&lt;record&gt;&lt;rec-number&gt;46&lt;/rec-number&gt;&lt;foreign-keys&gt;&lt;key app="EN" db-id="v2r22rwd7fxed2ew5a2p9txo9f5vzzrxwr5f" timestamp="1591877778"&gt;46&lt;/key&gt;&lt;/foreign-keys&gt;&lt;ref-type name="Web Page"&gt;12&lt;/ref-type&gt;&lt;contributors&gt;&lt;authors&gt;&lt;author&gt;van der Linden, MW&lt;/author&gt;&lt;author&gt;Westert, GP&lt;/author&gt;&lt;author&gt;de Bakker, DH&lt;/author&gt;&lt;author&gt;Schellevis, FG&lt;/author&gt;&lt;/authors&gt;&lt;/contributors&gt;&lt;titles&gt;&lt;title&gt;Tweede nationale studie naar ziekten en verrichtingen in de huisartsenpraktijk. &lt;/title&gt;&lt;/titles&gt;&lt;volume&gt;2020,&lt;/volume&gt;&lt;number&gt;4 May&lt;/number&gt;&lt;dates&gt;&lt;year&gt;2004&lt;/year&gt;&lt;/dates&gt;&lt;publisher&gt;Nivel/RIVM&lt;/publisher&gt;&lt;urls&gt;&lt;related-urls&gt;&lt;url&gt;https://www.nivel.nl/sites/default/files/bestanden/ns2_rapport1.pdf&lt;/url&gt;&lt;/related-urls&gt;&lt;/urls&gt;&lt;/record&gt;&lt;/Cite&gt;&lt;Cite&gt;&lt;Author&gt;Centraal Bureau voor de Statistiek&lt;/Author&gt;&lt;Year&gt;2019&lt;/Year&gt;&lt;RecNum&gt;47&lt;/RecNum&gt;&lt;record&gt;&lt;rec-number&gt;47&lt;/rec-number&gt;&lt;foreign-keys&gt;&lt;key app="EN" db-id="v2r22rwd7fxed2ew5a2p9txo9f5vzzrxwr5f" timestamp="1591878130"&gt;47&lt;/key&gt;&lt;/foreign-keys&gt;&lt;ref-type name="Web Page"&gt;12&lt;/ref-type&gt;&lt;contributors&gt;&lt;authors&gt;&lt;author&gt;Centraal Bureau voor de Statistiek, &lt;/author&gt;&lt;/authors&gt;&lt;/contributors&gt;&lt;titles&gt;&lt;title&gt;Bevolingspyramide&lt;/title&gt;&lt;/titles&gt;&lt;volume&gt;2020, &lt;/volume&gt;&lt;number&gt;4 May&lt;/number&gt;&lt;dates&gt;&lt;year&gt;2019&lt;/year&gt;&lt;/dates&gt;&lt;urls&gt;&lt;related-urls&gt;&lt;url&gt;https://www.cbs.nl/nl-nl/visualisaties/bevolkingspiramide&lt;/url&gt;&lt;/related-urls&gt;&lt;/urls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14, 15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572EB0D3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352A3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(</w:t>
            </w:r>
            <w:proofErr w:type="gramStart"/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male</w:t>
            </w:r>
            <w:proofErr w:type="gramEnd"/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 xml:space="preserve"> with TD)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A2A5A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25-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4BAC22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5.44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BB81A8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5.17% to 5.71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0DD9EE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125EE2A" w14:textId="2BC92F3E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van der Linden&lt;/Author&gt;&lt;Year&gt;2004&lt;/Year&gt;&lt;RecNum&gt;46&lt;/RecNum&gt;&lt;DisplayText&gt;[14, 15]&lt;/DisplayText&gt;&lt;record&gt;&lt;rec-number&gt;46&lt;/rec-number&gt;&lt;foreign-keys&gt;&lt;key app="EN" db-id="v2r22rwd7fxed2ew5a2p9txo9f5vzzrxwr5f" timestamp="1591877778"&gt;46&lt;/key&gt;&lt;/foreign-keys&gt;&lt;ref-type name="Web Page"&gt;12&lt;/ref-type&gt;&lt;contributors&gt;&lt;authors&gt;&lt;author&gt;van der Linden, MW&lt;/author&gt;&lt;author&gt;Westert, GP&lt;/author&gt;&lt;author&gt;de Bakker, DH&lt;/author&gt;&lt;author&gt;Schellevis, FG&lt;/author&gt;&lt;/authors&gt;&lt;/contributors&gt;&lt;titles&gt;&lt;title&gt;Tweede nationale studie naar ziekten en verrichtingen in de huisartsenpraktijk. &lt;/title&gt;&lt;/titles&gt;&lt;volume&gt;2020,&lt;/volume&gt;&lt;number&gt;4 May&lt;/number&gt;&lt;dates&gt;&lt;year&gt;2004&lt;/year&gt;&lt;/dates&gt;&lt;publisher&gt;Nivel/RIVM&lt;/publisher&gt;&lt;urls&gt;&lt;related-urls&gt;&lt;url&gt;https://www.nivel.nl/sites/default/files/bestanden/ns2_rapport1.pdf&lt;/url&gt;&lt;/related-urls&gt;&lt;/urls&gt;&lt;/record&gt;&lt;/Cite&gt;&lt;Cite&gt;&lt;Author&gt;Centraal Bureau voor de Statistiek&lt;/Author&gt;&lt;Year&gt;2019&lt;/Year&gt;&lt;RecNum&gt;47&lt;/RecNum&gt;&lt;record&gt;&lt;rec-number&gt;47&lt;/rec-number&gt;&lt;foreign-keys&gt;&lt;key app="EN" db-id="v2r22rwd7fxed2ew5a2p9txo9f5vzzrxwr5f" timestamp="1591878130"&gt;47&lt;/key&gt;&lt;/foreign-keys&gt;&lt;ref-type name="Web Page"&gt;12&lt;/ref-type&gt;&lt;contributors&gt;&lt;authors&gt;&lt;author&gt;Centraal Bureau voor de Statistiek, &lt;/author&gt;&lt;/authors&gt;&lt;/contributors&gt;&lt;titles&gt;&lt;title&gt;Bevolingspyramide&lt;/title&gt;&lt;/titles&gt;&lt;volume&gt;2020, &lt;/volume&gt;&lt;number&gt;4 May&lt;/number&gt;&lt;dates&gt;&lt;year&gt;2019&lt;/year&gt;&lt;/dates&gt;&lt;urls&gt;&lt;related-urls&gt;&lt;url&gt;https://www.cbs.nl/nl-nl/visualisaties/bevolkingspiramide&lt;/url&gt;&lt;/related-urls&gt;&lt;/urls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14, 15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72F6414F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427A5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5B9CA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35-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F960FC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5.44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AE8465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5.17% to 5.71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BDE896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3496D63" w14:textId="71BA5849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van der Linden&lt;/Author&gt;&lt;Year&gt;2004&lt;/Year&gt;&lt;RecNum&gt;46&lt;/RecNum&gt;&lt;DisplayText&gt;[14, 15]&lt;/DisplayText&gt;&lt;record&gt;&lt;rec-number&gt;46&lt;/rec-number&gt;&lt;foreign-keys&gt;&lt;key app="EN" db-id="v2r22rwd7fxed2ew5a2p9txo9f5vzzrxwr5f" timestamp="1591877778"&gt;46&lt;/key&gt;&lt;/foreign-keys&gt;&lt;ref-type name="Web Page"&gt;12&lt;/ref-type&gt;&lt;contributors&gt;&lt;authors&gt;&lt;author&gt;van der Linden, MW&lt;/author&gt;&lt;author&gt;Westert, GP&lt;/author&gt;&lt;author&gt;de Bakker, DH&lt;/author&gt;&lt;author&gt;Schellevis, FG&lt;/author&gt;&lt;/authors&gt;&lt;/contributors&gt;&lt;titles&gt;&lt;title&gt;Tweede nationale studie naar ziekten en verrichtingen in de huisartsenpraktijk. &lt;/title&gt;&lt;/titles&gt;&lt;volume&gt;2020,&lt;/volume&gt;&lt;number&gt;4 May&lt;/number&gt;&lt;dates&gt;&lt;year&gt;2004&lt;/year&gt;&lt;/dates&gt;&lt;publisher&gt;Nivel/RIVM&lt;/publisher&gt;&lt;urls&gt;&lt;related-urls&gt;&lt;url&gt;https://www.nivel.nl/sites/default/files/bestanden/ns2_rapport1.pdf&lt;/url&gt;&lt;/related-urls&gt;&lt;/urls&gt;&lt;/record&gt;&lt;/Cite&gt;&lt;Cite&gt;&lt;Author&gt;Centraal Bureau voor de Statistiek&lt;/Author&gt;&lt;Year&gt;2019&lt;/Year&gt;&lt;RecNum&gt;47&lt;/RecNum&gt;&lt;record&gt;&lt;rec-number&gt;47&lt;/rec-number&gt;&lt;foreign-keys&gt;&lt;key app="EN" db-id="v2r22rwd7fxed2ew5a2p9txo9f5vzzrxwr5f" timestamp="1591878130"&gt;47&lt;/key&gt;&lt;/foreign-keys&gt;&lt;ref-type name="Web Page"&gt;12&lt;/ref-type&gt;&lt;contributors&gt;&lt;authors&gt;&lt;author&gt;Centraal Bureau voor de Statistiek, &lt;/author&gt;&lt;/authors&gt;&lt;/contributors&gt;&lt;titles&gt;&lt;title&gt;Bevolingspyramide&lt;/title&gt;&lt;/titles&gt;&lt;volume&gt;2020, &lt;/volume&gt;&lt;number&gt;4 May&lt;/number&gt;&lt;dates&gt;&lt;year&gt;2019&lt;/year&gt;&lt;/dates&gt;&lt;urls&gt;&lt;related-urls&gt;&lt;url&gt;https://www.cbs.nl/nl-nl/visualisaties/bevolkingspiramide&lt;/url&gt;&lt;/related-urls&gt;&lt;/urls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14, 15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72E9892C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34657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246FB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45-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DDE032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18.64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92C33A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8.18% to 19.11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FC58B5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88073DB" w14:textId="2C07F0E5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van der Linden&lt;/Author&gt;&lt;Year&gt;2004&lt;/Year&gt;&lt;RecNum&gt;46&lt;/RecNum&gt;&lt;DisplayText&gt;[14, 15]&lt;/DisplayText&gt;&lt;record&gt;&lt;rec-number&gt;46&lt;/rec-number&gt;&lt;foreign-keys&gt;&lt;key app="EN" db-id="v2r22rwd7fxed2ew5a2p9txo9f5vzzrxwr5f" timestamp="1591877778"&gt;46&lt;/key&gt;&lt;/foreign-keys&gt;&lt;ref-type name="Web Page"&gt;12&lt;/ref-type&gt;&lt;contributors&gt;&lt;authors&gt;&lt;author&gt;van der Linden, MW&lt;/author&gt;&lt;author&gt;Westert, GP&lt;/author&gt;&lt;author&gt;de Bakker, DH&lt;/author&gt;&lt;author&gt;Schellevis, FG&lt;/author&gt;&lt;/authors&gt;&lt;/contributors&gt;&lt;titles&gt;&lt;title&gt;Tweede nationale studie naar ziekten en verrichtingen in de huisartsenpraktijk. &lt;/title&gt;&lt;/titles&gt;&lt;volume&gt;2020,&lt;/volume&gt;&lt;number&gt;4 May&lt;/number&gt;&lt;dates&gt;&lt;year&gt;2004&lt;/year&gt;&lt;/dates&gt;&lt;publisher&gt;Nivel/RIVM&lt;/publisher&gt;&lt;urls&gt;&lt;related-urls&gt;&lt;url&gt;https://www.nivel.nl/sites/default/files/bestanden/ns2_rapport1.pdf&lt;/url&gt;&lt;/related-urls&gt;&lt;/urls&gt;&lt;/record&gt;&lt;/Cite&gt;&lt;Cite&gt;&lt;Author&gt;Centraal Bureau voor de Statistiek&lt;/Author&gt;&lt;Year&gt;2019&lt;/Year&gt;&lt;RecNum&gt;47&lt;/RecNum&gt;&lt;record&gt;&lt;rec-number&gt;47&lt;/rec-number&gt;&lt;foreign-keys&gt;&lt;key app="EN" db-id="v2r22rwd7fxed2ew5a2p9txo9f5vzzrxwr5f" timestamp="1591878130"&gt;47&lt;/key&gt;&lt;/foreign-keys&gt;&lt;ref-type name="Web Page"&gt;12&lt;/ref-type&gt;&lt;contributors&gt;&lt;authors&gt;&lt;author&gt;Centraal Bureau voor de Statistiek, &lt;/author&gt;&lt;/authors&gt;&lt;/contributors&gt;&lt;titles&gt;&lt;title&gt;Bevolingspyramide&lt;/title&gt;&lt;/titles&gt;&lt;volume&gt;2020, &lt;/volume&gt;&lt;number&gt;4 May&lt;/number&gt;&lt;dates&gt;&lt;year&gt;2019&lt;/year&gt;&lt;/dates&gt;&lt;urls&gt;&lt;related-urls&gt;&lt;url&gt;https://www.cbs.nl/nl-nl/visualisaties/bevolkingspiramide&lt;/url&gt;&lt;/related-urls&gt;&lt;/urls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14, 15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407C6575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405D7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4F4BA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55-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116AEF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18.64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E44383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8.18% to 19.11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A2E609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03B5D70" w14:textId="59DC599B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van der Linden&lt;/Author&gt;&lt;Year&gt;2004&lt;/Year&gt;&lt;RecNum&gt;46&lt;/RecNum&gt;&lt;DisplayText&gt;[14, 15]&lt;/DisplayText&gt;&lt;record&gt;&lt;rec-number&gt;46&lt;/rec-number&gt;&lt;foreign-keys&gt;&lt;key app="EN" db-id="v2r22rwd7fxed2ew5a2p9txo9f5vzzrxwr5f" timestamp="1591877778"&gt;46&lt;/key&gt;&lt;/foreign-keys&gt;&lt;ref-type name="Web Page"&gt;12&lt;/ref-type&gt;&lt;contributors&gt;&lt;authors&gt;&lt;author&gt;van der Linden, MW&lt;/author&gt;&lt;author&gt;Westert, GP&lt;/author&gt;&lt;author&gt;de Bakker, DH&lt;/author&gt;&lt;author&gt;Schellevis, FG&lt;/author&gt;&lt;/authors&gt;&lt;/contributors&gt;&lt;titles&gt;&lt;title&gt;Tweede nationale studie naar ziekten en verrichtingen in de huisartsenpraktijk. &lt;/title&gt;&lt;/titles&gt;&lt;volume&gt;2020,&lt;/volume&gt;&lt;number&gt;4 May&lt;/number&gt;&lt;dates&gt;&lt;year&gt;2004&lt;/year&gt;&lt;/dates&gt;&lt;publisher&gt;Nivel/RIVM&lt;/publisher&gt;&lt;urls&gt;&lt;related-urls&gt;&lt;url&gt;https://www.nivel.nl/sites/default/files/bestanden/ns2_rapport1.pdf&lt;/url&gt;&lt;/related-urls&gt;&lt;/urls&gt;&lt;/record&gt;&lt;/Cite&gt;&lt;Cite&gt;&lt;Author&gt;Centraal Bureau voor de Statistiek&lt;/Author&gt;&lt;Year&gt;2019&lt;/Year&gt;&lt;RecNum&gt;47&lt;/RecNum&gt;&lt;record&gt;&lt;rec-number&gt;47&lt;/rec-number&gt;&lt;foreign-keys&gt;&lt;key app="EN" db-id="v2r22rwd7fxed2ew5a2p9txo9f5vzzrxwr5f" timestamp="1591878130"&gt;47&lt;/key&gt;&lt;/foreign-keys&gt;&lt;ref-type name="Web Page"&gt;12&lt;/ref-type&gt;&lt;contributors&gt;&lt;authors&gt;&lt;author&gt;Centraal Bureau voor de Statistiek, &lt;/author&gt;&lt;/authors&gt;&lt;/contributors&gt;&lt;titles&gt;&lt;title&gt;Bevolingspyramide&lt;/title&gt;&lt;/titles&gt;&lt;volume&gt;2020, &lt;/volume&gt;&lt;number&gt;4 May&lt;/number&gt;&lt;dates&gt;&lt;year&gt;2019&lt;/year&gt;&lt;/dates&gt;&lt;urls&gt;&lt;related-urls&gt;&lt;url&gt;https://www.cbs.nl/nl-nl/visualisaties/bevolkingspiramide&lt;/url&gt;&lt;/related-urls&gt;&lt;/urls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14, 15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2BDDF1B6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4D163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5923B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65-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5BC6CD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27.35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8A7440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26.82% to 27.88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3E9799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EE96BEC" w14:textId="297D3C06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van der Linden&lt;/Author&gt;&lt;Year&gt;2004&lt;/Year&gt;&lt;RecNum&gt;46&lt;/RecNum&gt;&lt;DisplayText&gt;[14, 15]&lt;/DisplayText&gt;&lt;record&gt;&lt;rec-number&gt;46&lt;/rec-number&gt;&lt;foreign-keys&gt;&lt;key app="EN" db-id="v2r22rwd7fxed2ew5a2p9txo9f5vzzrxwr5f" timestamp="1591877778"&gt;46&lt;/key&gt;&lt;/foreign-keys&gt;&lt;ref-type name="Web Page"&gt;12&lt;/ref-type&gt;&lt;contributors&gt;&lt;authors&gt;&lt;author&gt;van der Linden, MW&lt;/author&gt;&lt;author&gt;Westert, GP&lt;/author&gt;&lt;author&gt;de Bakker, DH&lt;/author&gt;&lt;author&gt;Schellevis, FG&lt;/author&gt;&lt;/authors&gt;&lt;/contributors&gt;&lt;titles&gt;&lt;title&gt;Tweede nationale studie naar ziekten en verrichtingen in de huisartsenpraktijk. &lt;/title&gt;&lt;/titles&gt;&lt;volume&gt;2020,&lt;/volume&gt;&lt;number&gt;4 May&lt;/number&gt;&lt;dates&gt;&lt;year&gt;2004&lt;/year&gt;&lt;/dates&gt;&lt;publisher&gt;Nivel/RIVM&lt;/publisher&gt;&lt;urls&gt;&lt;related-urls&gt;&lt;url&gt;https://www.nivel.nl/sites/default/files/bestanden/ns2_rapport1.pdf&lt;/url&gt;&lt;/related-urls&gt;&lt;/urls&gt;&lt;/record&gt;&lt;/Cite&gt;&lt;Cite&gt;&lt;Author&gt;Centraal Bureau voor de Statistiek&lt;/Author&gt;&lt;Year&gt;2019&lt;/Year&gt;&lt;RecNum&gt;47&lt;/RecNum&gt;&lt;record&gt;&lt;rec-number&gt;47&lt;/rec-number&gt;&lt;foreign-keys&gt;&lt;key app="EN" db-id="v2r22rwd7fxed2ew5a2p9txo9f5vzzrxwr5f" timestamp="1591878130"&gt;47&lt;/key&gt;&lt;/foreign-keys&gt;&lt;ref-type name="Web Page"&gt;12&lt;/ref-type&gt;&lt;contributors&gt;&lt;authors&gt;&lt;author&gt;Centraal Bureau voor de Statistiek, &lt;/author&gt;&lt;/authors&gt;&lt;/contributors&gt;&lt;titles&gt;&lt;title&gt;Bevolingspyramide&lt;/title&gt;&lt;/titles&gt;&lt;volume&gt;2020, &lt;/volume&gt;&lt;number&gt;4 May&lt;/number&gt;&lt;dates&gt;&lt;year&gt;2019&lt;/year&gt;&lt;/dates&gt;&lt;urls&gt;&lt;related-urls&gt;&lt;url&gt;https://www.cbs.nl/nl-nl/visualisaties/bevolkingspiramide&lt;/url&gt;&lt;/related-urls&gt;&lt;/urls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14, 15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1522C58A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8E96B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384B1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75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BA560C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22.11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27ED80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21.62% to 22.60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732A30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CA4B0E3" w14:textId="07A9998B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van der Linden&lt;/Author&gt;&lt;Year&gt;2004&lt;/Year&gt;&lt;RecNum&gt;46&lt;/RecNum&gt;&lt;DisplayText&gt;[14, 15]&lt;/DisplayText&gt;&lt;record&gt;&lt;rec-number&gt;46&lt;/rec-number&gt;&lt;foreign-keys&gt;&lt;key app="EN" db-id="v2r22rwd7fxed2ew5a2p9txo9f5vzzrxwr5f" timestamp="1591877778"&gt;46&lt;/key&gt;&lt;/foreign-keys&gt;&lt;ref-type name="Web Page"&gt;12&lt;/ref-type&gt;&lt;contributors&gt;&lt;authors&gt;&lt;author&gt;van der Linden, MW&lt;/author&gt;&lt;author&gt;Westert, GP&lt;/author&gt;&lt;author&gt;de Bakker, DH&lt;/author&gt;&lt;author&gt;Schellevis, FG&lt;/author&gt;&lt;/authors&gt;&lt;/contributors&gt;&lt;titles&gt;&lt;title&gt;Tweede nationale studie naar ziekten en verrichtingen in de huisartsenpraktijk. &lt;/title&gt;&lt;/titles&gt;&lt;volume&gt;2020,&lt;/volume&gt;&lt;number&gt;4 May&lt;/number&gt;&lt;dates&gt;&lt;year&gt;2004&lt;/year&gt;&lt;/dates&gt;&lt;publisher&gt;Nivel/RIVM&lt;/publisher&gt;&lt;urls&gt;&lt;related-urls&gt;&lt;url&gt;https://www.nivel.nl/sites/default/files/bestanden/ns2_rapport1.pdf&lt;/url&gt;&lt;/related-urls&gt;&lt;/urls&gt;&lt;/record&gt;&lt;/Cite&gt;&lt;Cite&gt;&lt;Author&gt;Centraal Bureau voor de Statistiek&lt;/Author&gt;&lt;Year&gt;2019&lt;/Year&gt;&lt;RecNum&gt;47&lt;/RecNum&gt;&lt;record&gt;&lt;rec-number&gt;47&lt;/rec-number&gt;&lt;foreign-keys&gt;&lt;key app="EN" db-id="v2r22rwd7fxed2ew5a2p9txo9f5vzzrxwr5f" timestamp="1591878130"&gt;47&lt;/key&gt;&lt;/foreign-keys&gt;&lt;ref-type name="Web Page"&gt;12&lt;/ref-type&gt;&lt;contributors&gt;&lt;authors&gt;&lt;author&gt;Centraal Bureau voor de Statistiek, &lt;/author&gt;&lt;/authors&gt;&lt;/contributors&gt;&lt;titles&gt;&lt;title&gt;Bevolingspyramide&lt;/title&gt;&lt;/titles&gt;&lt;volume&gt;2020, &lt;/volume&gt;&lt;number&gt;4 May&lt;/number&gt;&lt;dates&gt;&lt;year&gt;2019&lt;/year&gt;&lt;/dates&gt;&lt;urls&gt;&lt;related-urls&gt;&lt;url&gt;https://www.cbs.nl/nl-nl/visualisaties/bevolkingspiramide&lt;/url&gt;&lt;/related-urls&gt;&lt;/urls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14, 15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2A4B23CE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01072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Population age distribution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7BB8E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18-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1718B6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2.23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BFDB03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2.16% to 2.31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E5DA72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9E2BBCB" w14:textId="6A183AD8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van der Linden&lt;/Author&gt;&lt;Year&gt;2004&lt;/Year&gt;&lt;RecNum&gt;46&lt;/RecNum&gt;&lt;DisplayText&gt;[14, 15]&lt;/DisplayText&gt;&lt;record&gt;&lt;rec-number&gt;46&lt;/rec-number&gt;&lt;foreign-keys&gt;&lt;key app="EN" db-id="v2r22rwd7fxed2ew5a2p9txo9f5vzzrxwr5f" timestamp="1591877778"&gt;46&lt;/key&gt;&lt;/foreign-keys&gt;&lt;ref-type name="Web Page"&gt;12&lt;/ref-type&gt;&lt;contributors&gt;&lt;authors&gt;&lt;author&gt;van der Linden, MW&lt;/author&gt;&lt;author&gt;Westert, GP&lt;/author&gt;&lt;author&gt;de Bakker, DH&lt;/author&gt;&lt;author&gt;Schellevis, FG&lt;/author&gt;&lt;/authors&gt;&lt;/contributors&gt;&lt;titles&gt;&lt;title&gt;Tweede nationale studie naar ziekten en verrichtingen in de huisartsenpraktijk. &lt;/title&gt;&lt;/titles&gt;&lt;volume&gt;2020,&lt;/volume&gt;&lt;number&gt;4 May&lt;/number&gt;&lt;dates&gt;&lt;year&gt;2004&lt;/year&gt;&lt;/dates&gt;&lt;publisher&gt;Nivel/RIVM&lt;/publisher&gt;&lt;urls&gt;&lt;related-urls&gt;&lt;url&gt;https://www.nivel.nl/sites/default/files/bestanden/ns2_rapport1.pdf&lt;/url&gt;&lt;/related-urls&gt;&lt;/urls&gt;&lt;/record&gt;&lt;/Cite&gt;&lt;Cite&gt;&lt;Author&gt;Centraal Bureau voor de Statistiek&lt;/Author&gt;&lt;Year&gt;2019&lt;/Year&gt;&lt;RecNum&gt;47&lt;/RecNum&gt;&lt;record&gt;&lt;rec-number&gt;47&lt;/rec-number&gt;&lt;foreign-keys&gt;&lt;key app="EN" db-id="v2r22rwd7fxed2ew5a2p9txo9f5vzzrxwr5f" timestamp="1591878130"&gt;47&lt;/key&gt;&lt;/foreign-keys&gt;&lt;ref-type name="Web Page"&gt;12&lt;/ref-type&gt;&lt;contributors&gt;&lt;authors&gt;&lt;author&gt;Centraal Bureau voor de Statistiek, &lt;/author&gt;&lt;/authors&gt;&lt;/contributors&gt;&lt;titles&gt;&lt;title&gt;Bevolingspyramide&lt;/title&gt;&lt;/titles&gt;&lt;volume&gt;2020, &lt;/volume&gt;&lt;number&gt;4 May&lt;/number&gt;&lt;dates&gt;&lt;year&gt;2019&lt;/year&gt;&lt;/dates&gt;&lt;urls&gt;&lt;related-urls&gt;&lt;url&gt;https://www.cbs.nl/nl-nl/visualisaties/bevolkingspiramide&lt;/url&gt;&lt;/related-urls&gt;&lt;/urls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14, 15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2A9E78F0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A94D2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(</w:t>
            </w:r>
            <w:proofErr w:type="gramStart"/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female</w:t>
            </w:r>
            <w:proofErr w:type="gramEnd"/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 xml:space="preserve"> with TD)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00ED2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25-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796451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8.20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AE6248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8.06% to 8.34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A1340D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FAAE84D" w14:textId="79A6C42D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van der Linden&lt;/Author&gt;&lt;Year&gt;2004&lt;/Year&gt;&lt;RecNum&gt;46&lt;/RecNum&gt;&lt;DisplayText&gt;[14, 15]&lt;/DisplayText&gt;&lt;record&gt;&lt;rec-number&gt;46&lt;/rec-number&gt;&lt;foreign-keys&gt;&lt;key app="EN" db-id="v2r22rwd7fxed2ew5a2p9txo9f5vzzrxwr5f" timestamp="1591877778"&gt;46&lt;/key&gt;&lt;/foreign-keys&gt;&lt;ref-type name="Web Page"&gt;12&lt;/ref-type&gt;&lt;contributors&gt;&lt;authors&gt;&lt;author&gt;van der Linden, MW&lt;/author&gt;&lt;author&gt;Westert, GP&lt;/author&gt;&lt;author&gt;de Bakker, DH&lt;/author&gt;&lt;author&gt;Schellevis, FG&lt;/author&gt;&lt;/authors&gt;&lt;/contributors&gt;&lt;titles&gt;&lt;title&gt;Tweede nationale studie naar ziekten en verrichtingen in de huisartsenpraktijk. &lt;/title&gt;&lt;/titles&gt;&lt;volume&gt;2020,&lt;/volume&gt;&lt;number&gt;4 May&lt;/number&gt;&lt;dates&gt;&lt;year&gt;2004&lt;/year&gt;&lt;/dates&gt;&lt;publisher&gt;Nivel/RIVM&lt;/publisher&gt;&lt;urls&gt;&lt;related-urls&gt;&lt;url&gt;https://www.nivel.nl/sites/default/files/bestanden/ns2_rapport1.pdf&lt;/url&gt;&lt;/related-urls&gt;&lt;/urls&gt;&lt;/record&gt;&lt;/Cite&gt;&lt;Cite&gt;&lt;Author&gt;Centraal Bureau voor de Statistiek&lt;/Author&gt;&lt;Year&gt;2019&lt;/Year&gt;&lt;RecNum&gt;47&lt;/RecNum&gt;&lt;record&gt;&lt;rec-number&gt;47&lt;/rec-number&gt;&lt;foreign-keys&gt;&lt;key app="EN" db-id="v2r22rwd7fxed2ew5a2p9txo9f5vzzrxwr5f" timestamp="1591878130"&gt;47&lt;/key&gt;&lt;/foreign-keys&gt;&lt;ref-type name="Web Page"&gt;12&lt;/ref-type&gt;&lt;contributors&gt;&lt;authors&gt;&lt;author&gt;Centraal Bureau voor de Statistiek, &lt;/author&gt;&lt;/authors&gt;&lt;/contributors&gt;&lt;titles&gt;&lt;title&gt;Bevolingspyramide&lt;/title&gt;&lt;/titles&gt;&lt;volume&gt;2020, &lt;/volume&gt;&lt;number&gt;4 May&lt;/number&gt;&lt;dates&gt;&lt;year&gt;2019&lt;/year&gt;&lt;/dates&gt;&lt;urls&gt;&lt;related-urls&gt;&lt;url&gt;https://www.cbs.nl/nl-nl/visualisaties/bevolkingspiramide&lt;/url&gt;&lt;/related-urls&gt;&lt;/urls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14, 15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7165CEAE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92540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AF276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35-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E885CF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8.20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06407F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8.06% to 8.34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8924F1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FF126AE" w14:textId="2380278B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van der Linden&lt;/Author&gt;&lt;Year&gt;2004&lt;/Year&gt;&lt;RecNum&gt;46&lt;/RecNum&gt;&lt;DisplayText&gt;[14, 15]&lt;/DisplayText&gt;&lt;record&gt;&lt;rec-number&gt;46&lt;/rec-number&gt;&lt;foreign-keys&gt;&lt;key app="EN" db-id="v2r22rwd7fxed2ew5a2p9txo9f5vzzrxwr5f" timestamp="1591877778"&gt;46&lt;/key&gt;&lt;/foreign-keys&gt;&lt;ref-type name="Web Page"&gt;12&lt;/ref-type&gt;&lt;contributors&gt;&lt;authors&gt;&lt;author&gt;van der Linden, MW&lt;/author&gt;&lt;author&gt;Westert, GP&lt;/author&gt;&lt;author&gt;de Bakker, DH&lt;/author&gt;&lt;author&gt;Schellevis, FG&lt;/author&gt;&lt;/authors&gt;&lt;/contributors&gt;&lt;titles&gt;&lt;title&gt;Tweede nationale studie naar ziekten en verrichtingen in de huisartsenpraktijk. &lt;/title&gt;&lt;/titles&gt;&lt;volume&gt;2020,&lt;/volume&gt;&lt;number&gt;4 May&lt;/number&gt;&lt;dates&gt;&lt;year&gt;2004&lt;/year&gt;&lt;/dates&gt;&lt;publisher&gt;Nivel/RIVM&lt;/publisher&gt;&lt;urls&gt;&lt;related-urls&gt;&lt;url&gt;https://www.nivel.nl/sites/default/files/bestanden/ns2_rapport1.pdf&lt;/url&gt;&lt;/related-urls&gt;&lt;/urls&gt;&lt;/record&gt;&lt;/Cite&gt;&lt;Cite&gt;&lt;Author&gt;Centraal Bureau voor de Statistiek&lt;/Author&gt;&lt;Year&gt;2019&lt;/Year&gt;&lt;RecNum&gt;47&lt;/RecNum&gt;&lt;record&gt;&lt;rec-number&gt;47&lt;/rec-number&gt;&lt;foreign-keys&gt;&lt;key app="EN" db-id="v2r22rwd7fxed2ew5a2p9txo9f5vzzrxwr5f" timestamp="1591878130"&gt;47&lt;/key&gt;&lt;/foreign-keys&gt;&lt;ref-type name="Web Page"&gt;12&lt;/ref-type&gt;&lt;contributors&gt;&lt;authors&gt;&lt;author&gt;Centraal Bureau voor de Statistiek, &lt;/author&gt;&lt;/authors&gt;&lt;/contributors&gt;&lt;titles&gt;&lt;title&gt;Bevolingspyramide&lt;/title&gt;&lt;/titles&gt;&lt;volume&gt;2020, &lt;/volume&gt;&lt;number&gt;4 May&lt;/number&gt;&lt;dates&gt;&lt;year&gt;2019&lt;/year&gt;&lt;/dates&gt;&lt;urls&gt;&lt;related-urls&gt;&lt;url&gt;https://www.cbs.nl/nl-nl/visualisaties/bevolkingspiramide&lt;/url&gt;&lt;/related-urls&gt;&lt;/urls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14, 15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798C8252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B6D18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90627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45-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F1D1FF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20.07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B60A9F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9.86% to 20.27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666258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7BA84FB" w14:textId="39508D5D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van der Linden&lt;/Author&gt;&lt;Year&gt;2004&lt;/Year&gt;&lt;RecNum&gt;46&lt;/RecNum&gt;&lt;DisplayText&gt;[14, 15]&lt;/DisplayText&gt;&lt;record&gt;&lt;rec-number&gt;46&lt;/rec-number&gt;&lt;foreign-keys&gt;&lt;key app="EN" db-id="v2r22rwd7fxed2ew5a2p9txo9f5vzzrxwr5f" timestamp="1591877778"&gt;46&lt;/key&gt;&lt;/foreign-keys&gt;&lt;ref-type name="Web Page"&gt;12&lt;/ref-type&gt;&lt;contributors&gt;&lt;authors&gt;&lt;author&gt;van der Linden, MW&lt;/author&gt;&lt;author&gt;Westert, GP&lt;/author&gt;&lt;author&gt;de Bakker, DH&lt;/author&gt;&lt;author&gt;Schellevis, FG&lt;/author&gt;&lt;/authors&gt;&lt;/contributors&gt;&lt;titles&gt;&lt;title&gt;Tweede nationale studie naar ziekten en verrichtingen in de huisartsenpraktijk. &lt;/title&gt;&lt;/titles&gt;&lt;volume&gt;2020,&lt;/volume&gt;&lt;number&gt;4 May&lt;/number&gt;&lt;dates&gt;&lt;year&gt;2004&lt;/year&gt;&lt;/dates&gt;&lt;publisher&gt;Nivel/RIVM&lt;/publisher&gt;&lt;urls&gt;&lt;related-urls&gt;&lt;url&gt;https://www.nivel.nl/sites/default/files/bestanden/ns2_rapport1.pdf&lt;/url&gt;&lt;/related-urls&gt;&lt;/urls&gt;&lt;/record&gt;&lt;/Cite&gt;&lt;Cite&gt;&lt;Author&gt;Centraal Bureau voor de Statistiek&lt;/Author&gt;&lt;Year&gt;2019&lt;/Year&gt;&lt;RecNum&gt;47&lt;/RecNum&gt;&lt;record&gt;&lt;rec-number&gt;47&lt;/rec-number&gt;&lt;foreign-keys&gt;&lt;key app="EN" db-id="v2r22rwd7fxed2ew5a2p9txo9f5vzzrxwr5f" timestamp="1591878130"&gt;47&lt;/key&gt;&lt;/foreign-keys&gt;&lt;ref-type name="Web Page"&gt;12&lt;/ref-type&gt;&lt;contributors&gt;&lt;authors&gt;&lt;author&gt;Centraal Bureau voor de Statistiek, &lt;/author&gt;&lt;/authors&gt;&lt;/contributors&gt;&lt;titles&gt;&lt;title&gt;Bevolingspyramide&lt;/title&gt;&lt;/titles&gt;&lt;volume&gt;2020, &lt;/volume&gt;&lt;number&gt;4 May&lt;/number&gt;&lt;dates&gt;&lt;year&gt;2019&lt;/year&gt;&lt;/dates&gt;&lt;urls&gt;&lt;related-urls&gt;&lt;url&gt;https://www.cbs.nl/nl-nl/visualisaties/bevolkingspiramide&lt;/url&gt;&lt;/related-urls&gt;&lt;/urls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14, 15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18ED24E4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708EA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1CA6A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55-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93251A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20.07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A73263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9.86% to 20.27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E8F09A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072A33D" w14:textId="6DB72DDB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van der Linden&lt;/Author&gt;&lt;Year&gt;2004&lt;/Year&gt;&lt;RecNum&gt;46&lt;/RecNum&gt;&lt;DisplayText&gt;[14, 15]&lt;/DisplayText&gt;&lt;record&gt;&lt;rec-number&gt;46&lt;/rec-number&gt;&lt;foreign-keys&gt;&lt;key app="EN" db-id="v2r22rwd7fxed2ew5a2p9txo9f5vzzrxwr5f" timestamp="1591877778"&gt;46&lt;/key&gt;&lt;/foreign-keys&gt;&lt;ref-type name="Web Page"&gt;12&lt;/ref-type&gt;&lt;contributors&gt;&lt;authors&gt;&lt;author&gt;van der Linden, MW&lt;/author&gt;&lt;author&gt;Westert, GP&lt;/author&gt;&lt;author&gt;de Bakker, DH&lt;/author&gt;&lt;author&gt;Schellevis, FG&lt;/author&gt;&lt;/authors&gt;&lt;/contributors&gt;&lt;titles&gt;&lt;title&gt;Tweede nationale studie naar ziekten en verrichtingen in de huisartsenpraktijk. &lt;/title&gt;&lt;/titles&gt;&lt;volume&gt;2020,&lt;/volume&gt;&lt;number&gt;4 May&lt;/number&gt;&lt;dates&gt;&lt;year&gt;2004&lt;/year&gt;&lt;/dates&gt;&lt;publisher&gt;Nivel/RIVM&lt;/publisher&gt;&lt;urls&gt;&lt;related-urls&gt;&lt;url&gt;https://www.nivel.nl/sites/default/files/bestanden/ns2_rapport1.pdf&lt;/url&gt;&lt;/related-urls&gt;&lt;/urls&gt;&lt;/record&gt;&lt;/Cite&gt;&lt;Cite&gt;&lt;Author&gt;Centraal Bureau voor de Statistiek&lt;/Author&gt;&lt;Year&gt;2019&lt;/Year&gt;&lt;RecNum&gt;47&lt;/RecNum&gt;&lt;record&gt;&lt;rec-number&gt;47&lt;/rec-number&gt;&lt;foreign-keys&gt;&lt;key app="EN" db-id="v2r22rwd7fxed2ew5a2p9txo9f5vzzrxwr5f" timestamp="1591878130"&gt;47&lt;/key&gt;&lt;/foreign-keys&gt;&lt;ref-type name="Web Page"&gt;12&lt;/ref-type&gt;&lt;contributors&gt;&lt;authors&gt;&lt;author&gt;Centraal Bureau voor de Statistiek, &lt;/author&gt;&lt;/authors&gt;&lt;/contributors&gt;&lt;titles&gt;&lt;title&gt;Bevolingspyramide&lt;/title&gt;&lt;/titles&gt;&lt;volume&gt;2020, &lt;/volume&gt;&lt;number&gt;4 May&lt;/number&gt;&lt;dates&gt;&lt;year&gt;2019&lt;/year&gt;&lt;/dates&gt;&lt;urls&gt;&lt;related-urls&gt;&lt;url&gt;https://www.cbs.nl/nl-nl/visualisaties/bevolkingspiramide&lt;/url&gt;&lt;/related-urls&gt;&lt;/urls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14, 15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11E29C25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AD0E7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113B6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65-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E1FE90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22.59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93AB36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22.38% to 22.80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C02B4F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EE63DED" w14:textId="4AC8CC1C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van der Linden&lt;/Author&gt;&lt;Year&gt;2004&lt;/Year&gt;&lt;RecNum&gt;46&lt;/RecNum&gt;&lt;DisplayText&gt;[14, 15]&lt;/DisplayText&gt;&lt;record&gt;&lt;rec-number&gt;46&lt;/rec-number&gt;&lt;foreign-keys&gt;&lt;key app="EN" db-id="v2r22rwd7fxed2ew5a2p9txo9f5vzzrxwr5f" timestamp="1591877778"&gt;46&lt;/key&gt;&lt;/foreign-keys&gt;&lt;ref-type name="Web Page"&gt;12&lt;/ref-type&gt;&lt;contributors&gt;&lt;authors&gt;&lt;author&gt;van der Linden, MW&lt;/author&gt;&lt;author&gt;Westert, GP&lt;/author&gt;&lt;author&gt;de Bakker, DH&lt;/author&gt;&lt;author&gt;Schellevis, FG&lt;/author&gt;&lt;/authors&gt;&lt;/contributors&gt;&lt;titles&gt;&lt;title&gt;Tweede nationale studie naar ziekten en verrichtingen in de huisartsenpraktijk. &lt;/title&gt;&lt;/titles&gt;&lt;volume&gt;2020,&lt;/volume&gt;&lt;number&gt;4 May&lt;/number&gt;&lt;dates&gt;&lt;year&gt;2004&lt;/year&gt;&lt;/dates&gt;&lt;publisher&gt;Nivel/RIVM&lt;/publisher&gt;&lt;urls&gt;&lt;related-urls&gt;&lt;url&gt;https://www.nivel.nl/sites/default/files/bestanden/ns2_rapport1.pdf&lt;/url&gt;&lt;/related-urls&gt;&lt;/urls&gt;&lt;/record&gt;&lt;/Cite&gt;&lt;Cite&gt;&lt;Author&gt;Centraal Bureau voor de Statistiek&lt;/Author&gt;&lt;Year&gt;2019&lt;/Year&gt;&lt;RecNum&gt;47&lt;/RecNum&gt;&lt;record&gt;&lt;rec-number&gt;47&lt;/rec-number&gt;&lt;foreign-keys&gt;&lt;key app="EN" db-id="v2r22rwd7fxed2ew5a2p9txo9f5vzzrxwr5f" timestamp="1591878130"&gt;47&lt;/key&gt;&lt;/foreign-keys&gt;&lt;ref-type name="Web Page"&gt;12&lt;/ref-type&gt;&lt;contributors&gt;&lt;authors&gt;&lt;author&gt;Centraal Bureau voor de Statistiek, &lt;/author&gt;&lt;/authors&gt;&lt;/contributors&gt;&lt;titles&gt;&lt;title&gt;Bevolingspyramide&lt;/title&gt;&lt;/titles&gt;&lt;volume&gt;2020, &lt;/volume&gt;&lt;number&gt;4 May&lt;/number&gt;&lt;dates&gt;&lt;year&gt;2019&lt;/year&gt;&lt;/dates&gt;&lt;urls&gt;&lt;related-urls&gt;&lt;url&gt;https://www.cbs.nl/nl-nl/visualisaties/bevolkingspiramide&lt;/url&gt;&lt;/related-urls&gt;&lt;/urls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14, 15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11A6F8A5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8CF26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3C7E1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75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bottom"/>
          </w:tcPr>
          <w:p w14:paraId="22BEDB7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18.64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bottom"/>
          </w:tcPr>
          <w:p w14:paraId="0EF5BE7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8.45% to 18.84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</w:tcPr>
          <w:p w14:paraId="0498C67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</w:tcPr>
          <w:p w14:paraId="74022734" w14:textId="40AD8B6B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van der Linden&lt;/Author&gt;&lt;Year&gt;2004&lt;/Year&gt;&lt;RecNum&gt;46&lt;/RecNum&gt;&lt;DisplayText&gt;[14, 15]&lt;/DisplayText&gt;&lt;record&gt;&lt;rec-number&gt;46&lt;/rec-number&gt;&lt;foreign-keys&gt;&lt;key app="EN" db-id="v2r22rwd7fxed2ew5a2p9txo9f5vzzrxwr5f" timestamp="1591877778"&gt;46&lt;/key&gt;&lt;/foreign-keys&gt;&lt;ref-type name="Web Page"&gt;12&lt;/ref-type&gt;&lt;contributors&gt;&lt;authors&gt;&lt;author&gt;van der Linden, MW&lt;/author&gt;&lt;author&gt;Westert, GP&lt;/author&gt;&lt;author&gt;de Bakker, DH&lt;/author&gt;&lt;author&gt;Schellevis, FG&lt;/author&gt;&lt;/authors&gt;&lt;/contributors&gt;&lt;titles&gt;&lt;title&gt;Tweede nationale studie naar ziekten en verrichtingen in de huisartsenpraktijk. &lt;/title&gt;&lt;/titles&gt;&lt;volume&gt;2020,&lt;/volume&gt;&lt;number&gt;4 May&lt;/number&gt;&lt;dates&gt;&lt;year&gt;2004&lt;/year&gt;&lt;/dates&gt;&lt;publisher&gt;Nivel/RIVM&lt;/publisher&gt;&lt;urls&gt;&lt;related-urls&gt;&lt;url&gt;https://www.nivel.nl/sites/default/files/bestanden/ns2_rapport1.pdf&lt;/url&gt;&lt;/related-urls&gt;&lt;/urls&gt;&lt;/record&gt;&lt;/Cite&gt;&lt;Cite&gt;&lt;Author&gt;Centraal Bureau voor de Statistiek&lt;/Author&gt;&lt;Year&gt;2019&lt;/Year&gt;&lt;RecNum&gt;47&lt;/RecNum&gt;&lt;record&gt;&lt;rec-number&gt;47&lt;/rec-number&gt;&lt;foreign-keys&gt;&lt;key app="EN" db-id="v2r22rwd7fxed2ew5a2p9txo9f5vzzrxwr5f" timestamp="1591878130"&gt;47&lt;/key&gt;&lt;/foreign-keys&gt;&lt;ref-type name="Web Page"&gt;12&lt;/ref-type&gt;&lt;contributors&gt;&lt;authors&gt;&lt;author&gt;Centraal Bureau voor de Statistiek, &lt;/author&gt;&lt;/authors&gt;&lt;/contributors&gt;&lt;titles&gt;&lt;title&gt;Bevolingspyramide&lt;/title&gt;&lt;/titles&gt;&lt;volume&gt;2020, &lt;/volume&gt;&lt;number&gt;4 May&lt;/number&gt;&lt;dates&gt;&lt;year&gt;2019&lt;/year&gt;&lt;/dates&gt;&lt;urls&gt;&lt;related-urls&gt;&lt;url&gt;https://www.cbs.nl/nl-nl/visualisaties/bevolkingspiramide&lt;/url&gt;&lt;/related-urls&gt;&lt;/urls&gt;&lt;/record&gt;&lt;/Cite&gt;&lt;/EndNote&gt;</w:instrText>
            </w:r>
            <w:r w:rsidRPr="004822BE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14, 15]</w:t>
            </w:r>
            <w:r w:rsidRPr="004822BE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4822BE" w14:paraId="064A50B3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9D8411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Population age distribution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E06DD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18-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2E3DAD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0.91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A4FCB0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0.88% to 0.94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22D238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8BA187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586E5D" w:rsidRPr="004822BE" w14:paraId="2F512D7D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069BF8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male</w:t>
            </w:r>
            <w:proofErr w:type="gramEnd"/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 xml:space="preserve"> with </w:t>
            </w:r>
            <w:proofErr w:type="spellStart"/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mult</w:t>
            </w:r>
            <w:proofErr w:type="spellEnd"/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9A7B1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25-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571274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1.52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0FBB2C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.48% to 1.55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306E8D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B1F6AC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586E5D" w:rsidRPr="004822BE" w14:paraId="38833E49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4AE75B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9A6AD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35-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B00CF2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3.08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919103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3.04% to 3.13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18F2B0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C717AD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586E5D" w:rsidRPr="004822BE" w14:paraId="7C1F769C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F953BC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0E054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45-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1ED2E3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8.53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311C68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8.45% to 8.61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BF9D4E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A69E91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586E5D" w:rsidRPr="004822BE" w14:paraId="5F9CD41F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163069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4C222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55-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7C7359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16.27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05FD29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6.16% to 16.37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72005C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289E82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586E5D" w:rsidRPr="004822BE" w14:paraId="2E21A0BA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8297EF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0B6A2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65-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7F4ABE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24.80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073337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24.67% to 24.92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E8AAD8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92F141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586E5D" w:rsidRPr="004822BE" w14:paraId="50929945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1FBD29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A8B39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75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bottom"/>
          </w:tcPr>
          <w:p w14:paraId="41FDD48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44.89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bottom"/>
          </w:tcPr>
          <w:p w14:paraId="41CF663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44.75% to 45.03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</w:tcPr>
          <w:p w14:paraId="4C90E24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</w:tcPr>
          <w:p w14:paraId="6D46CF7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586E5D" w:rsidRPr="004822BE" w14:paraId="4A61D3DF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0EC203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Population age distribution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35ADA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18-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E54B5B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1.32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2CC0E9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.29% to 1.35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95879E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249F5A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586E5D" w:rsidRPr="004822BE" w14:paraId="5E69DB23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09E170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(</w:t>
            </w:r>
            <w:proofErr w:type="gramStart"/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female</w:t>
            </w:r>
            <w:proofErr w:type="gramEnd"/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 xml:space="preserve"> with </w:t>
            </w:r>
            <w:proofErr w:type="spellStart"/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Mult</w:t>
            </w:r>
            <w:proofErr w:type="spellEnd"/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1A4DD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25-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0292E3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3.20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6DF9AA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3.16% to 3.25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B3DA16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66511D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586E5D" w:rsidRPr="004822BE" w14:paraId="0F8A076E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08C7DA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E7AC8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35-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FD2383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3.74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EC478C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3.70% to 3.79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259D3A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B1A004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586E5D" w:rsidRPr="004822BE" w14:paraId="069A8F28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4BB3B2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39780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45-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3BD64A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9.87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3CB2D8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9.79% to 9.94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49EDCE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D8E492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586E5D" w:rsidRPr="004822BE" w14:paraId="40FA791F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72A767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8D0B4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55-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4F5D21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16.51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589CAD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6.42% to 16.61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23892E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F692D4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586E5D" w:rsidRPr="004822BE" w14:paraId="5B9B308D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0577EC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D6748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65-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E40FFB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23.28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E9ECA7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23.17% to 23.38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CC975D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7B9BD2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586E5D" w:rsidRPr="004822BE" w14:paraId="7DD338C8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A27CD1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9B57D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75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bottom"/>
          </w:tcPr>
          <w:p w14:paraId="0985749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sz w:val="20"/>
                <w:szCs w:val="20"/>
              </w:rPr>
              <w:t>42.08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bottom"/>
          </w:tcPr>
          <w:p w14:paraId="5FD6F2D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41.95% to 42.20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</w:tcPr>
          <w:p w14:paraId="542EF31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</w:tcPr>
          <w:p w14:paraId="283113D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586E5D" w:rsidRPr="004822BE" w14:paraId="63094F8D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63F67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Location for DM 18-24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B17E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3FD4D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70.73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D4846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56.80% to 84.66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E971B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BD2A3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3C08CF2B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DD0AD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B71B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ervice phlebotomy cen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C720E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29.27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46DF9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5.34% to 43.20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FC863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B6989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3C1072DD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07731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9731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GP's offic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F0D62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53803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0.00% to 0.00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6B6C3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24565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5A12FB14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3517D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A140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At ho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4E644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69993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0.00% to 0.00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2786E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6F476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3D77886B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7251B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Location for DM 25-34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7336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9CECC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72.97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33BA9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58.66% to 87.28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8A5D9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364EB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0C66A045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94FF5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D30B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ervice phlebotomy cen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83881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24.32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09CF5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0.50% to 38.15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646B4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73D2B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5FE3C9E5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F41CA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BB80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GP's offic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40679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2.70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D2234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0.00% to 7.93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9F5EE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09ED5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3EF4DC50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5507A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D1C9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At ho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2E45D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3913B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0.00% to 0.00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B5C3B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234AA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148D0C11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4C081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Location for DM 35-44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9EDB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31E2B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64.00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D47BB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45.18% to 82.82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9A525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5615B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058CBDF3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4AD30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4C91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ervice phlebotomy cen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E2D86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36.00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95245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7.18% to 54.82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9EE7A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2AD72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02018AAF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FD166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0D96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GP's offic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D1D3E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BA622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0.00% to 0.00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54AFC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E98E3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02E1B6FC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1FF9E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8120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At ho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48D89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AA9D6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0.00% to 0.00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6481B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D1C79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0333161F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58298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Location for DM 45-54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FB8A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BC527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67.50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B53B2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52.98% to 82.02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AA6A4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BB36D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49A5CD7C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45217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E2A5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ervice phlebotomy cen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1BA20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25.00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24A10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1.58% to 38.42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41FD8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A9080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741F15BC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8D8D2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2FB2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GP's offic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D9112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2.50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74022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0.00% to 7.34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8344C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F11E2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163F11C7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1C8E4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4B12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At ho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9D660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5.00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602F9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0.00% to 11.75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0DFF1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008D7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024E01DD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9BE16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Location for DM 55-64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E0DB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00D00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43.75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39F01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26.56% to 60.94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BB98D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E4243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26B32C2F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A3163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55BF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ervice phlebotomy cen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16CC2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40.63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A290D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23.61% to 57.64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9C5DE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CC3FA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6079FACB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2CF3B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4E13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GP's offic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00486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2.50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E6805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.04% to 23.96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D588A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E857B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5C49A0FC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72C7E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2A31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At ho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87372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3.13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5B4A1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0.00% to 9.15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36A21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F5DDC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7BE3368C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1DC42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Location for DM 65-75+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B9B5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63C18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29.79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055A1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6.71% to 42.86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5D5D8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DAAB1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41C6A7E3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08FD8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B3C6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ervice phlebotomy cen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98A9E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59.57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BA2FF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45.54% to 73.60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CF3A5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FF435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382CC0B0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3760B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4883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GP's offic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9BA34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6.38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D435E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0.00% to 13.37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23FD6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BE7F7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1D858A7C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8EC37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AD06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At ho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D8B6E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4.26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EDDFC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0.00% to 10.03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AF057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70E81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10D3F19F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E8ABE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Location for CVD 18-54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D70B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9AFB1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36.76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9EB76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25.30% to 48.23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EEF0C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975CE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4FF1910A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92339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91FF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ervice phlebotomy cen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4C33E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51.47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6FF15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39.59% to 63.35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8AA14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5AC2D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16B913ED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60BCC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F387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GP's offic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F5551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8.82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CF2DD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2.08% to 15.57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1DCDE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70A6B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4D23DE0C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E2338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9F70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At ho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E7BA8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2.94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EB190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0.00% to 6.96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2C929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006B5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3AD0AF71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A5796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Location for CVD 55-64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EFE8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07E77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39.58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46EF2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29.80% to 49.37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51BD3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D44E6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1D0D5A95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75CB6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CAA1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ervice phlebotomy cen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7593C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42.71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B2792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32.81% to 52.60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DEBAC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B0A74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11DE4E50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8C42C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A8EB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GP's offic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F3092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1.46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B3205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5.09% to 17.83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ED920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074B3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08DF720C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EFCF3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ABE5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At ho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959F3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6.25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0A126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.41% to 11.09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715C1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E6308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0A66DF3F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6FE23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Location for CVD 65-74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0855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393C5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38.36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CCC39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30.47% to 46.24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78B74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1CBC0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0F21E30C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F20EC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EB79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ervice phlebotomy cen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058B4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50.00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BDB6F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41.89% to 58.11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2182E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A7382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73FA5D8E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003A6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8CB4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GP's offic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4C143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8.22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AFD07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3.76% to 12.67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DCC98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2B522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2524DD74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3F8CF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D108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At ho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FF605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3.42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1F888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0.47% to 6.37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C663B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ED0D5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193863C5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07CBE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Location for CVD 75+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E311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3DC4F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30.51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BA763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8.76% to 42.26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55520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38A5A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0AC6C520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83D88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D506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ervice phlebotomy cen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41D8D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42.37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28285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29.76% to 54.98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9F631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A98E5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1A8A8E18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51978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ED6F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GP's offic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F917A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8.47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0C057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.37% to 15.58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3A130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F9A06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0F531FD7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9F4ED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6098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At ho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9778C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8.64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02095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8.71% to 28.58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2D49B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71B5A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776455D3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92FEF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Location for CKD 18-34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0997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FC92E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94.59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9C472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87.31% to 88.88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62E64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2931B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59E5A0D2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D69AD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BEC9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ervice phlebotomy cen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800F0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2.70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CE80C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0.00% to 7.93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2E187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6DA1D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38A45187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78695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2EA5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GP's offic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7571E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2.70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A0C59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0.00% to 7.93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C96E7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9F12E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39143556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87167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3293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At ho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D1616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91686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0.00% to 0.00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5F310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E8ABD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2470055E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EF7DC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Location for CKD 35-44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7A80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46376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83.33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C9992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68.42% to 98.24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065D4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35C91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6B2AD5E5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ABFB6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99DC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ervice phlebotomy cen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56D47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6.67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21350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.76% to 31.58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FCA4B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48B3E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7D2749CB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CB3BE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85C1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GP's offic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A2811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3EAD1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0.00% to 0.00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840B0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A6D43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75942714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6E376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1034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At ho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388E3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B4CDB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0.00% to 0.00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45ABD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DF462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75454B90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C1856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Location for CKD 45-54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E6EA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57436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77.78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C268C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62.10% to 93.46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39FB9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74FE1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6C4697D8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0D9F5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6759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ervice phlebotomy cen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B9860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8.52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58B86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3.87% to 33.17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A62D4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2457B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25C59A72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C1D7F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47DD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GP's offic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9D29F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3.70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60398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0.00% to 10.83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8CDF5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60F5E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32CECC79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2DBDC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9559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At ho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D59DC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12DB4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0.00% to 0.00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72C93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9D68E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3D9B9410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71459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Location for CKD 55-75+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484B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04D11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74.36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D5A94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60.65% to 88.06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CB1D4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2EC72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2A2C518C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C02AE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F910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ervice phlebotomy cen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7B556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20.51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88B33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7.84% to 33.19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508B3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FA94D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400CC43B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13B1C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54D1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GP's offic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EAE30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2.56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14D5B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0.00% to 7.52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57BA9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9D853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3101AAD2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0F42F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4865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At ho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138F1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2.56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64BE5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0.00% to 7.52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E6114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31A13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05D8A9C9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301D9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Location for TD 18-34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AA73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9DCA7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57.63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6CF6C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45.02% to 70.24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43BE9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F40E6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7C74F88A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631E0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43E8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ervice phlebotomy cen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3EDCC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33.90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A90A0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21.82% to 45.98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F25D7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F7D36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3D9B66CD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FD133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9702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GP's offic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10BE8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8.47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6AB8A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.37% to 15.58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3BD17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E0800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6C7FC0BD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3A868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060C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At ho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2D27E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5FB31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0.00% to 0.00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653BD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B658F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61EFCF20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1F7A9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Location for TD 35-44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708E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FD5F2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43.55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38682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31.21% to 55.89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01A71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7328C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473065DA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9FC5B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300F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ervice phlebotomy cen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C87EF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48.39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BA7F0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35.95% to 60.83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A8E29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09EF5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4B7F9FBE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03656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1486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GP's offic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74468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8.06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C1929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.29% to 14.84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21688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B3A2F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69385434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016D5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8EF4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At ho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A0410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EC436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0.00% to 0.00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E36CC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D2349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2F3C0E84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33671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Location for TD 45-54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C67F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3C48B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46.22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BD745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37.26% to 55.18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25C0E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65D22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71ECAFC1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AA9B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ECF2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ervice phlebotomy cen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0EED8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47.06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BA46E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38.09% to 56.03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3DF77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4C307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7288E54C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F6D7C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7F6F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GP's offic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89BE5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6.72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58D9D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2.22% to 11.22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A8ED3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A0F2A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3A6B7F9C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19A83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1377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At ho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5A43B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E5DD1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0.00% to 0.00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607C8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95019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0C7C8DD6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B5784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Location for TD 55-64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9469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86987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42.50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9456F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31.67% to 53.33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D80E2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A2D2C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4DE8974F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9FC0C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71FC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ervice phlebotomy cen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FA800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41.25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0DDCD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30.46% to 52.04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DCFCB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D7DA9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47587C0C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9919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B476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GP's offic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CEDC8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6.25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EE59D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8.17% to 24.33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FA700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A91A0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6B9B32D7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BBBB7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D2FC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At ho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9EA60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54585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0.00% to 0.00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CE273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C2935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00C2F2F7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A51D3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Location for TD 65-75+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1DEE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70EFD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36.00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AD5C6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7.18% to 54.82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BF953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CC541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2767F3A9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FA3E7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FBB4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ervice phlebotomy cen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70300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48.00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EEDD4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28.42% to 67.58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AC904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274AA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05A45DA1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B720F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3973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GP's offic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DD1D2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6.00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B44AE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.63% to 30.37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A9F1F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B50C4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304AF9D5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8A390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7760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At ho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978C2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E9D64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0.00% to 0.00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CDDDD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C3A98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2618855D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F21CB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 xml:space="preserve">Location for </w:t>
            </w:r>
            <w:proofErr w:type="spellStart"/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Mult</w:t>
            </w:r>
            <w:proofErr w:type="spellEnd"/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 xml:space="preserve"> 18-44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0322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B1C27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68.57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7EFC9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53.19% to 83.95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AD1C1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1CC75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055D79DE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10725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BDF6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ervice phlebotomy cen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F708E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28.57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1E4C0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3.60% to 43.54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56AF6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93277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3ECD223F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8DC44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6FEE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GP's offic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2D57D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2.86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903D0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0.00% to 8.38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8238E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CD6CA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5E2086E7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7A8D8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55E2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At ho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F8F4E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D7FE6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0.00% to 0.00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46E5D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EC6D0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677BE4AA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43D70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 xml:space="preserve">Location for </w:t>
            </w:r>
            <w:proofErr w:type="spellStart"/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Mult</w:t>
            </w:r>
            <w:proofErr w:type="spellEnd"/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 xml:space="preserve"> 45-54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5AC4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7F21A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56.82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3A888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42.18% to 71.45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94E88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AA61F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68249F80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03B9B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B67B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ervice phlebotomy cen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C709D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38.64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D02FB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24.25% to 53.02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C3D12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3AC1A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7D817AE4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7DE4B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7D98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GP's offic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92158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4.55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506F9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0.00% to 10.70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D62A1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1937E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02EC54E1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479F5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7930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At ho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306A7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70C81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0.00% to 0.00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B9266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02DD3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2FC181D4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0F86E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 xml:space="preserve">Location for </w:t>
            </w:r>
            <w:proofErr w:type="spellStart"/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Mult</w:t>
            </w:r>
            <w:proofErr w:type="spellEnd"/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 xml:space="preserve"> 55-64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772B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89F19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66.67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06E0E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54.74% to 78.59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EF329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73E26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466A4872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E77E3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9F91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ervice phlebotomy cen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858E9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26.67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BD242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5.48% to 37.86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1FF2E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B798B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04E5BB1C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A1E71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EDDD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GP's offic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32819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6.67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A14B1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0.35% to 12.98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CA08F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C6EFA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4BB007B3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7CCED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DA34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At ho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BE768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D6ADD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0.00% to 0.00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D7774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06DF4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13E11F37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42942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 xml:space="preserve">Location for </w:t>
            </w:r>
            <w:proofErr w:type="spellStart"/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Mult</w:t>
            </w:r>
            <w:proofErr w:type="spellEnd"/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 xml:space="preserve"> 65-74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F8A8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82A78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37.33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60AB8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26.39% to 48.28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A1EFB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76928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49E6FFF9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73B5A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CB24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ervice phlebotomy cen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C02BA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53.33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587C9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42.04% to 64.62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B17B1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CCC67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08274062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6E280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C29A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GP's offic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B7E89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6.67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63477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.02% to 12.31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B9932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4FCAE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121032BB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DA1E0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80A0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At ho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C4BD5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2.67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A007C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0.00% to 6.31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56082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82700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65DCFE1F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6EB48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 xml:space="preserve">Location for </w:t>
            </w:r>
            <w:proofErr w:type="spellStart"/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Mult</w:t>
            </w:r>
            <w:proofErr w:type="spellEnd"/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 xml:space="preserve"> 75+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CD73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4A0DD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32.35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019A1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6.63% to 48.08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814BE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49DE2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11EC8E18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DD7AE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8280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ervice phlebotomy cen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C5152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47.06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CA176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30.28% to 63.84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F0526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9756D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0F2DEBA6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3E378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A47A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GP's offic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6B184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8.82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8F0A0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0.00% to 18.36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8064D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AA669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46395A8D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5F566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44FC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At ho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C64E2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1.76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B1107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0.93% to 22.59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D1D7C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rich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500E1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066E6F70" w14:textId="77777777" w:rsidTr="002E4291">
        <w:trPr>
          <w:trHeight w:val="300"/>
        </w:trPr>
        <w:tc>
          <w:tcPr>
            <w:tcW w:w="35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3B708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Dependency on others for DM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15F4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18-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D141E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7.07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D9C7E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5.56% to 28.59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D5ECD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EBBAE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2B1178F9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5D9A7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BBDD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25-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5E1F8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3.51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ECF3D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2.50% to 24.53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521DA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482DC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7295624F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AB316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5298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35-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673EB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28.00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DECDE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0.40% to 45.60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8EBAD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A2975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67AA80EC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97240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0DD5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45-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C80F2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0.00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F9F5A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0.70% to 19.30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51F82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A922D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34A642C5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0D061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6C94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55-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C4201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8.75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105C9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5.23% to 32.27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BCC9E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9B3DF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082DB6C6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C3EF4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80A1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65-75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D8842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7.50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51A30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6.64% to 28.36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E92B6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33B83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06F77EE9" w14:textId="77777777" w:rsidTr="002E4291">
        <w:trPr>
          <w:trHeight w:val="300"/>
        </w:trPr>
        <w:tc>
          <w:tcPr>
            <w:tcW w:w="35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9794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ependency on others for CVD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EB79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18-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150B8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22.06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68B37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2.20% to 31.91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BA435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B50E6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469D879D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C682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503F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55-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35625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4.58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09532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7.52% to 21.64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C7F2E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BF86A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5D34D725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86EC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F5D0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65-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4FC17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7.53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BE8EE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3.25% to 11.82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7C4FF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1484B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17610C31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E7EC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29E6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75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44279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3.56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AFB8F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4.82% to 22.30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572E1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905D8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78CE8071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D68DB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Dependency on others for CKD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C3DB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18-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E9BE5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5.63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3757B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3.93% to 27.32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2CA7A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277C0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30868977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27613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876A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35-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8D47B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20.83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04861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4.59% to 37.08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9978B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BA276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7655BE5D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45533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55D7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45-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F08E0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4.81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867C6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.41% to 28.21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5FB35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70F43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0D9BFB80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4F490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71F0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55-75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CE9D9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21.88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80BDD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8.90% to 34.85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FFB0F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3558C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63C0BE88" w14:textId="77777777" w:rsidTr="002E4291">
        <w:trPr>
          <w:trHeight w:val="300"/>
        </w:trPr>
        <w:tc>
          <w:tcPr>
            <w:tcW w:w="35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C273B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Dependency on others for TD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9D21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18-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0D4CB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8.00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43ECB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8.20% to 27.80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DC9D6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8EE3A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23585142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A5639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ABB5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35-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E21BD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2.90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54325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4.56% to 21.25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1C4F3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186E9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5566C48C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20AC0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31CF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45-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0A6EC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2.61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4842E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6.64% to 18.57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3B486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55388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22A9EA22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F1489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3B84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55-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90E32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21.25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66BF2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2.29% to 30.21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BF5A2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F1C1F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0C46945A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7DAF0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7190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64-75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B90F4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9.05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8B941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3.65% to 34.44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BD483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893F1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1324DEF4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5F440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 xml:space="preserve">Dependency on others for </w:t>
            </w:r>
            <w:proofErr w:type="spellStart"/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Mult</w:t>
            </w:r>
            <w:proofErr w:type="spellEnd"/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7ED8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18-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10295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40.00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0DB0A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23.77% to 56.23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3F3D7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26D0C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41866C19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9FD01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BB1F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45-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A7C0E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20.45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9F314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8.54% to 32.37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32842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05973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39D862E5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DDC7D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0865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55-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9EBD2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20.00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CA68B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9.88% to 30.12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1F0FA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A7C90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1AF6B4C0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6C063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F5D9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65-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5682F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18.67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E9E82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9.85% to 27.49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7D395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0E203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14F41171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0EA44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7F53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75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780A6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20.59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33610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7.00% to 34.18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1DA36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12953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55727553" w14:textId="77777777" w:rsidTr="002E4291">
        <w:trPr>
          <w:trHeight w:val="300"/>
        </w:trPr>
        <w:tc>
          <w:tcPr>
            <w:tcW w:w="35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DCC14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Willing to use hem-col DM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B05A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18-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3521E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89.02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6257E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79.46% to 98.59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D359F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2E334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4AD0790B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BCA05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1E5A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25-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E313B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81.08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788FE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68.46% to 93.70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364A4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CC045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604FA9E0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06E3E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212C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35-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A7E08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88.00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5D21F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75.26% to 99.74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EBDA0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179F8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7A97A250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DA41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5CE5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45-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E9106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87.50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273FD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77.25% to 97.75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C9280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12216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23615955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ABE9E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F681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55-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386EF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90.63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06510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80.53% to 99.72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5E413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F8F87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60D599C7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CD2C4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E8E9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65-75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50BAC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74.47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1942A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62.00% to 86.93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1FA20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98468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02B2CADC" w14:textId="77777777" w:rsidTr="002E4291">
        <w:trPr>
          <w:trHeight w:val="300"/>
        </w:trPr>
        <w:tc>
          <w:tcPr>
            <w:tcW w:w="35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95C1A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Willing to use hem-col CVD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F587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18-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81B35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77.21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CA9A0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67.31% to 87.10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82DA1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F4F04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45F11FFD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CFF17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2CC6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55-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1975D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68.75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CAD02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59.48% to 78.02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A095E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A4878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02C4541E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4F8BD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73D9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65-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F3401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67.47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EDC76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59.87% to 75.07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08BF7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A5554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41698580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BAA89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A26F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75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265A8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70.34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6BC3B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58.68% to 81.99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40E33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592EE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7866A924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345B6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Willing to use hem-col CKD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6122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18-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F38DD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78.38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94DD2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65.11% to 91.64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F5D50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FB152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049D8CCE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3CA95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F7D6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35-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EA0ED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85.42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4819B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71.58% to 99.25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0F192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44FCA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1E4727B6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F7129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4FFD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45-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A6F18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74.07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8CCAD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57.54% to 90.60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4F862E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DB834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3799FDD8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B3574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6FC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55-75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A3919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70.51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16303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56.38% to 84.64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43A0D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7D43A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63B7D886" w14:textId="77777777" w:rsidTr="002E4291">
        <w:trPr>
          <w:trHeight w:val="300"/>
        </w:trPr>
        <w:tc>
          <w:tcPr>
            <w:tcW w:w="35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C1193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Willing to use hem-col TD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B008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18-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C029D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72.03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12CF9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60.68% to 83.39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B19DB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FBECC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73FD2EAA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A7009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8DD9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35-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48C46A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79.84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A3EDF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69.85% to 89.83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EC5C2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97BB67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44A0D8E2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41E34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780D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45-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568AA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73.11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12EF4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65.14% to 81.08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726E3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FB957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0A6A6391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D1EDB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59FB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55-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4CCF0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76.25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AF051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66.92% to 85.58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62995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A0BC7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45618171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A78B6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59916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64-75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7EB8F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70.00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8A724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52.39% to 87.61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4F27D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B874B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6DF4EB8F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FAF68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 xml:space="preserve">Willing to use hem-col </w:t>
            </w:r>
            <w:proofErr w:type="spellStart"/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Mult</w:t>
            </w:r>
            <w:proofErr w:type="spellEnd"/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8FD1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18-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41A90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85.71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FD62CF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74.12% to 97.31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C451B3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7F413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2E6C792E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DC954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1897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45-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A2531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78.41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59BB0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66.25% to 90.57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6894B8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1E31E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24E9E78F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197AE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4AA0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55-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8AC04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81.67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FE59ED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71.88% to 91.46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CCAA8C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B7815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0C76BE9F" w14:textId="77777777" w:rsidTr="002E4291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52394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2BB5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65-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A897A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70.00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CF7062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59.63% to 80.37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1743B5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8D440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26F5664B" w14:textId="77777777" w:rsidTr="00586E5D">
        <w:trPr>
          <w:trHeight w:val="300"/>
        </w:trPr>
        <w:tc>
          <w:tcPr>
            <w:tcW w:w="3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B8EBC" w14:textId="77777777" w:rsidR="00586E5D" w:rsidRPr="004822BE" w:rsidRDefault="00586E5D" w:rsidP="002E4291">
            <w:pPr>
              <w:rPr>
                <w:rFonts w:eastAsia="Times New Roman" w:cstheme="majorHAnsi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FAC40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75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1FC094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60.29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2BE9D9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cstheme="majorHAnsi"/>
                <w:color w:val="000000"/>
                <w:sz w:val="20"/>
                <w:szCs w:val="20"/>
              </w:rPr>
              <w:t>43.85% to 76.74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B6FBE1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E9BC9B" w14:textId="77777777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4822BE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4822BE" w14:paraId="6C11C4A6" w14:textId="77777777" w:rsidTr="00586E5D">
        <w:trPr>
          <w:trHeight w:val="300"/>
        </w:trPr>
        <w:tc>
          <w:tcPr>
            <w:tcW w:w="12191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83DF13" w14:textId="2F087728" w:rsidR="00586E5D" w:rsidRPr="004822BE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586E5D">
              <w:rPr>
                <w:rFonts w:cstheme="minorHAnsi"/>
                <w:sz w:val="18"/>
                <w:szCs w:val="18"/>
              </w:rPr>
              <w:t>CI = confidence interval, CKD = chronic kidney disease, CVD = cardiovascular diseases, DM = diabetes mellitus, GP = general practitioner, TD = thyroid diseases.</w:t>
            </w:r>
          </w:p>
        </w:tc>
      </w:tr>
    </w:tbl>
    <w:p w14:paraId="2F6218E0" w14:textId="77777777" w:rsidR="00586E5D" w:rsidRPr="000747DD" w:rsidRDefault="00586E5D" w:rsidP="00586E5D"/>
    <w:p w14:paraId="616103BE" w14:textId="77777777" w:rsidR="00586E5D" w:rsidRDefault="00586E5D" w:rsidP="00586E5D"/>
    <w:p w14:paraId="6F9C13FA" w14:textId="5C1E3CF3" w:rsidR="00586E5D" w:rsidRPr="00586E5D" w:rsidRDefault="00366083" w:rsidP="00586E5D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Additional </w:t>
      </w:r>
      <w:r w:rsidR="00586E5D" w:rsidRPr="004B7FAB">
        <w:rPr>
          <w:rFonts w:cstheme="minorHAnsi"/>
          <w:sz w:val="20"/>
          <w:szCs w:val="20"/>
        </w:rPr>
        <w:t xml:space="preserve">Table </w:t>
      </w:r>
      <w:r w:rsidR="00586E5D">
        <w:rPr>
          <w:rFonts w:cstheme="minorHAnsi"/>
          <w:sz w:val="20"/>
          <w:szCs w:val="20"/>
        </w:rPr>
        <w:t>2</w:t>
      </w:r>
      <w:r w:rsidR="00586E5D" w:rsidRPr="004B7FAB">
        <w:rPr>
          <w:rFonts w:cstheme="minorHAnsi"/>
          <w:sz w:val="20"/>
          <w:szCs w:val="20"/>
        </w:rPr>
        <w:t xml:space="preserve">. </w:t>
      </w:r>
      <w:r w:rsidR="00B36E7E">
        <w:rPr>
          <w:rFonts w:cstheme="minorHAnsi"/>
          <w:sz w:val="20"/>
          <w:szCs w:val="20"/>
        </w:rPr>
        <w:t>I</w:t>
      </w:r>
      <w:r w:rsidR="00586E5D" w:rsidRPr="004B7FAB">
        <w:rPr>
          <w:rFonts w:cstheme="minorHAnsi"/>
          <w:sz w:val="20"/>
          <w:szCs w:val="20"/>
        </w:rPr>
        <w:t xml:space="preserve">nput parameters used in the </w:t>
      </w:r>
      <w:r w:rsidR="00B36E7E" w:rsidRPr="00B36E7E">
        <w:rPr>
          <w:rFonts w:cstheme="minorHAnsi"/>
          <w:sz w:val="20"/>
          <w:szCs w:val="20"/>
        </w:rPr>
        <w:t xml:space="preserve">patient-level monte </w:t>
      </w:r>
      <w:proofErr w:type="spellStart"/>
      <w:r w:rsidR="00B36E7E" w:rsidRPr="00B36E7E">
        <w:rPr>
          <w:rFonts w:cstheme="minorHAnsi"/>
          <w:sz w:val="20"/>
          <w:szCs w:val="20"/>
        </w:rPr>
        <w:t>carlo</w:t>
      </w:r>
      <w:proofErr w:type="spellEnd"/>
      <w:r w:rsidR="00B36E7E" w:rsidRPr="00B36E7E">
        <w:rPr>
          <w:rFonts w:cstheme="minorHAnsi"/>
          <w:sz w:val="20"/>
          <w:szCs w:val="20"/>
        </w:rPr>
        <w:t xml:space="preserve"> simulation</w:t>
      </w:r>
      <w:r w:rsidR="00586E5D" w:rsidRPr="004B7FAB">
        <w:rPr>
          <w:rFonts w:cstheme="minorHAnsi"/>
          <w:sz w:val="20"/>
          <w:szCs w:val="20"/>
        </w:rPr>
        <w:t xml:space="preserve">. </w:t>
      </w:r>
    </w:p>
    <w:tbl>
      <w:tblPr>
        <w:tblW w:w="12186" w:type="dxa"/>
        <w:tblLook w:val="04A0" w:firstRow="1" w:lastRow="0" w:firstColumn="1" w:lastColumn="0" w:noHBand="0" w:noVBand="1"/>
      </w:tblPr>
      <w:tblGrid>
        <w:gridCol w:w="3500"/>
        <w:gridCol w:w="2732"/>
        <w:gridCol w:w="1418"/>
        <w:gridCol w:w="1984"/>
        <w:gridCol w:w="1418"/>
        <w:gridCol w:w="1134"/>
      </w:tblGrid>
      <w:tr w:rsidR="00586E5D" w:rsidRPr="00A6133A" w14:paraId="618C8BC1" w14:textId="77777777" w:rsidTr="002E4291">
        <w:trPr>
          <w:trHeight w:val="300"/>
        </w:trPr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74E83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Parameters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4BD8A0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C22E37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Valu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73E7BF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8E64AE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stribu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B915F8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ource</w:t>
            </w:r>
          </w:p>
        </w:tc>
      </w:tr>
      <w:tr w:rsidR="00586E5D" w:rsidRPr="00A6133A" w14:paraId="6992E9BD" w14:textId="77777777" w:rsidTr="002E4291">
        <w:trPr>
          <w:trHeight w:val="300"/>
        </w:trPr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A61F3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Amount of phlebotomy appoint-</w:t>
            </w:r>
          </w:p>
        </w:tc>
        <w:tc>
          <w:tcPr>
            <w:tcW w:w="2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C8444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18-2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9AE823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C872D7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color w:val="000000"/>
                <w:sz w:val="20"/>
                <w:szCs w:val="20"/>
              </w:rPr>
              <w:t>2.54 to 3.4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EA59C7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sz w:val="20"/>
                <w:szCs w:val="20"/>
              </w:rPr>
              <w:t>Gamm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82FF90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A6133A" w14:paraId="6BDCBAF1" w14:textId="77777777" w:rsidTr="002E4291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DDADE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ments</w:t>
            </w:r>
            <w:proofErr w:type="spellEnd"/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 xml:space="preserve"> per year for DM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23D02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25-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CB3EB4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317C72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color w:val="000000"/>
                <w:sz w:val="20"/>
                <w:szCs w:val="20"/>
              </w:rPr>
              <w:t>3.05 to 4.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800165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sz w:val="20"/>
                <w:szCs w:val="20"/>
              </w:rPr>
              <w:t>Gam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C273AF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A6133A" w14:paraId="7489A035" w14:textId="77777777" w:rsidTr="002E4291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C9C80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C922C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35-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507A41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6EC209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color w:val="000000"/>
                <w:sz w:val="20"/>
                <w:szCs w:val="20"/>
              </w:rPr>
              <w:t>2.88 to 3.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16DCD7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sz w:val="20"/>
                <w:szCs w:val="20"/>
              </w:rPr>
              <w:t>Gam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22EA77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A6133A" w14:paraId="217F8918" w14:textId="77777777" w:rsidTr="002E4291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40E4F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5CCB0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45-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FA2334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253C43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color w:val="000000"/>
                <w:sz w:val="20"/>
                <w:szCs w:val="20"/>
              </w:rPr>
              <w:t>3.37 to 4.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859CEC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sz w:val="20"/>
                <w:szCs w:val="20"/>
              </w:rPr>
              <w:t>Gam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E1E79F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A6133A" w14:paraId="408A312B" w14:textId="77777777" w:rsidTr="002E4291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B1863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3706D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55-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1CACA4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17B50B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color w:val="000000"/>
                <w:sz w:val="20"/>
                <w:szCs w:val="20"/>
              </w:rPr>
              <w:t>2.71 to 3.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8939F1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sz w:val="20"/>
                <w:szCs w:val="20"/>
              </w:rPr>
              <w:t>Gam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80BAC7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A6133A" w14:paraId="17DEC85F" w14:textId="77777777" w:rsidTr="002E4291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D2666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6E07D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65-75+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DECF30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BF2B9E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color w:val="000000"/>
                <w:sz w:val="20"/>
                <w:szCs w:val="20"/>
              </w:rPr>
              <w:t>1.8 to 6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F93BAC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sz w:val="20"/>
                <w:szCs w:val="20"/>
              </w:rPr>
              <w:t>Gam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72DEEB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A6133A" w14:paraId="6FC48E39" w14:textId="77777777" w:rsidTr="002E4291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9A6AC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Amount of phlebotomy appoint-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BFD3B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18-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6EBE17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color w:val="000000"/>
                <w:sz w:val="20"/>
                <w:szCs w:val="20"/>
              </w:rPr>
              <w:t>7.2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7F4349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color w:val="000000"/>
                <w:sz w:val="20"/>
                <w:szCs w:val="20"/>
              </w:rPr>
              <w:t>4.91 to 9.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451393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sz w:val="20"/>
                <w:szCs w:val="20"/>
              </w:rPr>
              <w:t>Gam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0CAFE4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A6133A" w14:paraId="00B203DB" w14:textId="77777777" w:rsidTr="002E4291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11D16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ments</w:t>
            </w:r>
            <w:proofErr w:type="spellEnd"/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 xml:space="preserve"> per year for CKD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5C2E9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35-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E35065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8FEDF7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color w:val="000000"/>
                <w:sz w:val="20"/>
                <w:szCs w:val="20"/>
              </w:rPr>
              <w:t>4.34 to 6.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A8C3D9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sz w:val="20"/>
                <w:szCs w:val="20"/>
              </w:rPr>
              <w:t>Gam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6E1F43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A6133A" w14:paraId="51BC7BE4" w14:textId="77777777" w:rsidTr="002E4291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A8E5C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43E8B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45-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204366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C65EEB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color w:val="000000"/>
                <w:sz w:val="20"/>
                <w:szCs w:val="20"/>
              </w:rPr>
              <w:t>3.7 to 5.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34466B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sz w:val="20"/>
                <w:szCs w:val="20"/>
              </w:rPr>
              <w:t>Gam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7E6A30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A6133A" w14:paraId="3A4BF725" w14:textId="77777777" w:rsidTr="002E4291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9CC78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5EDFD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55-75+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97C6F3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B8090F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color w:val="000000"/>
                <w:sz w:val="20"/>
                <w:szCs w:val="20"/>
              </w:rPr>
              <w:t>4.45 to 7.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404170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sz w:val="20"/>
                <w:szCs w:val="20"/>
              </w:rPr>
              <w:t>Gam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1B6058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A6133A" w14:paraId="3CFDE297" w14:textId="77777777" w:rsidTr="002E4291">
        <w:trPr>
          <w:trHeight w:val="300"/>
        </w:trPr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524DB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Amount of phlebotomy appoint-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393F0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18-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FF48BB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96395F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color w:val="000000"/>
                <w:sz w:val="20"/>
                <w:szCs w:val="20"/>
              </w:rPr>
              <w:t>3.67 to 6.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23F310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sz w:val="20"/>
                <w:szCs w:val="20"/>
              </w:rPr>
              <w:t>Gam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3088D4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A6133A" w14:paraId="5C623AF5" w14:textId="77777777" w:rsidTr="002E4291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A8FD2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ments</w:t>
            </w:r>
            <w:proofErr w:type="spellEnd"/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 xml:space="preserve"> per year for TD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C6ABE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35-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B7D3D1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45B5C4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color w:val="000000"/>
                <w:sz w:val="20"/>
                <w:szCs w:val="20"/>
              </w:rPr>
              <w:t>4.17 to 5.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5B0CED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sz w:val="20"/>
                <w:szCs w:val="20"/>
              </w:rPr>
              <w:t>Gam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0BA913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A6133A" w14:paraId="4F173BDA" w14:textId="77777777" w:rsidTr="002E4291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CA8EA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8DFAB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45-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59619C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028A3E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color w:val="000000"/>
                <w:sz w:val="20"/>
                <w:szCs w:val="20"/>
              </w:rPr>
              <w:t>3.87 to 4.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7E4DEE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sz w:val="20"/>
                <w:szCs w:val="20"/>
              </w:rPr>
              <w:t>Gam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808266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A6133A" w14:paraId="6150E44E" w14:textId="77777777" w:rsidTr="002E4291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FE7E5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023E3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55-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7DCAA7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D44701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color w:val="000000"/>
                <w:sz w:val="20"/>
                <w:szCs w:val="20"/>
              </w:rPr>
              <w:t>3.22 to 4.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B4BF23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sz w:val="20"/>
                <w:szCs w:val="20"/>
              </w:rPr>
              <w:t>Gam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159063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A6133A" w14:paraId="2B4E8344" w14:textId="77777777" w:rsidTr="002E4291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362F8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8ADBE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64-75+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FE305C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920732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color w:val="000000"/>
                <w:sz w:val="20"/>
                <w:szCs w:val="20"/>
              </w:rPr>
              <w:t>1.34 to 3.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2AF7D6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sz w:val="20"/>
                <w:szCs w:val="20"/>
              </w:rPr>
              <w:t>Gam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728B16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A6133A" w14:paraId="5EF3A7B2" w14:textId="77777777" w:rsidTr="002E4291">
        <w:trPr>
          <w:trHeight w:val="300"/>
        </w:trPr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E8AFC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Amount of phlebotomy appoint-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6EA19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18-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7F80FF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848E28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color w:val="000000"/>
                <w:sz w:val="20"/>
                <w:szCs w:val="20"/>
              </w:rPr>
              <w:t>3.37 to 5.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4E4E01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sz w:val="20"/>
                <w:szCs w:val="20"/>
              </w:rPr>
              <w:t>Gam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133C0D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A6133A" w14:paraId="625E93AF" w14:textId="77777777" w:rsidTr="002E4291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543DC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ments</w:t>
            </w:r>
            <w:proofErr w:type="spellEnd"/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 xml:space="preserve"> per year for </w:t>
            </w:r>
            <w:proofErr w:type="spellStart"/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Mult</w:t>
            </w:r>
            <w:proofErr w:type="spellEnd"/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933D9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45-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06FF60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7FBCCC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color w:val="000000"/>
                <w:sz w:val="20"/>
                <w:szCs w:val="20"/>
              </w:rPr>
              <w:t>3.81 to 6.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7ABD6C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sz w:val="20"/>
                <w:szCs w:val="20"/>
              </w:rPr>
              <w:t>Gam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C18D81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A6133A" w14:paraId="0D3B39C8" w14:textId="77777777" w:rsidTr="002E4291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48A4C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A6AC4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55-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EE9CEB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06DAA9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color w:val="000000"/>
                <w:sz w:val="20"/>
                <w:szCs w:val="20"/>
              </w:rPr>
              <w:t>3.88 to 6.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FF5679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sz w:val="20"/>
                <w:szCs w:val="20"/>
              </w:rPr>
              <w:t>Gam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A5019A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A6133A" w14:paraId="5C633082" w14:textId="77777777" w:rsidTr="002E4291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4670D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23CCE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65-7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3397EE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587148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color w:val="000000"/>
                <w:sz w:val="20"/>
                <w:szCs w:val="20"/>
              </w:rPr>
              <w:t>3.32 to 5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FEBF9B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sz w:val="20"/>
                <w:szCs w:val="20"/>
              </w:rPr>
              <w:t>Gam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097F3D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A6133A" w14:paraId="137D6925" w14:textId="77777777" w:rsidTr="002E4291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8D3E6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6153D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75+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99BA92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color w:val="000000"/>
                <w:sz w:val="20"/>
                <w:szCs w:val="20"/>
              </w:rPr>
              <w:t>7.9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976514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color w:val="000000"/>
                <w:sz w:val="20"/>
                <w:szCs w:val="20"/>
              </w:rPr>
              <w:t>1.14 to 14.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0D9BCA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sz w:val="20"/>
                <w:szCs w:val="20"/>
              </w:rPr>
              <w:t>Gam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1E6108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A6133A" w14:paraId="6E2131DA" w14:textId="77777777" w:rsidTr="002E4291">
        <w:trPr>
          <w:trHeight w:val="300"/>
        </w:trPr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75FDF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Amount of phlebotomy appoint-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5C706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18-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91294A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E9DC3E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color w:val="000000"/>
                <w:sz w:val="20"/>
                <w:szCs w:val="20"/>
              </w:rPr>
              <w:t>3.18 to 5.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B300A2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sz w:val="20"/>
                <w:szCs w:val="20"/>
              </w:rPr>
              <w:t>Gam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2BEC9D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A6133A" w14:paraId="14825411" w14:textId="77777777" w:rsidTr="002E4291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26AD7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ments</w:t>
            </w:r>
            <w:proofErr w:type="spellEnd"/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 xml:space="preserve"> per year for CVD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96A49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55-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7F447E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7364AD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color w:val="000000"/>
                <w:sz w:val="20"/>
                <w:szCs w:val="20"/>
              </w:rPr>
              <w:t>2.31 to 5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E9FE96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sz w:val="20"/>
                <w:szCs w:val="20"/>
              </w:rPr>
              <w:t>Gam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D8B41C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A6133A" w14:paraId="4DDE08CA" w14:textId="77777777" w:rsidTr="002E4291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FC500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57884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65-7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3D2423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A037CC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color w:val="000000"/>
                <w:sz w:val="20"/>
                <w:szCs w:val="20"/>
              </w:rPr>
              <w:t>2.54 to 4.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8941DD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sz w:val="20"/>
                <w:szCs w:val="20"/>
              </w:rPr>
              <w:t>Gam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B069F8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6E5D" w:rsidRPr="00A6133A" w14:paraId="410961DF" w14:textId="77777777" w:rsidTr="002E4291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401FA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CB06E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75+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995948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color w:val="000000"/>
                <w:sz w:val="20"/>
                <w:szCs w:val="20"/>
              </w:rPr>
              <w:t>6.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02F984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color w:val="000000"/>
                <w:sz w:val="20"/>
                <w:szCs w:val="20"/>
              </w:rPr>
              <w:t>3.89 to 8.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2B3F67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cstheme="majorHAnsi"/>
                <w:sz w:val="20"/>
                <w:szCs w:val="20"/>
              </w:rPr>
              <w:t>Gam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2C3566" w14:textId="77777777" w:rsidR="00586E5D" w:rsidRPr="00A6133A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C23287" w:rsidRPr="00A6133A" w14:paraId="4A61CD44" w14:textId="77777777" w:rsidTr="002E4291">
        <w:trPr>
          <w:trHeight w:val="300"/>
        </w:trPr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C7D5B" w14:textId="77777777" w:rsidR="00C23287" w:rsidRPr="00A6133A" w:rsidRDefault="00C23287" w:rsidP="00C23287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Time spent at the hospital in hours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1E1A1" w14:textId="77777777" w:rsidR="00C23287" w:rsidRPr="00EB0847" w:rsidRDefault="00C23287" w:rsidP="00C23287">
            <w:pPr>
              <w:rPr>
                <w:rFonts w:cstheme="majorHAnsi"/>
                <w:sz w:val="20"/>
                <w:szCs w:val="20"/>
              </w:rPr>
            </w:pPr>
            <w:r w:rsidRPr="00EB0847">
              <w:rPr>
                <w:rFonts w:cstheme="majorHAnsi"/>
                <w:sz w:val="20"/>
                <w:szCs w:val="20"/>
              </w:rPr>
              <w:t>D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19A19A" w14:textId="28E4A4DE" w:rsidR="00C23287" w:rsidRPr="00EB0847" w:rsidRDefault="00C23287" w:rsidP="00C23287">
            <w:pPr>
              <w:rPr>
                <w:rFonts w:cstheme="majorHAnsi"/>
                <w:sz w:val="20"/>
                <w:szCs w:val="20"/>
              </w:rPr>
            </w:pPr>
            <w:r w:rsidRPr="00EB0847">
              <w:rPr>
                <w:rFonts w:cstheme="majorHAnsi"/>
                <w:sz w:val="20"/>
                <w:szCs w:val="20"/>
              </w:rPr>
              <w:t>1.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5948B1" w14:textId="5070FE76" w:rsidR="00C23287" w:rsidRPr="00C975EC" w:rsidRDefault="00C23287" w:rsidP="00C23287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1.14 to 1.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468D88" w14:textId="77777777" w:rsidR="00C23287" w:rsidRPr="00C975EC" w:rsidRDefault="00C23287" w:rsidP="00C23287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B09571" w14:textId="77777777" w:rsidR="00C23287" w:rsidRPr="00C975EC" w:rsidRDefault="00C23287" w:rsidP="00C23287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Survey</w:t>
            </w:r>
          </w:p>
        </w:tc>
      </w:tr>
      <w:tr w:rsidR="00C23287" w:rsidRPr="00A6133A" w14:paraId="265A50F7" w14:textId="77777777" w:rsidTr="002E4291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C92E8" w14:textId="77777777" w:rsidR="00C23287" w:rsidRPr="00A6133A" w:rsidRDefault="00C23287" w:rsidP="00C23287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C82A7" w14:textId="77777777" w:rsidR="00C23287" w:rsidRPr="00EB0847" w:rsidRDefault="00C23287" w:rsidP="00C23287">
            <w:pPr>
              <w:rPr>
                <w:rFonts w:cstheme="majorHAnsi"/>
                <w:sz w:val="20"/>
                <w:szCs w:val="20"/>
              </w:rPr>
            </w:pPr>
            <w:r w:rsidRPr="00EB0847">
              <w:rPr>
                <w:rFonts w:cstheme="majorHAnsi"/>
                <w:sz w:val="20"/>
                <w:szCs w:val="20"/>
              </w:rPr>
              <w:t>CV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DD3F98" w14:textId="1366CB34" w:rsidR="00C23287" w:rsidRPr="00EB0847" w:rsidRDefault="00C23287" w:rsidP="00C23287">
            <w:pPr>
              <w:rPr>
                <w:rFonts w:cstheme="majorHAnsi"/>
                <w:sz w:val="20"/>
                <w:szCs w:val="20"/>
              </w:rPr>
            </w:pPr>
            <w:r w:rsidRPr="00EB0847">
              <w:rPr>
                <w:rFonts w:cstheme="majorHAnsi"/>
                <w:sz w:val="20"/>
                <w:szCs w:val="20"/>
              </w:rPr>
              <w:t>1.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DD9F08" w14:textId="1686E694" w:rsidR="00C23287" w:rsidRPr="00C975EC" w:rsidRDefault="00C23287" w:rsidP="00C23287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1.06 to 1.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2AD690" w14:textId="77777777" w:rsidR="00C23287" w:rsidRPr="00C975EC" w:rsidRDefault="00C23287" w:rsidP="00C23287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76384A" w14:textId="77777777" w:rsidR="00C23287" w:rsidRPr="00C975EC" w:rsidRDefault="00C23287" w:rsidP="00C23287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Survey</w:t>
            </w:r>
          </w:p>
        </w:tc>
      </w:tr>
      <w:tr w:rsidR="00C23287" w:rsidRPr="00A6133A" w14:paraId="20A6607F" w14:textId="77777777" w:rsidTr="002E4291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0E4A6" w14:textId="77777777" w:rsidR="00C23287" w:rsidRPr="00A6133A" w:rsidRDefault="00C23287" w:rsidP="00C23287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0BB19" w14:textId="77777777" w:rsidR="00C23287" w:rsidRPr="00EB0847" w:rsidRDefault="00C23287" w:rsidP="00C23287">
            <w:pPr>
              <w:rPr>
                <w:rFonts w:cstheme="majorHAnsi"/>
                <w:sz w:val="20"/>
                <w:szCs w:val="20"/>
              </w:rPr>
            </w:pPr>
            <w:r w:rsidRPr="00EB0847">
              <w:rPr>
                <w:rFonts w:cstheme="majorHAnsi"/>
                <w:sz w:val="20"/>
                <w:szCs w:val="20"/>
              </w:rPr>
              <w:t>CK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06A598" w14:textId="12701E54" w:rsidR="00C23287" w:rsidRPr="00EB0847" w:rsidRDefault="00C23287" w:rsidP="00C23287">
            <w:pPr>
              <w:rPr>
                <w:rFonts w:cstheme="majorHAnsi"/>
                <w:sz w:val="20"/>
                <w:szCs w:val="20"/>
              </w:rPr>
            </w:pPr>
            <w:r w:rsidRPr="00EB0847">
              <w:rPr>
                <w:rFonts w:cstheme="majorHAnsi"/>
                <w:sz w:val="20"/>
                <w:szCs w:val="20"/>
              </w:rPr>
              <w:t>1.3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0B8731" w14:textId="09EB40A4" w:rsidR="00C23287" w:rsidRPr="00C975EC" w:rsidRDefault="00C23287" w:rsidP="00C23287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1.28 to 1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4E4DE0" w14:textId="77777777" w:rsidR="00C23287" w:rsidRPr="00C975EC" w:rsidRDefault="00C23287" w:rsidP="00C23287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0E5381" w14:textId="77777777" w:rsidR="00C23287" w:rsidRPr="00C975EC" w:rsidRDefault="00C23287" w:rsidP="00C23287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Survey</w:t>
            </w:r>
          </w:p>
        </w:tc>
      </w:tr>
      <w:tr w:rsidR="00C23287" w:rsidRPr="00A6133A" w14:paraId="42D9062C" w14:textId="77777777" w:rsidTr="002E4291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09971" w14:textId="77777777" w:rsidR="00C23287" w:rsidRPr="00A6133A" w:rsidRDefault="00C23287" w:rsidP="00C23287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B4B75" w14:textId="77777777" w:rsidR="00C23287" w:rsidRPr="00EB0847" w:rsidRDefault="00C23287" w:rsidP="00C23287">
            <w:pPr>
              <w:rPr>
                <w:rFonts w:cstheme="majorHAnsi"/>
                <w:sz w:val="20"/>
                <w:szCs w:val="20"/>
              </w:rPr>
            </w:pPr>
            <w:r w:rsidRPr="00EB0847">
              <w:rPr>
                <w:rFonts w:cstheme="majorHAnsi"/>
                <w:sz w:val="20"/>
                <w:szCs w:val="20"/>
              </w:rPr>
              <w:t>T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AAA550" w14:textId="5A00AB6E" w:rsidR="00C23287" w:rsidRPr="00EB0847" w:rsidRDefault="00C23287" w:rsidP="00C23287">
            <w:pPr>
              <w:rPr>
                <w:rFonts w:cstheme="majorHAnsi"/>
                <w:sz w:val="20"/>
                <w:szCs w:val="20"/>
              </w:rPr>
            </w:pPr>
            <w:r w:rsidRPr="00EB0847">
              <w:rPr>
                <w:rFonts w:cstheme="majorHAnsi"/>
                <w:sz w:val="20"/>
                <w:szCs w:val="20"/>
              </w:rPr>
              <w:t>1.1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94D7C9" w14:textId="39EAA0CF" w:rsidR="00C23287" w:rsidRPr="00C975EC" w:rsidRDefault="00C23287" w:rsidP="00C23287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1.03 to 1.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271F2C" w14:textId="77777777" w:rsidR="00C23287" w:rsidRPr="00C975EC" w:rsidRDefault="00C23287" w:rsidP="00C23287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E3BD11" w14:textId="77777777" w:rsidR="00C23287" w:rsidRPr="00C975EC" w:rsidRDefault="00C23287" w:rsidP="00C23287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Survey</w:t>
            </w:r>
          </w:p>
        </w:tc>
      </w:tr>
      <w:tr w:rsidR="00C975EC" w:rsidRPr="00A6133A" w14:paraId="5E26EFCF" w14:textId="77777777" w:rsidTr="002E4291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EAD63" w14:textId="77777777" w:rsidR="00C975EC" w:rsidRPr="00A6133A" w:rsidRDefault="00C975EC" w:rsidP="00C975EC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E7BEC" w14:textId="77777777" w:rsidR="00C975EC" w:rsidRPr="00C975EC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C975EC">
              <w:rPr>
                <w:rFonts w:cstheme="majorHAnsi"/>
                <w:color w:val="000000"/>
                <w:sz w:val="20"/>
                <w:szCs w:val="20"/>
              </w:rPr>
              <w:t>Mul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44AEC0" w14:textId="10220C86" w:rsidR="00C975EC" w:rsidRPr="00CF1A1A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F1A1A">
              <w:rPr>
                <w:rFonts w:cstheme="majorHAns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F0E76C" w14:textId="2F83E5D2" w:rsidR="00C975EC" w:rsidRPr="00C975EC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1.22 to 1.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EAF4C0" w14:textId="77777777" w:rsidR="00C975EC" w:rsidRPr="00C975EC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BC2D69" w14:textId="77777777" w:rsidR="00C975EC" w:rsidRPr="00C975EC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Survey</w:t>
            </w:r>
          </w:p>
        </w:tc>
      </w:tr>
      <w:tr w:rsidR="00C975EC" w:rsidRPr="00A6133A" w14:paraId="283B3BC2" w14:textId="77777777" w:rsidTr="002E4291">
        <w:trPr>
          <w:trHeight w:val="300"/>
        </w:trPr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AB543" w14:textId="77777777" w:rsidR="00C975EC" w:rsidRPr="00A6133A" w:rsidRDefault="00C975EC" w:rsidP="00C975EC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 xml:space="preserve">Time spent at the service </w:t>
            </w:r>
            <w:proofErr w:type="spellStart"/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phleboto</w:t>
            </w:r>
            <w:proofErr w:type="spellEnd"/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895BE" w14:textId="77777777" w:rsidR="00C975EC" w:rsidRPr="00C975EC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D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B58205" w14:textId="15992054" w:rsidR="00C975EC" w:rsidRPr="00CF1A1A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F1A1A">
              <w:rPr>
                <w:rFonts w:cstheme="majorHAns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49FE83" w14:textId="1525DB20" w:rsidR="00C975EC" w:rsidRPr="00C975EC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0.77 to 0.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B5DBCE" w14:textId="77777777" w:rsidR="00C975EC" w:rsidRPr="00C975EC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BE3D1D" w14:textId="77777777" w:rsidR="00C975EC" w:rsidRPr="00C975EC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Survey</w:t>
            </w:r>
          </w:p>
        </w:tc>
      </w:tr>
      <w:tr w:rsidR="00C975EC" w:rsidRPr="00A6133A" w14:paraId="4C2A3EBB" w14:textId="77777777" w:rsidTr="002E4291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03A20" w14:textId="77777777" w:rsidR="00C975EC" w:rsidRPr="00A6133A" w:rsidRDefault="00C975EC" w:rsidP="00C975EC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my center in hours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29D65" w14:textId="77777777" w:rsidR="00C975EC" w:rsidRPr="00C975EC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0CCEE8" w14:textId="14B99678" w:rsidR="00C975EC" w:rsidRPr="00CF1A1A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F1A1A">
              <w:rPr>
                <w:rFonts w:cstheme="majorHAns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6A825C" w14:textId="7B68D038" w:rsidR="00C975EC" w:rsidRPr="00C975EC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0.77 to 0.8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17C25C" w14:textId="77777777" w:rsidR="00C975EC" w:rsidRPr="00C975EC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883370" w14:textId="77777777" w:rsidR="00C975EC" w:rsidRPr="00C975EC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Survey</w:t>
            </w:r>
          </w:p>
        </w:tc>
      </w:tr>
      <w:tr w:rsidR="00C975EC" w:rsidRPr="00A6133A" w14:paraId="55973B80" w14:textId="77777777" w:rsidTr="002E4291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56D1E" w14:textId="77777777" w:rsidR="00C975EC" w:rsidRPr="00A6133A" w:rsidRDefault="00C975EC" w:rsidP="00C975EC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7E1ED" w14:textId="77777777" w:rsidR="00C975EC" w:rsidRPr="00C975EC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CK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132C9E" w14:textId="35F1A53B" w:rsidR="00C975EC" w:rsidRPr="00CF1A1A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F1A1A">
              <w:rPr>
                <w:rFonts w:cstheme="majorHAns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A39C57" w14:textId="131C4D52" w:rsidR="00C975EC" w:rsidRPr="00C975EC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0.62 to 0.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B181A8" w14:textId="77777777" w:rsidR="00C975EC" w:rsidRPr="00C975EC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C7F1E3" w14:textId="77777777" w:rsidR="00C975EC" w:rsidRPr="00C975EC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Survey</w:t>
            </w:r>
          </w:p>
        </w:tc>
      </w:tr>
      <w:tr w:rsidR="00C975EC" w:rsidRPr="00A6133A" w14:paraId="2D6817DE" w14:textId="77777777" w:rsidTr="002E4291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27385" w14:textId="77777777" w:rsidR="00C975EC" w:rsidRPr="00A6133A" w:rsidRDefault="00C975EC" w:rsidP="00C975EC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67CE0" w14:textId="77777777" w:rsidR="00C975EC" w:rsidRPr="00C975EC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1162C3" w14:textId="04C4C062" w:rsidR="00C975EC" w:rsidRPr="00CF1A1A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F1A1A">
              <w:rPr>
                <w:rFonts w:cstheme="maj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068DF5" w14:textId="01E71F16" w:rsidR="00C975EC" w:rsidRPr="00C975EC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0.8 to 0.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80D5E9" w14:textId="77777777" w:rsidR="00C975EC" w:rsidRPr="00C975EC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9B0052" w14:textId="77777777" w:rsidR="00C975EC" w:rsidRPr="00C975EC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Survey</w:t>
            </w:r>
          </w:p>
        </w:tc>
      </w:tr>
      <w:tr w:rsidR="00C975EC" w:rsidRPr="00A6133A" w14:paraId="38EF75C8" w14:textId="77777777" w:rsidTr="002E4291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85D78" w14:textId="77777777" w:rsidR="00C975EC" w:rsidRPr="00A6133A" w:rsidRDefault="00C975EC" w:rsidP="00C975EC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67272" w14:textId="77777777" w:rsidR="00C975EC" w:rsidRPr="00C975EC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C975EC">
              <w:rPr>
                <w:rFonts w:cstheme="majorHAnsi"/>
                <w:color w:val="000000"/>
                <w:sz w:val="20"/>
                <w:szCs w:val="20"/>
              </w:rPr>
              <w:t>Mul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F185E8" w14:textId="46CCB278" w:rsidR="00C975EC" w:rsidRPr="00CF1A1A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F1A1A">
              <w:rPr>
                <w:rFonts w:cstheme="maj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AB1748" w14:textId="10A44CF6" w:rsidR="00C975EC" w:rsidRPr="00C975EC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0.81 to 0.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A904B1" w14:textId="77777777" w:rsidR="00C975EC" w:rsidRPr="00C975EC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25C47A" w14:textId="77777777" w:rsidR="00C975EC" w:rsidRPr="00C975EC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Survey</w:t>
            </w:r>
          </w:p>
        </w:tc>
      </w:tr>
      <w:tr w:rsidR="00C975EC" w:rsidRPr="00A6133A" w14:paraId="3D94B379" w14:textId="77777777" w:rsidTr="002E4291">
        <w:trPr>
          <w:trHeight w:val="300"/>
        </w:trPr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63E11" w14:textId="77777777" w:rsidR="00C975EC" w:rsidRPr="00A6133A" w:rsidRDefault="00C975EC" w:rsidP="00C975EC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Time spent at the GP's office in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7E5CC" w14:textId="77777777" w:rsidR="00C975EC" w:rsidRPr="00C975EC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D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0791DC" w14:textId="0DF68CA7" w:rsidR="00C975EC" w:rsidRPr="00CF1A1A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F1A1A">
              <w:rPr>
                <w:rFonts w:cstheme="majorHAns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737B18" w14:textId="6A78F751" w:rsidR="00C975EC" w:rsidRPr="00C975EC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0.67 to 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45F6DA" w14:textId="77777777" w:rsidR="00C975EC" w:rsidRPr="00C975EC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1BC656" w14:textId="77777777" w:rsidR="00C975EC" w:rsidRPr="00C975EC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Survey</w:t>
            </w:r>
          </w:p>
        </w:tc>
      </w:tr>
      <w:tr w:rsidR="00C975EC" w:rsidRPr="00A6133A" w14:paraId="06496F86" w14:textId="77777777" w:rsidTr="002E4291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607D2" w14:textId="77777777" w:rsidR="00C975EC" w:rsidRPr="00A6133A" w:rsidRDefault="00C975EC" w:rsidP="00C975EC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hours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6B51E" w14:textId="77777777" w:rsidR="00C975EC" w:rsidRPr="00C975EC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6F11B9" w14:textId="039780FE" w:rsidR="00C975EC" w:rsidRPr="00CF1A1A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F1A1A">
              <w:rPr>
                <w:rFonts w:cstheme="majorHAns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07A72D" w14:textId="5D0A4C76" w:rsidR="00C975EC" w:rsidRPr="00C975EC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0.57 to 0.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A508F7" w14:textId="77777777" w:rsidR="00C975EC" w:rsidRPr="00C975EC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55DE98" w14:textId="77777777" w:rsidR="00C975EC" w:rsidRPr="00C975EC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Survey</w:t>
            </w:r>
          </w:p>
        </w:tc>
      </w:tr>
      <w:tr w:rsidR="00C975EC" w:rsidRPr="00A6133A" w14:paraId="39862544" w14:textId="77777777" w:rsidTr="002E4291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8165C" w14:textId="77777777" w:rsidR="00C975EC" w:rsidRPr="00A6133A" w:rsidRDefault="00C975EC" w:rsidP="00C975EC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EA77B" w14:textId="77777777" w:rsidR="00C975EC" w:rsidRPr="00C975EC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CK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BBEE47" w14:textId="32A95B48" w:rsidR="00C975EC" w:rsidRPr="00CF1A1A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F1A1A">
              <w:rPr>
                <w:rFonts w:cstheme="majorHAns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B0F668" w14:textId="5D892CE9" w:rsidR="00C975EC" w:rsidRPr="00C975EC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0.51 to 1.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E9BABD" w14:textId="77777777" w:rsidR="00C975EC" w:rsidRPr="00C975EC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ADBF07" w14:textId="77777777" w:rsidR="00C975EC" w:rsidRPr="00C975EC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Survey</w:t>
            </w:r>
          </w:p>
        </w:tc>
      </w:tr>
      <w:tr w:rsidR="00C975EC" w:rsidRPr="00A6133A" w14:paraId="1215DB83" w14:textId="77777777" w:rsidTr="002E4291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0849B" w14:textId="77777777" w:rsidR="00C975EC" w:rsidRPr="00A6133A" w:rsidRDefault="00C975EC" w:rsidP="00C975EC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C2585" w14:textId="77777777" w:rsidR="00C975EC" w:rsidRPr="00C975EC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3838C8" w14:textId="29A6EC5C" w:rsidR="00C975EC" w:rsidRPr="00CF1A1A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F1A1A">
              <w:rPr>
                <w:rFonts w:cstheme="majorHAns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E725DA" w14:textId="1D06239E" w:rsidR="00C975EC" w:rsidRPr="00C975EC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0.68 to 0.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A3E3D4" w14:textId="77777777" w:rsidR="00C975EC" w:rsidRPr="00C975EC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68085E" w14:textId="77777777" w:rsidR="00C975EC" w:rsidRPr="00C975EC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Survey</w:t>
            </w:r>
          </w:p>
        </w:tc>
      </w:tr>
      <w:tr w:rsidR="00C975EC" w:rsidRPr="00A6133A" w14:paraId="620F07D2" w14:textId="77777777" w:rsidTr="002E4291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2F080" w14:textId="77777777" w:rsidR="00C975EC" w:rsidRPr="00A6133A" w:rsidRDefault="00C975EC" w:rsidP="00C975EC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15C60" w14:textId="77777777" w:rsidR="00C975EC" w:rsidRPr="00C975EC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C975EC">
              <w:rPr>
                <w:rFonts w:cstheme="majorHAnsi"/>
                <w:color w:val="000000"/>
                <w:sz w:val="20"/>
                <w:szCs w:val="20"/>
              </w:rPr>
              <w:t>Mul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E1D512" w14:textId="6C865BE8" w:rsidR="00C975EC" w:rsidRPr="00CF1A1A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F1A1A">
              <w:rPr>
                <w:rFonts w:cstheme="majorHAns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B7F9AB" w14:textId="4EAF22A1" w:rsidR="00C975EC" w:rsidRPr="00C975EC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0.65 to 1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F1DEB3" w14:textId="77777777" w:rsidR="00C975EC" w:rsidRPr="00C975EC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F9611B" w14:textId="77777777" w:rsidR="00C975EC" w:rsidRPr="00C975EC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Survey</w:t>
            </w:r>
          </w:p>
        </w:tc>
      </w:tr>
      <w:tr w:rsidR="00C975EC" w:rsidRPr="00A6133A" w14:paraId="089443ED" w14:textId="77777777" w:rsidTr="002E4291">
        <w:trPr>
          <w:trHeight w:val="300"/>
        </w:trPr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BFA46" w14:textId="77777777" w:rsidR="00C975EC" w:rsidRPr="00A6133A" w:rsidRDefault="00C975EC" w:rsidP="00C975EC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Time spent at home in hours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D3A5A" w14:textId="77777777" w:rsidR="00C975EC" w:rsidRPr="00C975EC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D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A47054" w14:textId="5AD9F4D9" w:rsidR="00C975EC" w:rsidRPr="00CF1A1A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F1A1A">
              <w:rPr>
                <w:rFonts w:cstheme="majorHAns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7613FE" w14:textId="677C1DF6" w:rsidR="00C975EC" w:rsidRPr="00C975EC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0.21 to 1.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E9CA12" w14:textId="77777777" w:rsidR="00C975EC" w:rsidRPr="00C975EC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F9E35D" w14:textId="77777777" w:rsidR="00C975EC" w:rsidRPr="00C975EC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Survey</w:t>
            </w:r>
          </w:p>
        </w:tc>
      </w:tr>
      <w:tr w:rsidR="00C975EC" w:rsidRPr="00A6133A" w14:paraId="24BC9326" w14:textId="77777777" w:rsidTr="002E4291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E861B" w14:textId="77777777" w:rsidR="00C975EC" w:rsidRPr="00A6133A" w:rsidRDefault="00C975EC" w:rsidP="00C975EC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B9DB0" w14:textId="77777777" w:rsidR="00C975EC" w:rsidRPr="00C975EC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8D47A6" w14:textId="0460E98D" w:rsidR="00C975EC" w:rsidRPr="00CF1A1A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F1A1A">
              <w:rPr>
                <w:rFonts w:cstheme="majorHAns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02758F" w14:textId="6326F78B" w:rsidR="00C975EC" w:rsidRPr="00C975EC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0.34 to 0.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64C904" w14:textId="77777777" w:rsidR="00C975EC" w:rsidRPr="00C975EC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805EAB" w14:textId="77777777" w:rsidR="00C975EC" w:rsidRPr="00C975EC" w:rsidRDefault="00C975EC" w:rsidP="00C975EC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Survey</w:t>
            </w:r>
          </w:p>
        </w:tc>
      </w:tr>
      <w:tr w:rsidR="008660AE" w:rsidRPr="00A6133A" w14:paraId="60DBB3AD" w14:textId="77777777" w:rsidTr="002E4291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5E827" w14:textId="77777777" w:rsidR="008660AE" w:rsidRPr="00A6133A" w:rsidRDefault="008660AE" w:rsidP="008660AE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807B7" w14:textId="77777777" w:rsidR="008660AE" w:rsidRPr="00C975EC" w:rsidRDefault="008660AE" w:rsidP="008660AE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CK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9CF8E2" w14:textId="508108A1" w:rsidR="008660AE" w:rsidRPr="00CF1A1A" w:rsidRDefault="008660AE" w:rsidP="008660AE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F1A1A">
              <w:rPr>
                <w:rFonts w:cs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04C441" w14:textId="4EF028E0" w:rsidR="008660AE" w:rsidRPr="00C975EC" w:rsidRDefault="000970E7" w:rsidP="008660AE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E9B667" w14:textId="77777777" w:rsidR="008660AE" w:rsidRPr="00C975EC" w:rsidRDefault="008660AE" w:rsidP="008660AE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073727" w14:textId="77777777" w:rsidR="008660AE" w:rsidRPr="00C975EC" w:rsidRDefault="008660AE" w:rsidP="008660AE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Survey</w:t>
            </w:r>
          </w:p>
        </w:tc>
      </w:tr>
      <w:tr w:rsidR="008660AE" w:rsidRPr="00A6133A" w14:paraId="01CC1ABB" w14:textId="77777777" w:rsidTr="002E4291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8CBE3" w14:textId="77777777" w:rsidR="008660AE" w:rsidRPr="00A6133A" w:rsidRDefault="008660AE" w:rsidP="008660AE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2ADB8" w14:textId="77777777" w:rsidR="008660AE" w:rsidRPr="00C975EC" w:rsidRDefault="008660AE" w:rsidP="008660AE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CF0EB0" w14:textId="63C1CEDC" w:rsidR="008660AE" w:rsidRPr="00CF1A1A" w:rsidRDefault="008660AE" w:rsidP="008660AE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F1A1A">
              <w:rPr>
                <w:rFonts w:cs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733B2C" w14:textId="65544230" w:rsidR="008660AE" w:rsidRPr="00C975EC" w:rsidRDefault="000970E7" w:rsidP="008660AE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B1DA88" w14:textId="77777777" w:rsidR="008660AE" w:rsidRPr="00C975EC" w:rsidRDefault="008660AE" w:rsidP="008660AE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195B30" w14:textId="77777777" w:rsidR="008660AE" w:rsidRPr="00C975EC" w:rsidRDefault="008660AE" w:rsidP="008660AE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Survey</w:t>
            </w:r>
          </w:p>
        </w:tc>
      </w:tr>
      <w:tr w:rsidR="008660AE" w:rsidRPr="00A6133A" w14:paraId="72014E39" w14:textId="77777777" w:rsidTr="002E4291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A26B1" w14:textId="77777777" w:rsidR="008660AE" w:rsidRPr="00A6133A" w:rsidRDefault="008660AE" w:rsidP="008660AE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A6133A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B14F8" w14:textId="77777777" w:rsidR="008660AE" w:rsidRPr="00C975EC" w:rsidRDefault="008660AE" w:rsidP="008660AE">
            <w:pPr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C975EC">
              <w:rPr>
                <w:rFonts w:cstheme="majorHAnsi"/>
                <w:color w:val="000000"/>
                <w:sz w:val="20"/>
                <w:szCs w:val="20"/>
              </w:rPr>
              <w:t>Mul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002F34" w14:textId="650C9ED5" w:rsidR="008660AE" w:rsidRPr="00CF1A1A" w:rsidRDefault="008660AE" w:rsidP="008660AE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F1A1A">
              <w:rPr>
                <w:rFonts w:cstheme="majorHAns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1FD82C" w14:textId="54C94914" w:rsidR="008660AE" w:rsidRPr="00C975EC" w:rsidRDefault="00C975EC" w:rsidP="008660AE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0.25 to 0.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B5119C" w14:textId="77777777" w:rsidR="008660AE" w:rsidRPr="00C975EC" w:rsidRDefault="008660AE" w:rsidP="008660AE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7170CD" w14:textId="77777777" w:rsidR="008660AE" w:rsidRPr="00C975EC" w:rsidRDefault="008660AE" w:rsidP="008660AE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Survey</w:t>
            </w:r>
          </w:p>
        </w:tc>
      </w:tr>
      <w:tr w:rsidR="00586E5D" w:rsidRPr="00A6133A" w14:paraId="7FE7C05E" w14:textId="77777777" w:rsidTr="00586E5D">
        <w:trPr>
          <w:trHeight w:val="300"/>
        </w:trPr>
        <w:tc>
          <w:tcPr>
            <w:tcW w:w="623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2D42C" w14:textId="77777777" w:rsidR="00586E5D" w:rsidRPr="00C975EC" w:rsidRDefault="00586E5D" w:rsidP="002E4291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Time spent with hem-col in hou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327260" w14:textId="77777777" w:rsidR="00586E5D" w:rsidRPr="00C975EC" w:rsidRDefault="00586E5D" w:rsidP="002E4291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A6133A">
              <w:rPr>
                <w:rFonts w:cstheme="majorHAns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5AB747" w14:textId="77777777" w:rsidR="00586E5D" w:rsidRPr="00A6133A" w:rsidRDefault="00586E5D" w:rsidP="002E4291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A6133A">
              <w:rPr>
                <w:rFonts w:cstheme="majorHAnsi"/>
                <w:color w:val="000000"/>
                <w:sz w:val="20"/>
                <w:szCs w:val="20"/>
              </w:rPr>
              <w:t>0.28 to 0.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35CF93" w14:textId="77777777" w:rsidR="00586E5D" w:rsidRPr="00C975EC" w:rsidRDefault="00586E5D" w:rsidP="002E4291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68F766" w14:textId="63C509B8" w:rsidR="00586E5D" w:rsidRPr="00C975EC" w:rsidRDefault="00586E5D" w:rsidP="002E4291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C975EC">
              <w:rPr>
                <w:rFonts w:cstheme="majorHAnsi"/>
                <w:color w:val="000000"/>
                <w:sz w:val="20"/>
                <w:szCs w:val="20"/>
              </w:rPr>
              <w:fldChar w:fldCharType="begin"/>
            </w:r>
            <w:r w:rsidR="00930693" w:rsidRPr="00C975EC">
              <w:rPr>
                <w:rFonts w:cstheme="majorHAnsi"/>
                <w:color w:val="000000"/>
                <w:sz w:val="20"/>
                <w:szCs w:val="20"/>
              </w:rPr>
              <w:instrText xml:space="preserve"> ADDIN EN.CITE &lt;EndNote&gt;&lt;Cite&gt;&lt;Author&gt;Personal communication with D. Poland&lt;/Author&gt;&lt;RecNum&gt;63&lt;/RecNum&gt;&lt;DisplayText&gt;[16]&lt;/DisplayText&gt;&lt;record&gt;&lt;rec-number&gt;63&lt;/rec-number&gt;&lt;foreign-keys&gt;&lt;key app="EN" db-id="v2r22rwd7fxed2ew5a2p9txo9f5vzzrxwr5f" timestamp="1591880874"&gt;63&lt;/key&gt;&lt;/foreign-keys&gt;&lt;ref-type name="Web Page"&gt;12&lt;/ref-type&gt;&lt;contributors&gt;&lt;authors&gt;&lt;author&gt;Personal communication with D. Poland, &lt;/author&gt;&lt;/authors&gt;&lt;/contributors&gt;&lt;titles&gt;&lt;title&gt;Labonovum, Limmen, The Netherlands&lt;/title&gt;&lt;/titles&gt;&lt;dates&gt;&lt;/dates&gt;&lt;urls&gt;&lt;/urls&gt;&lt;/record&gt;&lt;/Cite&gt;&lt;/EndNote&gt;</w:instrText>
            </w:r>
            <w:r w:rsidRPr="00C975EC">
              <w:rPr>
                <w:rFonts w:cstheme="majorHAnsi"/>
                <w:color w:val="000000"/>
                <w:sz w:val="20"/>
                <w:szCs w:val="20"/>
              </w:rPr>
              <w:fldChar w:fldCharType="separate"/>
            </w:r>
            <w:r w:rsidR="00930693" w:rsidRPr="00C975EC">
              <w:rPr>
                <w:rFonts w:cstheme="majorHAnsi"/>
                <w:color w:val="000000"/>
                <w:sz w:val="20"/>
                <w:szCs w:val="20"/>
              </w:rPr>
              <w:t>[16]</w:t>
            </w:r>
            <w:r w:rsidRPr="00C975EC">
              <w:rPr>
                <w:rFonts w:cstheme="majorHAnsi"/>
                <w:color w:val="000000"/>
                <w:sz w:val="20"/>
                <w:szCs w:val="20"/>
              </w:rPr>
              <w:fldChar w:fldCharType="end"/>
            </w:r>
          </w:p>
        </w:tc>
      </w:tr>
      <w:tr w:rsidR="00586E5D" w:rsidRPr="00A6133A" w14:paraId="1C7E6C88" w14:textId="77777777" w:rsidTr="002E4291">
        <w:trPr>
          <w:trHeight w:val="300"/>
        </w:trPr>
        <w:tc>
          <w:tcPr>
            <w:tcW w:w="12186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7805AC" w14:textId="0AAB9D06" w:rsidR="00586E5D" w:rsidRPr="00586E5D" w:rsidRDefault="00586E5D" w:rsidP="002E4291">
            <w:pPr>
              <w:rPr>
                <w:rFonts w:cstheme="majorHAnsi"/>
                <w:sz w:val="18"/>
                <w:szCs w:val="18"/>
              </w:rPr>
            </w:pPr>
            <w:r w:rsidRPr="00586E5D">
              <w:rPr>
                <w:rFonts w:cstheme="minorHAnsi"/>
                <w:sz w:val="18"/>
                <w:szCs w:val="18"/>
              </w:rPr>
              <w:t>CI = confidence interval, CKD = chronic kidney disease, CVD = cardiovascular diseases, DM = diabetes mellitus, GP = general practitioner, TD = thyroid diseases.</w:t>
            </w:r>
          </w:p>
        </w:tc>
      </w:tr>
    </w:tbl>
    <w:p w14:paraId="78CBDED1" w14:textId="77777777" w:rsidR="00586E5D" w:rsidRDefault="00586E5D" w:rsidP="00586E5D"/>
    <w:p w14:paraId="075B0943" w14:textId="42906C17" w:rsidR="00586E5D" w:rsidRPr="00726821" w:rsidRDefault="00366083" w:rsidP="00586E5D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Additional </w:t>
      </w:r>
      <w:r w:rsidR="00586E5D" w:rsidRPr="004B7FAB">
        <w:rPr>
          <w:rFonts w:cstheme="minorHAnsi"/>
          <w:sz w:val="20"/>
          <w:szCs w:val="20"/>
        </w:rPr>
        <w:t xml:space="preserve">Table </w:t>
      </w:r>
      <w:r w:rsidR="00586E5D">
        <w:rPr>
          <w:rFonts w:cstheme="minorHAnsi"/>
          <w:sz w:val="20"/>
          <w:szCs w:val="20"/>
        </w:rPr>
        <w:t>3</w:t>
      </w:r>
      <w:r w:rsidR="00586E5D" w:rsidRPr="004B7FAB">
        <w:rPr>
          <w:rFonts w:cstheme="minorHAnsi"/>
          <w:sz w:val="20"/>
          <w:szCs w:val="20"/>
        </w:rPr>
        <w:t xml:space="preserve">. </w:t>
      </w:r>
      <w:r w:rsidR="00B36E7E">
        <w:rPr>
          <w:rFonts w:cstheme="minorHAnsi"/>
          <w:sz w:val="20"/>
          <w:szCs w:val="20"/>
        </w:rPr>
        <w:t>I</w:t>
      </w:r>
      <w:r w:rsidR="00586E5D" w:rsidRPr="004B7FAB">
        <w:rPr>
          <w:rFonts w:cstheme="minorHAnsi"/>
          <w:sz w:val="20"/>
          <w:szCs w:val="20"/>
        </w:rPr>
        <w:t xml:space="preserve">nput cost parameters used in the </w:t>
      </w:r>
      <w:r w:rsidR="00B36E7E" w:rsidRPr="00B36E7E">
        <w:rPr>
          <w:rFonts w:cstheme="minorHAnsi"/>
          <w:sz w:val="20"/>
          <w:szCs w:val="20"/>
        </w:rPr>
        <w:t xml:space="preserve">patient-level monte </w:t>
      </w:r>
      <w:proofErr w:type="spellStart"/>
      <w:r w:rsidR="00B36E7E" w:rsidRPr="00B36E7E">
        <w:rPr>
          <w:rFonts w:cstheme="minorHAnsi"/>
          <w:sz w:val="20"/>
          <w:szCs w:val="20"/>
        </w:rPr>
        <w:t>carlo</w:t>
      </w:r>
      <w:proofErr w:type="spellEnd"/>
      <w:r w:rsidR="00B36E7E" w:rsidRPr="00B36E7E">
        <w:rPr>
          <w:rFonts w:cstheme="minorHAnsi"/>
          <w:sz w:val="20"/>
          <w:szCs w:val="20"/>
        </w:rPr>
        <w:t xml:space="preserve"> simulation</w:t>
      </w:r>
      <w:r w:rsidR="00586E5D" w:rsidRPr="004B7FAB">
        <w:rPr>
          <w:rFonts w:cstheme="minorHAnsi"/>
          <w:sz w:val="20"/>
          <w:szCs w:val="20"/>
        </w:rPr>
        <w:t xml:space="preserve">. </w:t>
      </w:r>
    </w:p>
    <w:p w14:paraId="4A7F0224" w14:textId="77777777" w:rsidR="00586E5D" w:rsidRDefault="00586E5D" w:rsidP="00586E5D"/>
    <w:tbl>
      <w:tblPr>
        <w:tblW w:w="121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39"/>
        <w:gridCol w:w="2693"/>
        <w:gridCol w:w="1414"/>
        <w:gridCol w:w="1966"/>
        <w:gridCol w:w="1164"/>
        <w:gridCol w:w="1410"/>
      </w:tblGrid>
      <w:tr w:rsidR="00586E5D" w:rsidRPr="00FF1170" w14:paraId="662CD33E" w14:textId="77777777" w:rsidTr="002E4291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</w:tcPr>
          <w:p w14:paraId="0581FEC4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lastRenderedPageBreak/>
              <w:t>Parameters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71756F4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1414" w:type="dxa"/>
            <w:vAlign w:val="center"/>
          </w:tcPr>
          <w:p w14:paraId="056FBFDC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Cost</w:t>
            </w:r>
          </w:p>
        </w:tc>
        <w:tc>
          <w:tcPr>
            <w:tcW w:w="1966" w:type="dxa"/>
            <w:vAlign w:val="center"/>
          </w:tcPr>
          <w:p w14:paraId="2B202002" w14:textId="77777777" w:rsidR="00586E5D" w:rsidRPr="00726821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95% CI</w:t>
            </w:r>
            <w: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164" w:type="dxa"/>
            <w:vAlign w:val="center"/>
          </w:tcPr>
          <w:p w14:paraId="0A78B257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Distribution</w:t>
            </w:r>
          </w:p>
        </w:tc>
        <w:tc>
          <w:tcPr>
            <w:tcW w:w="1410" w:type="dxa"/>
          </w:tcPr>
          <w:p w14:paraId="535E5D44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ource</w:t>
            </w:r>
          </w:p>
        </w:tc>
      </w:tr>
      <w:tr w:rsidR="00586E5D" w:rsidRPr="00FF1170" w14:paraId="2C907BB2" w14:textId="77777777" w:rsidTr="002E4291">
        <w:trPr>
          <w:trHeight w:val="300"/>
        </w:trPr>
        <w:tc>
          <w:tcPr>
            <w:tcW w:w="3539" w:type="dxa"/>
            <w:vMerge w:val="restart"/>
            <w:shd w:val="clear" w:color="auto" w:fill="auto"/>
            <w:noWrap/>
            <w:hideMark/>
          </w:tcPr>
          <w:p w14:paraId="60B0CDAF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Costs venous</w:t>
            </w:r>
          </w:p>
          <w:p w14:paraId="79CF9C72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  <w:p w14:paraId="2CB1B481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  <w:p w14:paraId="386692B4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216D510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1414" w:type="dxa"/>
            <w:vAlign w:val="bottom"/>
          </w:tcPr>
          <w:p w14:paraId="50F8A034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color w:val="000000"/>
                <w:sz w:val="20"/>
                <w:szCs w:val="20"/>
              </w:rPr>
              <w:t>€ 9.04</w:t>
            </w:r>
          </w:p>
        </w:tc>
        <w:tc>
          <w:tcPr>
            <w:tcW w:w="1966" w:type="dxa"/>
            <w:vAlign w:val="bottom"/>
          </w:tcPr>
          <w:p w14:paraId="6D26B91D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color w:val="000000"/>
                <w:sz w:val="20"/>
                <w:szCs w:val="20"/>
              </w:rPr>
              <w:t>€8.08 to €9.99</w:t>
            </w:r>
          </w:p>
        </w:tc>
        <w:tc>
          <w:tcPr>
            <w:tcW w:w="1164" w:type="dxa"/>
          </w:tcPr>
          <w:p w14:paraId="01987FA8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sz w:val="20"/>
                <w:szCs w:val="20"/>
              </w:rPr>
              <w:t>Gamma</w:t>
            </w:r>
          </w:p>
        </w:tc>
        <w:tc>
          <w:tcPr>
            <w:tcW w:w="1410" w:type="dxa"/>
          </w:tcPr>
          <w:p w14:paraId="5265F5B8" w14:textId="42CDB11F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sz w:val="20"/>
                <w:szCs w:val="20"/>
              </w:rPr>
              <w:fldChar w:fldCharType="begin">
                <w:fldData xml:space="preserve">PEVuZE5vdGU+PENpdGU+PEF1dGhvcj5TaW50IEFudG9uaXVzIHppZWtlbmh1aXM8L0F1dGhvcj48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</w:fldData>
              </w:fldChar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</w:instrText>
            </w:r>
            <w:r w:rsidR="00930693">
              <w:rPr>
                <w:rFonts w:cstheme="majorHAnsi"/>
                <w:sz w:val="20"/>
                <w:szCs w:val="20"/>
              </w:rPr>
              <w:fldChar w:fldCharType="begin">
                <w:fldData xml:space="preserve">PEVuZE5vdGU+PENpdGU+PEF1dGhvcj5TaW50IEFudG9uaXVzIHppZWtlbmh1aXM8L0F1dGhvcj48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</w:fldData>
              </w:fldChar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.DATA </w:instrText>
            </w:r>
            <w:r w:rsidR="00930693">
              <w:rPr>
                <w:rFonts w:cstheme="majorHAnsi"/>
                <w:sz w:val="20"/>
                <w:szCs w:val="20"/>
              </w:rPr>
            </w:r>
            <w:r w:rsidR="00930693">
              <w:rPr>
                <w:rFonts w:cstheme="majorHAnsi"/>
                <w:sz w:val="20"/>
                <w:szCs w:val="20"/>
              </w:rPr>
              <w:fldChar w:fldCharType="end"/>
            </w:r>
            <w:r w:rsidRPr="00FF1170">
              <w:rPr>
                <w:rFonts w:cstheme="majorHAnsi"/>
                <w:sz w:val="20"/>
                <w:szCs w:val="20"/>
              </w:rPr>
            </w:r>
            <w:r w:rsidRPr="00FF1170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17-21]</w:t>
            </w:r>
            <w:r w:rsidRPr="00FF1170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FF1170" w14:paraId="4442BFE7" w14:textId="77777777" w:rsidTr="002E4291">
        <w:trPr>
          <w:trHeight w:val="300"/>
        </w:trPr>
        <w:tc>
          <w:tcPr>
            <w:tcW w:w="3539" w:type="dxa"/>
            <w:vMerge/>
            <w:shd w:val="clear" w:color="auto" w:fill="auto"/>
            <w:noWrap/>
            <w:hideMark/>
          </w:tcPr>
          <w:p w14:paraId="3DE63787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3ED040B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ervice phlebotomy center</w:t>
            </w:r>
          </w:p>
        </w:tc>
        <w:tc>
          <w:tcPr>
            <w:tcW w:w="1414" w:type="dxa"/>
            <w:vAlign w:val="bottom"/>
          </w:tcPr>
          <w:p w14:paraId="76C0F734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color w:val="000000"/>
                <w:sz w:val="20"/>
                <w:szCs w:val="20"/>
              </w:rPr>
              <w:t>€ 15.34</w:t>
            </w:r>
          </w:p>
        </w:tc>
        <w:tc>
          <w:tcPr>
            <w:tcW w:w="1966" w:type="dxa"/>
            <w:vAlign w:val="bottom"/>
          </w:tcPr>
          <w:p w14:paraId="63D88498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color w:val="000000"/>
                <w:sz w:val="20"/>
                <w:szCs w:val="20"/>
              </w:rPr>
              <w:t>€14.09 to €16.60</w:t>
            </w:r>
          </w:p>
        </w:tc>
        <w:tc>
          <w:tcPr>
            <w:tcW w:w="1164" w:type="dxa"/>
          </w:tcPr>
          <w:p w14:paraId="04639B0E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sz w:val="20"/>
                <w:szCs w:val="20"/>
              </w:rPr>
              <w:t>Gamma</w:t>
            </w:r>
          </w:p>
        </w:tc>
        <w:tc>
          <w:tcPr>
            <w:tcW w:w="1410" w:type="dxa"/>
          </w:tcPr>
          <w:p w14:paraId="7C4027C6" w14:textId="40C2A01F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sz w:val="20"/>
                <w:szCs w:val="20"/>
              </w:rPr>
              <w:fldChar w:fldCharType="begin">
                <w:fldData xml:space="preserve">PEVuZE5vdGU+PENpdGU+PEF1dGhvcj5BdGFsbWVkaWFsPC9BdXRob3I+PFJlY051bT41MDwvUmVj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</w:fldData>
              </w:fldChar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</w:instrText>
            </w:r>
            <w:r w:rsidR="00930693">
              <w:rPr>
                <w:rFonts w:cstheme="majorHAnsi"/>
                <w:sz w:val="20"/>
                <w:szCs w:val="20"/>
              </w:rPr>
              <w:fldChar w:fldCharType="begin">
                <w:fldData xml:space="preserve">PEVuZE5vdGU+PENpdGU+PEF1dGhvcj5BdGFsbWVkaWFsPC9BdXRob3I+PFJlY051bT41MDwvUmVj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</w:fldData>
              </w:fldChar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.DATA </w:instrText>
            </w:r>
            <w:r w:rsidR="00930693">
              <w:rPr>
                <w:rFonts w:cstheme="majorHAnsi"/>
                <w:sz w:val="20"/>
                <w:szCs w:val="20"/>
              </w:rPr>
            </w:r>
            <w:r w:rsidR="00930693">
              <w:rPr>
                <w:rFonts w:cstheme="majorHAnsi"/>
                <w:sz w:val="20"/>
                <w:szCs w:val="20"/>
              </w:rPr>
              <w:fldChar w:fldCharType="end"/>
            </w:r>
            <w:r w:rsidRPr="00FF1170">
              <w:rPr>
                <w:rFonts w:cstheme="majorHAnsi"/>
                <w:sz w:val="20"/>
                <w:szCs w:val="20"/>
              </w:rPr>
            </w:r>
            <w:r w:rsidRPr="00FF1170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22-31]</w:t>
            </w:r>
            <w:r w:rsidRPr="00FF1170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FF1170" w14:paraId="2CE8AB30" w14:textId="77777777" w:rsidTr="002E4291">
        <w:trPr>
          <w:trHeight w:val="300"/>
        </w:trPr>
        <w:tc>
          <w:tcPr>
            <w:tcW w:w="3539" w:type="dxa"/>
            <w:vMerge/>
            <w:shd w:val="clear" w:color="auto" w:fill="auto"/>
            <w:noWrap/>
            <w:hideMark/>
          </w:tcPr>
          <w:p w14:paraId="4FC8ED30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A403655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GP's office</w:t>
            </w:r>
          </w:p>
        </w:tc>
        <w:tc>
          <w:tcPr>
            <w:tcW w:w="1414" w:type="dxa"/>
            <w:vAlign w:val="bottom"/>
          </w:tcPr>
          <w:p w14:paraId="3C714A4C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color w:val="000000"/>
                <w:sz w:val="20"/>
                <w:szCs w:val="20"/>
              </w:rPr>
              <w:t>€ 18.13</w:t>
            </w:r>
          </w:p>
        </w:tc>
        <w:tc>
          <w:tcPr>
            <w:tcW w:w="1966" w:type="dxa"/>
            <w:vAlign w:val="bottom"/>
          </w:tcPr>
          <w:p w14:paraId="613C2345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color w:val="000000"/>
                <w:sz w:val="20"/>
                <w:szCs w:val="20"/>
              </w:rPr>
              <w:t>€17.92 to €18.34</w:t>
            </w:r>
          </w:p>
        </w:tc>
        <w:tc>
          <w:tcPr>
            <w:tcW w:w="1164" w:type="dxa"/>
          </w:tcPr>
          <w:p w14:paraId="5B21E9DA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sz w:val="20"/>
                <w:szCs w:val="20"/>
              </w:rPr>
              <w:t>Gamma</w:t>
            </w:r>
          </w:p>
        </w:tc>
        <w:tc>
          <w:tcPr>
            <w:tcW w:w="1410" w:type="dxa"/>
          </w:tcPr>
          <w:p w14:paraId="3F153D97" w14:textId="3B58D9D3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sz w:val="20"/>
                <w:szCs w:val="20"/>
              </w:rPr>
              <w:fldChar w:fldCharType="begin">
                <w:fldData xml:space="preserve">PEVuZE5vdGU+PENpdGU+PEF1dGhvcj5BdGFsbWVkaWFsPC9BdXRob3I+PFJlY051bT41MDwvUmVj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</w:fldData>
              </w:fldChar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</w:instrText>
            </w:r>
            <w:r w:rsidR="00930693">
              <w:rPr>
                <w:rFonts w:cstheme="majorHAnsi"/>
                <w:sz w:val="20"/>
                <w:szCs w:val="20"/>
              </w:rPr>
              <w:fldChar w:fldCharType="begin">
                <w:fldData xml:space="preserve">PEVuZE5vdGU+PENpdGU+PEF1dGhvcj5BdGFsbWVkaWFsPC9BdXRob3I+PFJlY051bT41MDwvUmVj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</w:fldData>
              </w:fldChar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.DATA </w:instrText>
            </w:r>
            <w:r w:rsidR="00930693">
              <w:rPr>
                <w:rFonts w:cstheme="majorHAnsi"/>
                <w:sz w:val="20"/>
                <w:szCs w:val="20"/>
              </w:rPr>
            </w:r>
            <w:r w:rsidR="00930693">
              <w:rPr>
                <w:rFonts w:cstheme="majorHAnsi"/>
                <w:sz w:val="20"/>
                <w:szCs w:val="20"/>
              </w:rPr>
              <w:fldChar w:fldCharType="end"/>
            </w:r>
            <w:r w:rsidRPr="00FF1170">
              <w:rPr>
                <w:rFonts w:cstheme="majorHAnsi"/>
                <w:sz w:val="20"/>
                <w:szCs w:val="20"/>
              </w:rPr>
            </w:r>
            <w:r w:rsidRPr="00FF1170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22-31]</w:t>
            </w:r>
            <w:r w:rsidRPr="00FF1170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FF1170" w14:paraId="074CCCA3" w14:textId="77777777" w:rsidTr="002E4291">
        <w:trPr>
          <w:trHeight w:val="300"/>
        </w:trPr>
        <w:tc>
          <w:tcPr>
            <w:tcW w:w="3539" w:type="dxa"/>
            <w:vMerge/>
            <w:shd w:val="clear" w:color="auto" w:fill="auto"/>
            <w:noWrap/>
            <w:hideMark/>
          </w:tcPr>
          <w:p w14:paraId="74FC2867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8A6DAB4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At home</w:t>
            </w:r>
          </w:p>
        </w:tc>
        <w:tc>
          <w:tcPr>
            <w:tcW w:w="1414" w:type="dxa"/>
            <w:vAlign w:val="bottom"/>
          </w:tcPr>
          <w:p w14:paraId="0420D26F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color w:val="000000"/>
                <w:sz w:val="20"/>
                <w:szCs w:val="20"/>
              </w:rPr>
              <w:t>€ 25.16</w:t>
            </w:r>
          </w:p>
        </w:tc>
        <w:tc>
          <w:tcPr>
            <w:tcW w:w="1966" w:type="dxa"/>
            <w:vAlign w:val="bottom"/>
          </w:tcPr>
          <w:p w14:paraId="7A3591C9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color w:val="000000"/>
                <w:sz w:val="20"/>
                <w:szCs w:val="20"/>
              </w:rPr>
              <w:t>€19.36 to €30.96</w:t>
            </w:r>
          </w:p>
        </w:tc>
        <w:tc>
          <w:tcPr>
            <w:tcW w:w="1164" w:type="dxa"/>
          </w:tcPr>
          <w:p w14:paraId="7426C553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sz w:val="20"/>
                <w:szCs w:val="20"/>
              </w:rPr>
              <w:t>Gamma</w:t>
            </w:r>
          </w:p>
        </w:tc>
        <w:tc>
          <w:tcPr>
            <w:tcW w:w="1410" w:type="dxa"/>
          </w:tcPr>
          <w:p w14:paraId="0E6D045B" w14:textId="6A7A4FC0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sz w:val="20"/>
                <w:szCs w:val="20"/>
              </w:rPr>
              <w:fldChar w:fldCharType="begin">
                <w:fldData xml:space="preserve">PEVuZE5vdGU+PENpdGU+PEF1dGhvcj5BdGFsbWVkaWFsPC9BdXRob3I+PFJlY051bT41MDwvUmVj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</w:fldData>
              </w:fldChar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</w:instrText>
            </w:r>
            <w:r w:rsidR="00930693">
              <w:rPr>
                <w:rFonts w:cstheme="majorHAnsi"/>
                <w:sz w:val="20"/>
                <w:szCs w:val="20"/>
              </w:rPr>
              <w:fldChar w:fldCharType="begin">
                <w:fldData xml:space="preserve">PEVuZE5vdGU+PENpdGU+PEF1dGhvcj5BdGFsbWVkaWFsPC9BdXRob3I+PFJlY051bT41MDwvUmVj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</w:fldData>
              </w:fldChar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.DATA </w:instrText>
            </w:r>
            <w:r w:rsidR="00930693">
              <w:rPr>
                <w:rFonts w:cstheme="majorHAnsi"/>
                <w:sz w:val="20"/>
                <w:szCs w:val="20"/>
              </w:rPr>
            </w:r>
            <w:r w:rsidR="00930693">
              <w:rPr>
                <w:rFonts w:cstheme="majorHAnsi"/>
                <w:sz w:val="20"/>
                <w:szCs w:val="20"/>
              </w:rPr>
              <w:fldChar w:fldCharType="end"/>
            </w:r>
            <w:r w:rsidRPr="00FF1170">
              <w:rPr>
                <w:rFonts w:cstheme="majorHAnsi"/>
                <w:sz w:val="20"/>
                <w:szCs w:val="20"/>
              </w:rPr>
            </w:r>
            <w:r w:rsidRPr="00FF1170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22-31]</w:t>
            </w:r>
            <w:r w:rsidRPr="00FF1170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FF1170" w14:paraId="7B03DEEC" w14:textId="77777777" w:rsidTr="002E4291">
        <w:trPr>
          <w:trHeight w:val="300"/>
        </w:trPr>
        <w:tc>
          <w:tcPr>
            <w:tcW w:w="3539" w:type="dxa"/>
            <w:vMerge w:val="restart"/>
            <w:shd w:val="clear" w:color="auto" w:fill="auto"/>
            <w:noWrap/>
            <w:hideMark/>
          </w:tcPr>
          <w:p w14:paraId="285337D2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Costs Hem-col</w:t>
            </w:r>
          </w:p>
          <w:p w14:paraId="1B914C62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02BFDF4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Hem-col</w:t>
            </w:r>
          </w:p>
        </w:tc>
        <w:tc>
          <w:tcPr>
            <w:tcW w:w="1414" w:type="dxa"/>
            <w:vAlign w:val="bottom"/>
          </w:tcPr>
          <w:p w14:paraId="22BA55E1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color w:val="000000"/>
                <w:sz w:val="20"/>
                <w:szCs w:val="20"/>
              </w:rPr>
              <w:t>€ 20.42</w:t>
            </w:r>
          </w:p>
        </w:tc>
        <w:tc>
          <w:tcPr>
            <w:tcW w:w="1966" w:type="dxa"/>
            <w:vAlign w:val="bottom"/>
          </w:tcPr>
          <w:p w14:paraId="617D6337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color w:val="000000"/>
                <w:sz w:val="20"/>
                <w:szCs w:val="20"/>
              </w:rPr>
              <w:t>€10.42 to €30.43</w:t>
            </w:r>
          </w:p>
        </w:tc>
        <w:tc>
          <w:tcPr>
            <w:tcW w:w="1164" w:type="dxa"/>
          </w:tcPr>
          <w:p w14:paraId="225423F4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sz w:val="20"/>
                <w:szCs w:val="20"/>
              </w:rPr>
              <w:t>Gamma</w:t>
            </w:r>
          </w:p>
        </w:tc>
        <w:tc>
          <w:tcPr>
            <w:tcW w:w="1410" w:type="dxa"/>
          </w:tcPr>
          <w:p w14:paraId="10F3FB7F" w14:textId="455DE06A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Personal communication with D. Poland&lt;/Author&gt;&lt;RecNum&gt;63&lt;/RecNum&gt;&lt;DisplayText&gt;[16, 32, 33]&lt;/DisplayText&gt;&lt;record&gt;&lt;rec-number&gt;63&lt;/rec-number&gt;&lt;foreign-keys&gt;&lt;key app="EN" db-id="v2r22rwd7fxed2ew5a2p9txo9f5vzzrxwr5f" timestamp="1591880874"&gt;63&lt;/key&gt;&lt;/foreign-keys&gt;&lt;ref-type name="Web Page"&gt;12&lt;/ref-type&gt;&lt;contributors&gt;&lt;authors&gt;&lt;author&gt;Personal communication with D. Poland, &lt;/author&gt;&lt;/authors&gt;&lt;/contributors&gt;&lt;titles&gt;&lt;title&gt;Labonovum, Limmen, The Netherlands&lt;/title&gt;&lt;/titles&gt;&lt;dates&gt;&lt;/dates&gt;&lt;urls&gt;&lt;/urls&gt;&lt;/record&gt;&lt;/Cite&gt;&lt;Cite&gt;&lt;Author&gt;Post NL&lt;/Author&gt;&lt;RecNum&gt;73&lt;/RecNum&gt;&lt;record&gt;&lt;rec-number&gt;73&lt;/rec-number&gt;&lt;foreign-keys&gt;&lt;key app="EN" db-id="v2r22rwd7fxed2ew5a2p9txo9f5vzzrxwr5f" timestamp="1591883930"&gt;73&lt;/key&gt;&lt;/foreign-keys&gt;&lt;ref-type name="Web Page"&gt;12&lt;/ref-type&gt;&lt;contributors&gt;&lt;authors&gt;&lt;author&gt;Post NL,&lt;/author&gt;&lt;/authors&gt;&lt;/contributors&gt;&lt;titles&gt;&lt;title&gt;Tarieven&lt;/title&gt;&lt;/titles&gt;&lt;volume&gt;2020, &lt;/volume&gt;&lt;number&gt;8 April&lt;/number&gt;&lt;dates&gt;&lt;/dates&gt;&lt;urls&gt;&lt;related-urls&gt;&lt;url&gt;https://www.postnl.nl/tarieven&lt;/url&gt;&lt;/related-urls&gt;&lt;/urls&gt;&lt;/record&gt;&lt;/Cite&gt;&lt;Cite&gt;&lt;Author&gt;Post NL&lt;/Author&gt;&lt;RecNum&gt;74&lt;/RecNum&gt;&lt;record&gt;&lt;rec-number&gt;74&lt;/rec-number&gt;&lt;foreign-keys&gt;&lt;key app="EN" db-id="v2r22rwd7fxed2ew5a2p9txo9f5vzzrxwr5f" timestamp="1591884089"&gt;74&lt;/key&gt;&lt;/foreign-keys&gt;&lt;ref-type name="Web Page"&gt;12&lt;/ref-type&gt;&lt;contributors&gt;&lt;authors&gt;&lt;author&gt;Post NL, &lt;/author&gt;&lt;/authors&gt;&lt;/contributors&gt;&lt;titles&gt;&lt;title&gt;BTW-tarieven&lt;/title&gt;&lt;/titles&gt;&lt;volume&gt;2020, &lt;/volume&gt;&lt;number&gt;8 April&lt;/number&gt;&lt;dates&gt;&lt;/dates&gt;&lt;urls&gt;&lt;related-urls&gt;&lt;url&gt;https://www.postnl.nl/klantenservice/zakelijk/facturen/belasting/btw-tarief/&lt;/url&gt;&lt;/related-urls&gt;&lt;/urls&gt;&lt;/record&gt;&lt;/Cite&gt;&lt;/EndNote&gt;</w:instrText>
            </w:r>
            <w:r w:rsidRPr="00FF1170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16, 32, 33]</w:t>
            </w:r>
            <w:r w:rsidRPr="00FF1170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FF1170" w14:paraId="6D680517" w14:textId="77777777" w:rsidTr="002E4291">
        <w:trPr>
          <w:trHeight w:val="300"/>
        </w:trPr>
        <w:tc>
          <w:tcPr>
            <w:tcW w:w="3539" w:type="dxa"/>
            <w:vMerge/>
            <w:shd w:val="clear" w:color="auto" w:fill="auto"/>
            <w:noWrap/>
            <w:hideMark/>
          </w:tcPr>
          <w:p w14:paraId="5E8BEEE1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958245A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Extra tube</w:t>
            </w:r>
          </w:p>
        </w:tc>
        <w:tc>
          <w:tcPr>
            <w:tcW w:w="1414" w:type="dxa"/>
            <w:vAlign w:val="bottom"/>
          </w:tcPr>
          <w:p w14:paraId="057758C8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color w:val="000000"/>
                <w:sz w:val="20"/>
                <w:szCs w:val="20"/>
              </w:rPr>
              <w:t>€ 1.95</w:t>
            </w:r>
          </w:p>
        </w:tc>
        <w:tc>
          <w:tcPr>
            <w:tcW w:w="1966" w:type="dxa"/>
            <w:vAlign w:val="bottom"/>
          </w:tcPr>
          <w:p w14:paraId="4E959A17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color w:val="000000"/>
                <w:sz w:val="20"/>
                <w:szCs w:val="20"/>
              </w:rPr>
              <w:t>€0.99 to €2.91</w:t>
            </w:r>
          </w:p>
        </w:tc>
        <w:tc>
          <w:tcPr>
            <w:tcW w:w="1164" w:type="dxa"/>
          </w:tcPr>
          <w:p w14:paraId="5C454F5A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sz w:val="20"/>
                <w:szCs w:val="20"/>
              </w:rPr>
              <w:t>Gamma</w:t>
            </w:r>
          </w:p>
        </w:tc>
        <w:tc>
          <w:tcPr>
            <w:tcW w:w="1410" w:type="dxa"/>
          </w:tcPr>
          <w:p w14:paraId="6A021838" w14:textId="7EFFCFB0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Personal communication with D. Poland&lt;/Author&gt;&lt;RecNum&gt;63&lt;/RecNum&gt;&lt;DisplayText&gt;[16]&lt;/DisplayText&gt;&lt;record&gt;&lt;rec-number&gt;63&lt;/rec-number&gt;&lt;foreign-keys&gt;&lt;key app="EN" db-id="v2r22rwd7fxed2ew5a2p9txo9f5vzzrxwr5f" timestamp="1591880874"&gt;63&lt;/key&gt;&lt;/foreign-keys&gt;&lt;ref-type name="Web Page"&gt;12&lt;/ref-type&gt;&lt;contributors&gt;&lt;authors&gt;&lt;author&gt;Personal communication with D. Poland, &lt;/author&gt;&lt;/authors&gt;&lt;/contributors&gt;&lt;titles&gt;&lt;title&gt;Labonovum, Limmen, The Netherlands&lt;/title&gt;&lt;/titles&gt;&lt;dates&gt;&lt;/dates&gt;&lt;urls&gt;&lt;/urls&gt;&lt;/record&gt;&lt;/Cite&gt;&lt;/EndNote&gt;</w:instrText>
            </w:r>
            <w:r w:rsidRPr="00FF1170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16]</w:t>
            </w:r>
            <w:r w:rsidRPr="00FF1170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FF1170" w14:paraId="26C6A1E8" w14:textId="77777777" w:rsidTr="002E4291">
        <w:trPr>
          <w:trHeight w:val="300"/>
        </w:trPr>
        <w:tc>
          <w:tcPr>
            <w:tcW w:w="3539" w:type="dxa"/>
            <w:vMerge w:val="restart"/>
            <w:shd w:val="clear" w:color="auto" w:fill="auto"/>
            <w:noWrap/>
            <w:hideMark/>
          </w:tcPr>
          <w:p w14:paraId="4A984103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Waste processing per tube</w:t>
            </w:r>
          </w:p>
          <w:p w14:paraId="4E02DB18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E9BFABD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Venous</w:t>
            </w:r>
          </w:p>
        </w:tc>
        <w:tc>
          <w:tcPr>
            <w:tcW w:w="1414" w:type="dxa"/>
            <w:vAlign w:val="bottom"/>
          </w:tcPr>
          <w:p w14:paraId="20EF0864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color w:val="000000"/>
                <w:sz w:val="20"/>
                <w:szCs w:val="20"/>
              </w:rPr>
              <w:t>€ 0.01223</w:t>
            </w:r>
          </w:p>
        </w:tc>
        <w:tc>
          <w:tcPr>
            <w:tcW w:w="1966" w:type="dxa"/>
            <w:vAlign w:val="bottom"/>
          </w:tcPr>
          <w:p w14:paraId="0D21B51B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color w:val="000000"/>
                <w:sz w:val="20"/>
                <w:szCs w:val="20"/>
              </w:rPr>
              <w:t>€0.0062 to €0.0182</w:t>
            </w:r>
          </w:p>
        </w:tc>
        <w:tc>
          <w:tcPr>
            <w:tcW w:w="1164" w:type="dxa"/>
          </w:tcPr>
          <w:p w14:paraId="612D78F1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sz w:val="20"/>
                <w:szCs w:val="20"/>
              </w:rPr>
              <w:t>Gamma</w:t>
            </w:r>
          </w:p>
        </w:tc>
        <w:tc>
          <w:tcPr>
            <w:tcW w:w="1410" w:type="dxa"/>
          </w:tcPr>
          <w:p w14:paraId="28858EDE" w14:textId="58A5AE4E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sz w:val="20"/>
                <w:szCs w:val="20"/>
              </w:rPr>
              <w:fldChar w:fldCharType="begin">
                <w:fldData xml:space="preserve">PEVuZE5vdGU+PENpdGU+PEF1dGhvcj5FbmdlbHMgbG9naXN0aWVrPC9BdXRob3I+PFJlY051bT42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</w:fldData>
              </w:fldChar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</w:instrText>
            </w:r>
            <w:r w:rsidR="00930693">
              <w:rPr>
                <w:rFonts w:cstheme="majorHAnsi"/>
                <w:sz w:val="20"/>
                <w:szCs w:val="20"/>
              </w:rPr>
              <w:fldChar w:fldCharType="begin">
                <w:fldData xml:space="preserve">PEVuZE5vdGU+PENpdGU+PEF1dGhvcj5FbmdlbHMgbG9naXN0aWVrPC9BdXRob3I+PFJlY051bT42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</w:fldData>
              </w:fldChar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.DATA </w:instrText>
            </w:r>
            <w:r w:rsidR="00930693">
              <w:rPr>
                <w:rFonts w:cstheme="majorHAnsi"/>
                <w:sz w:val="20"/>
                <w:szCs w:val="20"/>
              </w:rPr>
            </w:r>
            <w:r w:rsidR="00930693">
              <w:rPr>
                <w:rFonts w:cstheme="majorHAnsi"/>
                <w:sz w:val="20"/>
                <w:szCs w:val="20"/>
              </w:rPr>
              <w:fldChar w:fldCharType="end"/>
            </w:r>
            <w:r w:rsidRPr="00FF1170">
              <w:rPr>
                <w:rFonts w:cstheme="majorHAnsi"/>
                <w:sz w:val="20"/>
                <w:szCs w:val="20"/>
              </w:rPr>
            </w:r>
            <w:r w:rsidRPr="00FF1170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34-38]</w:t>
            </w:r>
            <w:r w:rsidRPr="00FF1170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FF1170" w14:paraId="664009CE" w14:textId="77777777" w:rsidTr="002E4291">
        <w:trPr>
          <w:trHeight w:val="300"/>
        </w:trPr>
        <w:tc>
          <w:tcPr>
            <w:tcW w:w="3539" w:type="dxa"/>
            <w:vMerge/>
            <w:shd w:val="clear" w:color="auto" w:fill="auto"/>
            <w:noWrap/>
            <w:hideMark/>
          </w:tcPr>
          <w:p w14:paraId="2D3E1128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124F722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Hem-col</w:t>
            </w:r>
          </w:p>
        </w:tc>
        <w:tc>
          <w:tcPr>
            <w:tcW w:w="1414" w:type="dxa"/>
            <w:vAlign w:val="bottom"/>
          </w:tcPr>
          <w:p w14:paraId="4229B7C1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color w:val="000000"/>
                <w:sz w:val="20"/>
                <w:szCs w:val="20"/>
              </w:rPr>
              <w:t>€ 0.00679</w:t>
            </w:r>
          </w:p>
        </w:tc>
        <w:tc>
          <w:tcPr>
            <w:tcW w:w="1966" w:type="dxa"/>
            <w:vAlign w:val="bottom"/>
          </w:tcPr>
          <w:p w14:paraId="557B503D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color w:val="000000"/>
                <w:sz w:val="20"/>
                <w:szCs w:val="20"/>
              </w:rPr>
              <w:t>€0.0035 to €0.0101</w:t>
            </w:r>
          </w:p>
        </w:tc>
        <w:tc>
          <w:tcPr>
            <w:tcW w:w="1164" w:type="dxa"/>
          </w:tcPr>
          <w:p w14:paraId="76C207ED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sz w:val="20"/>
                <w:szCs w:val="20"/>
              </w:rPr>
              <w:t>Gamma</w:t>
            </w:r>
          </w:p>
        </w:tc>
        <w:tc>
          <w:tcPr>
            <w:tcW w:w="1410" w:type="dxa"/>
          </w:tcPr>
          <w:p w14:paraId="0CB71227" w14:textId="742AC3EB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sz w:val="20"/>
                <w:szCs w:val="20"/>
              </w:rPr>
              <w:fldChar w:fldCharType="begin">
                <w:fldData xml:space="preserve">PEVuZE5vdGU+PENpdGU+PEF1dGhvcj5FbmdlbHMgbG9naXN0aWVrPC9BdXRob3I+PFJlY051bT42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</w:fldData>
              </w:fldChar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</w:instrText>
            </w:r>
            <w:r w:rsidR="00930693">
              <w:rPr>
                <w:rFonts w:cstheme="majorHAnsi"/>
                <w:sz w:val="20"/>
                <w:szCs w:val="20"/>
              </w:rPr>
              <w:fldChar w:fldCharType="begin">
                <w:fldData xml:space="preserve">PEVuZE5vdGU+PENpdGU+PEF1dGhvcj5FbmdlbHMgbG9naXN0aWVrPC9BdXRob3I+PFJlY051bT42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</w:fldData>
              </w:fldChar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.DATA </w:instrText>
            </w:r>
            <w:r w:rsidR="00930693">
              <w:rPr>
                <w:rFonts w:cstheme="majorHAnsi"/>
                <w:sz w:val="20"/>
                <w:szCs w:val="20"/>
              </w:rPr>
            </w:r>
            <w:r w:rsidR="00930693">
              <w:rPr>
                <w:rFonts w:cstheme="majorHAnsi"/>
                <w:sz w:val="20"/>
                <w:szCs w:val="20"/>
              </w:rPr>
              <w:fldChar w:fldCharType="end"/>
            </w:r>
            <w:r w:rsidRPr="00FF1170">
              <w:rPr>
                <w:rFonts w:cstheme="majorHAnsi"/>
                <w:sz w:val="20"/>
                <w:szCs w:val="20"/>
              </w:rPr>
            </w:r>
            <w:r w:rsidRPr="00FF1170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34-39]</w:t>
            </w:r>
            <w:r w:rsidRPr="00FF1170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FF1170" w14:paraId="43961AE2" w14:textId="77777777" w:rsidTr="002E4291">
        <w:trPr>
          <w:trHeight w:val="300"/>
        </w:trPr>
        <w:tc>
          <w:tcPr>
            <w:tcW w:w="3539" w:type="dxa"/>
            <w:vMerge w:val="restart"/>
            <w:shd w:val="clear" w:color="auto" w:fill="auto"/>
            <w:noWrap/>
            <w:hideMark/>
          </w:tcPr>
          <w:p w14:paraId="41C5010C" w14:textId="2FAC15FC" w:rsidR="00586E5D" w:rsidRPr="00D25D23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Travel costs</w:t>
            </w:r>
            <w:r w:rsidR="00D25D23">
              <w:rPr>
                <w:rFonts w:eastAsia="Times New Roman" w:cstheme="majorHAnsi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  <w:p w14:paraId="3DC601B3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  <w:p w14:paraId="703C0FC8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  <w:p w14:paraId="4B36711A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29DDF9F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1414" w:type="dxa"/>
            <w:vAlign w:val="bottom"/>
          </w:tcPr>
          <w:p w14:paraId="7D987CD2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color w:val="000000"/>
                <w:sz w:val="20"/>
                <w:szCs w:val="20"/>
              </w:rPr>
              <w:t>€ 6.08</w:t>
            </w:r>
          </w:p>
        </w:tc>
        <w:tc>
          <w:tcPr>
            <w:tcW w:w="1966" w:type="dxa"/>
            <w:vAlign w:val="bottom"/>
          </w:tcPr>
          <w:p w14:paraId="5DF98EFB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color w:val="000000"/>
                <w:sz w:val="20"/>
                <w:szCs w:val="20"/>
              </w:rPr>
              <w:t>€3.10 to €9.07</w:t>
            </w:r>
          </w:p>
        </w:tc>
        <w:tc>
          <w:tcPr>
            <w:tcW w:w="1164" w:type="dxa"/>
          </w:tcPr>
          <w:p w14:paraId="49EF2C58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sz w:val="20"/>
                <w:szCs w:val="20"/>
              </w:rPr>
              <w:t>Gamma</w:t>
            </w:r>
          </w:p>
        </w:tc>
        <w:tc>
          <w:tcPr>
            <w:tcW w:w="1410" w:type="dxa"/>
          </w:tcPr>
          <w:p w14:paraId="7784FACA" w14:textId="3F91A2EC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Hakkaart-van Roijen&lt;/Author&gt;&lt;Year&gt;2010&lt;/Year&gt;&lt;RecNum&gt;70&lt;/RecNum&gt;&lt;DisplayText&gt;[40]&lt;/DisplayText&gt;&lt;record&gt;&lt;rec-number&gt;70&lt;/rec-number&gt;&lt;foreign-keys&gt;&lt;key app="EN" db-id="v2r22rwd7fxed2ew5a2p9txo9f5vzzrxwr5f" timestamp="1591883392"&gt;70&lt;/key&gt;&lt;/foreign-keys&gt;&lt;ref-type name="Journal Article"&gt;17&lt;/ref-type&gt;&lt;contributors&gt;&lt;authors&gt;&lt;author&gt;Hakkaart-van Roijen, LTSS&lt;/author&gt;&lt;author&gt;Tan, SS&lt;/author&gt;&lt;author&gt;Bouwmans, CAM&lt;/author&gt;&lt;author&gt;Hakkaart-van, RL&lt;/author&gt;&lt;author&gt;Tan, S&lt;/author&gt;&lt;author&gt;Bouwmans, C&lt;/author&gt;&lt;/authors&gt;&lt;/contributors&gt;&lt;titles&gt;&lt;title&gt;Handleiding voor kostenonderzoek, methoden en standaard kostprijzen voor economische evaluaties in de gezondheidszorg [Manual for Cost Research, Methods and Standard Cost Prices for Economic Evaluations in Health Care]&lt;/title&gt;&lt;/titles&gt;&lt;dates&gt;&lt;year&gt;2010&lt;/year&gt;&lt;/dates&gt;&lt;urls&gt;&lt;/urls&gt;&lt;/record&gt;&lt;/Cite&gt;&lt;/EndNote&gt;</w:instrText>
            </w:r>
            <w:r w:rsidRPr="00FF1170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40]</w:t>
            </w:r>
            <w:r w:rsidRPr="00FF1170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FF1170" w14:paraId="768F8E37" w14:textId="77777777" w:rsidTr="002E4291">
        <w:trPr>
          <w:trHeight w:val="300"/>
        </w:trPr>
        <w:tc>
          <w:tcPr>
            <w:tcW w:w="3539" w:type="dxa"/>
            <w:vMerge/>
            <w:shd w:val="clear" w:color="auto" w:fill="auto"/>
            <w:noWrap/>
            <w:hideMark/>
          </w:tcPr>
          <w:p w14:paraId="7092218C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11DE2B5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Service phlebotomy center</w:t>
            </w:r>
          </w:p>
        </w:tc>
        <w:tc>
          <w:tcPr>
            <w:tcW w:w="1414" w:type="dxa"/>
            <w:vAlign w:val="bottom"/>
          </w:tcPr>
          <w:p w14:paraId="628F147E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color w:val="000000"/>
                <w:sz w:val="20"/>
                <w:szCs w:val="20"/>
              </w:rPr>
              <w:t>€ 1.02</w:t>
            </w:r>
          </w:p>
        </w:tc>
        <w:tc>
          <w:tcPr>
            <w:tcW w:w="1966" w:type="dxa"/>
            <w:vAlign w:val="bottom"/>
          </w:tcPr>
          <w:p w14:paraId="2611FE57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color w:val="000000"/>
                <w:sz w:val="20"/>
                <w:szCs w:val="20"/>
              </w:rPr>
              <w:t>€0.52 to €1.52</w:t>
            </w:r>
          </w:p>
        </w:tc>
        <w:tc>
          <w:tcPr>
            <w:tcW w:w="1164" w:type="dxa"/>
          </w:tcPr>
          <w:p w14:paraId="1B571DE8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sz w:val="20"/>
                <w:szCs w:val="20"/>
              </w:rPr>
              <w:t>Gamma</w:t>
            </w:r>
          </w:p>
        </w:tc>
        <w:tc>
          <w:tcPr>
            <w:tcW w:w="1410" w:type="dxa"/>
          </w:tcPr>
          <w:p w14:paraId="78232000" w14:textId="4DAD5268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Hakkaart-van Roijen&lt;/Author&gt;&lt;Year&gt;2010&lt;/Year&gt;&lt;RecNum&gt;70&lt;/RecNum&gt;&lt;DisplayText&gt;[40]&lt;/DisplayText&gt;&lt;record&gt;&lt;rec-number&gt;70&lt;/rec-number&gt;&lt;foreign-keys&gt;&lt;key app="EN" db-id="v2r22rwd7fxed2ew5a2p9txo9f5vzzrxwr5f" timestamp="1591883392"&gt;70&lt;/key&gt;&lt;/foreign-keys&gt;&lt;ref-type name="Journal Article"&gt;17&lt;/ref-type&gt;&lt;contributors&gt;&lt;authors&gt;&lt;author&gt;Hakkaart-van Roijen, LTSS&lt;/author&gt;&lt;author&gt;Tan, SS&lt;/author&gt;&lt;author&gt;Bouwmans, CAM&lt;/author&gt;&lt;author&gt;Hakkaart-van, RL&lt;/author&gt;&lt;author&gt;Tan, S&lt;/author&gt;&lt;author&gt;Bouwmans, C&lt;/author&gt;&lt;/authors&gt;&lt;/contributors&gt;&lt;titles&gt;&lt;title&gt;Handleiding voor kostenonderzoek, methoden en standaard kostprijzen voor economische evaluaties in de gezondheidszorg [Manual for Cost Research, Methods and Standard Cost Prices for Economic Evaluations in Health Care]&lt;/title&gt;&lt;/titles&gt;&lt;dates&gt;&lt;year&gt;2010&lt;/year&gt;&lt;/dates&gt;&lt;urls&gt;&lt;/urls&gt;&lt;/record&gt;&lt;/Cite&gt;&lt;/EndNote&gt;</w:instrText>
            </w:r>
            <w:r w:rsidRPr="00FF1170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40]</w:t>
            </w:r>
            <w:r w:rsidRPr="00FF1170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FF1170" w14:paraId="3F94FA6D" w14:textId="77777777" w:rsidTr="002E4291">
        <w:trPr>
          <w:trHeight w:val="300"/>
        </w:trPr>
        <w:tc>
          <w:tcPr>
            <w:tcW w:w="3539" w:type="dxa"/>
            <w:vMerge/>
            <w:shd w:val="clear" w:color="auto" w:fill="auto"/>
            <w:noWrap/>
            <w:hideMark/>
          </w:tcPr>
          <w:p w14:paraId="7C4FDBAC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EAB53E4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GP's office</w:t>
            </w:r>
          </w:p>
        </w:tc>
        <w:tc>
          <w:tcPr>
            <w:tcW w:w="1414" w:type="dxa"/>
            <w:vAlign w:val="bottom"/>
          </w:tcPr>
          <w:p w14:paraId="2DBE15CA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color w:val="000000"/>
                <w:sz w:val="20"/>
                <w:szCs w:val="20"/>
              </w:rPr>
              <w:t>€ 0.45</w:t>
            </w:r>
          </w:p>
        </w:tc>
        <w:tc>
          <w:tcPr>
            <w:tcW w:w="1966" w:type="dxa"/>
            <w:vAlign w:val="bottom"/>
          </w:tcPr>
          <w:p w14:paraId="7056B68E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color w:val="000000"/>
                <w:sz w:val="20"/>
                <w:szCs w:val="20"/>
              </w:rPr>
              <w:t>€0.23 to €0.67</w:t>
            </w:r>
          </w:p>
        </w:tc>
        <w:tc>
          <w:tcPr>
            <w:tcW w:w="1164" w:type="dxa"/>
          </w:tcPr>
          <w:p w14:paraId="49A64D10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sz w:val="20"/>
                <w:szCs w:val="20"/>
              </w:rPr>
              <w:t>Gamma</w:t>
            </w:r>
          </w:p>
        </w:tc>
        <w:tc>
          <w:tcPr>
            <w:tcW w:w="1410" w:type="dxa"/>
          </w:tcPr>
          <w:p w14:paraId="0BE732D0" w14:textId="7AB8E8D5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Hakkaart-van Roijen&lt;/Author&gt;&lt;Year&gt;2010&lt;/Year&gt;&lt;RecNum&gt;70&lt;/RecNum&gt;&lt;DisplayText&gt;[40]&lt;/DisplayText&gt;&lt;record&gt;&lt;rec-number&gt;70&lt;/rec-number&gt;&lt;foreign-keys&gt;&lt;key app="EN" db-id="v2r22rwd7fxed2ew5a2p9txo9f5vzzrxwr5f" timestamp="1591883392"&gt;70&lt;/key&gt;&lt;/foreign-keys&gt;&lt;ref-type name="Journal Article"&gt;17&lt;/ref-type&gt;&lt;contributors&gt;&lt;authors&gt;&lt;author&gt;Hakkaart-van Roijen, LTSS&lt;/author&gt;&lt;author&gt;Tan, SS&lt;/author&gt;&lt;author&gt;Bouwmans, CAM&lt;/author&gt;&lt;author&gt;Hakkaart-van, RL&lt;/author&gt;&lt;author&gt;Tan, S&lt;/author&gt;&lt;author&gt;Bouwmans, C&lt;/author&gt;&lt;/authors&gt;&lt;/contributors&gt;&lt;titles&gt;&lt;title&gt;Handleiding voor kostenonderzoek, methoden en standaard kostprijzen voor economische evaluaties in de gezondheidszorg [Manual for Cost Research, Methods and Standard Cost Prices for Economic Evaluations in Health Care]&lt;/title&gt;&lt;/titles&gt;&lt;dates&gt;&lt;year&gt;2010&lt;/year&gt;&lt;/dates&gt;&lt;urls&gt;&lt;/urls&gt;&lt;/record&gt;&lt;/Cite&gt;&lt;/EndNote&gt;</w:instrText>
            </w:r>
            <w:r w:rsidRPr="00FF1170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40]</w:t>
            </w:r>
            <w:r w:rsidRPr="00FF1170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FF1170" w14:paraId="0103493A" w14:textId="77777777" w:rsidTr="002E4291">
        <w:trPr>
          <w:trHeight w:val="300"/>
        </w:trPr>
        <w:tc>
          <w:tcPr>
            <w:tcW w:w="3539" w:type="dxa"/>
            <w:vMerge/>
            <w:shd w:val="clear" w:color="auto" w:fill="auto"/>
            <w:noWrap/>
            <w:hideMark/>
          </w:tcPr>
          <w:p w14:paraId="51580F86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A585F0C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Hem-col</w:t>
            </w:r>
          </w:p>
        </w:tc>
        <w:tc>
          <w:tcPr>
            <w:tcW w:w="1414" w:type="dxa"/>
            <w:vAlign w:val="bottom"/>
          </w:tcPr>
          <w:p w14:paraId="6B432141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color w:val="000000"/>
                <w:sz w:val="20"/>
                <w:szCs w:val="20"/>
              </w:rPr>
              <w:t>€ 1.02</w:t>
            </w:r>
          </w:p>
        </w:tc>
        <w:tc>
          <w:tcPr>
            <w:tcW w:w="1966" w:type="dxa"/>
            <w:vAlign w:val="bottom"/>
          </w:tcPr>
          <w:p w14:paraId="095FA8E9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color w:val="000000"/>
                <w:sz w:val="20"/>
                <w:szCs w:val="20"/>
              </w:rPr>
              <w:t>€0.52 to €1.52</w:t>
            </w:r>
          </w:p>
        </w:tc>
        <w:tc>
          <w:tcPr>
            <w:tcW w:w="1164" w:type="dxa"/>
          </w:tcPr>
          <w:p w14:paraId="35DFB482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sz w:val="20"/>
                <w:szCs w:val="20"/>
              </w:rPr>
              <w:t>Gamma</w:t>
            </w:r>
          </w:p>
        </w:tc>
        <w:tc>
          <w:tcPr>
            <w:tcW w:w="1410" w:type="dxa"/>
          </w:tcPr>
          <w:p w14:paraId="621CAC1A" w14:textId="6FC94056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sz w:val="20"/>
                <w:szCs w:val="20"/>
              </w:rPr>
              <w:fldChar w:fldCharType="begin">
                <w:fldData xml:space="preserve">PEVuZE5vdGU+PENpdGU+PEF1dGhvcj5IYWtrYWFydC12YW4gUm9pamVuPC9BdXRob3I+PFllYXI+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==
</w:fldData>
              </w:fldChar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</w:instrText>
            </w:r>
            <w:r w:rsidR="00930693">
              <w:rPr>
                <w:rFonts w:cstheme="majorHAnsi"/>
                <w:sz w:val="20"/>
                <w:szCs w:val="20"/>
              </w:rPr>
              <w:fldChar w:fldCharType="begin">
                <w:fldData xml:space="preserve">PEVuZE5vdGU+PENpdGU+PEF1dGhvcj5IYWtrYWFydC12YW4gUm9pamVuPC9BdXRob3I+PFllYXI+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==
</w:fldData>
              </w:fldChar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.DATA </w:instrText>
            </w:r>
            <w:r w:rsidR="00930693">
              <w:rPr>
                <w:rFonts w:cstheme="majorHAnsi"/>
                <w:sz w:val="20"/>
                <w:szCs w:val="20"/>
              </w:rPr>
            </w:r>
            <w:r w:rsidR="00930693">
              <w:rPr>
                <w:rFonts w:cstheme="majorHAnsi"/>
                <w:sz w:val="20"/>
                <w:szCs w:val="20"/>
              </w:rPr>
              <w:fldChar w:fldCharType="end"/>
            </w:r>
            <w:r w:rsidRPr="00FF1170">
              <w:rPr>
                <w:rFonts w:cstheme="majorHAnsi"/>
                <w:sz w:val="20"/>
                <w:szCs w:val="20"/>
              </w:rPr>
            </w:r>
            <w:r w:rsidRPr="00FF1170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40-42]</w:t>
            </w:r>
            <w:r w:rsidRPr="00FF1170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FF1170" w14:paraId="650F130F" w14:textId="77777777" w:rsidTr="002E4291">
        <w:trPr>
          <w:trHeight w:val="300"/>
        </w:trPr>
        <w:tc>
          <w:tcPr>
            <w:tcW w:w="3539" w:type="dxa"/>
            <w:vMerge w:val="restart"/>
            <w:shd w:val="clear" w:color="auto" w:fill="auto"/>
            <w:noWrap/>
            <w:hideMark/>
          </w:tcPr>
          <w:p w14:paraId="761CD922" w14:textId="60A19773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Producti</w:t>
            </w:r>
            <w:r w:rsidR="000C74F1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vity</w:t>
            </w: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 xml:space="preserve"> loss costs per hour per male patient</w:t>
            </w:r>
          </w:p>
          <w:p w14:paraId="4BC2EDDB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  <w:p w14:paraId="102BBD5C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  <w:p w14:paraId="790C1AE1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  <w:p w14:paraId="60702D3C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  <w:p w14:paraId="4A844E9B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  <w:p w14:paraId="50C87B28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629881F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18-24</w:t>
            </w:r>
          </w:p>
        </w:tc>
        <w:tc>
          <w:tcPr>
            <w:tcW w:w="1414" w:type="dxa"/>
            <w:vAlign w:val="bottom"/>
          </w:tcPr>
          <w:p w14:paraId="7257D7E3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color w:val="000000"/>
                <w:sz w:val="20"/>
                <w:szCs w:val="20"/>
              </w:rPr>
              <w:t>€ 40.74</w:t>
            </w:r>
          </w:p>
        </w:tc>
        <w:tc>
          <w:tcPr>
            <w:tcW w:w="1966" w:type="dxa"/>
            <w:vAlign w:val="bottom"/>
          </w:tcPr>
          <w:p w14:paraId="2F021C5F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color w:val="000000"/>
                <w:sz w:val="20"/>
                <w:szCs w:val="20"/>
              </w:rPr>
              <w:t>€20.78 to €60.70</w:t>
            </w:r>
          </w:p>
        </w:tc>
        <w:tc>
          <w:tcPr>
            <w:tcW w:w="1164" w:type="dxa"/>
          </w:tcPr>
          <w:p w14:paraId="7F073A8E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sz w:val="20"/>
                <w:szCs w:val="20"/>
              </w:rPr>
              <w:t>Gamma</w:t>
            </w:r>
          </w:p>
        </w:tc>
        <w:tc>
          <w:tcPr>
            <w:tcW w:w="1410" w:type="dxa"/>
          </w:tcPr>
          <w:p w14:paraId="535E55D1" w14:textId="11BE47F5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Hakkaart-van Roijen&lt;/Author&gt;&lt;Year&gt;2010&lt;/Year&gt;&lt;RecNum&gt;70&lt;/RecNum&gt;&lt;DisplayText&gt;[40]&lt;/DisplayText&gt;&lt;record&gt;&lt;rec-number&gt;70&lt;/rec-number&gt;&lt;foreign-keys&gt;&lt;key app="EN" db-id="v2r22rwd7fxed2ew5a2p9txo9f5vzzrxwr5f" timestamp="1591883392"&gt;70&lt;/key&gt;&lt;/foreign-keys&gt;&lt;ref-type name="Journal Article"&gt;17&lt;/ref-type&gt;&lt;contributors&gt;&lt;authors&gt;&lt;author&gt;Hakkaart-van Roijen, LTSS&lt;/author&gt;&lt;author&gt;Tan, SS&lt;/author&gt;&lt;author&gt;Bouwmans, CAM&lt;/author&gt;&lt;author&gt;Hakkaart-van, RL&lt;/author&gt;&lt;author&gt;Tan, S&lt;/author&gt;&lt;author&gt;Bouwmans, C&lt;/author&gt;&lt;/authors&gt;&lt;/contributors&gt;&lt;titles&gt;&lt;title&gt;Handleiding voor kostenonderzoek, methoden en standaard kostprijzen voor economische evaluaties in de gezondheidszorg [Manual for Cost Research, Methods and Standard Cost Prices for Economic Evaluations in Health Care]&lt;/title&gt;&lt;/titles&gt;&lt;dates&gt;&lt;year&gt;2010&lt;/year&gt;&lt;/dates&gt;&lt;urls&gt;&lt;/urls&gt;&lt;/record&gt;&lt;/Cite&gt;&lt;/EndNote&gt;</w:instrText>
            </w:r>
            <w:r w:rsidRPr="00FF1170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40]</w:t>
            </w:r>
            <w:r w:rsidRPr="00FF1170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FF1170" w14:paraId="30417307" w14:textId="77777777" w:rsidTr="002E4291">
        <w:trPr>
          <w:trHeight w:val="300"/>
        </w:trPr>
        <w:tc>
          <w:tcPr>
            <w:tcW w:w="3539" w:type="dxa"/>
            <w:vMerge/>
            <w:shd w:val="clear" w:color="auto" w:fill="auto"/>
            <w:noWrap/>
            <w:hideMark/>
          </w:tcPr>
          <w:p w14:paraId="0E5B0204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4690594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25-34</w:t>
            </w:r>
          </w:p>
        </w:tc>
        <w:tc>
          <w:tcPr>
            <w:tcW w:w="1414" w:type="dxa"/>
            <w:vAlign w:val="bottom"/>
          </w:tcPr>
          <w:p w14:paraId="5C07EC76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color w:val="000000"/>
                <w:sz w:val="20"/>
                <w:szCs w:val="20"/>
              </w:rPr>
              <w:t>€ 40.74</w:t>
            </w:r>
          </w:p>
        </w:tc>
        <w:tc>
          <w:tcPr>
            <w:tcW w:w="1966" w:type="dxa"/>
            <w:vAlign w:val="bottom"/>
          </w:tcPr>
          <w:p w14:paraId="370741B6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color w:val="000000"/>
                <w:sz w:val="20"/>
                <w:szCs w:val="20"/>
              </w:rPr>
              <w:t>€20.78 to €60.70</w:t>
            </w:r>
          </w:p>
        </w:tc>
        <w:tc>
          <w:tcPr>
            <w:tcW w:w="1164" w:type="dxa"/>
          </w:tcPr>
          <w:p w14:paraId="2C70AA9A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sz w:val="20"/>
                <w:szCs w:val="20"/>
              </w:rPr>
              <w:t>Gamma</w:t>
            </w:r>
          </w:p>
        </w:tc>
        <w:tc>
          <w:tcPr>
            <w:tcW w:w="1410" w:type="dxa"/>
          </w:tcPr>
          <w:p w14:paraId="794D945B" w14:textId="2E34BFC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Hakkaart-van Roijen&lt;/Author&gt;&lt;Year&gt;2010&lt;/Year&gt;&lt;RecNum&gt;70&lt;/RecNum&gt;&lt;DisplayText&gt;[40]&lt;/DisplayText&gt;&lt;record&gt;&lt;rec-number&gt;70&lt;/rec-number&gt;&lt;foreign-keys&gt;&lt;key app="EN" db-id="v2r22rwd7fxed2ew5a2p9txo9f5vzzrxwr5f" timestamp="1591883392"&gt;70&lt;/key&gt;&lt;/foreign-keys&gt;&lt;ref-type name="Journal Article"&gt;17&lt;/ref-type&gt;&lt;contributors&gt;&lt;authors&gt;&lt;author&gt;Hakkaart-van Roijen, LTSS&lt;/author&gt;&lt;author&gt;Tan, SS&lt;/author&gt;&lt;author&gt;Bouwmans, CAM&lt;/author&gt;&lt;author&gt;Hakkaart-van, RL&lt;/author&gt;&lt;author&gt;Tan, S&lt;/author&gt;&lt;author&gt;Bouwmans, C&lt;/author&gt;&lt;/authors&gt;&lt;/contributors&gt;&lt;titles&gt;&lt;title&gt;Handleiding voor kostenonderzoek, methoden en standaard kostprijzen voor economische evaluaties in de gezondheidszorg [Manual for Cost Research, Methods and Standard Cost Prices for Economic Evaluations in Health Care]&lt;/title&gt;&lt;/titles&gt;&lt;dates&gt;&lt;year&gt;2010&lt;/year&gt;&lt;/dates&gt;&lt;urls&gt;&lt;/urls&gt;&lt;/record&gt;&lt;/Cite&gt;&lt;/EndNote&gt;</w:instrText>
            </w:r>
            <w:r w:rsidRPr="00FF1170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40]</w:t>
            </w:r>
            <w:r w:rsidRPr="00FF1170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FF1170" w14:paraId="6694B008" w14:textId="77777777" w:rsidTr="002E4291">
        <w:trPr>
          <w:trHeight w:val="300"/>
        </w:trPr>
        <w:tc>
          <w:tcPr>
            <w:tcW w:w="3539" w:type="dxa"/>
            <w:vMerge/>
            <w:shd w:val="clear" w:color="auto" w:fill="auto"/>
            <w:noWrap/>
            <w:hideMark/>
          </w:tcPr>
          <w:p w14:paraId="59E692B5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D97084F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35-44</w:t>
            </w:r>
          </w:p>
        </w:tc>
        <w:tc>
          <w:tcPr>
            <w:tcW w:w="1414" w:type="dxa"/>
            <w:vAlign w:val="bottom"/>
          </w:tcPr>
          <w:p w14:paraId="2626C7BF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color w:val="000000"/>
                <w:sz w:val="20"/>
                <w:szCs w:val="20"/>
              </w:rPr>
              <w:t>€ 40.74</w:t>
            </w:r>
          </w:p>
        </w:tc>
        <w:tc>
          <w:tcPr>
            <w:tcW w:w="1966" w:type="dxa"/>
            <w:vAlign w:val="bottom"/>
          </w:tcPr>
          <w:p w14:paraId="38C9A668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color w:val="000000"/>
                <w:sz w:val="20"/>
                <w:szCs w:val="20"/>
              </w:rPr>
              <w:t>€20.78 to €60.70</w:t>
            </w:r>
          </w:p>
        </w:tc>
        <w:tc>
          <w:tcPr>
            <w:tcW w:w="1164" w:type="dxa"/>
          </w:tcPr>
          <w:p w14:paraId="2B01AA37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sz w:val="20"/>
                <w:szCs w:val="20"/>
              </w:rPr>
              <w:t>Gamma</w:t>
            </w:r>
          </w:p>
        </w:tc>
        <w:tc>
          <w:tcPr>
            <w:tcW w:w="1410" w:type="dxa"/>
          </w:tcPr>
          <w:p w14:paraId="79EBCFED" w14:textId="5F074C2B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Hakkaart-van Roijen&lt;/Author&gt;&lt;Year&gt;2010&lt;/Year&gt;&lt;RecNum&gt;70&lt;/RecNum&gt;&lt;DisplayText&gt;[40]&lt;/DisplayText&gt;&lt;record&gt;&lt;rec-number&gt;70&lt;/rec-number&gt;&lt;foreign-keys&gt;&lt;key app="EN" db-id="v2r22rwd7fxed2ew5a2p9txo9f5vzzrxwr5f" timestamp="1591883392"&gt;70&lt;/key&gt;&lt;/foreign-keys&gt;&lt;ref-type name="Journal Article"&gt;17&lt;/ref-type&gt;&lt;contributors&gt;&lt;authors&gt;&lt;author&gt;Hakkaart-van Roijen, LTSS&lt;/author&gt;&lt;author&gt;Tan, SS&lt;/author&gt;&lt;author&gt;Bouwmans, CAM&lt;/author&gt;&lt;author&gt;Hakkaart-van, RL&lt;/author&gt;&lt;author&gt;Tan, S&lt;/author&gt;&lt;author&gt;Bouwmans, C&lt;/author&gt;&lt;/authors&gt;&lt;/contributors&gt;&lt;titles&gt;&lt;title&gt;Handleiding voor kostenonderzoek, methoden en standaard kostprijzen voor economische evaluaties in de gezondheidszorg [Manual for Cost Research, Methods and Standard Cost Prices for Economic Evaluations in Health Care]&lt;/title&gt;&lt;/titles&gt;&lt;dates&gt;&lt;year&gt;2010&lt;/year&gt;&lt;/dates&gt;&lt;urls&gt;&lt;/urls&gt;&lt;/record&gt;&lt;/Cite&gt;&lt;/EndNote&gt;</w:instrText>
            </w:r>
            <w:r w:rsidRPr="00FF1170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40]</w:t>
            </w:r>
            <w:r w:rsidRPr="00FF1170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FF1170" w14:paraId="36AEAEBB" w14:textId="77777777" w:rsidTr="002E4291">
        <w:trPr>
          <w:trHeight w:val="300"/>
        </w:trPr>
        <w:tc>
          <w:tcPr>
            <w:tcW w:w="3539" w:type="dxa"/>
            <w:vMerge/>
            <w:shd w:val="clear" w:color="auto" w:fill="auto"/>
            <w:noWrap/>
            <w:hideMark/>
          </w:tcPr>
          <w:p w14:paraId="71320356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6B6F1AE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45-54</w:t>
            </w:r>
          </w:p>
        </w:tc>
        <w:tc>
          <w:tcPr>
            <w:tcW w:w="1414" w:type="dxa"/>
            <w:vAlign w:val="bottom"/>
          </w:tcPr>
          <w:p w14:paraId="5362685E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color w:val="000000"/>
                <w:sz w:val="20"/>
                <w:szCs w:val="20"/>
              </w:rPr>
              <w:t>€ 40.74</w:t>
            </w:r>
          </w:p>
        </w:tc>
        <w:tc>
          <w:tcPr>
            <w:tcW w:w="1966" w:type="dxa"/>
            <w:vAlign w:val="bottom"/>
          </w:tcPr>
          <w:p w14:paraId="014AB4EB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color w:val="000000"/>
                <w:sz w:val="20"/>
                <w:szCs w:val="20"/>
              </w:rPr>
              <w:t>€20.78 to €60.70</w:t>
            </w:r>
          </w:p>
        </w:tc>
        <w:tc>
          <w:tcPr>
            <w:tcW w:w="1164" w:type="dxa"/>
          </w:tcPr>
          <w:p w14:paraId="2A0B5BE3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sz w:val="20"/>
                <w:szCs w:val="20"/>
              </w:rPr>
              <w:t>Gamma</w:t>
            </w:r>
          </w:p>
        </w:tc>
        <w:tc>
          <w:tcPr>
            <w:tcW w:w="1410" w:type="dxa"/>
          </w:tcPr>
          <w:p w14:paraId="10D0D601" w14:textId="338FA384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Hakkaart-van Roijen&lt;/Author&gt;&lt;Year&gt;2010&lt;/Year&gt;&lt;RecNum&gt;70&lt;/RecNum&gt;&lt;DisplayText&gt;[40]&lt;/DisplayText&gt;&lt;record&gt;&lt;rec-number&gt;70&lt;/rec-number&gt;&lt;foreign-keys&gt;&lt;key app="EN" db-id="v2r22rwd7fxed2ew5a2p9txo9f5vzzrxwr5f" timestamp="1591883392"&gt;70&lt;/key&gt;&lt;/foreign-keys&gt;&lt;ref-type name="Journal Article"&gt;17&lt;/ref-type&gt;&lt;contributors&gt;&lt;authors&gt;&lt;author&gt;Hakkaart-van Roijen, LTSS&lt;/author&gt;&lt;author&gt;Tan, SS&lt;/author&gt;&lt;author&gt;Bouwmans, CAM&lt;/author&gt;&lt;author&gt;Hakkaart-van, RL&lt;/author&gt;&lt;author&gt;Tan, S&lt;/author&gt;&lt;author&gt;Bouwmans, C&lt;/author&gt;&lt;/authors&gt;&lt;/contributors&gt;&lt;titles&gt;&lt;title&gt;Handleiding voor kostenonderzoek, methoden en standaard kostprijzen voor economische evaluaties in de gezondheidszorg [Manual for Cost Research, Methods and Standard Cost Prices for Economic Evaluations in Health Care]&lt;/title&gt;&lt;/titles&gt;&lt;dates&gt;&lt;year&gt;2010&lt;/year&gt;&lt;/dates&gt;&lt;urls&gt;&lt;/urls&gt;&lt;/record&gt;&lt;/Cite&gt;&lt;/EndNote&gt;</w:instrText>
            </w:r>
            <w:r w:rsidRPr="00FF1170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40]</w:t>
            </w:r>
            <w:r w:rsidRPr="00FF1170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FF1170" w14:paraId="409FB599" w14:textId="77777777" w:rsidTr="002E4291">
        <w:trPr>
          <w:trHeight w:val="300"/>
        </w:trPr>
        <w:tc>
          <w:tcPr>
            <w:tcW w:w="3539" w:type="dxa"/>
            <w:vMerge/>
            <w:shd w:val="clear" w:color="auto" w:fill="auto"/>
            <w:noWrap/>
            <w:hideMark/>
          </w:tcPr>
          <w:p w14:paraId="66720D44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073DD3E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55-64</w:t>
            </w:r>
          </w:p>
        </w:tc>
        <w:tc>
          <w:tcPr>
            <w:tcW w:w="1414" w:type="dxa"/>
            <w:vAlign w:val="bottom"/>
          </w:tcPr>
          <w:p w14:paraId="37FB70CF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color w:val="000000"/>
                <w:sz w:val="20"/>
                <w:szCs w:val="20"/>
              </w:rPr>
              <w:t>€ 40.74</w:t>
            </w:r>
          </w:p>
        </w:tc>
        <w:tc>
          <w:tcPr>
            <w:tcW w:w="1966" w:type="dxa"/>
            <w:vAlign w:val="bottom"/>
          </w:tcPr>
          <w:p w14:paraId="44239482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color w:val="000000"/>
                <w:sz w:val="20"/>
                <w:szCs w:val="20"/>
              </w:rPr>
              <w:t>€20.78 to €60.70</w:t>
            </w:r>
          </w:p>
        </w:tc>
        <w:tc>
          <w:tcPr>
            <w:tcW w:w="1164" w:type="dxa"/>
          </w:tcPr>
          <w:p w14:paraId="24051ADE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sz w:val="20"/>
                <w:szCs w:val="20"/>
              </w:rPr>
              <w:t>Gamma</w:t>
            </w:r>
          </w:p>
        </w:tc>
        <w:tc>
          <w:tcPr>
            <w:tcW w:w="1410" w:type="dxa"/>
          </w:tcPr>
          <w:p w14:paraId="72E46FBE" w14:textId="10FED15E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Hakkaart-van Roijen&lt;/Author&gt;&lt;Year&gt;2010&lt;/Year&gt;&lt;RecNum&gt;70&lt;/RecNum&gt;&lt;DisplayText&gt;[40]&lt;/DisplayText&gt;&lt;record&gt;&lt;rec-number&gt;70&lt;/rec-number&gt;&lt;foreign-keys&gt;&lt;key app="EN" db-id="v2r22rwd7fxed2ew5a2p9txo9f5vzzrxwr5f" timestamp="1591883392"&gt;70&lt;/key&gt;&lt;/foreign-keys&gt;&lt;ref-type name="Journal Article"&gt;17&lt;/ref-type&gt;&lt;contributors&gt;&lt;authors&gt;&lt;author&gt;Hakkaart-van Roijen, LTSS&lt;/author&gt;&lt;author&gt;Tan, SS&lt;/author&gt;&lt;author&gt;Bouwmans, CAM&lt;/author&gt;&lt;author&gt;Hakkaart-van, RL&lt;/author&gt;&lt;author&gt;Tan, S&lt;/author&gt;&lt;author&gt;Bouwmans, C&lt;/author&gt;&lt;/authors&gt;&lt;/contributors&gt;&lt;titles&gt;&lt;title&gt;Handleiding voor kostenonderzoek, methoden en standaard kostprijzen voor economische evaluaties in de gezondheidszorg [Manual for Cost Research, Methods and Standard Cost Prices for Economic Evaluations in Health Care]&lt;/title&gt;&lt;/titles&gt;&lt;dates&gt;&lt;year&gt;2010&lt;/year&gt;&lt;/dates&gt;&lt;urls&gt;&lt;/urls&gt;&lt;/record&gt;&lt;/Cite&gt;&lt;/EndNote&gt;</w:instrText>
            </w:r>
            <w:r w:rsidRPr="00FF1170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40]</w:t>
            </w:r>
            <w:r w:rsidRPr="00FF1170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FF1170" w14:paraId="4FFAA57C" w14:textId="77777777" w:rsidTr="002E4291">
        <w:trPr>
          <w:trHeight w:val="300"/>
        </w:trPr>
        <w:tc>
          <w:tcPr>
            <w:tcW w:w="3539" w:type="dxa"/>
            <w:vMerge/>
            <w:shd w:val="clear" w:color="auto" w:fill="auto"/>
            <w:noWrap/>
            <w:hideMark/>
          </w:tcPr>
          <w:p w14:paraId="4A0685E0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74AAD4D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65-74</w:t>
            </w:r>
          </w:p>
        </w:tc>
        <w:tc>
          <w:tcPr>
            <w:tcW w:w="1414" w:type="dxa"/>
            <w:vAlign w:val="bottom"/>
          </w:tcPr>
          <w:p w14:paraId="06E75564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color w:val="000000"/>
                <w:sz w:val="20"/>
                <w:szCs w:val="20"/>
              </w:rPr>
              <w:t>€ 4.91</w:t>
            </w:r>
          </w:p>
        </w:tc>
        <w:tc>
          <w:tcPr>
            <w:tcW w:w="1966" w:type="dxa"/>
            <w:vAlign w:val="bottom"/>
          </w:tcPr>
          <w:p w14:paraId="73C39EE3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color w:val="000000"/>
                <w:sz w:val="20"/>
                <w:szCs w:val="20"/>
              </w:rPr>
              <w:t>€2.51 to €7.32</w:t>
            </w:r>
          </w:p>
        </w:tc>
        <w:tc>
          <w:tcPr>
            <w:tcW w:w="1164" w:type="dxa"/>
          </w:tcPr>
          <w:p w14:paraId="32B36832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sz w:val="20"/>
                <w:szCs w:val="20"/>
              </w:rPr>
              <w:t>Gamma</w:t>
            </w:r>
          </w:p>
        </w:tc>
        <w:tc>
          <w:tcPr>
            <w:tcW w:w="1410" w:type="dxa"/>
          </w:tcPr>
          <w:p w14:paraId="27B11836" w14:textId="0EC64445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Hakkaart-van Roijen&lt;/Author&gt;&lt;Year&gt;2010&lt;/Year&gt;&lt;RecNum&gt;70&lt;/RecNum&gt;&lt;DisplayText&gt;[40, 43]&lt;/DisplayText&gt;&lt;record&gt;&lt;rec-number&gt;70&lt;/rec-number&gt;&lt;foreign-keys&gt;&lt;key app="EN" db-id="v2r22rwd7fxed2ew5a2p9txo9f5vzzrxwr5f" timestamp="1591883392"&gt;70&lt;/key&gt;&lt;/foreign-keys&gt;&lt;ref-type name="Journal Article"&gt;17&lt;/ref-type&gt;&lt;contributors&gt;&lt;authors&gt;&lt;author&gt;Hakkaart-van Roijen, LTSS&lt;/author&gt;&lt;author&gt;Tan, SS&lt;/author&gt;&lt;author&gt;Bouwmans, CAM&lt;/author&gt;&lt;author&gt;Hakkaart-van, RL&lt;/author&gt;&lt;author&gt;Tan, S&lt;/author&gt;&lt;author&gt;Bouwmans, C&lt;/author&gt;&lt;/authors&gt;&lt;/contributors&gt;&lt;titles&gt;&lt;title&gt;Handleiding voor kostenonderzoek, methoden en standaard kostprijzen voor economische evaluaties in de gezondheidszorg [Manual for Cost Research, Methods and Standard Cost Prices for Economic Evaluations in Health Care]&lt;/title&gt;&lt;/titles&gt;&lt;dates&gt;&lt;year&gt;2010&lt;/year&gt;&lt;/dates&gt;&lt;urls&gt;&lt;/urls&gt;&lt;/record&gt;&lt;/Cite&gt;&lt;Cite&gt;&lt;Author&gt;Centraal Bureau voor de Statistiek&lt;/Author&gt;&lt;Year&gt;2019&lt;/Year&gt;&lt;RecNum&gt;72&lt;/RecNum&gt;&lt;record&gt;&lt;rec-number&gt;72&lt;/rec-number&gt;&lt;foreign-keys&gt;&lt;key app="EN" db-id="v2r22rwd7fxed2ew5a2p9txo9f5vzzrxwr5f" timestamp="1591883681"&gt;72&lt;/key&gt;&lt;/foreign-keys&gt;&lt;ref-type name="Web Page"&gt;12&lt;/ref-type&gt;&lt;contributors&gt;&lt;authors&gt;&lt;author&gt;Centraal Bureau voor de Statistiek, &lt;/author&gt;&lt;/authors&gt;&lt;/contributors&gt;&lt;titles&gt;&lt;title&gt;Ruim een kwart miljoen werkende 65-plussers&lt;/title&gt;&lt;/titles&gt;&lt;volume&gt;2020, &lt;/volume&gt;&lt;number&gt;1 June&lt;/number&gt;&lt;dates&gt;&lt;year&gt;2019&lt;/year&gt;&lt;/dates&gt;&lt;urls&gt;&lt;related-urls&gt;&lt;url&gt;https://www.cbs.nl/nl-nl/nieuws/2019/38/ruim-een-kwart-miljoen-werkende-65-plussers&lt;/url&gt;&lt;/related-urls&gt;&lt;/urls&gt;&lt;/record&gt;&lt;/Cite&gt;&lt;/EndNote&gt;</w:instrText>
            </w:r>
            <w:r w:rsidRPr="00FF1170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40, 43]</w:t>
            </w:r>
            <w:r w:rsidRPr="00FF1170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FF1170" w14:paraId="310C6215" w14:textId="77777777" w:rsidTr="002E4291">
        <w:trPr>
          <w:trHeight w:val="300"/>
        </w:trPr>
        <w:tc>
          <w:tcPr>
            <w:tcW w:w="3539" w:type="dxa"/>
            <w:vMerge/>
            <w:shd w:val="clear" w:color="auto" w:fill="auto"/>
            <w:noWrap/>
            <w:hideMark/>
          </w:tcPr>
          <w:p w14:paraId="5DAB6607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3760E89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75+</w:t>
            </w:r>
          </w:p>
        </w:tc>
        <w:tc>
          <w:tcPr>
            <w:tcW w:w="1414" w:type="dxa"/>
            <w:vAlign w:val="bottom"/>
          </w:tcPr>
          <w:p w14:paraId="33185824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color w:val="000000"/>
                <w:sz w:val="20"/>
                <w:szCs w:val="20"/>
              </w:rPr>
              <w:t>€ 0.73</w:t>
            </w:r>
          </w:p>
        </w:tc>
        <w:tc>
          <w:tcPr>
            <w:tcW w:w="1966" w:type="dxa"/>
            <w:vAlign w:val="bottom"/>
          </w:tcPr>
          <w:p w14:paraId="47FA23A9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color w:val="000000"/>
                <w:sz w:val="20"/>
                <w:szCs w:val="20"/>
              </w:rPr>
              <w:t>€0.37 to €1.09</w:t>
            </w:r>
          </w:p>
        </w:tc>
        <w:tc>
          <w:tcPr>
            <w:tcW w:w="1164" w:type="dxa"/>
          </w:tcPr>
          <w:p w14:paraId="6236E847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sz w:val="20"/>
                <w:szCs w:val="20"/>
              </w:rPr>
              <w:t>Gamma</w:t>
            </w:r>
          </w:p>
        </w:tc>
        <w:tc>
          <w:tcPr>
            <w:tcW w:w="1410" w:type="dxa"/>
          </w:tcPr>
          <w:p w14:paraId="6F79DC7C" w14:textId="2DC081E1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Hakkaart-van Roijen&lt;/Author&gt;&lt;Year&gt;2010&lt;/Year&gt;&lt;RecNum&gt;70&lt;/RecNum&gt;&lt;DisplayText&gt;[40, 43]&lt;/DisplayText&gt;&lt;record&gt;&lt;rec-number&gt;70&lt;/rec-number&gt;&lt;foreign-keys&gt;&lt;key app="EN" db-id="v2r22rwd7fxed2ew5a2p9txo9f5vzzrxwr5f" timestamp="1591883392"&gt;70&lt;/key&gt;&lt;/foreign-keys&gt;&lt;ref-type name="Journal Article"&gt;17&lt;/ref-type&gt;&lt;contributors&gt;&lt;authors&gt;&lt;author&gt;Hakkaart-van Roijen, LTSS&lt;/author&gt;&lt;author&gt;Tan, SS&lt;/author&gt;&lt;author&gt;Bouwmans, CAM&lt;/author&gt;&lt;author&gt;Hakkaart-van, RL&lt;/author&gt;&lt;author&gt;Tan, S&lt;/author&gt;&lt;author&gt;Bouwmans, C&lt;/author&gt;&lt;/authors&gt;&lt;/contributors&gt;&lt;titles&gt;&lt;title&gt;Handleiding voor kostenonderzoek, methoden en standaard kostprijzen voor economische evaluaties in de gezondheidszorg [Manual for Cost Research, Methods and Standard Cost Prices for Economic Evaluations in Health Care]&lt;/title&gt;&lt;/titles&gt;&lt;dates&gt;&lt;year&gt;2010&lt;/year&gt;&lt;/dates&gt;&lt;urls&gt;&lt;/urls&gt;&lt;/record&gt;&lt;/Cite&gt;&lt;Cite&gt;&lt;Author&gt;Centraal Bureau voor de Statistiek&lt;/Author&gt;&lt;Year&gt;2019&lt;/Year&gt;&lt;RecNum&gt;72&lt;/RecNum&gt;&lt;record&gt;&lt;rec-number&gt;72&lt;/rec-number&gt;&lt;foreign-keys&gt;&lt;key app="EN" db-id="v2r22rwd7fxed2ew5a2p9txo9f5vzzrxwr5f" timestamp="1591883681"&gt;72&lt;/key&gt;&lt;/foreign-keys&gt;&lt;ref-type name="Web Page"&gt;12&lt;/ref-type&gt;&lt;contributors&gt;&lt;authors&gt;&lt;author&gt;Centraal Bureau voor de Statistiek, &lt;/author&gt;&lt;/authors&gt;&lt;/contributors&gt;&lt;titles&gt;&lt;title&gt;Ruim een kwart miljoen werkende 65-plussers&lt;/title&gt;&lt;/titles&gt;&lt;volume&gt;2020, &lt;/volume&gt;&lt;number&gt;1 June&lt;/number&gt;&lt;dates&gt;&lt;year&gt;2019&lt;/year&gt;&lt;/dates&gt;&lt;urls&gt;&lt;related-urls&gt;&lt;url&gt;https://www.cbs.nl/nl-nl/nieuws/2019/38/ruim-een-kwart-miljoen-werkende-65-plussers&lt;/url&gt;&lt;/related-urls&gt;&lt;/urls&gt;&lt;/record&gt;&lt;/Cite&gt;&lt;/EndNote&gt;</w:instrText>
            </w:r>
            <w:r w:rsidRPr="00FF1170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40, 43]</w:t>
            </w:r>
            <w:r w:rsidRPr="00FF1170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FF1170" w14:paraId="23EDA19F" w14:textId="77777777" w:rsidTr="002E4291">
        <w:trPr>
          <w:trHeight w:val="300"/>
        </w:trPr>
        <w:tc>
          <w:tcPr>
            <w:tcW w:w="3539" w:type="dxa"/>
            <w:vMerge w:val="restart"/>
            <w:shd w:val="clear" w:color="auto" w:fill="auto"/>
            <w:noWrap/>
            <w:hideMark/>
          </w:tcPr>
          <w:p w14:paraId="431B7BCC" w14:textId="299E6193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lastRenderedPageBreak/>
              <w:t>Producti</w:t>
            </w:r>
            <w:r w:rsidR="000C74F1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vity</w:t>
            </w: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 xml:space="preserve"> loss costs per hour per female patient</w:t>
            </w:r>
          </w:p>
          <w:p w14:paraId="1069157B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  <w:p w14:paraId="2A69D764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  <w:p w14:paraId="3978EAA6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  <w:p w14:paraId="6ECEBB8B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  <w:p w14:paraId="0BFDAA27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  <w:p w14:paraId="1D7547F4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7560E71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18-24</w:t>
            </w:r>
          </w:p>
        </w:tc>
        <w:tc>
          <w:tcPr>
            <w:tcW w:w="1414" w:type="dxa"/>
            <w:vAlign w:val="bottom"/>
          </w:tcPr>
          <w:p w14:paraId="7B74E4BB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color w:val="000000"/>
                <w:sz w:val="20"/>
                <w:szCs w:val="20"/>
              </w:rPr>
              <w:t>€ 33.97</w:t>
            </w:r>
          </w:p>
        </w:tc>
        <w:tc>
          <w:tcPr>
            <w:tcW w:w="1966" w:type="dxa"/>
            <w:vAlign w:val="bottom"/>
          </w:tcPr>
          <w:p w14:paraId="4E77D869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color w:val="000000"/>
                <w:sz w:val="20"/>
                <w:szCs w:val="20"/>
              </w:rPr>
              <w:t>€17.32 to €50.61</w:t>
            </w:r>
          </w:p>
        </w:tc>
        <w:tc>
          <w:tcPr>
            <w:tcW w:w="1164" w:type="dxa"/>
          </w:tcPr>
          <w:p w14:paraId="66B6255C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sz w:val="20"/>
                <w:szCs w:val="20"/>
              </w:rPr>
              <w:t>Gamma</w:t>
            </w:r>
          </w:p>
        </w:tc>
        <w:tc>
          <w:tcPr>
            <w:tcW w:w="1410" w:type="dxa"/>
          </w:tcPr>
          <w:p w14:paraId="74C425DE" w14:textId="73025853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Hakkaart-van Roijen&lt;/Author&gt;&lt;Year&gt;2010&lt;/Year&gt;&lt;RecNum&gt;70&lt;/RecNum&gt;&lt;DisplayText&gt;[40]&lt;/DisplayText&gt;&lt;record&gt;&lt;rec-number&gt;70&lt;/rec-number&gt;&lt;foreign-keys&gt;&lt;key app="EN" db-id="v2r22rwd7fxed2ew5a2p9txo9f5vzzrxwr5f" timestamp="1591883392"&gt;70&lt;/key&gt;&lt;/foreign-keys&gt;&lt;ref-type name="Journal Article"&gt;17&lt;/ref-type&gt;&lt;contributors&gt;&lt;authors&gt;&lt;author&gt;Hakkaart-van Roijen, LTSS&lt;/author&gt;&lt;author&gt;Tan, SS&lt;/author&gt;&lt;author&gt;Bouwmans, CAM&lt;/author&gt;&lt;author&gt;Hakkaart-van, RL&lt;/author&gt;&lt;author&gt;Tan, S&lt;/author&gt;&lt;author&gt;Bouwmans, C&lt;/author&gt;&lt;/authors&gt;&lt;/contributors&gt;&lt;titles&gt;&lt;title&gt;Handleiding voor kostenonderzoek, methoden en standaard kostprijzen voor economische evaluaties in de gezondheidszorg [Manual for Cost Research, Methods and Standard Cost Prices for Economic Evaluations in Health Care]&lt;/title&gt;&lt;/titles&gt;&lt;dates&gt;&lt;year&gt;2010&lt;/year&gt;&lt;/dates&gt;&lt;urls&gt;&lt;/urls&gt;&lt;/record&gt;&lt;/Cite&gt;&lt;/EndNote&gt;</w:instrText>
            </w:r>
            <w:r w:rsidRPr="00FF1170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40]</w:t>
            </w:r>
            <w:r w:rsidRPr="00FF1170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FF1170" w14:paraId="4F1ABD34" w14:textId="77777777" w:rsidTr="002E4291">
        <w:trPr>
          <w:trHeight w:val="300"/>
        </w:trPr>
        <w:tc>
          <w:tcPr>
            <w:tcW w:w="3539" w:type="dxa"/>
            <w:vMerge/>
            <w:shd w:val="clear" w:color="auto" w:fill="auto"/>
            <w:noWrap/>
            <w:hideMark/>
          </w:tcPr>
          <w:p w14:paraId="6E5E20DC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C1F786E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25-34</w:t>
            </w:r>
          </w:p>
        </w:tc>
        <w:tc>
          <w:tcPr>
            <w:tcW w:w="1414" w:type="dxa"/>
            <w:vAlign w:val="bottom"/>
          </w:tcPr>
          <w:p w14:paraId="4E5BEC00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color w:val="000000"/>
                <w:sz w:val="20"/>
                <w:szCs w:val="20"/>
              </w:rPr>
              <w:t>€ 33.97</w:t>
            </w:r>
          </w:p>
        </w:tc>
        <w:tc>
          <w:tcPr>
            <w:tcW w:w="1966" w:type="dxa"/>
            <w:vAlign w:val="bottom"/>
          </w:tcPr>
          <w:p w14:paraId="3779A640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color w:val="000000"/>
                <w:sz w:val="20"/>
                <w:szCs w:val="20"/>
              </w:rPr>
              <w:t>€17.32 to €50.61</w:t>
            </w:r>
          </w:p>
        </w:tc>
        <w:tc>
          <w:tcPr>
            <w:tcW w:w="1164" w:type="dxa"/>
          </w:tcPr>
          <w:p w14:paraId="50EBAE74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sz w:val="20"/>
                <w:szCs w:val="20"/>
              </w:rPr>
              <w:t>Gamma</w:t>
            </w:r>
          </w:p>
        </w:tc>
        <w:tc>
          <w:tcPr>
            <w:tcW w:w="1410" w:type="dxa"/>
          </w:tcPr>
          <w:p w14:paraId="7C9083BC" w14:textId="15E7C096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Hakkaart-van Roijen&lt;/Author&gt;&lt;Year&gt;2010&lt;/Year&gt;&lt;RecNum&gt;70&lt;/RecNum&gt;&lt;DisplayText&gt;[40]&lt;/DisplayText&gt;&lt;record&gt;&lt;rec-number&gt;70&lt;/rec-number&gt;&lt;foreign-keys&gt;&lt;key app="EN" db-id="v2r22rwd7fxed2ew5a2p9txo9f5vzzrxwr5f" timestamp="1591883392"&gt;70&lt;/key&gt;&lt;/foreign-keys&gt;&lt;ref-type name="Journal Article"&gt;17&lt;/ref-type&gt;&lt;contributors&gt;&lt;authors&gt;&lt;author&gt;Hakkaart-van Roijen, LTSS&lt;/author&gt;&lt;author&gt;Tan, SS&lt;/author&gt;&lt;author&gt;Bouwmans, CAM&lt;/author&gt;&lt;author&gt;Hakkaart-van, RL&lt;/author&gt;&lt;author&gt;Tan, S&lt;/author&gt;&lt;author&gt;Bouwmans, C&lt;/author&gt;&lt;/authors&gt;&lt;/contributors&gt;&lt;titles&gt;&lt;title&gt;Handleiding voor kostenonderzoek, methoden en standaard kostprijzen voor economische evaluaties in de gezondheidszorg [Manual for Cost Research, Methods and Standard Cost Prices for Economic Evaluations in Health Care]&lt;/title&gt;&lt;/titles&gt;&lt;dates&gt;&lt;year&gt;2010&lt;/year&gt;&lt;/dates&gt;&lt;urls&gt;&lt;/urls&gt;&lt;/record&gt;&lt;/Cite&gt;&lt;/EndNote&gt;</w:instrText>
            </w:r>
            <w:r w:rsidRPr="00FF1170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40]</w:t>
            </w:r>
            <w:r w:rsidRPr="00FF1170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FF1170" w14:paraId="3366C7E8" w14:textId="77777777" w:rsidTr="002E4291">
        <w:trPr>
          <w:trHeight w:val="300"/>
        </w:trPr>
        <w:tc>
          <w:tcPr>
            <w:tcW w:w="3539" w:type="dxa"/>
            <w:vMerge/>
            <w:shd w:val="clear" w:color="auto" w:fill="auto"/>
            <w:noWrap/>
            <w:hideMark/>
          </w:tcPr>
          <w:p w14:paraId="4FD9621C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195AD6D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35-44</w:t>
            </w:r>
          </w:p>
        </w:tc>
        <w:tc>
          <w:tcPr>
            <w:tcW w:w="1414" w:type="dxa"/>
            <w:vAlign w:val="bottom"/>
          </w:tcPr>
          <w:p w14:paraId="462B25F5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color w:val="000000"/>
                <w:sz w:val="20"/>
                <w:szCs w:val="20"/>
              </w:rPr>
              <w:t>€ 33.97</w:t>
            </w:r>
          </w:p>
        </w:tc>
        <w:tc>
          <w:tcPr>
            <w:tcW w:w="1966" w:type="dxa"/>
            <w:vAlign w:val="bottom"/>
          </w:tcPr>
          <w:p w14:paraId="005C0F69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color w:val="000000"/>
                <w:sz w:val="20"/>
                <w:szCs w:val="20"/>
              </w:rPr>
              <w:t>€17.32 to €50.61</w:t>
            </w:r>
          </w:p>
        </w:tc>
        <w:tc>
          <w:tcPr>
            <w:tcW w:w="1164" w:type="dxa"/>
          </w:tcPr>
          <w:p w14:paraId="66C7D5BB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sz w:val="20"/>
                <w:szCs w:val="20"/>
              </w:rPr>
              <w:t>Gamma</w:t>
            </w:r>
          </w:p>
        </w:tc>
        <w:tc>
          <w:tcPr>
            <w:tcW w:w="1410" w:type="dxa"/>
          </w:tcPr>
          <w:p w14:paraId="1B5F55AE" w14:textId="50B8F87A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Hakkaart-van Roijen&lt;/Author&gt;&lt;Year&gt;2010&lt;/Year&gt;&lt;RecNum&gt;70&lt;/RecNum&gt;&lt;DisplayText&gt;[40]&lt;/DisplayText&gt;&lt;record&gt;&lt;rec-number&gt;70&lt;/rec-number&gt;&lt;foreign-keys&gt;&lt;key app="EN" db-id="v2r22rwd7fxed2ew5a2p9txo9f5vzzrxwr5f" timestamp="1591883392"&gt;70&lt;/key&gt;&lt;/foreign-keys&gt;&lt;ref-type name="Journal Article"&gt;17&lt;/ref-type&gt;&lt;contributors&gt;&lt;authors&gt;&lt;author&gt;Hakkaart-van Roijen, LTSS&lt;/author&gt;&lt;author&gt;Tan, SS&lt;/author&gt;&lt;author&gt;Bouwmans, CAM&lt;/author&gt;&lt;author&gt;Hakkaart-van, RL&lt;/author&gt;&lt;author&gt;Tan, S&lt;/author&gt;&lt;author&gt;Bouwmans, C&lt;/author&gt;&lt;/authors&gt;&lt;/contributors&gt;&lt;titles&gt;&lt;title&gt;Handleiding voor kostenonderzoek, methoden en standaard kostprijzen voor economische evaluaties in de gezondheidszorg [Manual for Cost Research, Methods and Standard Cost Prices for Economic Evaluations in Health Care]&lt;/title&gt;&lt;/titles&gt;&lt;dates&gt;&lt;year&gt;2010&lt;/year&gt;&lt;/dates&gt;&lt;urls&gt;&lt;/urls&gt;&lt;/record&gt;&lt;/Cite&gt;&lt;/EndNote&gt;</w:instrText>
            </w:r>
            <w:r w:rsidRPr="00FF1170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40]</w:t>
            </w:r>
            <w:r w:rsidRPr="00FF1170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FF1170" w14:paraId="5B6FB3C7" w14:textId="77777777" w:rsidTr="002E4291">
        <w:trPr>
          <w:trHeight w:val="300"/>
        </w:trPr>
        <w:tc>
          <w:tcPr>
            <w:tcW w:w="3539" w:type="dxa"/>
            <w:vMerge/>
            <w:shd w:val="clear" w:color="auto" w:fill="auto"/>
            <w:noWrap/>
            <w:hideMark/>
          </w:tcPr>
          <w:p w14:paraId="090FE501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1D1030C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45-54</w:t>
            </w:r>
          </w:p>
        </w:tc>
        <w:tc>
          <w:tcPr>
            <w:tcW w:w="1414" w:type="dxa"/>
            <w:vAlign w:val="bottom"/>
          </w:tcPr>
          <w:p w14:paraId="0A6EB93B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color w:val="000000"/>
                <w:sz w:val="20"/>
                <w:szCs w:val="20"/>
              </w:rPr>
              <w:t>€ 33.97</w:t>
            </w:r>
          </w:p>
        </w:tc>
        <w:tc>
          <w:tcPr>
            <w:tcW w:w="1966" w:type="dxa"/>
            <w:vAlign w:val="bottom"/>
          </w:tcPr>
          <w:p w14:paraId="54C4C60D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color w:val="000000"/>
                <w:sz w:val="20"/>
                <w:szCs w:val="20"/>
              </w:rPr>
              <w:t>€17.32 to €50.61</w:t>
            </w:r>
          </w:p>
        </w:tc>
        <w:tc>
          <w:tcPr>
            <w:tcW w:w="1164" w:type="dxa"/>
          </w:tcPr>
          <w:p w14:paraId="1BEED4B7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sz w:val="20"/>
                <w:szCs w:val="20"/>
              </w:rPr>
              <w:t>Gamma</w:t>
            </w:r>
          </w:p>
        </w:tc>
        <w:tc>
          <w:tcPr>
            <w:tcW w:w="1410" w:type="dxa"/>
          </w:tcPr>
          <w:p w14:paraId="34632ADA" w14:textId="4BAA689F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Hakkaart-van Roijen&lt;/Author&gt;&lt;Year&gt;2010&lt;/Year&gt;&lt;RecNum&gt;70&lt;/RecNum&gt;&lt;DisplayText&gt;[40]&lt;/DisplayText&gt;&lt;record&gt;&lt;rec-number&gt;70&lt;/rec-number&gt;&lt;foreign-keys&gt;&lt;key app="EN" db-id="v2r22rwd7fxed2ew5a2p9txo9f5vzzrxwr5f" timestamp="1591883392"&gt;70&lt;/key&gt;&lt;/foreign-keys&gt;&lt;ref-type name="Journal Article"&gt;17&lt;/ref-type&gt;&lt;contributors&gt;&lt;authors&gt;&lt;author&gt;Hakkaart-van Roijen, LTSS&lt;/author&gt;&lt;author&gt;Tan, SS&lt;/author&gt;&lt;author&gt;Bouwmans, CAM&lt;/author&gt;&lt;author&gt;Hakkaart-van, RL&lt;/author&gt;&lt;author&gt;Tan, S&lt;/author&gt;&lt;author&gt;Bouwmans, C&lt;/author&gt;&lt;/authors&gt;&lt;/contributors&gt;&lt;titles&gt;&lt;title&gt;Handleiding voor kostenonderzoek, methoden en standaard kostprijzen voor economische evaluaties in de gezondheidszorg [Manual for Cost Research, Methods and Standard Cost Prices for Economic Evaluations in Health Care]&lt;/title&gt;&lt;/titles&gt;&lt;dates&gt;&lt;year&gt;2010&lt;/year&gt;&lt;/dates&gt;&lt;urls&gt;&lt;/urls&gt;&lt;/record&gt;&lt;/Cite&gt;&lt;/EndNote&gt;</w:instrText>
            </w:r>
            <w:r w:rsidRPr="00FF1170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40]</w:t>
            </w:r>
            <w:r w:rsidRPr="00FF1170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FF1170" w14:paraId="734AAEE7" w14:textId="77777777" w:rsidTr="002E4291">
        <w:trPr>
          <w:trHeight w:val="300"/>
        </w:trPr>
        <w:tc>
          <w:tcPr>
            <w:tcW w:w="3539" w:type="dxa"/>
            <w:vMerge/>
            <w:shd w:val="clear" w:color="auto" w:fill="auto"/>
            <w:noWrap/>
            <w:hideMark/>
          </w:tcPr>
          <w:p w14:paraId="6750B72D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E902A0B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55-64</w:t>
            </w:r>
          </w:p>
        </w:tc>
        <w:tc>
          <w:tcPr>
            <w:tcW w:w="1414" w:type="dxa"/>
            <w:vAlign w:val="bottom"/>
          </w:tcPr>
          <w:p w14:paraId="1BA9A2AB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color w:val="000000"/>
                <w:sz w:val="20"/>
                <w:szCs w:val="20"/>
              </w:rPr>
              <w:t>€ 33.97</w:t>
            </w:r>
          </w:p>
        </w:tc>
        <w:tc>
          <w:tcPr>
            <w:tcW w:w="1966" w:type="dxa"/>
            <w:vAlign w:val="bottom"/>
          </w:tcPr>
          <w:p w14:paraId="55D23636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color w:val="000000"/>
                <w:sz w:val="20"/>
                <w:szCs w:val="20"/>
              </w:rPr>
              <w:t>€17.32 to €50.61</w:t>
            </w:r>
          </w:p>
        </w:tc>
        <w:tc>
          <w:tcPr>
            <w:tcW w:w="1164" w:type="dxa"/>
          </w:tcPr>
          <w:p w14:paraId="7C76A961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sz w:val="20"/>
                <w:szCs w:val="20"/>
              </w:rPr>
              <w:t>Gamma</w:t>
            </w:r>
          </w:p>
        </w:tc>
        <w:tc>
          <w:tcPr>
            <w:tcW w:w="1410" w:type="dxa"/>
          </w:tcPr>
          <w:p w14:paraId="6F4CE06D" w14:textId="64FF6934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Hakkaart-van Roijen&lt;/Author&gt;&lt;Year&gt;2010&lt;/Year&gt;&lt;RecNum&gt;70&lt;/RecNum&gt;&lt;DisplayText&gt;[40]&lt;/DisplayText&gt;&lt;record&gt;&lt;rec-number&gt;70&lt;/rec-number&gt;&lt;foreign-keys&gt;&lt;key app="EN" db-id="v2r22rwd7fxed2ew5a2p9txo9f5vzzrxwr5f" timestamp="1591883392"&gt;70&lt;/key&gt;&lt;/foreign-keys&gt;&lt;ref-type name="Journal Article"&gt;17&lt;/ref-type&gt;&lt;contributors&gt;&lt;authors&gt;&lt;author&gt;Hakkaart-van Roijen, LTSS&lt;/author&gt;&lt;author&gt;Tan, SS&lt;/author&gt;&lt;author&gt;Bouwmans, CAM&lt;/author&gt;&lt;author&gt;Hakkaart-van, RL&lt;/author&gt;&lt;author&gt;Tan, S&lt;/author&gt;&lt;author&gt;Bouwmans, C&lt;/author&gt;&lt;/authors&gt;&lt;/contributors&gt;&lt;titles&gt;&lt;title&gt;Handleiding voor kostenonderzoek, methoden en standaard kostprijzen voor economische evaluaties in de gezondheidszorg [Manual for Cost Research, Methods and Standard Cost Prices for Economic Evaluations in Health Care]&lt;/title&gt;&lt;/titles&gt;&lt;dates&gt;&lt;year&gt;2010&lt;/year&gt;&lt;/dates&gt;&lt;urls&gt;&lt;/urls&gt;&lt;/record&gt;&lt;/Cite&gt;&lt;/EndNote&gt;</w:instrText>
            </w:r>
            <w:r w:rsidRPr="00FF1170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40]</w:t>
            </w:r>
            <w:r w:rsidRPr="00FF1170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FF1170" w14:paraId="6284385B" w14:textId="77777777" w:rsidTr="002E4291">
        <w:trPr>
          <w:trHeight w:val="300"/>
        </w:trPr>
        <w:tc>
          <w:tcPr>
            <w:tcW w:w="3539" w:type="dxa"/>
            <w:vMerge/>
            <w:shd w:val="clear" w:color="auto" w:fill="auto"/>
            <w:noWrap/>
            <w:hideMark/>
          </w:tcPr>
          <w:p w14:paraId="1324D71F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75D75D7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65-74</w:t>
            </w:r>
          </w:p>
        </w:tc>
        <w:tc>
          <w:tcPr>
            <w:tcW w:w="1414" w:type="dxa"/>
            <w:vAlign w:val="bottom"/>
          </w:tcPr>
          <w:p w14:paraId="277E67B6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color w:val="000000"/>
                <w:sz w:val="20"/>
                <w:szCs w:val="20"/>
              </w:rPr>
              <w:t>€ 4.10</w:t>
            </w:r>
          </w:p>
        </w:tc>
        <w:tc>
          <w:tcPr>
            <w:tcW w:w="1966" w:type="dxa"/>
            <w:vAlign w:val="bottom"/>
          </w:tcPr>
          <w:p w14:paraId="375D8A35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color w:val="000000"/>
                <w:sz w:val="20"/>
                <w:szCs w:val="20"/>
              </w:rPr>
              <w:t>€2.09 to €6.10</w:t>
            </w:r>
          </w:p>
        </w:tc>
        <w:tc>
          <w:tcPr>
            <w:tcW w:w="1164" w:type="dxa"/>
          </w:tcPr>
          <w:p w14:paraId="1A8BEBF9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sz w:val="20"/>
                <w:szCs w:val="20"/>
              </w:rPr>
              <w:t>Gamma</w:t>
            </w:r>
          </w:p>
        </w:tc>
        <w:tc>
          <w:tcPr>
            <w:tcW w:w="1410" w:type="dxa"/>
          </w:tcPr>
          <w:p w14:paraId="04E86556" w14:textId="4D0268DA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Hakkaart-van Roijen&lt;/Author&gt;&lt;Year&gt;2010&lt;/Year&gt;&lt;RecNum&gt;70&lt;/RecNum&gt;&lt;DisplayText&gt;[40, 43]&lt;/DisplayText&gt;&lt;record&gt;&lt;rec-number&gt;70&lt;/rec-number&gt;&lt;foreign-keys&gt;&lt;key app="EN" db-id="v2r22rwd7fxed2ew5a2p9txo9f5vzzrxwr5f" timestamp="1591883392"&gt;70&lt;/key&gt;&lt;/foreign-keys&gt;&lt;ref-type name="Journal Article"&gt;17&lt;/ref-type&gt;&lt;contributors&gt;&lt;authors&gt;&lt;author&gt;Hakkaart-van Roijen, LTSS&lt;/author&gt;&lt;author&gt;Tan, SS&lt;/author&gt;&lt;author&gt;Bouwmans, CAM&lt;/author&gt;&lt;author&gt;Hakkaart-van, RL&lt;/author&gt;&lt;author&gt;Tan, S&lt;/author&gt;&lt;author&gt;Bouwmans, C&lt;/author&gt;&lt;/authors&gt;&lt;/contributors&gt;&lt;titles&gt;&lt;title&gt;Handleiding voor kostenonderzoek, methoden en standaard kostprijzen voor economische evaluaties in de gezondheidszorg [Manual for Cost Research, Methods and Standard Cost Prices for Economic Evaluations in Health Care]&lt;/title&gt;&lt;/titles&gt;&lt;dates&gt;&lt;year&gt;2010&lt;/year&gt;&lt;/dates&gt;&lt;urls&gt;&lt;/urls&gt;&lt;/record&gt;&lt;/Cite&gt;&lt;Cite&gt;&lt;Author&gt;Centraal Bureau voor de Statistiek&lt;/Author&gt;&lt;Year&gt;2019&lt;/Year&gt;&lt;RecNum&gt;72&lt;/RecNum&gt;&lt;record&gt;&lt;rec-number&gt;72&lt;/rec-number&gt;&lt;foreign-keys&gt;&lt;key app="EN" db-id="v2r22rwd7fxed2ew5a2p9txo9f5vzzrxwr5f" timestamp="1591883681"&gt;72&lt;/key&gt;&lt;/foreign-keys&gt;&lt;ref-type name="Web Page"&gt;12&lt;/ref-type&gt;&lt;contributors&gt;&lt;authors&gt;&lt;author&gt;Centraal Bureau voor de Statistiek, &lt;/author&gt;&lt;/authors&gt;&lt;/contributors&gt;&lt;titles&gt;&lt;title&gt;Ruim een kwart miljoen werkende 65-plussers&lt;/title&gt;&lt;/titles&gt;&lt;volume&gt;2020, &lt;/volume&gt;&lt;number&gt;1 June&lt;/number&gt;&lt;dates&gt;&lt;year&gt;2019&lt;/year&gt;&lt;/dates&gt;&lt;urls&gt;&lt;related-urls&gt;&lt;url&gt;https://www.cbs.nl/nl-nl/nieuws/2019/38/ruim-een-kwart-miljoen-werkende-65-plussers&lt;/url&gt;&lt;/related-urls&gt;&lt;/urls&gt;&lt;/record&gt;&lt;/Cite&gt;&lt;/EndNote&gt;</w:instrText>
            </w:r>
            <w:r w:rsidRPr="00FF1170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40, 43]</w:t>
            </w:r>
            <w:r w:rsidRPr="00FF1170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FF1170" w14:paraId="795E5E43" w14:textId="77777777" w:rsidTr="002E4291">
        <w:trPr>
          <w:trHeight w:val="300"/>
        </w:trPr>
        <w:tc>
          <w:tcPr>
            <w:tcW w:w="3539" w:type="dxa"/>
            <w:vMerge/>
            <w:shd w:val="clear" w:color="auto" w:fill="auto"/>
            <w:noWrap/>
            <w:hideMark/>
          </w:tcPr>
          <w:p w14:paraId="0572EA08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488E8C2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75+</w:t>
            </w:r>
          </w:p>
        </w:tc>
        <w:tc>
          <w:tcPr>
            <w:tcW w:w="1414" w:type="dxa"/>
            <w:vAlign w:val="bottom"/>
          </w:tcPr>
          <w:p w14:paraId="335628A1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color w:val="000000"/>
                <w:sz w:val="20"/>
                <w:szCs w:val="20"/>
              </w:rPr>
              <w:t>€ 0.61</w:t>
            </w:r>
          </w:p>
        </w:tc>
        <w:tc>
          <w:tcPr>
            <w:tcW w:w="1966" w:type="dxa"/>
            <w:vAlign w:val="bottom"/>
          </w:tcPr>
          <w:p w14:paraId="0B616D47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color w:val="000000"/>
                <w:sz w:val="20"/>
                <w:szCs w:val="20"/>
              </w:rPr>
              <w:t>€0.31 to €0.91</w:t>
            </w:r>
          </w:p>
        </w:tc>
        <w:tc>
          <w:tcPr>
            <w:tcW w:w="1164" w:type="dxa"/>
          </w:tcPr>
          <w:p w14:paraId="33A9E687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sz w:val="20"/>
                <w:szCs w:val="20"/>
              </w:rPr>
              <w:t>Gamma</w:t>
            </w:r>
          </w:p>
        </w:tc>
        <w:tc>
          <w:tcPr>
            <w:tcW w:w="1410" w:type="dxa"/>
          </w:tcPr>
          <w:p w14:paraId="17FDA98E" w14:textId="3517FCF5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Hakkaart-van Roijen&lt;/Author&gt;&lt;Year&gt;2010&lt;/Year&gt;&lt;RecNum&gt;70&lt;/RecNum&gt;&lt;DisplayText&gt;[40, 43]&lt;/DisplayText&gt;&lt;record&gt;&lt;rec-number&gt;70&lt;/rec-number&gt;&lt;foreign-keys&gt;&lt;key app="EN" db-id="v2r22rwd7fxed2ew5a2p9txo9f5vzzrxwr5f" timestamp="1591883392"&gt;70&lt;/key&gt;&lt;/foreign-keys&gt;&lt;ref-type name="Journal Article"&gt;17&lt;/ref-type&gt;&lt;contributors&gt;&lt;authors&gt;&lt;author&gt;Hakkaart-van Roijen, LTSS&lt;/author&gt;&lt;author&gt;Tan, SS&lt;/author&gt;&lt;author&gt;Bouwmans, CAM&lt;/author&gt;&lt;author&gt;Hakkaart-van, RL&lt;/author&gt;&lt;author&gt;Tan, S&lt;/author&gt;&lt;author&gt;Bouwmans, C&lt;/author&gt;&lt;/authors&gt;&lt;/contributors&gt;&lt;titles&gt;&lt;title&gt;Handleiding voor kostenonderzoek, methoden en standaard kostprijzen voor economische evaluaties in de gezondheidszorg [Manual for Cost Research, Methods and Standard Cost Prices for Economic Evaluations in Health Care]&lt;/title&gt;&lt;/titles&gt;&lt;dates&gt;&lt;year&gt;2010&lt;/year&gt;&lt;/dates&gt;&lt;urls&gt;&lt;/urls&gt;&lt;/record&gt;&lt;/Cite&gt;&lt;Cite&gt;&lt;Author&gt;Centraal Bureau voor de Statistiek&lt;/Author&gt;&lt;Year&gt;2019&lt;/Year&gt;&lt;RecNum&gt;72&lt;/RecNum&gt;&lt;record&gt;&lt;rec-number&gt;72&lt;/rec-number&gt;&lt;foreign-keys&gt;&lt;key app="EN" db-id="v2r22rwd7fxed2ew5a2p9txo9f5vzzrxwr5f" timestamp="1591883681"&gt;72&lt;/key&gt;&lt;/foreign-keys&gt;&lt;ref-type name="Web Page"&gt;12&lt;/ref-type&gt;&lt;contributors&gt;&lt;authors&gt;&lt;author&gt;Centraal Bureau voor de Statistiek, &lt;/author&gt;&lt;/authors&gt;&lt;/contributors&gt;&lt;titles&gt;&lt;title&gt;Ruim een kwart miljoen werkende 65-plussers&lt;/title&gt;&lt;/titles&gt;&lt;volume&gt;2020, &lt;/volume&gt;&lt;number&gt;1 June&lt;/number&gt;&lt;dates&gt;&lt;year&gt;2019&lt;/year&gt;&lt;/dates&gt;&lt;urls&gt;&lt;related-urls&gt;&lt;url&gt;https://www.cbs.nl/nl-nl/nieuws/2019/38/ruim-een-kwart-miljoen-werkende-65-plussers&lt;/url&gt;&lt;/related-urls&gt;&lt;/urls&gt;&lt;/record&gt;&lt;/Cite&gt;&lt;/EndNote&gt;</w:instrText>
            </w:r>
            <w:r w:rsidRPr="00FF1170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40, 43]</w:t>
            </w:r>
            <w:r w:rsidRPr="00FF1170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FF1170" w14:paraId="3C43E8C5" w14:textId="77777777" w:rsidTr="00586E5D">
        <w:trPr>
          <w:trHeight w:val="300"/>
        </w:trPr>
        <w:tc>
          <w:tcPr>
            <w:tcW w:w="623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531A97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Costs informal care giver per hour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732FDC35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color w:val="000000"/>
                <w:sz w:val="20"/>
                <w:szCs w:val="20"/>
              </w:rPr>
              <w:t>€ 15.05</w:t>
            </w:r>
          </w:p>
        </w:tc>
        <w:tc>
          <w:tcPr>
            <w:tcW w:w="1966" w:type="dxa"/>
            <w:tcBorders>
              <w:bottom w:val="single" w:sz="4" w:space="0" w:color="auto"/>
            </w:tcBorders>
            <w:vAlign w:val="bottom"/>
          </w:tcPr>
          <w:p w14:paraId="0E1FD6CA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color w:val="000000"/>
                <w:sz w:val="20"/>
                <w:szCs w:val="20"/>
              </w:rPr>
              <w:t>€7.68 to €22.42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vAlign w:val="bottom"/>
          </w:tcPr>
          <w:p w14:paraId="767FCED5" w14:textId="77777777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202EBE36" w14:textId="0B7FE65D" w:rsidR="00586E5D" w:rsidRPr="00FF1170" w:rsidRDefault="00586E5D" w:rsidP="002E4291">
            <w:pPr>
              <w:rPr>
                <w:rFonts w:eastAsia="Times New Roman" w:cstheme="majorHAnsi"/>
                <w:color w:val="000000"/>
                <w:sz w:val="20"/>
                <w:szCs w:val="20"/>
                <w:lang w:eastAsia="en-GB"/>
              </w:rPr>
            </w:pPr>
            <w:r w:rsidRPr="00FF1170">
              <w:rPr>
                <w:rFonts w:cstheme="majorHAnsi"/>
                <w:sz w:val="20"/>
                <w:szCs w:val="20"/>
              </w:rPr>
              <w:fldChar w:fldCharType="begin"/>
            </w:r>
            <w:r w:rsidR="00930693">
              <w:rPr>
                <w:rFonts w:cstheme="majorHAnsi"/>
                <w:sz w:val="20"/>
                <w:szCs w:val="20"/>
              </w:rPr>
              <w:instrText xml:space="preserve"> ADDIN EN.CITE &lt;EndNote&gt;&lt;Cite&gt;&lt;Author&gt;Hakkaart-van Roijen&lt;/Author&gt;&lt;Year&gt;2010&lt;/Year&gt;&lt;RecNum&gt;70&lt;/RecNum&gt;&lt;DisplayText&gt;[40]&lt;/DisplayText&gt;&lt;record&gt;&lt;rec-number&gt;70&lt;/rec-number&gt;&lt;foreign-keys&gt;&lt;key app="EN" db-id="v2r22rwd7fxed2ew5a2p9txo9f5vzzrxwr5f" timestamp="1591883392"&gt;70&lt;/key&gt;&lt;/foreign-keys&gt;&lt;ref-type name="Journal Article"&gt;17&lt;/ref-type&gt;&lt;contributors&gt;&lt;authors&gt;&lt;author&gt;Hakkaart-van Roijen, LTSS&lt;/author&gt;&lt;author&gt;Tan, SS&lt;/author&gt;&lt;author&gt;Bouwmans, CAM&lt;/author&gt;&lt;author&gt;Hakkaart-van, RL&lt;/author&gt;&lt;author&gt;Tan, S&lt;/author&gt;&lt;author&gt;Bouwmans, C&lt;/author&gt;&lt;/authors&gt;&lt;/contributors&gt;&lt;titles&gt;&lt;title&gt;Handleiding voor kostenonderzoek, methoden en standaard kostprijzen voor economische evaluaties in de gezondheidszorg [Manual for Cost Research, Methods and Standard Cost Prices for Economic Evaluations in Health Care]&lt;/title&gt;&lt;/titles&gt;&lt;dates&gt;&lt;year&gt;2010&lt;/year&gt;&lt;/dates&gt;&lt;urls&gt;&lt;/urls&gt;&lt;/record&gt;&lt;/Cite&gt;&lt;/EndNote&gt;</w:instrText>
            </w:r>
            <w:r w:rsidRPr="00FF1170">
              <w:rPr>
                <w:rFonts w:cstheme="majorHAnsi"/>
                <w:sz w:val="20"/>
                <w:szCs w:val="20"/>
              </w:rPr>
              <w:fldChar w:fldCharType="separate"/>
            </w:r>
            <w:r w:rsidR="00930693">
              <w:rPr>
                <w:rFonts w:cstheme="majorHAnsi"/>
                <w:noProof/>
                <w:sz w:val="20"/>
                <w:szCs w:val="20"/>
              </w:rPr>
              <w:t>[40]</w:t>
            </w:r>
            <w:r w:rsidRPr="00FF1170">
              <w:rPr>
                <w:rFonts w:cstheme="majorHAnsi"/>
                <w:sz w:val="20"/>
                <w:szCs w:val="20"/>
              </w:rPr>
              <w:fldChar w:fldCharType="end"/>
            </w:r>
          </w:p>
        </w:tc>
      </w:tr>
      <w:tr w:rsidR="00586E5D" w:rsidRPr="00FF1170" w14:paraId="61BFA931" w14:textId="77777777" w:rsidTr="002E4291">
        <w:trPr>
          <w:trHeight w:val="300"/>
        </w:trPr>
        <w:tc>
          <w:tcPr>
            <w:tcW w:w="1218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E81AD" w14:textId="77777777" w:rsidR="00D25D23" w:rsidRDefault="00586E5D" w:rsidP="002E4291">
            <w:pPr>
              <w:rPr>
                <w:rFonts w:cstheme="minorHAnsi"/>
                <w:sz w:val="18"/>
                <w:szCs w:val="18"/>
              </w:rPr>
            </w:pPr>
            <w:r w:rsidRPr="00586E5D">
              <w:rPr>
                <w:rFonts w:cstheme="minorHAnsi"/>
                <w:sz w:val="18"/>
                <w:szCs w:val="18"/>
              </w:rPr>
              <w:t xml:space="preserve">GP = general practitioner.  </w:t>
            </w:r>
          </w:p>
          <w:p w14:paraId="53DE3710" w14:textId="0EF33FAD" w:rsidR="00D25D23" w:rsidRDefault="00586E5D" w:rsidP="002E4291">
            <w:pPr>
              <w:rPr>
                <w:rFonts w:cstheme="minorHAnsi"/>
                <w:sz w:val="18"/>
                <w:szCs w:val="18"/>
              </w:rPr>
            </w:pPr>
            <w:r w:rsidRPr="00586E5D">
              <w:rPr>
                <w:rFonts w:cstheme="minorHAnsi"/>
                <w:sz w:val="18"/>
                <w:szCs w:val="18"/>
              </w:rPr>
              <w:t xml:space="preserve">* 95% CI is based on an assumed standard error of 25%, except for the costs of venous sampling. </w:t>
            </w:r>
          </w:p>
          <w:p w14:paraId="5B8A3FD5" w14:textId="34C710D9" w:rsidR="00586E5D" w:rsidRPr="00586E5D" w:rsidRDefault="00D25D23" w:rsidP="002E4291">
            <w:pPr>
              <w:rPr>
                <w:rFonts w:cstheme="minorHAnsi"/>
                <w:sz w:val="18"/>
                <w:szCs w:val="18"/>
              </w:rPr>
            </w:pPr>
            <w:r w:rsidRPr="00D25D23">
              <w:rPr>
                <w:rFonts w:cstheme="minorHAnsi"/>
                <w:sz w:val="18"/>
                <w:szCs w:val="18"/>
                <w:vertAlign w:val="superscript"/>
              </w:rPr>
              <w:t>1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D25D23">
              <w:rPr>
                <w:rFonts w:cstheme="minorHAnsi"/>
                <w:sz w:val="18"/>
                <w:szCs w:val="18"/>
              </w:rPr>
              <w:t xml:space="preserve">Parking costs were added to the traveling costs when traveling to the hospital since almost all hospitals in the Netherlands have a paid parking </w:t>
            </w:r>
            <w:proofErr w:type="gramStart"/>
            <w:r w:rsidRPr="00D25D23">
              <w:rPr>
                <w:rFonts w:cstheme="minorHAnsi"/>
                <w:sz w:val="18"/>
                <w:szCs w:val="18"/>
              </w:rPr>
              <w:t>lot  .</w:t>
            </w:r>
            <w:proofErr w:type="gramEnd"/>
            <w:r w:rsidRPr="00D25D23">
              <w:rPr>
                <w:rFonts w:cstheme="minorHAnsi"/>
                <w:sz w:val="18"/>
                <w:szCs w:val="18"/>
              </w:rPr>
              <w:t xml:space="preserve"> With Hem-Col, traveling costs were seen as the costs associated with mailing the sample to the laboratory. This was calculated by looking at the maximum distance to a mailbox (derived from PostNL, the Dutch postal network [29]) and the average cost per kilometer when traveling by car or public transport.</w:t>
            </w:r>
          </w:p>
        </w:tc>
      </w:tr>
    </w:tbl>
    <w:p w14:paraId="6262331C" w14:textId="77777777" w:rsidR="00774105" w:rsidRDefault="00774105" w:rsidP="00586E5D">
      <w:pPr>
        <w:sectPr w:rsidR="00774105" w:rsidSect="00586E5D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B669080" w14:textId="72E50C4B" w:rsidR="007F54CA" w:rsidRPr="007F54CA" w:rsidRDefault="007F54CA" w:rsidP="007F54CA">
      <w:pPr>
        <w:pStyle w:val="ListParagraph"/>
        <w:numPr>
          <w:ilvl w:val="0"/>
          <w:numId w:val="38"/>
        </w:numPr>
        <w:rPr>
          <w:sz w:val="28"/>
          <w:szCs w:val="28"/>
          <w:lang w:val="en-GB"/>
        </w:rPr>
      </w:pPr>
      <w:r w:rsidRPr="007F54CA">
        <w:rPr>
          <w:sz w:val="28"/>
          <w:szCs w:val="28"/>
          <w:lang w:val="en-GB"/>
        </w:rPr>
        <w:lastRenderedPageBreak/>
        <w:t>S</w:t>
      </w:r>
      <w:r w:rsidR="006F75F3">
        <w:rPr>
          <w:sz w:val="28"/>
          <w:szCs w:val="28"/>
          <w:lang w:val="en-GB"/>
        </w:rPr>
        <w:t>cenario analysis</w:t>
      </w:r>
    </w:p>
    <w:p w14:paraId="62D674C3" w14:textId="0C83D97A" w:rsidR="005B6B22" w:rsidRDefault="005B6B22" w:rsidP="005B6B22">
      <w:pPr>
        <w:rPr>
          <w:rFonts w:cstheme="majorHAnsi"/>
          <w:lang w:val="en-GB"/>
        </w:rPr>
      </w:pPr>
      <w:r w:rsidRPr="00341D53">
        <w:rPr>
          <w:rFonts w:cstheme="majorHAnsi"/>
        </w:rPr>
        <w:t xml:space="preserve">A scenario analysis was performed to investigate what the cost of the Hem-Col device should be to ensure that the overall phlebotomy cost when implementing Hem-col, remains comparable to current practice (venipuncture on location). </w:t>
      </w:r>
      <w:r w:rsidR="00E169CC">
        <w:rPr>
          <w:rFonts w:cstheme="majorHAnsi"/>
        </w:rPr>
        <w:t xml:space="preserve">It was found that when the price of Hem-col is reduced </w:t>
      </w:r>
      <w:proofErr w:type="gramStart"/>
      <w:r w:rsidR="00E169CC">
        <w:rPr>
          <w:rFonts w:cstheme="majorHAnsi"/>
        </w:rPr>
        <w:t xml:space="preserve">to  </w:t>
      </w:r>
      <w:r w:rsidR="00E169CC" w:rsidRPr="008323CA">
        <w:rPr>
          <w:rFonts w:cstheme="majorHAnsi"/>
        </w:rPr>
        <w:t>€</w:t>
      </w:r>
      <w:proofErr w:type="gramEnd"/>
      <w:r w:rsidR="00E169CC">
        <w:rPr>
          <w:rFonts w:cstheme="majorHAnsi"/>
        </w:rPr>
        <w:t xml:space="preserve">12.81 (opposed to the current cost of </w:t>
      </w:r>
      <w:r w:rsidR="00E169CC" w:rsidRPr="008323CA">
        <w:rPr>
          <w:rFonts w:cstheme="majorHAnsi"/>
        </w:rPr>
        <w:t>€</w:t>
      </w:r>
      <w:r w:rsidR="00E169CC">
        <w:rPr>
          <w:rFonts w:cstheme="majorHAnsi"/>
        </w:rPr>
        <w:t xml:space="preserve">22.42), </w:t>
      </w:r>
      <w:r w:rsidR="00E169CC" w:rsidRPr="00341D53">
        <w:rPr>
          <w:rFonts w:cstheme="majorHAnsi"/>
        </w:rPr>
        <w:t xml:space="preserve">the phlebotomy costs </w:t>
      </w:r>
      <w:r w:rsidR="00E169CC">
        <w:rPr>
          <w:rFonts w:cstheme="majorHAnsi"/>
        </w:rPr>
        <w:t>will</w:t>
      </w:r>
      <w:r w:rsidR="00E169CC" w:rsidRPr="00341D53">
        <w:rPr>
          <w:rFonts w:cstheme="majorHAnsi"/>
        </w:rPr>
        <w:t xml:space="preserve"> remain similar to that of venipuncture on location.</w:t>
      </w:r>
      <w:r w:rsidR="00E169CC">
        <w:rPr>
          <w:rFonts w:cstheme="majorHAnsi"/>
        </w:rPr>
        <w:t xml:space="preserve"> </w:t>
      </w:r>
      <w:r w:rsidR="00E169CC" w:rsidRPr="00613FCE">
        <w:rPr>
          <w:rFonts w:cstheme="majorHAnsi"/>
        </w:rPr>
        <w:t>Monte Carlo simulations were performed for</w:t>
      </w:r>
      <w:r w:rsidR="00E169CC">
        <w:rPr>
          <w:rFonts w:cstheme="majorHAnsi"/>
        </w:rPr>
        <w:t xml:space="preserve"> a</w:t>
      </w:r>
      <w:r w:rsidR="00E169CC" w:rsidRPr="00613FCE">
        <w:rPr>
          <w:rFonts w:cstheme="majorHAnsi"/>
        </w:rPr>
        <w:t xml:space="preserve"> probabilistic analysis</w:t>
      </w:r>
      <w:r w:rsidR="00E169CC">
        <w:rPr>
          <w:rFonts w:cstheme="majorHAnsi"/>
        </w:rPr>
        <w:t xml:space="preserve"> (PA)</w:t>
      </w:r>
      <w:r w:rsidR="00E169CC" w:rsidRPr="00613FCE">
        <w:rPr>
          <w:rFonts w:cstheme="majorHAnsi"/>
        </w:rPr>
        <w:t>, using 10,000 iterations of 10</w:t>
      </w:r>
      <w:r w:rsidR="00E169CC">
        <w:rPr>
          <w:rFonts w:cstheme="majorHAnsi"/>
        </w:rPr>
        <w:t>0</w:t>
      </w:r>
      <w:r w:rsidR="00E169CC" w:rsidRPr="00613FCE">
        <w:rPr>
          <w:rFonts w:cstheme="majorHAnsi"/>
        </w:rPr>
        <w:t>,000 hypothetical chronic care patients</w:t>
      </w:r>
      <w:r w:rsidR="00E169CC">
        <w:rPr>
          <w:rFonts w:cstheme="majorHAnsi"/>
        </w:rPr>
        <w:t xml:space="preserve"> with one of the four chronic diseases or multiple diseases. </w:t>
      </w:r>
      <w:r w:rsidRPr="009E680E">
        <w:rPr>
          <w:rFonts w:cstheme="majorHAnsi"/>
          <w:lang w:val="en-GB"/>
        </w:rPr>
        <w:t xml:space="preserve">The average outcomes of the PA samples are presented in Figure </w:t>
      </w:r>
      <w:r w:rsidR="00E169CC">
        <w:rPr>
          <w:rFonts w:cstheme="majorHAnsi"/>
          <w:lang w:val="en-GB"/>
        </w:rPr>
        <w:t>2</w:t>
      </w:r>
      <w:r w:rsidRPr="009E680E">
        <w:rPr>
          <w:rFonts w:cstheme="majorHAnsi"/>
          <w:lang w:val="en-GB"/>
        </w:rPr>
        <w:t xml:space="preserve">. </w:t>
      </w:r>
    </w:p>
    <w:p w14:paraId="6BEC49C1" w14:textId="2D9A60A4" w:rsidR="005B6B22" w:rsidRDefault="00E169CC" w:rsidP="00E169CC">
      <w:pPr>
        <w:jc w:val="center"/>
        <w:rPr>
          <w:lang w:val="en-GB"/>
        </w:rPr>
      </w:pPr>
      <w:r>
        <w:rPr>
          <w:noProof/>
        </w:rPr>
        <w:drawing>
          <wp:inline distT="0" distB="0" distL="0" distR="0" wp14:anchorId="5B86A66D" wp14:editId="69703E83">
            <wp:extent cx="3893610" cy="2603037"/>
            <wp:effectExtent l="0" t="0" r="5715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926234" cy="26248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2111BB" w14:textId="685D2B84" w:rsidR="00BD2D4B" w:rsidRDefault="00366083" w:rsidP="00BD2D4B">
      <w:pPr>
        <w:jc w:val="center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Additional </w:t>
      </w:r>
      <w:r w:rsidR="00BD2D4B" w:rsidRPr="00BD39B6">
        <w:rPr>
          <w:sz w:val="20"/>
          <w:szCs w:val="20"/>
          <w:lang w:val="en-GB"/>
        </w:rPr>
        <w:t xml:space="preserve">Figure </w:t>
      </w:r>
      <w:r w:rsidR="00BD2D4B">
        <w:rPr>
          <w:sz w:val="20"/>
          <w:szCs w:val="20"/>
          <w:lang w:val="en-GB"/>
        </w:rPr>
        <w:t>2</w:t>
      </w:r>
      <w:r w:rsidR="00BD2D4B" w:rsidRPr="00BD39B6">
        <w:rPr>
          <w:sz w:val="20"/>
          <w:szCs w:val="20"/>
          <w:lang w:val="en-GB"/>
        </w:rPr>
        <w:t xml:space="preserve">. </w:t>
      </w:r>
      <w:r w:rsidR="00BD2D4B">
        <w:t>Analysis</w:t>
      </w:r>
      <w:r w:rsidR="00BD2D4B" w:rsidRPr="00115DEE">
        <w:t xml:space="preserve"> results of 10</w:t>
      </w:r>
      <w:r w:rsidR="00BD2D4B">
        <w:t>0</w:t>
      </w:r>
      <w:r w:rsidR="00BD2D4B" w:rsidRPr="00115DEE">
        <w:t>,000 hypothetical patients per year</w:t>
      </w:r>
      <w:r w:rsidR="00BD2D4B">
        <w:t>.</w:t>
      </w:r>
    </w:p>
    <w:p w14:paraId="158E5ACC" w14:textId="77777777" w:rsidR="00C34490" w:rsidRPr="007F54CA" w:rsidRDefault="00C34490" w:rsidP="007F54CA">
      <w:pPr>
        <w:rPr>
          <w:lang w:val="en-GB"/>
        </w:rPr>
      </w:pPr>
    </w:p>
    <w:p w14:paraId="60B69392" w14:textId="42BC2537" w:rsidR="006629CC" w:rsidRPr="007F54CA" w:rsidRDefault="006629CC" w:rsidP="007F54CA">
      <w:pPr>
        <w:pStyle w:val="ListParagraph"/>
        <w:numPr>
          <w:ilvl w:val="0"/>
          <w:numId w:val="38"/>
        </w:numPr>
        <w:rPr>
          <w:sz w:val="28"/>
          <w:szCs w:val="28"/>
          <w:lang w:val="en-GB"/>
        </w:rPr>
      </w:pPr>
      <w:r w:rsidRPr="007F54CA">
        <w:rPr>
          <w:sz w:val="28"/>
          <w:szCs w:val="28"/>
        </w:rPr>
        <w:t>References</w:t>
      </w:r>
    </w:p>
    <w:p w14:paraId="640305C6" w14:textId="5D3831E2" w:rsidR="006629CC" w:rsidRPr="006629CC" w:rsidRDefault="006629CC" w:rsidP="006629CC">
      <w:pPr>
        <w:pStyle w:val="EndNoteBibliography"/>
        <w:spacing w:after="0"/>
        <w:ind w:left="720" w:hanging="720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Pr="006629CC">
        <w:t>1.</w:t>
      </w:r>
      <w:r w:rsidRPr="006629CC">
        <w:tab/>
        <w:t xml:space="preserve">Diabetes Fonds. </w:t>
      </w:r>
      <w:r w:rsidRPr="006629CC">
        <w:rPr>
          <w:i/>
        </w:rPr>
        <w:t>Diabetes in cijfers</w:t>
      </w:r>
      <w:r w:rsidRPr="006629CC">
        <w:t xml:space="preserve">.  [cited 2020, 18 February]; Available from: </w:t>
      </w:r>
      <w:hyperlink r:id="rId13" w:history="1">
        <w:r w:rsidRPr="006629CC">
          <w:rPr>
            <w:rStyle w:val="Hyperlink"/>
          </w:rPr>
          <w:t>https://www.diabetesfonds.nl/over-diabetes/diabetes-in-het-algemeen/diabetes-in-cijfers</w:t>
        </w:r>
      </w:hyperlink>
      <w:r w:rsidRPr="006629CC">
        <w:t>.</w:t>
      </w:r>
    </w:p>
    <w:p w14:paraId="7B860BEC" w14:textId="7874EB5A" w:rsidR="006629CC" w:rsidRPr="006629CC" w:rsidRDefault="006629CC" w:rsidP="006629CC">
      <w:pPr>
        <w:pStyle w:val="EndNoteBibliography"/>
        <w:spacing w:after="0"/>
        <w:ind w:left="720" w:hanging="720"/>
      </w:pPr>
      <w:r w:rsidRPr="006629CC">
        <w:t>2.</w:t>
      </w:r>
      <w:r w:rsidRPr="006629CC">
        <w:tab/>
        <w:t xml:space="preserve">Rijksinstituut voor Volksgezondheid en Milieu RIVM. </w:t>
      </w:r>
      <w:r w:rsidRPr="006629CC">
        <w:rPr>
          <w:i/>
        </w:rPr>
        <w:t>Aandoeningen: Welke aandoeningen hebben we in de toekomst?</w:t>
      </w:r>
      <w:r w:rsidRPr="006629CC">
        <w:t xml:space="preserve"> 2018  [cited 2020, 12 March]; Available from: </w:t>
      </w:r>
      <w:hyperlink r:id="rId14" w:history="1">
        <w:r w:rsidRPr="006629CC">
          <w:rPr>
            <w:rStyle w:val="Hyperlink"/>
          </w:rPr>
          <w:t>https://www.vtv2018.nl/aandoeningen</w:t>
        </w:r>
      </w:hyperlink>
      <w:r w:rsidRPr="006629CC">
        <w:t>.</w:t>
      </w:r>
    </w:p>
    <w:p w14:paraId="49CE3B23" w14:textId="31117AB3" w:rsidR="006629CC" w:rsidRPr="006629CC" w:rsidRDefault="006629CC" w:rsidP="006629CC">
      <w:pPr>
        <w:pStyle w:val="EndNoteBibliography"/>
        <w:spacing w:after="0"/>
        <w:ind w:left="720" w:hanging="720"/>
      </w:pPr>
      <w:r w:rsidRPr="006629CC">
        <w:t>3.</w:t>
      </w:r>
      <w:r w:rsidRPr="006629CC">
        <w:tab/>
        <w:t xml:space="preserve">de Boer, A., et al. </w:t>
      </w:r>
      <w:r w:rsidRPr="006629CC">
        <w:rPr>
          <w:i/>
        </w:rPr>
        <w:t>Hart- en vaatziekten in Nederland 2019</w:t>
      </w:r>
      <w:r w:rsidRPr="006629CC">
        <w:t xml:space="preserve">. 2019; Available from: </w:t>
      </w:r>
      <w:hyperlink r:id="rId15" w:history="1">
        <w:r w:rsidRPr="006629CC">
          <w:rPr>
            <w:rStyle w:val="Hyperlink"/>
          </w:rPr>
          <w:t>https://www.hartstichting.nl/getmedia/41cf66bf-2107-44d6-b2c3-739fc465ec73/cijferboek-hartstichting-hart-vaatziekten-nederland-2019-rp92.pdf</w:t>
        </w:r>
      </w:hyperlink>
      <w:r w:rsidRPr="006629CC">
        <w:t>.</w:t>
      </w:r>
    </w:p>
    <w:p w14:paraId="214B1978" w14:textId="593A2A86" w:rsidR="006629CC" w:rsidRPr="006629CC" w:rsidRDefault="006629CC" w:rsidP="006629CC">
      <w:pPr>
        <w:pStyle w:val="EndNoteBibliography"/>
        <w:spacing w:after="0"/>
        <w:ind w:left="720" w:hanging="720"/>
      </w:pPr>
      <w:r w:rsidRPr="006629CC">
        <w:t>4.</w:t>
      </w:r>
      <w:r w:rsidRPr="006629CC">
        <w:tab/>
        <w:t xml:space="preserve">Hartstichting. </w:t>
      </w:r>
      <w:r w:rsidRPr="006629CC">
        <w:rPr>
          <w:i/>
        </w:rPr>
        <w:t>Cijfers hart- en vaatziekten in Nederland</w:t>
      </w:r>
      <w:r w:rsidRPr="006629CC">
        <w:t xml:space="preserve">. 2019; Available from: </w:t>
      </w:r>
      <w:hyperlink r:id="rId16" w:history="1">
        <w:r w:rsidRPr="006629CC">
          <w:rPr>
            <w:rStyle w:val="Hyperlink"/>
          </w:rPr>
          <w:t>https://nederlandsehartregistratie.nl/hartenvaatcijfers/wp-content/uploads/2019/12/Infografic-Cijfers-HVZ-2019.pdf</w:t>
        </w:r>
      </w:hyperlink>
      <w:r w:rsidRPr="006629CC">
        <w:t>.</w:t>
      </w:r>
    </w:p>
    <w:p w14:paraId="425538C9" w14:textId="23DC80E0" w:rsidR="006629CC" w:rsidRPr="006629CC" w:rsidRDefault="006629CC" w:rsidP="006629CC">
      <w:pPr>
        <w:pStyle w:val="EndNoteBibliography"/>
        <w:spacing w:after="0"/>
        <w:ind w:left="720" w:hanging="720"/>
      </w:pPr>
      <w:r w:rsidRPr="006629CC">
        <w:t>5.</w:t>
      </w:r>
      <w:r w:rsidRPr="006629CC">
        <w:tab/>
        <w:t xml:space="preserve">Nieren.nl. </w:t>
      </w:r>
      <w:r w:rsidRPr="006629CC">
        <w:rPr>
          <w:i/>
        </w:rPr>
        <w:t>Hoe vaak komt chronische nierschade voor?</w:t>
      </w:r>
      <w:r w:rsidRPr="006629CC">
        <w:t xml:space="preserve"> 2018  [cited 2020, 31 March]; Available from: </w:t>
      </w:r>
      <w:hyperlink r:id="rId17" w:history="1">
        <w:r w:rsidRPr="006629CC">
          <w:rPr>
            <w:rStyle w:val="Hyperlink"/>
          </w:rPr>
          <w:t>https://www.nieren.nl/bibliotheek/28-feiten-en-cijfers/37-hoe-vaak-komt-chronische-nierschade-voor</w:t>
        </w:r>
      </w:hyperlink>
      <w:r w:rsidRPr="006629CC">
        <w:t>.</w:t>
      </w:r>
    </w:p>
    <w:p w14:paraId="79A00E0E" w14:textId="5295B7AF" w:rsidR="006629CC" w:rsidRPr="006629CC" w:rsidRDefault="006629CC" w:rsidP="006629CC">
      <w:pPr>
        <w:pStyle w:val="EndNoteBibliography"/>
        <w:spacing w:after="0"/>
        <w:ind w:left="720" w:hanging="720"/>
      </w:pPr>
      <w:r w:rsidRPr="006629CC">
        <w:t>6.</w:t>
      </w:r>
      <w:r w:rsidRPr="006629CC">
        <w:tab/>
        <w:t xml:space="preserve">Nieratlas. </w:t>
      </w:r>
      <w:r w:rsidRPr="006629CC">
        <w:rPr>
          <w:i/>
        </w:rPr>
        <w:t>Prevalentie</w:t>
      </w:r>
      <w:r w:rsidRPr="006629CC">
        <w:t xml:space="preserve">.  [cited 2020, 31 March]; Available from: </w:t>
      </w:r>
      <w:hyperlink r:id="rId18" w:history="1">
        <w:r w:rsidRPr="006629CC">
          <w:rPr>
            <w:rStyle w:val="Hyperlink"/>
          </w:rPr>
          <w:t>https://nieratlas.nl/thema/aantalpatienten/prevalentie</w:t>
        </w:r>
      </w:hyperlink>
      <w:r w:rsidRPr="006629CC">
        <w:t>.</w:t>
      </w:r>
    </w:p>
    <w:p w14:paraId="34B1D511" w14:textId="61383FBD" w:rsidR="006629CC" w:rsidRPr="006629CC" w:rsidRDefault="006629CC" w:rsidP="006629CC">
      <w:pPr>
        <w:pStyle w:val="EndNoteBibliography"/>
        <w:spacing w:after="0"/>
        <w:ind w:left="720" w:hanging="720"/>
      </w:pPr>
      <w:r w:rsidRPr="006629CC">
        <w:t>7.</w:t>
      </w:r>
      <w:r w:rsidRPr="006629CC">
        <w:tab/>
        <w:t xml:space="preserve">Gansevoort, R. and B. van der Poel. </w:t>
      </w:r>
      <w:r w:rsidRPr="006629CC">
        <w:rPr>
          <w:i/>
        </w:rPr>
        <w:t xml:space="preserve">Chronische nierschade: hoe vaak, stadia en risico's </w:t>
      </w:r>
      <w:r w:rsidRPr="006629CC">
        <w:t xml:space="preserve">2018  [cited 2020, 6 April]; Available from: </w:t>
      </w:r>
      <w:hyperlink r:id="rId19" w:history="1">
        <w:r w:rsidRPr="006629CC">
          <w:rPr>
            <w:rStyle w:val="Hyperlink"/>
          </w:rPr>
          <w:t>https://www.nierstichting.nl/media/filer_public/e4/07/e40798b6-40e1-4d54-b9c0-9f0367e78cf7/factsheet_3_chronische_nierschade.pdf</w:t>
        </w:r>
      </w:hyperlink>
      <w:r w:rsidRPr="006629CC">
        <w:t>.</w:t>
      </w:r>
    </w:p>
    <w:p w14:paraId="3C9B2015" w14:textId="641E5ED2" w:rsidR="006629CC" w:rsidRPr="006629CC" w:rsidRDefault="006629CC" w:rsidP="006629CC">
      <w:pPr>
        <w:pStyle w:val="EndNoteBibliography"/>
        <w:spacing w:after="0"/>
        <w:ind w:left="720" w:hanging="720"/>
      </w:pPr>
      <w:r w:rsidRPr="006629CC">
        <w:lastRenderedPageBreak/>
        <w:t>8.</w:t>
      </w:r>
      <w:r w:rsidRPr="006629CC">
        <w:tab/>
        <w:t xml:space="preserve">Schildklier Organisatie Nederland SON. </w:t>
      </w:r>
      <w:r w:rsidRPr="006629CC">
        <w:rPr>
          <w:i/>
        </w:rPr>
        <w:t>Te trage schildklier</w:t>
      </w:r>
      <w:r w:rsidRPr="006629CC">
        <w:t xml:space="preserve">.  [cited 2020, 20 April]; Available from: </w:t>
      </w:r>
      <w:hyperlink r:id="rId20" w:history="1">
        <w:r w:rsidRPr="006629CC">
          <w:rPr>
            <w:rStyle w:val="Hyperlink"/>
          </w:rPr>
          <w:t>https://schildklier.nl/schildklieraandoeningen/te-trage-schildklier/</w:t>
        </w:r>
      </w:hyperlink>
      <w:r w:rsidRPr="006629CC">
        <w:t>.</w:t>
      </w:r>
    </w:p>
    <w:p w14:paraId="4A5485DD" w14:textId="53C516EE" w:rsidR="006629CC" w:rsidRPr="006629CC" w:rsidRDefault="006629CC" w:rsidP="006629CC">
      <w:pPr>
        <w:pStyle w:val="EndNoteBibliography"/>
        <w:spacing w:after="0"/>
        <w:ind w:left="720" w:hanging="720"/>
      </w:pPr>
      <w:r w:rsidRPr="006629CC">
        <w:t>9.</w:t>
      </w:r>
      <w:r w:rsidRPr="006629CC">
        <w:tab/>
        <w:t xml:space="preserve">Thuisarts.nl. </w:t>
      </w:r>
      <w:r w:rsidRPr="006629CC">
        <w:rPr>
          <w:i/>
        </w:rPr>
        <w:t>Mijn schildklier werkt te snel</w:t>
      </w:r>
      <w:r w:rsidRPr="006629CC">
        <w:t xml:space="preserve">.  [cited 2020, 20 April]; Available from: </w:t>
      </w:r>
      <w:hyperlink r:id="rId21" w:history="1">
        <w:r w:rsidRPr="006629CC">
          <w:rPr>
            <w:rStyle w:val="Hyperlink"/>
          </w:rPr>
          <w:t>https://www.thuisarts.nl/schildklierafwijking/mijn-schildklier-werkt-te-snel</w:t>
        </w:r>
      </w:hyperlink>
      <w:r w:rsidRPr="006629CC">
        <w:t>.</w:t>
      </w:r>
    </w:p>
    <w:p w14:paraId="075D490C" w14:textId="1478A550" w:rsidR="006629CC" w:rsidRPr="006629CC" w:rsidRDefault="006629CC" w:rsidP="006629CC">
      <w:pPr>
        <w:pStyle w:val="EndNoteBibliography"/>
        <w:spacing w:after="0"/>
        <w:ind w:left="720" w:hanging="720"/>
      </w:pPr>
      <w:r w:rsidRPr="006629CC">
        <w:t>10.</w:t>
      </w:r>
      <w:r w:rsidRPr="006629CC">
        <w:tab/>
        <w:t xml:space="preserve">Integraal Kankercentrum Nederland (IKNL). </w:t>
      </w:r>
      <w:r w:rsidRPr="006629CC">
        <w:rPr>
          <w:i/>
        </w:rPr>
        <w:t>Prevalentie schildklierkanker</w:t>
      </w:r>
      <w:r w:rsidRPr="006629CC">
        <w:t xml:space="preserve">.  [cited 2020, 20 April]; Available from: </w:t>
      </w:r>
      <w:hyperlink r:id="rId22" w:history="1">
        <w:r w:rsidRPr="006629CC">
          <w:rPr>
            <w:rStyle w:val="Hyperlink"/>
          </w:rPr>
          <w:t>https://www.iknl.nl/kankersoorten/schildklierkanker/registratie/prevalentie</w:t>
        </w:r>
      </w:hyperlink>
      <w:r w:rsidRPr="006629CC">
        <w:t>.</w:t>
      </w:r>
    </w:p>
    <w:p w14:paraId="1F6B7C18" w14:textId="31604C56" w:rsidR="006629CC" w:rsidRPr="006629CC" w:rsidRDefault="006629CC" w:rsidP="006629CC">
      <w:pPr>
        <w:pStyle w:val="EndNoteBibliography"/>
        <w:spacing w:after="0"/>
        <w:ind w:left="720" w:hanging="720"/>
      </w:pPr>
      <w:r w:rsidRPr="006629CC">
        <w:t>11.</w:t>
      </w:r>
      <w:r w:rsidRPr="006629CC">
        <w:tab/>
        <w:t xml:space="preserve">Gezondheidsplein. </w:t>
      </w:r>
      <w:r w:rsidRPr="006629CC">
        <w:rPr>
          <w:i/>
        </w:rPr>
        <w:t>Ziekte van Graves</w:t>
      </w:r>
      <w:r w:rsidRPr="006629CC">
        <w:t xml:space="preserve">.  [cited 2020, 20 April]; Available from: </w:t>
      </w:r>
      <w:hyperlink r:id="rId23" w:history="1">
        <w:r w:rsidRPr="006629CC">
          <w:rPr>
            <w:rStyle w:val="Hyperlink"/>
          </w:rPr>
          <w:t>https://www.gezondheidsplein.nl/aandoeningen/ziekte-van-graves/item39561</w:t>
        </w:r>
      </w:hyperlink>
      <w:r w:rsidRPr="006629CC">
        <w:t>.</w:t>
      </w:r>
    </w:p>
    <w:p w14:paraId="5E3E8B1A" w14:textId="7B8F0AF3" w:rsidR="006629CC" w:rsidRPr="006629CC" w:rsidRDefault="006629CC" w:rsidP="006629CC">
      <w:pPr>
        <w:pStyle w:val="EndNoteBibliography"/>
        <w:spacing w:after="0"/>
        <w:ind w:left="720" w:hanging="720"/>
      </w:pPr>
      <w:r w:rsidRPr="006629CC">
        <w:t>12.</w:t>
      </w:r>
      <w:r w:rsidRPr="006629CC">
        <w:tab/>
        <w:t xml:space="preserve">Volksgezondheidenzorg.info. </w:t>
      </w:r>
      <w:r w:rsidRPr="006629CC">
        <w:rPr>
          <w:i/>
        </w:rPr>
        <w:t>Prevalentie diabetes in huisartsenpraktijk naar leeftijd en geslacht</w:t>
      </w:r>
      <w:r w:rsidRPr="006629CC">
        <w:t xml:space="preserve">. 2020  [cited 2020, 22 April]; Available from: </w:t>
      </w:r>
      <w:hyperlink r:id="rId24" w:anchor="node-prevalentie-diabetes-huisartsenpraktijk-naar-leeftijd-en-geslacht" w:history="1">
        <w:r w:rsidRPr="006629CC">
          <w:rPr>
            <w:rStyle w:val="Hyperlink"/>
          </w:rPr>
          <w:t>https://www.volksgezondheidenzorg.info/onderwerp/diabetes-mellitus/cijfers-context/huidige-situatie#node-prevalentie-diabetes-huisartsenpraktijk-naar-leeftijd-en-geslacht</w:t>
        </w:r>
      </w:hyperlink>
      <w:r w:rsidRPr="006629CC">
        <w:t>.</w:t>
      </w:r>
    </w:p>
    <w:p w14:paraId="4A071470" w14:textId="2379F81C" w:rsidR="006629CC" w:rsidRPr="006629CC" w:rsidRDefault="006629CC" w:rsidP="006629CC">
      <w:pPr>
        <w:pStyle w:val="EndNoteBibliography"/>
        <w:spacing w:after="0"/>
        <w:ind w:left="720" w:hanging="720"/>
      </w:pPr>
      <w:r w:rsidRPr="006629CC">
        <w:t>13.</w:t>
      </w:r>
      <w:r w:rsidRPr="006629CC">
        <w:tab/>
        <w:t xml:space="preserve">Flinterman, L., et al. </w:t>
      </w:r>
      <w:r w:rsidRPr="006629CC">
        <w:rPr>
          <w:i/>
        </w:rPr>
        <w:t>Vroege opsporing chronische nierschade</w:t>
      </w:r>
      <w:r w:rsidRPr="006629CC">
        <w:t xml:space="preserve">. 2019  [cited 2020, 4 April]; Available from: </w:t>
      </w:r>
      <w:hyperlink r:id="rId25" w:history="1">
        <w:r w:rsidRPr="006629CC">
          <w:rPr>
            <w:rStyle w:val="Hyperlink"/>
          </w:rPr>
          <w:t>https://nivel.nl/sites/default/files/bestanden/Vroege_opsporing_chronische_nierschade.pdf</w:t>
        </w:r>
      </w:hyperlink>
      <w:r w:rsidRPr="006629CC">
        <w:t>.</w:t>
      </w:r>
    </w:p>
    <w:p w14:paraId="15306B02" w14:textId="0F4BD92A" w:rsidR="006629CC" w:rsidRPr="006629CC" w:rsidRDefault="006629CC" w:rsidP="006629CC">
      <w:pPr>
        <w:pStyle w:val="EndNoteBibliography"/>
        <w:spacing w:after="0"/>
        <w:ind w:left="720" w:hanging="720"/>
      </w:pPr>
      <w:r w:rsidRPr="006629CC">
        <w:t>14.</w:t>
      </w:r>
      <w:r w:rsidRPr="006629CC">
        <w:tab/>
        <w:t xml:space="preserve">van der Linden, M., et al. </w:t>
      </w:r>
      <w:r w:rsidRPr="006629CC">
        <w:rPr>
          <w:i/>
        </w:rPr>
        <w:t xml:space="preserve">Tweede nationale studie naar ziekten en verrichtingen in de huisartsenpraktijk. </w:t>
      </w:r>
      <w:r w:rsidRPr="006629CC">
        <w:t xml:space="preserve">. 2004  [cited 2020, 4 May]; Available from: </w:t>
      </w:r>
      <w:hyperlink r:id="rId26" w:history="1">
        <w:r w:rsidRPr="006629CC">
          <w:rPr>
            <w:rStyle w:val="Hyperlink"/>
          </w:rPr>
          <w:t>https://www.nivel.nl/sites/default/files/bestanden/ns2_rapport1.pdf</w:t>
        </w:r>
      </w:hyperlink>
      <w:r w:rsidRPr="006629CC">
        <w:t>.</w:t>
      </w:r>
    </w:p>
    <w:p w14:paraId="1565ED55" w14:textId="4187A9BF" w:rsidR="006629CC" w:rsidRPr="006629CC" w:rsidRDefault="006629CC" w:rsidP="006629CC">
      <w:pPr>
        <w:pStyle w:val="EndNoteBibliography"/>
        <w:spacing w:after="0"/>
        <w:ind w:left="720" w:hanging="720"/>
      </w:pPr>
      <w:r w:rsidRPr="006629CC">
        <w:t>15.</w:t>
      </w:r>
      <w:r w:rsidRPr="006629CC">
        <w:tab/>
        <w:t xml:space="preserve">Centraal Bureau voor de Statistiek. </w:t>
      </w:r>
      <w:r w:rsidRPr="006629CC">
        <w:rPr>
          <w:i/>
        </w:rPr>
        <w:t>Bevolingspyramide</w:t>
      </w:r>
      <w:r w:rsidRPr="006629CC">
        <w:t xml:space="preserve">. 2019  [cited 2020, 4 May]; Available from: </w:t>
      </w:r>
      <w:hyperlink r:id="rId27" w:history="1">
        <w:r w:rsidRPr="006629CC">
          <w:rPr>
            <w:rStyle w:val="Hyperlink"/>
          </w:rPr>
          <w:t>https://www.cbs.nl/nl-nl/visualisaties/bevolkingspiramide</w:t>
        </w:r>
      </w:hyperlink>
      <w:r w:rsidRPr="006629CC">
        <w:t>.</w:t>
      </w:r>
    </w:p>
    <w:p w14:paraId="6CCA7D12" w14:textId="77777777" w:rsidR="006629CC" w:rsidRPr="006629CC" w:rsidRDefault="006629CC" w:rsidP="006629CC">
      <w:pPr>
        <w:pStyle w:val="EndNoteBibliography"/>
        <w:spacing w:after="0"/>
        <w:ind w:left="720" w:hanging="720"/>
      </w:pPr>
      <w:r w:rsidRPr="006629CC">
        <w:t>16.</w:t>
      </w:r>
      <w:r w:rsidRPr="006629CC">
        <w:tab/>
        <w:t xml:space="preserve">Personal communication with D. Poland. </w:t>
      </w:r>
      <w:r w:rsidRPr="006629CC">
        <w:rPr>
          <w:i/>
        </w:rPr>
        <w:t>Labonovum, Limmen, The Netherlands</w:t>
      </w:r>
      <w:r w:rsidRPr="006629CC">
        <w:t>.</w:t>
      </w:r>
    </w:p>
    <w:p w14:paraId="6DC539D7" w14:textId="0C82E04C" w:rsidR="006629CC" w:rsidRPr="006629CC" w:rsidRDefault="006629CC" w:rsidP="006629CC">
      <w:pPr>
        <w:pStyle w:val="EndNoteBibliography"/>
        <w:spacing w:after="0"/>
        <w:ind w:left="720" w:hanging="720"/>
      </w:pPr>
      <w:r w:rsidRPr="006629CC">
        <w:t>17.</w:t>
      </w:r>
      <w:r w:rsidRPr="006629CC">
        <w:tab/>
        <w:t xml:space="preserve">Sint Antonius ziekenhuis. </w:t>
      </w:r>
      <w:r w:rsidRPr="006629CC">
        <w:rPr>
          <w:i/>
        </w:rPr>
        <w:t>Passantenprijslijst 2019</w:t>
      </w:r>
      <w:r w:rsidRPr="006629CC">
        <w:t xml:space="preserve">.  [cited 2020, 7 June]; Available from: </w:t>
      </w:r>
      <w:hyperlink r:id="rId28" w:history="1">
        <w:r w:rsidRPr="006629CC">
          <w:rPr>
            <w:rStyle w:val="Hyperlink"/>
          </w:rPr>
          <w:t>https://www.antoniusziekenhuis.nl/sites/default/files/offerte_passanten_20191001-20191231-update_dd_20191119.pdf</w:t>
        </w:r>
      </w:hyperlink>
      <w:r w:rsidRPr="006629CC">
        <w:t>.</w:t>
      </w:r>
    </w:p>
    <w:p w14:paraId="0892D340" w14:textId="2BD3F179" w:rsidR="006629CC" w:rsidRPr="006629CC" w:rsidRDefault="006629CC" w:rsidP="006629CC">
      <w:pPr>
        <w:pStyle w:val="EndNoteBibliography"/>
        <w:spacing w:after="0"/>
        <w:ind w:left="720" w:hanging="720"/>
      </w:pPr>
      <w:r w:rsidRPr="006629CC">
        <w:t>18.</w:t>
      </w:r>
      <w:r w:rsidRPr="006629CC">
        <w:tab/>
        <w:t xml:space="preserve">Franciscus Gasthuis &amp; Vlietland. </w:t>
      </w:r>
      <w:r w:rsidRPr="006629CC">
        <w:rPr>
          <w:i/>
        </w:rPr>
        <w:t>Passantenprijslijst 2020</w:t>
      </w:r>
      <w:r w:rsidRPr="006629CC">
        <w:t xml:space="preserve">.  [cited 2020, 7 June]; Available from: </w:t>
      </w:r>
      <w:hyperlink r:id="rId29" w:history="1">
        <w:r w:rsidRPr="006629CC">
          <w:rPr>
            <w:rStyle w:val="Hyperlink"/>
          </w:rPr>
          <w:t>https://www.franciscus.nl/uploads/tekstblok/publicatie_passantenprijslijst_2020_dotovp.pdf</w:t>
        </w:r>
      </w:hyperlink>
      <w:r w:rsidRPr="006629CC">
        <w:t>.</w:t>
      </w:r>
    </w:p>
    <w:p w14:paraId="45CC1C45" w14:textId="1310D5BA" w:rsidR="006629CC" w:rsidRPr="006629CC" w:rsidRDefault="006629CC" w:rsidP="006629CC">
      <w:pPr>
        <w:pStyle w:val="EndNoteBibliography"/>
        <w:spacing w:after="0"/>
        <w:ind w:left="720" w:hanging="720"/>
      </w:pPr>
      <w:r w:rsidRPr="006629CC">
        <w:t>19.</w:t>
      </w:r>
      <w:r w:rsidRPr="006629CC">
        <w:tab/>
        <w:t xml:space="preserve">Elisabeth Tweesteden Ziekenhuis (ETZ). </w:t>
      </w:r>
      <w:r w:rsidRPr="006629CC">
        <w:rPr>
          <w:i/>
        </w:rPr>
        <w:t>Standaard prijslijst DBC-zorgproducten 2020</w:t>
      </w:r>
      <w:r w:rsidRPr="006629CC">
        <w:t xml:space="preserve">.  [cited 2020, 7 June]; Available from: </w:t>
      </w:r>
      <w:hyperlink r:id="rId30" w:history="1">
        <w:r w:rsidRPr="006629CC">
          <w:rPr>
            <w:rStyle w:val="Hyperlink"/>
          </w:rPr>
          <w:t>https://www.etz.nl/ETZWebsite/files/5c/5ca3cb35-694b-47c2-ae25-5be8567ddfb8.pdf</w:t>
        </w:r>
      </w:hyperlink>
      <w:r w:rsidRPr="006629CC">
        <w:t>.</w:t>
      </w:r>
    </w:p>
    <w:p w14:paraId="325CEB2A" w14:textId="58168D7A" w:rsidR="006629CC" w:rsidRPr="006629CC" w:rsidRDefault="006629CC" w:rsidP="006629CC">
      <w:pPr>
        <w:pStyle w:val="EndNoteBibliography"/>
        <w:spacing w:after="0"/>
        <w:ind w:left="720" w:hanging="720"/>
      </w:pPr>
      <w:r w:rsidRPr="006629CC">
        <w:t>20.</w:t>
      </w:r>
      <w:r w:rsidRPr="006629CC">
        <w:tab/>
        <w:t xml:space="preserve">Catharina Ziekenhuis. </w:t>
      </w:r>
      <w:r w:rsidRPr="006629CC">
        <w:rPr>
          <w:i/>
        </w:rPr>
        <w:t>Prijslijst DBC zorgproducten 2018</w:t>
      </w:r>
      <w:r w:rsidRPr="006629CC">
        <w:t xml:space="preserve">.  [cited 2020, 7 June]; Available from: </w:t>
      </w:r>
      <w:hyperlink r:id="rId31" w:history="1">
        <w:r w:rsidRPr="006629CC">
          <w:rPr>
            <w:rStyle w:val="Hyperlink"/>
          </w:rPr>
          <w:t>https://www.catharinaziekenhuis.nl/files/Patient/Praktische_info/Tarieven/Tarievenlijst_2018_met_openingsdatum_tussen_01-01-2018_tm_31-12-2018.pdf</w:t>
        </w:r>
      </w:hyperlink>
      <w:r w:rsidRPr="006629CC">
        <w:t>.</w:t>
      </w:r>
    </w:p>
    <w:p w14:paraId="3BA4E126" w14:textId="7163ABFD" w:rsidR="006629CC" w:rsidRPr="006629CC" w:rsidRDefault="006629CC" w:rsidP="006629CC">
      <w:pPr>
        <w:pStyle w:val="EndNoteBibliography"/>
        <w:spacing w:after="0"/>
        <w:ind w:left="720" w:hanging="720"/>
      </w:pPr>
      <w:r w:rsidRPr="006629CC">
        <w:t>21.</w:t>
      </w:r>
      <w:r w:rsidRPr="006629CC">
        <w:tab/>
        <w:t xml:space="preserve">Martini Ziekenhuis. </w:t>
      </w:r>
      <w:r w:rsidRPr="006629CC">
        <w:rPr>
          <w:i/>
        </w:rPr>
        <w:t>Tarieven DBC zorgproducten 2019</w:t>
      </w:r>
      <w:r w:rsidRPr="006629CC">
        <w:t xml:space="preserve">.  [cited 2020, 7 June]; Available from: </w:t>
      </w:r>
      <w:hyperlink r:id="rId32" w:history="1">
        <w:r w:rsidRPr="006629CC">
          <w:rPr>
            <w:rStyle w:val="Hyperlink"/>
          </w:rPr>
          <w:t>https://www.martiniziekenhuis.nl/Documents/Kosten/Tarieven%20DBC%20zorgproducten%202019.pdf</w:t>
        </w:r>
      </w:hyperlink>
      <w:r w:rsidRPr="006629CC">
        <w:t>.</w:t>
      </w:r>
    </w:p>
    <w:p w14:paraId="1C49F3D1" w14:textId="65CCB65F" w:rsidR="006629CC" w:rsidRPr="006629CC" w:rsidRDefault="006629CC" w:rsidP="006629CC">
      <w:pPr>
        <w:pStyle w:val="EndNoteBibliography"/>
        <w:spacing w:after="0"/>
        <w:ind w:left="720" w:hanging="720"/>
      </w:pPr>
      <w:r w:rsidRPr="006629CC">
        <w:t>22.</w:t>
      </w:r>
      <w:r w:rsidRPr="006629CC">
        <w:tab/>
        <w:t xml:space="preserve">Atalmedial. </w:t>
      </w:r>
      <w:r w:rsidRPr="006629CC">
        <w:rPr>
          <w:i/>
        </w:rPr>
        <w:t>Maximumtarieven laboratoriumonderzoek</w:t>
      </w:r>
      <w:r w:rsidRPr="006629CC">
        <w:t xml:space="preserve">.  [cited 2020, 18 March]; Available from: </w:t>
      </w:r>
      <w:hyperlink r:id="rId33" w:history="1">
        <w:r w:rsidRPr="006629CC">
          <w:rPr>
            <w:rStyle w:val="Hyperlink"/>
          </w:rPr>
          <w:t>https://www.atalmedial.nl/wp-content/uploads/2020/01/Atalmedial-basistarieven-ELD-2020.-Blad1.pdf</w:t>
        </w:r>
      </w:hyperlink>
      <w:r w:rsidRPr="006629CC">
        <w:t>.</w:t>
      </w:r>
    </w:p>
    <w:p w14:paraId="38368587" w14:textId="42CE2F5E" w:rsidR="006629CC" w:rsidRPr="006629CC" w:rsidRDefault="006629CC" w:rsidP="006629CC">
      <w:pPr>
        <w:pStyle w:val="EndNoteBibliography"/>
        <w:spacing w:after="0"/>
        <w:ind w:left="720" w:hanging="720"/>
      </w:pPr>
      <w:r w:rsidRPr="006629CC">
        <w:t>23.</w:t>
      </w:r>
      <w:r w:rsidRPr="006629CC">
        <w:tab/>
        <w:t xml:space="preserve">Salt. </w:t>
      </w:r>
      <w:r w:rsidRPr="006629CC">
        <w:rPr>
          <w:i/>
        </w:rPr>
        <w:t>Tarieven</w:t>
      </w:r>
      <w:r w:rsidRPr="006629CC">
        <w:t xml:space="preserve">.  [cited 2020, 18 March]; Available from: </w:t>
      </w:r>
      <w:hyperlink r:id="rId34" w:history="1">
        <w:r w:rsidRPr="006629CC">
          <w:rPr>
            <w:rStyle w:val="Hyperlink"/>
          </w:rPr>
          <w:t>https://www.salt.nl/tarieven/</w:t>
        </w:r>
      </w:hyperlink>
      <w:r w:rsidRPr="006629CC">
        <w:t>.</w:t>
      </w:r>
    </w:p>
    <w:p w14:paraId="799849E5" w14:textId="291C21EB" w:rsidR="006629CC" w:rsidRPr="006629CC" w:rsidRDefault="006629CC" w:rsidP="006629CC">
      <w:pPr>
        <w:pStyle w:val="EndNoteBibliography"/>
        <w:spacing w:after="0"/>
        <w:ind w:left="720" w:hanging="720"/>
      </w:pPr>
      <w:r w:rsidRPr="006629CC">
        <w:t>24.</w:t>
      </w:r>
      <w:r w:rsidRPr="006629CC">
        <w:tab/>
        <w:t xml:space="preserve">Isala. </w:t>
      </w:r>
      <w:r w:rsidRPr="006629CC">
        <w:rPr>
          <w:i/>
        </w:rPr>
        <w:t>Diagnostiek tarieven 2018 aanvrager huisarts</w:t>
      </w:r>
      <w:r w:rsidRPr="006629CC">
        <w:t xml:space="preserve">.  [cited 2020, 18 March]; Available from: </w:t>
      </w:r>
      <w:hyperlink r:id="rId35" w:history="1">
        <w:r w:rsidRPr="006629CC">
          <w:rPr>
            <w:rStyle w:val="Hyperlink"/>
          </w:rPr>
          <w:t>https://www.isala.nl/media/25869/tarieven-diagnostiek-aanvrager-huisarts-2018.pdf</w:t>
        </w:r>
      </w:hyperlink>
      <w:r w:rsidRPr="006629CC">
        <w:t>.</w:t>
      </w:r>
    </w:p>
    <w:p w14:paraId="1159C2BD" w14:textId="7A5F1CA2" w:rsidR="006629CC" w:rsidRPr="006629CC" w:rsidRDefault="006629CC" w:rsidP="006629CC">
      <w:pPr>
        <w:pStyle w:val="EndNoteBibliography"/>
        <w:spacing w:after="0"/>
        <w:ind w:left="720" w:hanging="720"/>
      </w:pPr>
      <w:r w:rsidRPr="006629CC">
        <w:t>25.</w:t>
      </w:r>
      <w:r w:rsidRPr="006629CC">
        <w:tab/>
        <w:t xml:space="preserve">Saltro. </w:t>
      </w:r>
      <w:r w:rsidRPr="006629CC">
        <w:rPr>
          <w:i/>
        </w:rPr>
        <w:t>Informatie over de tarieven</w:t>
      </w:r>
      <w:r w:rsidRPr="006629CC">
        <w:t xml:space="preserve">.  [cited 2020, 18 March]; Available from: </w:t>
      </w:r>
      <w:hyperlink r:id="rId36" w:history="1">
        <w:r w:rsidRPr="006629CC">
          <w:rPr>
            <w:rStyle w:val="Hyperlink"/>
          </w:rPr>
          <w:t>https://saltro.nl/informatie-over-tarieven</w:t>
        </w:r>
      </w:hyperlink>
      <w:r w:rsidRPr="006629CC">
        <w:t>.</w:t>
      </w:r>
    </w:p>
    <w:p w14:paraId="33793A67" w14:textId="574DB97B" w:rsidR="006629CC" w:rsidRPr="006629CC" w:rsidRDefault="006629CC" w:rsidP="006629CC">
      <w:pPr>
        <w:pStyle w:val="EndNoteBibliography"/>
        <w:spacing w:after="0"/>
        <w:ind w:left="720" w:hanging="720"/>
      </w:pPr>
      <w:r w:rsidRPr="006629CC">
        <w:t>26.</w:t>
      </w:r>
      <w:r w:rsidRPr="006629CC">
        <w:tab/>
        <w:t xml:space="preserve">Star-shl. </w:t>
      </w:r>
      <w:r w:rsidRPr="006629CC">
        <w:rPr>
          <w:i/>
        </w:rPr>
        <w:t>Tarieven</w:t>
      </w:r>
      <w:r w:rsidRPr="006629CC">
        <w:t xml:space="preserve">.  [cited 2020, 18 March]; Available from: </w:t>
      </w:r>
      <w:hyperlink r:id="rId37" w:history="1">
        <w:r w:rsidRPr="006629CC">
          <w:rPr>
            <w:rStyle w:val="Hyperlink"/>
          </w:rPr>
          <w:t>https://www.star-shl.nl/patient/tarieven/</w:t>
        </w:r>
      </w:hyperlink>
      <w:r w:rsidRPr="006629CC">
        <w:t>.</w:t>
      </w:r>
    </w:p>
    <w:p w14:paraId="298A0501" w14:textId="2FFD3B4D" w:rsidR="006629CC" w:rsidRPr="006629CC" w:rsidRDefault="006629CC" w:rsidP="006629CC">
      <w:pPr>
        <w:pStyle w:val="EndNoteBibliography"/>
        <w:spacing w:after="0"/>
        <w:ind w:left="720" w:hanging="720"/>
      </w:pPr>
      <w:r w:rsidRPr="006629CC">
        <w:t>27.</w:t>
      </w:r>
      <w:r w:rsidRPr="006629CC">
        <w:tab/>
        <w:t xml:space="preserve">Result laboratorium. </w:t>
      </w:r>
      <w:r w:rsidRPr="006629CC">
        <w:rPr>
          <w:i/>
        </w:rPr>
        <w:t>DBC-zorgproduct medische omschrijving</w:t>
      </w:r>
      <w:r w:rsidRPr="006629CC">
        <w:t xml:space="preserve">.  [cited 2020, 18 March]; Available from: </w:t>
      </w:r>
      <w:hyperlink r:id="rId38" w:history="1">
        <w:r w:rsidRPr="006629CC">
          <w:rPr>
            <w:rStyle w:val="Hyperlink"/>
          </w:rPr>
          <w:t>https://resultlaboratorium.nl/wp-content/uploads/2020/02/Tarieven-diagnostiek-2020.pdf</w:t>
        </w:r>
      </w:hyperlink>
      <w:r w:rsidRPr="006629CC">
        <w:t>.</w:t>
      </w:r>
    </w:p>
    <w:p w14:paraId="593E5234" w14:textId="761840B1" w:rsidR="006629CC" w:rsidRPr="006629CC" w:rsidRDefault="006629CC" w:rsidP="006629CC">
      <w:pPr>
        <w:pStyle w:val="EndNoteBibliography"/>
        <w:spacing w:after="0"/>
        <w:ind w:left="720" w:hanging="720"/>
      </w:pPr>
      <w:r w:rsidRPr="006629CC">
        <w:lastRenderedPageBreak/>
        <w:t>28.</w:t>
      </w:r>
      <w:r w:rsidRPr="006629CC">
        <w:tab/>
        <w:t xml:space="preserve">Sanquin. </w:t>
      </w:r>
      <w:r w:rsidRPr="006629CC">
        <w:rPr>
          <w:i/>
        </w:rPr>
        <w:t>Tarieven 2020</w:t>
      </w:r>
      <w:r w:rsidRPr="006629CC">
        <w:t xml:space="preserve">.  [cited 2020, 18 March]; Available from: </w:t>
      </w:r>
      <w:hyperlink r:id="rId39" w:history="1">
        <w:r w:rsidRPr="006629CC">
          <w:rPr>
            <w:rStyle w:val="Hyperlink"/>
          </w:rPr>
          <w:t>https://www.sanquin.org/nl/producten-en-diensten/diagnostiek/tarieflijst/index</w:t>
        </w:r>
      </w:hyperlink>
      <w:r w:rsidRPr="006629CC">
        <w:t>.</w:t>
      </w:r>
    </w:p>
    <w:p w14:paraId="46787696" w14:textId="4DA1590E" w:rsidR="006629CC" w:rsidRPr="006629CC" w:rsidRDefault="006629CC" w:rsidP="006629CC">
      <w:pPr>
        <w:pStyle w:val="EndNoteBibliography"/>
        <w:spacing w:after="0"/>
        <w:ind w:left="720" w:hanging="720"/>
      </w:pPr>
      <w:r w:rsidRPr="006629CC">
        <w:t>29.</w:t>
      </w:r>
      <w:r w:rsidRPr="006629CC">
        <w:tab/>
        <w:t xml:space="preserve">Reinier Haga. </w:t>
      </w:r>
      <w:r w:rsidRPr="006629CC">
        <w:rPr>
          <w:i/>
        </w:rPr>
        <w:t>Tarieven laboratoriumdiagnostiek 2020</w:t>
      </w:r>
      <w:r w:rsidRPr="006629CC">
        <w:t xml:space="preserve">.  [cited 2020, 18 March]; Available from: </w:t>
      </w:r>
      <w:hyperlink r:id="rId40" w:history="1">
        <w:r w:rsidRPr="006629CC">
          <w:rPr>
            <w:rStyle w:val="Hyperlink"/>
          </w:rPr>
          <w:t>https://www.rhmdc.nl/patienten/prijzen-laboratoriumtesten/</w:t>
        </w:r>
      </w:hyperlink>
      <w:r w:rsidRPr="006629CC">
        <w:t>.</w:t>
      </w:r>
    </w:p>
    <w:p w14:paraId="4215B20C" w14:textId="6618B128" w:rsidR="006629CC" w:rsidRPr="006629CC" w:rsidRDefault="006629CC" w:rsidP="006629CC">
      <w:pPr>
        <w:pStyle w:val="EndNoteBibliography"/>
        <w:spacing w:after="0"/>
        <w:ind w:left="720" w:hanging="720"/>
      </w:pPr>
      <w:r w:rsidRPr="006629CC">
        <w:t>30.</w:t>
      </w:r>
      <w:r w:rsidRPr="006629CC">
        <w:tab/>
        <w:t xml:space="preserve">Diagnostiek Voor U. </w:t>
      </w:r>
      <w:r w:rsidRPr="006629CC">
        <w:rPr>
          <w:i/>
        </w:rPr>
        <w:t>Tarieven</w:t>
      </w:r>
      <w:r w:rsidRPr="006629CC">
        <w:t xml:space="preserve">.  [cited 2020, 12 March]; Available from: </w:t>
      </w:r>
      <w:hyperlink r:id="rId41" w:history="1">
        <w:r w:rsidRPr="006629CC">
          <w:rPr>
            <w:rStyle w:val="Hyperlink"/>
          </w:rPr>
          <w:t>https://www.diagnostiekvooru.nl/tarieven</w:t>
        </w:r>
      </w:hyperlink>
      <w:r w:rsidRPr="006629CC">
        <w:t>.</w:t>
      </w:r>
    </w:p>
    <w:p w14:paraId="51AE7B01" w14:textId="07BA5FF3" w:rsidR="006629CC" w:rsidRPr="006629CC" w:rsidRDefault="006629CC" w:rsidP="006629CC">
      <w:pPr>
        <w:pStyle w:val="EndNoteBibliography"/>
        <w:spacing w:after="0"/>
        <w:ind w:left="720" w:hanging="720"/>
      </w:pPr>
      <w:r w:rsidRPr="006629CC">
        <w:t>31.</w:t>
      </w:r>
      <w:r w:rsidRPr="006629CC">
        <w:tab/>
        <w:t xml:space="preserve">Medlon. </w:t>
      </w:r>
      <w:r w:rsidRPr="006629CC">
        <w:rPr>
          <w:i/>
        </w:rPr>
        <w:t>Medlon tarieven 2020</w:t>
      </w:r>
      <w:r w:rsidRPr="006629CC">
        <w:t xml:space="preserve">.  [cited 2020, 18 March]; Available from: </w:t>
      </w:r>
      <w:hyperlink r:id="rId42" w:history="1">
        <w:r w:rsidRPr="006629CC">
          <w:rPr>
            <w:rStyle w:val="Hyperlink"/>
          </w:rPr>
          <w:t>https://www.medlon.nl/patienten/medlon-tarieven-2020/</w:t>
        </w:r>
      </w:hyperlink>
      <w:r w:rsidRPr="006629CC">
        <w:t>.</w:t>
      </w:r>
    </w:p>
    <w:p w14:paraId="4208C8DB" w14:textId="21E7665A" w:rsidR="006629CC" w:rsidRPr="006629CC" w:rsidRDefault="006629CC" w:rsidP="006629CC">
      <w:pPr>
        <w:pStyle w:val="EndNoteBibliography"/>
        <w:spacing w:after="0"/>
        <w:ind w:left="720" w:hanging="720"/>
      </w:pPr>
      <w:r w:rsidRPr="006629CC">
        <w:t>32.</w:t>
      </w:r>
      <w:r w:rsidRPr="006629CC">
        <w:tab/>
        <w:t xml:space="preserve">Post NL. </w:t>
      </w:r>
      <w:r w:rsidRPr="006629CC">
        <w:rPr>
          <w:i/>
        </w:rPr>
        <w:t>Tarieven</w:t>
      </w:r>
      <w:r w:rsidRPr="006629CC">
        <w:t xml:space="preserve">.  [cited 2020, 8 April]; Available from: </w:t>
      </w:r>
      <w:hyperlink r:id="rId43" w:history="1">
        <w:r w:rsidRPr="006629CC">
          <w:rPr>
            <w:rStyle w:val="Hyperlink"/>
          </w:rPr>
          <w:t>https://www.postnl.nl/tarieven</w:t>
        </w:r>
      </w:hyperlink>
      <w:r w:rsidRPr="006629CC">
        <w:t>.</w:t>
      </w:r>
    </w:p>
    <w:p w14:paraId="50824C21" w14:textId="62AEABE2" w:rsidR="006629CC" w:rsidRPr="006629CC" w:rsidRDefault="006629CC" w:rsidP="006629CC">
      <w:pPr>
        <w:pStyle w:val="EndNoteBibliography"/>
        <w:spacing w:after="0"/>
        <w:ind w:left="720" w:hanging="720"/>
      </w:pPr>
      <w:r w:rsidRPr="006629CC">
        <w:t>33.</w:t>
      </w:r>
      <w:r w:rsidRPr="006629CC">
        <w:tab/>
        <w:t xml:space="preserve">Post NL. </w:t>
      </w:r>
      <w:r w:rsidRPr="006629CC">
        <w:rPr>
          <w:i/>
        </w:rPr>
        <w:t>BTW-tarieven</w:t>
      </w:r>
      <w:r w:rsidRPr="006629CC">
        <w:t xml:space="preserve">.  [cited 2020, 8 April]; Available from: </w:t>
      </w:r>
      <w:hyperlink r:id="rId44" w:history="1">
        <w:r w:rsidRPr="006629CC">
          <w:rPr>
            <w:rStyle w:val="Hyperlink"/>
          </w:rPr>
          <w:t>https://www.postnl.nl/klantenservice/zakelijk/facturen/belasting/btw-tarief/</w:t>
        </w:r>
      </w:hyperlink>
      <w:r w:rsidRPr="006629CC">
        <w:t>.</w:t>
      </w:r>
    </w:p>
    <w:p w14:paraId="3840ED98" w14:textId="5EBA9EF4" w:rsidR="006629CC" w:rsidRPr="006629CC" w:rsidRDefault="006629CC" w:rsidP="006629CC">
      <w:pPr>
        <w:pStyle w:val="EndNoteBibliography"/>
        <w:spacing w:after="0"/>
        <w:ind w:left="720" w:hanging="720"/>
      </w:pPr>
      <w:r w:rsidRPr="006629CC">
        <w:t>34.</w:t>
      </w:r>
      <w:r w:rsidRPr="006629CC">
        <w:tab/>
        <w:t xml:space="preserve">Engels logistiek. </w:t>
      </w:r>
      <w:r w:rsidRPr="006629CC">
        <w:rPr>
          <w:i/>
        </w:rPr>
        <w:t>Veilige afvalinzameling in de zorgsector</w:t>
      </w:r>
      <w:r w:rsidRPr="006629CC">
        <w:t xml:space="preserve">.  [cited 2020, 19 March]; Available from: </w:t>
      </w:r>
      <w:hyperlink r:id="rId45" w:history="1">
        <w:r w:rsidRPr="006629CC">
          <w:rPr>
            <w:rStyle w:val="Hyperlink"/>
          </w:rPr>
          <w:t>https://www.engelslogistiek.nl/pub/media/wysiwyg/Brochures/1902-Zorgsector.pdf</w:t>
        </w:r>
      </w:hyperlink>
      <w:r w:rsidRPr="006629CC">
        <w:t>.</w:t>
      </w:r>
    </w:p>
    <w:p w14:paraId="25134CEF" w14:textId="43ED05C8" w:rsidR="006629CC" w:rsidRPr="006629CC" w:rsidRDefault="006629CC" w:rsidP="006629CC">
      <w:pPr>
        <w:pStyle w:val="EndNoteBibliography"/>
        <w:spacing w:after="0"/>
        <w:ind w:left="720" w:hanging="720"/>
      </w:pPr>
      <w:r w:rsidRPr="006629CC">
        <w:t>35.</w:t>
      </w:r>
      <w:r w:rsidRPr="006629CC">
        <w:tab/>
        <w:t xml:space="preserve">Erasmus MC. </w:t>
      </w:r>
      <w:r w:rsidRPr="006629CC">
        <w:rPr>
          <w:i/>
        </w:rPr>
        <w:t>Afval informatiemap Erasmus MC</w:t>
      </w:r>
      <w:r w:rsidRPr="006629CC">
        <w:t xml:space="preserve">. 2014  [cited 2020, 23 April]; Available from: </w:t>
      </w:r>
      <w:hyperlink r:id="rId46" w:history="1">
        <w:r w:rsidRPr="006629CC">
          <w:rPr>
            <w:rStyle w:val="Hyperlink"/>
          </w:rPr>
          <w:t>www.tenderned.nl</w:t>
        </w:r>
      </w:hyperlink>
      <w:r w:rsidRPr="006629CC">
        <w:t>›map›akid›false›actie›cid.</w:t>
      </w:r>
    </w:p>
    <w:p w14:paraId="40E600E0" w14:textId="48812691" w:rsidR="006629CC" w:rsidRPr="006629CC" w:rsidRDefault="006629CC" w:rsidP="006629CC">
      <w:pPr>
        <w:pStyle w:val="EndNoteBibliography"/>
        <w:spacing w:after="0"/>
        <w:ind w:left="720" w:hanging="720"/>
      </w:pPr>
      <w:r w:rsidRPr="006629CC">
        <w:t>36.</w:t>
      </w:r>
      <w:r w:rsidRPr="006629CC">
        <w:tab/>
        <w:t xml:space="preserve">Renewi. </w:t>
      </w:r>
      <w:r w:rsidRPr="006629CC">
        <w:rPr>
          <w:i/>
        </w:rPr>
        <w:t>Risicohoudend medisch afval</w:t>
      </w:r>
      <w:r w:rsidRPr="006629CC">
        <w:t xml:space="preserve">. 2017  [cited 2020, 29 April]; Available from: </w:t>
      </w:r>
      <w:hyperlink r:id="rId47" w:history="1">
        <w:r w:rsidRPr="006629CC">
          <w:rPr>
            <w:rStyle w:val="Hyperlink"/>
          </w:rPr>
          <w:t>www.renewi.com</w:t>
        </w:r>
      </w:hyperlink>
      <w:r w:rsidRPr="006629CC">
        <w:t>›gevaarlijk-afval.</w:t>
      </w:r>
    </w:p>
    <w:p w14:paraId="1FFFBEF3" w14:textId="77777777" w:rsidR="006629CC" w:rsidRPr="006629CC" w:rsidRDefault="006629CC" w:rsidP="006629CC">
      <w:pPr>
        <w:pStyle w:val="EndNoteBibliography"/>
        <w:spacing w:after="0"/>
        <w:ind w:left="720" w:hanging="720"/>
      </w:pPr>
      <w:r w:rsidRPr="006629CC">
        <w:t>37.</w:t>
      </w:r>
      <w:r w:rsidRPr="006629CC">
        <w:tab/>
        <w:t xml:space="preserve">Personal communication with Renewi. </w:t>
      </w:r>
      <w:r w:rsidRPr="006629CC">
        <w:rPr>
          <w:i/>
        </w:rPr>
        <w:t>Prijs per 1000 kg specifiek ziekenhuisafval</w:t>
      </w:r>
      <w:r w:rsidRPr="006629CC">
        <w:t>.</w:t>
      </w:r>
    </w:p>
    <w:p w14:paraId="6280F71B" w14:textId="77777777" w:rsidR="006629CC" w:rsidRPr="006629CC" w:rsidRDefault="006629CC" w:rsidP="006629CC">
      <w:pPr>
        <w:pStyle w:val="EndNoteBibliography"/>
        <w:spacing w:after="0"/>
        <w:ind w:left="720" w:hanging="720"/>
      </w:pPr>
      <w:r w:rsidRPr="006629CC">
        <w:t>38.</w:t>
      </w:r>
      <w:r w:rsidRPr="006629CC">
        <w:tab/>
        <w:t xml:space="preserve">Personal communication with Suez. </w:t>
      </w:r>
      <w:r w:rsidRPr="006629CC">
        <w:rPr>
          <w:i/>
        </w:rPr>
        <w:t>Prijs per 1000 kg specifiek ziekenhuisafval</w:t>
      </w:r>
      <w:r w:rsidRPr="006629CC">
        <w:t>.</w:t>
      </w:r>
    </w:p>
    <w:p w14:paraId="4AB57D07" w14:textId="6043A6EC" w:rsidR="006629CC" w:rsidRPr="006629CC" w:rsidRDefault="006629CC" w:rsidP="006629CC">
      <w:pPr>
        <w:pStyle w:val="EndNoteBibliography"/>
        <w:spacing w:after="0"/>
        <w:ind w:left="720" w:hanging="720"/>
      </w:pPr>
      <w:r w:rsidRPr="006629CC">
        <w:t>39.</w:t>
      </w:r>
      <w:r w:rsidRPr="006629CC">
        <w:tab/>
        <w:t xml:space="preserve">Renewi. </w:t>
      </w:r>
      <w:r w:rsidRPr="006629CC">
        <w:rPr>
          <w:i/>
        </w:rPr>
        <w:t>660 liter rolcontainer voor restafval</w:t>
      </w:r>
      <w:r w:rsidRPr="006629CC">
        <w:t xml:space="preserve">.  [cited 2020, 29 April]; Available from: </w:t>
      </w:r>
      <w:hyperlink r:id="rId48" w:history="1">
        <w:r w:rsidRPr="006629CC">
          <w:rPr>
            <w:rStyle w:val="Hyperlink"/>
          </w:rPr>
          <w:t>https://www.renewi.com/nl-nl/container-huren/660-liter-rolcontainer-voor-restafval--Package-00556</w:t>
        </w:r>
      </w:hyperlink>
      <w:r w:rsidRPr="006629CC">
        <w:t>.</w:t>
      </w:r>
    </w:p>
    <w:p w14:paraId="17D68A00" w14:textId="77777777" w:rsidR="006629CC" w:rsidRPr="006629CC" w:rsidRDefault="006629CC" w:rsidP="006629CC">
      <w:pPr>
        <w:pStyle w:val="EndNoteBibliography"/>
        <w:spacing w:after="0"/>
        <w:ind w:left="720" w:hanging="720"/>
      </w:pPr>
      <w:r w:rsidRPr="006629CC">
        <w:t>40.</w:t>
      </w:r>
      <w:r w:rsidRPr="006629CC">
        <w:tab/>
        <w:t xml:space="preserve">Hakkaart-van Roijen, L., et al., </w:t>
      </w:r>
      <w:r w:rsidRPr="006629CC">
        <w:rPr>
          <w:i/>
        </w:rPr>
        <w:t>Handleiding voor kostenonderzoek, methoden en standaard kostprijzen voor economische evaluaties in de gezondheidszorg [Manual for Cost Research, Methods and Standard Cost Prices for Economic Evaluations in Health Care].</w:t>
      </w:r>
      <w:r w:rsidRPr="006629CC">
        <w:t xml:space="preserve"> 2010.</w:t>
      </w:r>
    </w:p>
    <w:p w14:paraId="54A00291" w14:textId="17503D62" w:rsidR="006629CC" w:rsidRPr="006629CC" w:rsidRDefault="006629CC" w:rsidP="006629CC">
      <w:pPr>
        <w:pStyle w:val="EndNoteBibliography"/>
        <w:spacing w:after="0"/>
        <w:ind w:left="720" w:hanging="720"/>
      </w:pPr>
      <w:r w:rsidRPr="006629CC">
        <w:t>41.</w:t>
      </w:r>
      <w:r w:rsidRPr="006629CC">
        <w:tab/>
        <w:t xml:space="preserve">Post NL. </w:t>
      </w:r>
      <w:r w:rsidRPr="006629CC">
        <w:rPr>
          <w:i/>
        </w:rPr>
        <w:t>Brievenbussen</w:t>
      </w:r>
      <w:r w:rsidRPr="006629CC">
        <w:t xml:space="preserve">.  [cited 2020, 12 May]; Available from: </w:t>
      </w:r>
      <w:hyperlink r:id="rId49" w:history="1">
        <w:r w:rsidRPr="006629CC">
          <w:rPr>
            <w:rStyle w:val="Hyperlink"/>
          </w:rPr>
          <w:t>https://www.postnl.nl/versturen/brief-of-kaart-versturen/hoe-verstuur-ik-een-brief-of-kaart/brievenbussen/</w:t>
        </w:r>
      </w:hyperlink>
      <w:r w:rsidRPr="006629CC">
        <w:t>.</w:t>
      </w:r>
    </w:p>
    <w:p w14:paraId="512513EB" w14:textId="10A4347C" w:rsidR="006629CC" w:rsidRPr="006629CC" w:rsidRDefault="006629CC" w:rsidP="006629CC">
      <w:pPr>
        <w:pStyle w:val="EndNoteBibliography"/>
        <w:spacing w:after="0"/>
        <w:ind w:left="720" w:hanging="720"/>
      </w:pPr>
      <w:r w:rsidRPr="006629CC">
        <w:t>42.</w:t>
      </w:r>
      <w:r w:rsidRPr="006629CC">
        <w:tab/>
        <w:t xml:space="preserve">Centraal Bureau voor de Statistiek. </w:t>
      </w:r>
      <w:r w:rsidRPr="006629CC">
        <w:rPr>
          <w:i/>
        </w:rPr>
        <w:t>Fietsend achterop</w:t>
      </w:r>
      <w:r w:rsidRPr="006629CC">
        <w:t xml:space="preserve">.  [cited 2020, 18 May]; Available from: </w:t>
      </w:r>
      <w:hyperlink r:id="rId50" w:history="1">
        <w:r w:rsidRPr="006629CC">
          <w:rPr>
            <w:rStyle w:val="Hyperlink"/>
          </w:rPr>
          <w:t>www.cbs.nl</w:t>
        </w:r>
      </w:hyperlink>
      <w:r w:rsidRPr="006629CC">
        <w:t>›documents›index1294.</w:t>
      </w:r>
    </w:p>
    <w:p w14:paraId="5F622ABA" w14:textId="6A907393" w:rsidR="006629CC" w:rsidRPr="006629CC" w:rsidRDefault="006629CC" w:rsidP="006629CC">
      <w:pPr>
        <w:pStyle w:val="EndNoteBibliography"/>
        <w:ind w:left="720" w:hanging="720"/>
      </w:pPr>
      <w:r w:rsidRPr="006629CC">
        <w:t>43.</w:t>
      </w:r>
      <w:r w:rsidRPr="006629CC">
        <w:tab/>
        <w:t xml:space="preserve">Centraal Bureau voor de Statistiek. </w:t>
      </w:r>
      <w:r w:rsidRPr="006629CC">
        <w:rPr>
          <w:i/>
        </w:rPr>
        <w:t>Ruim een kwart miljoen werkende 65-plussers</w:t>
      </w:r>
      <w:r w:rsidRPr="006629CC">
        <w:t xml:space="preserve">. 2019  [cited 2020, 1 June]; Available from: </w:t>
      </w:r>
      <w:hyperlink r:id="rId51" w:history="1">
        <w:r w:rsidRPr="006629CC">
          <w:rPr>
            <w:rStyle w:val="Hyperlink"/>
          </w:rPr>
          <w:t>https://www.cbs.nl/nl-nl/nieuws/2019/38/ruim-een-kwart-miljoen-werkende-65-plussers</w:t>
        </w:r>
      </w:hyperlink>
      <w:r w:rsidRPr="006629CC">
        <w:t>.</w:t>
      </w:r>
    </w:p>
    <w:p w14:paraId="51DEA87A" w14:textId="2C0E2B16" w:rsidR="00872369" w:rsidRPr="00872369" w:rsidRDefault="006629CC" w:rsidP="00872369">
      <w:pPr>
        <w:rPr>
          <w:lang w:val="en-GB"/>
        </w:rPr>
      </w:pPr>
      <w:r>
        <w:rPr>
          <w:lang w:val="en-GB"/>
        </w:rPr>
        <w:fldChar w:fldCharType="end"/>
      </w:r>
    </w:p>
    <w:sectPr w:rsidR="00872369" w:rsidRPr="00872369" w:rsidSect="008F69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F0E00F" w14:textId="77777777" w:rsidR="00A32172" w:rsidRDefault="00A32172" w:rsidP="002D0694">
      <w:pPr>
        <w:spacing w:after="0" w:line="240" w:lineRule="auto"/>
      </w:pPr>
      <w:r>
        <w:separator/>
      </w:r>
    </w:p>
  </w:endnote>
  <w:endnote w:type="continuationSeparator" w:id="0">
    <w:p w14:paraId="1F2D4889" w14:textId="77777777" w:rsidR="00A32172" w:rsidRDefault="00A32172" w:rsidP="002D0694">
      <w:pPr>
        <w:spacing w:after="0" w:line="240" w:lineRule="auto"/>
      </w:pPr>
      <w:r>
        <w:continuationSeparator/>
      </w:r>
    </w:p>
  </w:endnote>
  <w:endnote w:type="continuationNotice" w:id="1">
    <w:p w14:paraId="086BF95C" w14:textId="77777777" w:rsidR="00A32172" w:rsidRDefault="00A3217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1F7837" w14:textId="77777777" w:rsidR="00A32172" w:rsidRDefault="00A32172" w:rsidP="002D0694">
      <w:pPr>
        <w:spacing w:after="0" w:line="240" w:lineRule="auto"/>
      </w:pPr>
      <w:r>
        <w:separator/>
      </w:r>
    </w:p>
  </w:footnote>
  <w:footnote w:type="continuationSeparator" w:id="0">
    <w:p w14:paraId="42D15754" w14:textId="77777777" w:rsidR="00A32172" w:rsidRDefault="00A32172" w:rsidP="002D0694">
      <w:pPr>
        <w:spacing w:after="0" w:line="240" w:lineRule="auto"/>
      </w:pPr>
      <w:r>
        <w:continuationSeparator/>
      </w:r>
    </w:p>
  </w:footnote>
  <w:footnote w:type="continuationNotice" w:id="1">
    <w:p w14:paraId="2500E5B5" w14:textId="77777777" w:rsidR="00A32172" w:rsidRDefault="00A3217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91203"/>
    <w:multiLevelType w:val="hybridMultilevel"/>
    <w:tmpl w:val="518CD0BC"/>
    <w:lvl w:ilvl="0" w:tplc="6B0E7E4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4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3852B2"/>
    <w:multiLevelType w:val="hybridMultilevel"/>
    <w:tmpl w:val="6B88CD2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76012B1"/>
    <w:multiLevelType w:val="multilevel"/>
    <w:tmpl w:val="E14833C8"/>
    <w:lvl w:ilvl="0">
      <w:start w:val="1"/>
      <w:numFmt w:val="decimal"/>
      <w:lvlText w:val="3.%1."/>
      <w:lvlJc w:val="left"/>
      <w:pPr>
        <w:ind w:left="360" w:hanging="360"/>
      </w:pPr>
      <w:rPr>
        <w:rFonts w:hint="default"/>
        <w:sz w:val="28"/>
        <w:szCs w:val="28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9872A42"/>
    <w:multiLevelType w:val="hybridMultilevel"/>
    <w:tmpl w:val="72884022"/>
    <w:lvl w:ilvl="0" w:tplc="95FED35E">
      <w:start w:val="2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EC45E4"/>
    <w:multiLevelType w:val="multilevel"/>
    <w:tmpl w:val="5BB487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5" w15:restartNumberingAfterBreak="0">
    <w:nsid w:val="0B7E1852"/>
    <w:multiLevelType w:val="multilevel"/>
    <w:tmpl w:val="0BDA22BC"/>
    <w:lvl w:ilvl="0">
      <w:start w:val="1"/>
      <w:numFmt w:val="decimal"/>
      <w:lvlText w:val="%1."/>
      <w:lvlJc w:val="left"/>
      <w:pPr>
        <w:ind w:left="35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89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2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3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17" w:hanging="1440"/>
      </w:pPr>
      <w:rPr>
        <w:rFonts w:hint="default"/>
      </w:rPr>
    </w:lvl>
  </w:abstractNum>
  <w:abstractNum w:abstractNumId="6" w15:restartNumberingAfterBreak="0">
    <w:nsid w:val="0FC3565D"/>
    <w:multiLevelType w:val="hybridMultilevel"/>
    <w:tmpl w:val="E09C480A"/>
    <w:lvl w:ilvl="0" w:tplc="0098FEC2">
      <w:start w:val="2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A257C0"/>
    <w:multiLevelType w:val="hybridMultilevel"/>
    <w:tmpl w:val="58565F72"/>
    <w:lvl w:ilvl="0" w:tplc="6B0E7E4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4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4D39B0"/>
    <w:multiLevelType w:val="multilevel"/>
    <w:tmpl w:val="0BDA22BC"/>
    <w:lvl w:ilvl="0">
      <w:start w:val="1"/>
      <w:numFmt w:val="decimal"/>
      <w:lvlText w:val="%1."/>
      <w:lvlJc w:val="left"/>
      <w:pPr>
        <w:ind w:left="35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89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2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3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17" w:hanging="1440"/>
      </w:pPr>
      <w:rPr>
        <w:rFonts w:hint="default"/>
      </w:rPr>
    </w:lvl>
  </w:abstractNum>
  <w:abstractNum w:abstractNumId="9" w15:restartNumberingAfterBreak="0">
    <w:nsid w:val="182A271A"/>
    <w:multiLevelType w:val="hybridMultilevel"/>
    <w:tmpl w:val="AB4640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E37537F"/>
    <w:multiLevelType w:val="hybridMultilevel"/>
    <w:tmpl w:val="DE82AF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11191B"/>
    <w:multiLevelType w:val="hybridMultilevel"/>
    <w:tmpl w:val="07F6D5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4D5750"/>
    <w:multiLevelType w:val="hybridMultilevel"/>
    <w:tmpl w:val="D1FE87A8"/>
    <w:lvl w:ilvl="0" w:tplc="6B0E7E4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4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BCD0D1A"/>
    <w:multiLevelType w:val="multilevel"/>
    <w:tmpl w:val="0BDA22BC"/>
    <w:lvl w:ilvl="0">
      <w:start w:val="1"/>
      <w:numFmt w:val="decimal"/>
      <w:lvlText w:val="%1."/>
      <w:lvlJc w:val="left"/>
      <w:pPr>
        <w:ind w:left="35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89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2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3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17" w:hanging="1440"/>
      </w:pPr>
      <w:rPr>
        <w:rFonts w:hint="default"/>
      </w:rPr>
    </w:lvl>
  </w:abstractNum>
  <w:abstractNum w:abstractNumId="14" w15:restartNumberingAfterBreak="0">
    <w:nsid w:val="2CD17BF5"/>
    <w:multiLevelType w:val="hybridMultilevel"/>
    <w:tmpl w:val="08FC0408"/>
    <w:lvl w:ilvl="0" w:tplc="6B0E7E4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4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BC0F13"/>
    <w:multiLevelType w:val="hybridMultilevel"/>
    <w:tmpl w:val="6C682F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39070445"/>
    <w:multiLevelType w:val="hybridMultilevel"/>
    <w:tmpl w:val="7D5E05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6E757A"/>
    <w:multiLevelType w:val="hybridMultilevel"/>
    <w:tmpl w:val="43D230AE"/>
    <w:lvl w:ilvl="0" w:tplc="6B0E7E4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4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D01154E"/>
    <w:multiLevelType w:val="hybridMultilevel"/>
    <w:tmpl w:val="0A549A4E"/>
    <w:lvl w:ilvl="0" w:tplc="6B0E7E4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4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AD1041D"/>
    <w:multiLevelType w:val="hybridMultilevel"/>
    <w:tmpl w:val="19E269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0" w15:restartNumberingAfterBreak="0">
    <w:nsid w:val="4E8D4BDF"/>
    <w:multiLevelType w:val="hybridMultilevel"/>
    <w:tmpl w:val="E98C38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1" w15:restartNumberingAfterBreak="0">
    <w:nsid w:val="511D0F35"/>
    <w:multiLevelType w:val="hybridMultilevel"/>
    <w:tmpl w:val="A8FE97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1E466C4"/>
    <w:multiLevelType w:val="hybridMultilevel"/>
    <w:tmpl w:val="6E66C054"/>
    <w:lvl w:ilvl="0" w:tplc="6B0E7E4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4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2F42D18"/>
    <w:multiLevelType w:val="hybridMultilevel"/>
    <w:tmpl w:val="7D523664"/>
    <w:lvl w:ilvl="0" w:tplc="6B0E7E4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4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9666D72"/>
    <w:multiLevelType w:val="hybridMultilevel"/>
    <w:tmpl w:val="DAA45F36"/>
    <w:lvl w:ilvl="0" w:tplc="8D9AC15E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E801567"/>
    <w:multiLevelType w:val="hybridMultilevel"/>
    <w:tmpl w:val="A42A73CA"/>
    <w:lvl w:ilvl="0" w:tplc="6B0E7E4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4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02774EE"/>
    <w:multiLevelType w:val="hybridMultilevel"/>
    <w:tmpl w:val="E94821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A366086"/>
    <w:multiLevelType w:val="hybridMultilevel"/>
    <w:tmpl w:val="893C6A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8" w15:restartNumberingAfterBreak="0">
    <w:nsid w:val="6E6B5B5E"/>
    <w:multiLevelType w:val="hybridMultilevel"/>
    <w:tmpl w:val="023ADA12"/>
    <w:lvl w:ilvl="0" w:tplc="6B0E7E4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4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EA1688E"/>
    <w:multiLevelType w:val="hybridMultilevel"/>
    <w:tmpl w:val="9C1A25AE"/>
    <w:lvl w:ilvl="0" w:tplc="6B0E7E4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4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0537B8D"/>
    <w:multiLevelType w:val="hybridMultilevel"/>
    <w:tmpl w:val="26D88ECC"/>
    <w:lvl w:ilvl="0" w:tplc="D520ACE4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3794645"/>
    <w:multiLevelType w:val="multilevel"/>
    <w:tmpl w:val="DEA4DE38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357" w:firstLine="3"/>
      </w:pPr>
      <w:rPr>
        <w:rFonts w:hint="default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357" w:firstLine="363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2" w15:restartNumberingAfterBreak="0">
    <w:nsid w:val="7BC041DD"/>
    <w:multiLevelType w:val="multilevel"/>
    <w:tmpl w:val="6EBCA0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3" w15:restartNumberingAfterBreak="0">
    <w:nsid w:val="7C29120A"/>
    <w:multiLevelType w:val="hybridMultilevel"/>
    <w:tmpl w:val="88B6350A"/>
    <w:lvl w:ilvl="0" w:tplc="6B0E7E4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4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E7B151A"/>
    <w:multiLevelType w:val="multilevel"/>
    <w:tmpl w:val="D8FA810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F217B5E"/>
    <w:multiLevelType w:val="hybridMultilevel"/>
    <w:tmpl w:val="01A4432E"/>
    <w:lvl w:ilvl="0" w:tplc="02167402">
      <w:start w:val="2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97990804">
    <w:abstractNumId w:val="26"/>
  </w:num>
  <w:num w:numId="2" w16cid:durableId="342706167">
    <w:abstractNumId w:val="4"/>
  </w:num>
  <w:num w:numId="3" w16cid:durableId="417409314">
    <w:abstractNumId w:val="5"/>
  </w:num>
  <w:num w:numId="4" w16cid:durableId="738140736">
    <w:abstractNumId w:val="34"/>
  </w:num>
  <w:num w:numId="5" w16cid:durableId="437917049">
    <w:abstractNumId w:val="32"/>
  </w:num>
  <w:num w:numId="6" w16cid:durableId="629702083">
    <w:abstractNumId w:val="13"/>
  </w:num>
  <w:num w:numId="7" w16cid:durableId="181359486">
    <w:abstractNumId w:val="8"/>
  </w:num>
  <w:num w:numId="8" w16cid:durableId="1842432287">
    <w:abstractNumId w:val="31"/>
  </w:num>
  <w:num w:numId="9" w16cid:durableId="1759325812">
    <w:abstractNumId w:val="20"/>
  </w:num>
  <w:num w:numId="10" w16cid:durableId="2040928232">
    <w:abstractNumId w:val="27"/>
  </w:num>
  <w:num w:numId="11" w16cid:durableId="658582045">
    <w:abstractNumId w:val="19"/>
  </w:num>
  <w:num w:numId="12" w16cid:durableId="935484807">
    <w:abstractNumId w:val="15"/>
  </w:num>
  <w:num w:numId="13" w16cid:durableId="195969602">
    <w:abstractNumId w:val="24"/>
  </w:num>
  <w:num w:numId="14" w16cid:durableId="46956341">
    <w:abstractNumId w:val="30"/>
  </w:num>
  <w:num w:numId="15" w16cid:durableId="69085622">
    <w:abstractNumId w:val="11"/>
  </w:num>
  <w:num w:numId="16" w16cid:durableId="1120303048">
    <w:abstractNumId w:val="1"/>
  </w:num>
  <w:num w:numId="17" w16cid:durableId="1815951292">
    <w:abstractNumId w:val="29"/>
  </w:num>
  <w:num w:numId="18" w16cid:durableId="1114059495">
    <w:abstractNumId w:val="33"/>
  </w:num>
  <w:num w:numId="19" w16cid:durableId="2112816112">
    <w:abstractNumId w:val="7"/>
  </w:num>
  <w:num w:numId="20" w16cid:durableId="1182165109">
    <w:abstractNumId w:val="17"/>
  </w:num>
  <w:num w:numId="21" w16cid:durableId="1498500410">
    <w:abstractNumId w:val="0"/>
  </w:num>
  <w:num w:numId="22" w16cid:durableId="274479884">
    <w:abstractNumId w:val="22"/>
  </w:num>
  <w:num w:numId="23" w16cid:durableId="432018002">
    <w:abstractNumId w:val="18"/>
  </w:num>
  <w:num w:numId="24" w16cid:durableId="1051881856">
    <w:abstractNumId w:val="28"/>
  </w:num>
  <w:num w:numId="25" w16cid:durableId="1302921536">
    <w:abstractNumId w:val="25"/>
  </w:num>
  <w:num w:numId="26" w16cid:durableId="652374268">
    <w:abstractNumId w:val="12"/>
  </w:num>
  <w:num w:numId="27" w16cid:durableId="1391072774">
    <w:abstractNumId w:val="14"/>
  </w:num>
  <w:num w:numId="28" w16cid:durableId="1818182915">
    <w:abstractNumId w:val="6"/>
  </w:num>
  <w:num w:numId="29" w16cid:durableId="795685508">
    <w:abstractNumId w:val="23"/>
  </w:num>
  <w:num w:numId="30" w16cid:durableId="675957590">
    <w:abstractNumId w:val="10"/>
  </w:num>
  <w:num w:numId="31" w16cid:durableId="1906908997">
    <w:abstractNumId w:val="3"/>
  </w:num>
  <w:num w:numId="32" w16cid:durableId="1041514848">
    <w:abstractNumId w:val="35"/>
  </w:num>
  <w:num w:numId="33" w16cid:durableId="2072728820">
    <w:abstractNumId w:val="9"/>
  </w:num>
  <w:num w:numId="34" w16cid:durableId="1189098613">
    <w:abstractNumId w:val="21"/>
  </w:num>
  <w:num w:numId="35" w16cid:durableId="1710840807">
    <w:abstractNumId w:val="16"/>
  </w:num>
  <w:num w:numId="36" w16cid:durableId="676612801">
    <w:abstractNumId w:val="31"/>
  </w:num>
  <w:num w:numId="37" w16cid:durableId="1106845182">
    <w:abstractNumId w:val="31"/>
  </w:num>
  <w:num w:numId="38" w16cid:durableId="12098014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zMjYztDS3NDU0tDBQ0lEKTi0uzszPAykwrwUAfb0yL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E57FD"/>
    <w:rsid w:val="0000065A"/>
    <w:rsid w:val="000012DB"/>
    <w:rsid w:val="000018E9"/>
    <w:rsid w:val="00002170"/>
    <w:rsid w:val="000043A4"/>
    <w:rsid w:val="00004A34"/>
    <w:rsid w:val="00006AFF"/>
    <w:rsid w:val="00007A53"/>
    <w:rsid w:val="00007DC9"/>
    <w:rsid w:val="00010D62"/>
    <w:rsid w:val="000115A9"/>
    <w:rsid w:val="000117B2"/>
    <w:rsid w:val="00011911"/>
    <w:rsid w:val="000130DD"/>
    <w:rsid w:val="0001508B"/>
    <w:rsid w:val="00015857"/>
    <w:rsid w:val="00016065"/>
    <w:rsid w:val="000166DD"/>
    <w:rsid w:val="000212D1"/>
    <w:rsid w:val="00024E32"/>
    <w:rsid w:val="00024E76"/>
    <w:rsid w:val="00025269"/>
    <w:rsid w:val="00025510"/>
    <w:rsid w:val="00025BFF"/>
    <w:rsid w:val="00025F05"/>
    <w:rsid w:val="000303E2"/>
    <w:rsid w:val="00030942"/>
    <w:rsid w:val="00032B0E"/>
    <w:rsid w:val="00033689"/>
    <w:rsid w:val="00033ACA"/>
    <w:rsid w:val="0003420B"/>
    <w:rsid w:val="0003474D"/>
    <w:rsid w:val="00034877"/>
    <w:rsid w:val="00034CF9"/>
    <w:rsid w:val="00035AB7"/>
    <w:rsid w:val="00035F42"/>
    <w:rsid w:val="00037A5F"/>
    <w:rsid w:val="0004024E"/>
    <w:rsid w:val="00040C60"/>
    <w:rsid w:val="00040F3D"/>
    <w:rsid w:val="00042BA9"/>
    <w:rsid w:val="00042BC6"/>
    <w:rsid w:val="000433A5"/>
    <w:rsid w:val="000436A8"/>
    <w:rsid w:val="00043879"/>
    <w:rsid w:val="00044DAF"/>
    <w:rsid w:val="000460D4"/>
    <w:rsid w:val="00046943"/>
    <w:rsid w:val="00046C61"/>
    <w:rsid w:val="00046D8E"/>
    <w:rsid w:val="00047662"/>
    <w:rsid w:val="00052F07"/>
    <w:rsid w:val="00055440"/>
    <w:rsid w:val="00056AA0"/>
    <w:rsid w:val="000605A0"/>
    <w:rsid w:val="000608C6"/>
    <w:rsid w:val="00062C23"/>
    <w:rsid w:val="00063D21"/>
    <w:rsid w:val="00065B1F"/>
    <w:rsid w:val="00066B4A"/>
    <w:rsid w:val="00067D57"/>
    <w:rsid w:val="00067FCA"/>
    <w:rsid w:val="00070444"/>
    <w:rsid w:val="000709B2"/>
    <w:rsid w:val="000717B8"/>
    <w:rsid w:val="00073090"/>
    <w:rsid w:val="000743B6"/>
    <w:rsid w:val="00074848"/>
    <w:rsid w:val="000806BF"/>
    <w:rsid w:val="000853FC"/>
    <w:rsid w:val="00085C48"/>
    <w:rsid w:val="00086C4A"/>
    <w:rsid w:val="00096A38"/>
    <w:rsid w:val="000970E7"/>
    <w:rsid w:val="000976F5"/>
    <w:rsid w:val="000A0040"/>
    <w:rsid w:val="000A17FD"/>
    <w:rsid w:val="000A1CA6"/>
    <w:rsid w:val="000A270A"/>
    <w:rsid w:val="000A2960"/>
    <w:rsid w:val="000A343C"/>
    <w:rsid w:val="000A3618"/>
    <w:rsid w:val="000A366D"/>
    <w:rsid w:val="000A3721"/>
    <w:rsid w:val="000A41AC"/>
    <w:rsid w:val="000A5793"/>
    <w:rsid w:val="000A631A"/>
    <w:rsid w:val="000B000F"/>
    <w:rsid w:val="000B0276"/>
    <w:rsid w:val="000B043F"/>
    <w:rsid w:val="000B1F47"/>
    <w:rsid w:val="000B34B8"/>
    <w:rsid w:val="000B4433"/>
    <w:rsid w:val="000B4F63"/>
    <w:rsid w:val="000B6CC8"/>
    <w:rsid w:val="000B798C"/>
    <w:rsid w:val="000B7B02"/>
    <w:rsid w:val="000B7E10"/>
    <w:rsid w:val="000C39A6"/>
    <w:rsid w:val="000C5C68"/>
    <w:rsid w:val="000C74F1"/>
    <w:rsid w:val="000C779D"/>
    <w:rsid w:val="000C7B6F"/>
    <w:rsid w:val="000D0B9F"/>
    <w:rsid w:val="000D1EAE"/>
    <w:rsid w:val="000D2DAC"/>
    <w:rsid w:val="000D2FD7"/>
    <w:rsid w:val="000D3CB8"/>
    <w:rsid w:val="000D4643"/>
    <w:rsid w:val="000D53A3"/>
    <w:rsid w:val="000D6F7C"/>
    <w:rsid w:val="000D7601"/>
    <w:rsid w:val="000D7FE2"/>
    <w:rsid w:val="000E0066"/>
    <w:rsid w:val="000E006D"/>
    <w:rsid w:val="000E12DC"/>
    <w:rsid w:val="000E3D43"/>
    <w:rsid w:val="000E4305"/>
    <w:rsid w:val="000E5B9A"/>
    <w:rsid w:val="000E6D91"/>
    <w:rsid w:val="000E7494"/>
    <w:rsid w:val="000F03D1"/>
    <w:rsid w:val="000F04B7"/>
    <w:rsid w:val="000F0CCD"/>
    <w:rsid w:val="000F2AC7"/>
    <w:rsid w:val="000F2D11"/>
    <w:rsid w:val="000F3166"/>
    <w:rsid w:val="000F592C"/>
    <w:rsid w:val="000F7B27"/>
    <w:rsid w:val="000F7E31"/>
    <w:rsid w:val="00101525"/>
    <w:rsid w:val="0010449D"/>
    <w:rsid w:val="00107FAC"/>
    <w:rsid w:val="00110D7A"/>
    <w:rsid w:val="00111737"/>
    <w:rsid w:val="0011410E"/>
    <w:rsid w:val="001142E8"/>
    <w:rsid w:val="0011447F"/>
    <w:rsid w:val="001156D2"/>
    <w:rsid w:val="00115DEE"/>
    <w:rsid w:val="001171A6"/>
    <w:rsid w:val="00120978"/>
    <w:rsid w:val="00121606"/>
    <w:rsid w:val="00121B85"/>
    <w:rsid w:val="00122041"/>
    <w:rsid w:val="0012205F"/>
    <w:rsid w:val="00122FA0"/>
    <w:rsid w:val="0012380E"/>
    <w:rsid w:val="00123E22"/>
    <w:rsid w:val="00125233"/>
    <w:rsid w:val="00125531"/>
    <w:rsid w:val="00126ACF"/>
    <w:rsid w:val="001317F9"/>
    <w:rsid w:val="001327F9"/>
    <w:rsid w:val="00133112"/>
    <w:rsid w:val="00134904"/>
    <w:rsid w:val="00134C8B"/>
    <w:rsid w:val="0013625B"/>
    <w:rsid w:val="00136851"/>
    <w:rsid w:val="00136CA3"/>
    <w:rsid w:val="00136F0F"/>
    <w:rsid w:val="00137865"/>
    <w:rsid w:val="00140CFC"/>
    <w:rsid w:val="001410F5"/>
    <w:rsid w:val="0014311B"/>
    <w:rsid w:val="001435AB"/>
    <w:rsid w:val="00146C75"/>
    <w:rsid w:val="00151F79"/>
    <w:rsid w:val="00154C7B"/>
    <w:rsid w:val="00155107"/>
    <w:rsid w:val="001557E1"/>
    <w:rsid w:val="00156D46"/>
    <w:rsid w:val="0016198B"/>
    <w:rsid w:val="00161B6D"/>
    <w:rsid w:val="001630F7"/>
    <w:rsid w:val="00164756"/>
    <w:rsid w:val="001661E1"/>
    <w:rsid w:val="0016661C"/>
    <w:rsid w:val="0017046E"/>
    <w:rsid w:val="00170CAD"/>
    <w:rsid w:val="00172C84"/>
    <w:rsid w:val="00175FCA"/>
    <w:rsid w:val="00180140"/>
    <w:rsid w:val="001810D0"/>
    <w:rsid w:val="00181E3A"/>
    <w:rsid w:val="001824F2"/>
    <w:rsid w:val="0018367A"/>
    <w:rsid w:val="00184BF2"/>
    <w:rsid w:val="00185A0F"/>
    <w:rsid w:val="00186B2D"/>
    <w:rsid w:val="001916ED"/>
    <w:rsid w:val="00192967"/>
    <w:rsid w:val="00194D7E"/>
    <w:rsid w:val="0019521E"/>
    <w:rsid w:val="00195465"/>
    <w:rsid w:val="0019653E"/>
    <w:rsid w:val="001A0720"/>
    <w:rsid w:val="001A0CDC"/>
    <w:rsid w:val="001A16D2"/>
    <w:rsid w:val="001A4315"/>
    <w:rsid w:val="001A4499"/>
    <w:rsid w:val="001A5385"/>
    <w:rsid w:val="001A6CF8"/>
    <w:rsid w:val="001A6E31"/>
    <w:rsid w:val="001A7B89"/>
    <w:rsid w:val="001A7F35"/>
    <w:rsid w:val="001B0578"/>
    <w:rsid w:val="001B106D"/>
    <w:rsid w:val="001B286F"/>
    <w:rsid w:val="001B3EF1"/>
    <w:rsid w:val="001B439C"/>
    <w:rsid w:val="001B49A7"/>
    <w:rsid w:val="001B4E4D"/>
    <w:rsid w:val="001C0104"/>
    <w:rsid w:val="001C17A8"/>
    <w:rsid w:val="001C5457"/>
    <w:rsid w:val="001C6CD3"/>
    <w:rsid w:val="001C7334"/>
    <w:rsid w:val="001C7A3C"/>
    <w:rsid w:val="001D184C"/>
    <w:rsid w:val="001D1BAA"/>
    <w:rsid w:val="001D2306"/>
    <w:rsid w:val="001D3154"/>
    <w:rsid w:val="001D350E"/>
    <w:rsid w:val="001D3BAE"/>
    <w:rsid w:val="001D4ABE"/>
    <w:rsid w:val="001D5449"/>
    <w:rsid w:val="001D5C14"/>
    <w:rsid w:val="001D6998"/>
    <w:rsid w:val="001D78E5"/>
    <w:rsid w:val="001D7C62"/>
    <w:rsid w:val="001E0170"/>
    <w:rsid w:val="001E036F"/>
    <w:rsid w:val="001E0DA3"/>
    <w:rsid w:val="001E3239"/>
    <w:rsid w:val="001E3D88"/>
    <w:rsid w:val="001E6A9D"/>
    <w:rsid w:val="001E6F3E"/>
    <w:rsid w:val="001F09D0"/>
    <w:rsid w:val="001F1570"/>
    <w:rsid w:val="001F1868"/>
    <w:rsid w:val="001F32AA"/>
    <w:rsid w:val="001F3614"/>
    <w:rsid w:val="002002CD"/>
    <w:rsid w:val="00200EA2"/>
    <w:rsid w:val="00200FCC"/>
    <w:rsid w:val="002014D6"/>
    <w:rsid w:val="002033F9"/>
    <w:rsid w:val="00203BDF"/>
    <w:rsid w:val="0020521C"/>
    <w:rsid w:val="0020670D"/>
    <w:rsid w:val="002076D3"/>
    <w:rsid w:val="00207E3D"/>
    <w:rsid w:val="00211241"/>
    <w:rsid w:val="002115DE"/>
    <w:rsid w:val="00211EDC"/>
    <w:rsid w:val="00215227"/>
    <w:rsid w:val="00215D08"/>
    <w:rsid w:val="00220B07"/>
    <w:rsid w:val="00221D68"/>
    <w:rsid w:val="002225A1"/>
    <w:rsid w:val="00222E25"/>
    <w:rsid w:val="00222F8C"/>
    <w:rsid w:val="00223273"/>
    <w:rsid w:val="002236E2"/>
    <w:rsid w:val="00223B67"/>
    <w:rsid w:val="00224F52"/>
    <w:rsid w:val="0022598A"/>
    <w:rsid w:val="00227A63"/>
    <w:rsid w:val="00227C20"/>
    <w:rsid w:val="00227C39"/>
    <w:rsid w:val="00230230"/>
    <w:rsid w:val="0023499D"/>
    <w:rsid w:val="0023638B"/>
    <w:rsid w:val="0023782B"/>
    <w:rsid w:val="00237B78"/>
    <w:rsid w:val="002401AA"/>
    <w:rsid w:val="00242AF3"/>
    <w:rsid w:val="0024384C"/>
    <w:rsid w:val="00244A40"/>
    <w:rsid w:val="00244B7D"/>
    <w:rsid w:val="00244C88"/>
    <w:rsid w:val="00247791"/>
    <w:rsid w:val="00247F7D"/>
    <w:rsid w:val="00251828"/>
    <w:rsid w:val="0025185C"/>
    <w:rsid w:val="0025236A"/>
    <w:rsid w:val="002530F7"/>
    <w:rsid w:val="002539CD"/>
    <w:rsid w:val="002557F1"/>
    <w:rsid w:val="00255DFA"/>
    <w:rsid w:val="00257DF8"/>
    <w:rsid w:val="00260C63"/>
    <w:rsid w:val="0026137D"/>
    <w:rsid w:val="00262304"/>
    <w:rsid w:val="002625ED"/>
    <w:rsid w:val="0026272F"/>
    <w:rsid w:val="0026388E"/>
    <w:rsid w:val="00263D62"/>
    <w:rsid w:val="00263ED0"/>
    <w:rsid w:val="0026425B"/>
    <w:rsid w:val="00264458"/>
    <w:rsid w:val="00265386"/>
    <w:rsid w:val="00265C0A"/>
    <w:rsid w:val="00265EE7"/>
    <w:rsid w:val="00265F70"/>
    <w:rsid w:val="002669A1"/>
    <w:rsid w:val="00267720"/>
    <w:rsid w:val="0026789A"/>
    <w:rsid w:val="00267DF9"/>
    <w:rsid w:val="0027073B"/>
    <w:rsid w:val="0027459A"/>
    <w:rsid w:val="00274789"/>
    <w:rsid w:val="002747B8"/>
    <w:rsid w:val="00274AB4"/>
    <w:rsid w:val="0027533D"/>
    <w:rsid w:val="00275854"/>
    <w:rsid w:val="00277B25"/>
    <w:rsid w:val="00282F62"/>
    <w:rsid w:val="002832A3"/>
    <w:rsid w:val="00283E56"/>
    <w:rsid w:val="00285A53"/>
    <w:rsid w:val="00290E50"/>
    <w:rsid w:val="0029145A"/>
    <w:rsid w:val="00291512"/>
    <w:rsid w:val="00292114"/>
    <w:rsid w:val="00292CBE"/>
    <w:rsid w:val="002934AE"/>
    <w:rsid w:val="00293971"/>
    <w:rsid w:val="00293DCB"/>
    <w:rsid w:val="00295D6E"/>
    <w:rsid w:val="002965B3"/>
    <w:rsid w:val="00297FAB"/>
    <w:rsid w:val="002A0806"/>
    <w:rsid w:val="002A0E67"/>
    <w:rsid w:val="002A4678"/>
    <w:rsid w:val="002A4F9D"/>
    <w:rsid w:val="002A595D"/>
    <w:rsid w:val="002A5AEE"/>
    <w:rsid w:val="002A6D57"/>
    <w:rsid w:val="002A6D87"/>
    <w:rsid w:val="002B1205"/>
    <w:rsid w:val="002B1D07"/>
    <w:rsid w:val="002B49BD"/>
    <w:rsid w:val="002B6232"/>
    <w:rsid w:val="002B7A99"/>
    <w:rsid w:val="002C0016"/>
    <w:rsid w:val="002C1564"/>
    <w:rsid w:val="002C272F"/>
    <w:rsid w:val="002C317C"/>
    <w:rsid w:val="002C3575"/>
    <w:rsid w:val="002C4BF3"/>
    <w:rsid w:val="002C5370"/>
    <w:rsid w:val="002C56AB"/>
    <w:rsid w:val="002C59B1"/>
    <w:rsid w:val="002C6048"/>
    <w:rsid w:val="002C628D"/>
    <w:rsid w:val="002C69F8"/>
    <w:rsid w:val="002D0694"/>
    <w:rsid w:val="002D11B0"/>
    <w:rsid w:val="002D20E3"/>
    <w:rsid w:val="002D22D9"/>
    <w:rsid w:val="002D390D"/>
    <w:rsid w:val="002D4767"/>
    <w:rsid w:val="002D49EF"/>
    <w:rsid w:val="002D5B65"/>
    <w:rsid w:val="002D5BE2"/>
    <w:rsid w:val="002E02DD"/>
    <w:rsid w:val="002E0D89"/>
    <w:rsid w:val="002E14CE"/>
    <w:rsid w:val="002E1DD0"/>
    <w:rsid w:val="002E2054"/>
    <w:rsid w:val="002E29CC"/>
    <w:rsid w:val="002E3180"/>
    <w:rsid w:val="002E3AD6"/>
    <w:rsid w:val="002E3C2D"/>
    <w:rsid w:val="002E4291"/>
    <w:rsid w:val="002E4390"/>
    <w:rsid w:val="002E5ABE"/>
    <w:rsid w:val="002E668F"/>
    <w:rsid w:val="002E6DDC"/>
    <w:rsid w:val="002E774E"/>
    <w:rsid w:val="002F2123"/>
    <w:rsid w:val="002F2B30"/>
    <w:rsid w:val="002F3EAC"/>
    <w:rsid w:val="002F5EB5"/>
    <w:rsid w:val="002F63D5"/>
    <w:rsid w:val="002F78A2"/>
    <w:rsid w:val="003022AA"/>
    <w:rsid w:val="003022F5"/>
    <w:rsid w:val="00302789"/>
    <w:rsid w:val="003027A6"/>
    <w:rsid w:val="00304C85"/>
    <w:rsid w:val="00306902"/>
    <w:rsid w:val="0030735E"/>
    <w:rsid w:val="00307F55"/>
    <w:rsid w:val="0031044B"/>
    <w:rsid w:val="00313578"/>
    <w:rsid w:val="00313F27"/>
    <w:rsid w:val="00314D37"/>
    <w:rsid w:val="00316AE2"/>
    <w:rsid w:val="00320D1E"/>
    <w:rsid w:val="00322B66"/>
    <w:rsid w:val="00323319"/>
    <w:rsid w:val="00323715"/>
    <w:rsid w:val="003237B7"/>
    <w:rsid w:val="0032564E"/>
    <w:rsid w:val="00325C3B"/>
    <w:rsid w:val="00327987"/>
    <w:rsid w:val="003309D7"/>
    <w:rsid w:val="00333779"/>
    <w:rsid w:val="00333FD3"/>
    <w:rsid w:val="00334E6F"/>
    <w:rsid w:val="00335EB3"/>
    <w:rsid w:val="0033783C"/>
    <w:rsid w:val="00342664"/>
    <w:rsid w:val="003450F1"/>
    <w:rsid w:val="0034545A"/>
    <w:rsid w:val="00346044"/>
    <w:rsid w:val="003508A1"/>
    <w:rsid w:val="0035308D"/>
    <w:rsid w:val="003555A3"/>
    <w:rsid w:val="003561FA"/>
    <w:rsid w:val="00357432"/>
    <w:rsid w:val="003621A3"/>
    <w:rsid w:val="0036320B"/>
    <w:rsid w:val="003636CE"/>
    <w:rsid w:val="00364829"/>
    <w:rsid w:val="00366083"/>
    <w:rsid w:val="003670CA"/>
    <w:rsid w:val="00367334"/>
    <w:rsid w:val="00370DE4"/>
    <w:rsid w:val="0037187C"/>
    <w:rsid w:val="00373E1A"/>
    <w:rsid w:val="003778BC"/>
    <w:rsid w:val="00377EFA"/>
    <w:rsid w:val="00380DF5"/>
    <w:rsid w:val="003859AD"/>
    <w:rsid w:val="003870E0"/>
    <w:rsid w:val="003873D6"/>
    <w:rsid w:val="003908B1"/>
    <w:rsid w:val="00391E6D"/>
    <w:rsid w:val="00396CF3"/>
    <w:rsid w:val="003A0FDC"/>
    <w:rsid w:val="003A1526"/>
    <w:rsid w:val="003A3224"/>
    <w:rsid w:val="003A3D00"/>
    <w:rsid w:val="003A3FE1"/>
    <w:rsid w:val="003A5863"/>
    <w:rsid w:val="003B21F5"/>
    <w:rsid w:val="003B3066"/>
    <w:rsid w:val="003B39AB"/>
    <w:rsid w:val="003B49A8"/>
    <w:rsid w:val="003B5290"/>
    <w:rsid w:val="003B5558"/>
    <w:rsid w:val="003B61D8"/>
    <w:rsid w:val="003C03FA"/>
    <w:rsid w:val="003C18A9"/>
    <w:rsid w:val="003C253C"/>
    <w:rsid w:val="003C2744"/>
    <w:rsid w:val="003C3803"/>
    <w:rsid w:val="003C3D85"/>
    <w:rsid w:val="003C6C28"/>
    <w:rsid w:val="003C7266"/>
    <w:rsid w:val="003C7A28"/>
    <w:rsid w:val="003D094E"/>
    <w:rsid w:val="003D2BA1"/>
    <w:rsid w:val="003D39FF"/>
    <w:rsid w:val="003D4E46"/>
    <w:rsid w:val="003D5216"/>
    <w:rsid w:val="003D567B"/>
    <w:rsid w:val="003D58F9"/>
    <w:rsid w:val="003D63CC"/>
    <w:rsid w:val="003D7DF6"/>
    <w:rsid w:val="003D7EA1"/>
    <w:rsid w:val="003E161A"/>
    <w:rsid w:val="003E4812"/>
    <w:rsid w:val="003E5526"/>
    <w:rsid w:val="003E5C4C"/>
    <w:rsid w:val="003F0B5B"/>
    <w:rsid w:val="003F1C9F"/>
    <w:rsid w:val="003F1F11"/>
    <w:rsid w:val="003F4C3A"/>
    <w:rsid w:val="003F4D92"/>
    <w:rsid w:val="003F5024"/>
    <w:rsid w:val="003F601F"/>
    <w:rsid w:val="003F63A6"/>
    <w:rsid w:val="003F66F7"/>
    <w:rsid w:val="003F6A89"/>
    <w:rsid w:val="004006A8"/>
    <w:rsid w:val="0040114B"/>
    <w:rsid w:val="00402B8C"/>
    <w:rsid w:val="004049FA"/>
    <w:rsid w:val="00405C88"/>
    <w:rsid w:val="004064BA"/>
    <w:rsid w:val="00406572"/>
    <w:rsid w:val="00407135"/>
    <w:rsid w:val="004101DB"/>
    <w:rsid w:val="00420F5C"/>
    <w:rsid w:val="004230A4"/>
    <w:rsid w:val="0042334F"/>
    <w:rsid w:val="00424097"/>
    <w:rsid w:val="004301F7"/>
    <w:rsid w:val="00430C70"/>
    <w:rsid w:val="0043134B"/>
    <w:rsid w:val="0043412D"/>
    <w:rsid w:val="004376BB"/>
    <w:rsid w:val="00437C78"/>
    <w:rsid w:val="00440E29"/>
    <w:rsid w:val="00442F1D"/>
    <w:rsid w:val="00443713"/>
    <w:rsid w:val="00444110"/>
    <w:rsid w:val="00447B77"/>
    <w:rsid w:val="00450713"/>
    <w:rsid w:val="00450780"/>
    <w:rsid w:val="0045249C"/>
    <w:rsid w:val="00453878"/>
    <w:rsid w:val="00455970"/>
    <w:rsid w:val="00461089"/>
    <w:rsid w:val="004619CD"/>
    <w:rsid w:val="00462D19"/>
    <w:rsid w:val="00465A8B"/>
    <w:rsid w:val="00467736"/>
    <w:rsid w:val="00474633"/>
    <w:rsid w:val="00474986"/>
    <w:rsid w:val="00475BB8"/>
    <w:rsid w:val="004773AB"/>
    <w:rsid w:val="004773E0"/>
    <w:rsid w:val="004801BF"/>
    <w:rsid w:val="00480515"/>
    <w:rsid w:val="00481C26"/>
    <w:rsid w:val="00481E30"/>
    <w:rsid w:val="004846D9"/>
    <w:rsid w:val="0048475E"/>
    <w:rsid w:val="00485117"/>
    <w:rsid w:val="004852E4"/>
    <w:rsid w:val="004855DF"/>
    <w:rsid w:val="00487FA7"/>
    <w:rsid w:val="004931AF"/>
    <w:rsid w:val="004934BF"/>
    <w:rsid w:val="00495690"/>
    <w:rsid w:val="004A4661"/>
    <w:rsid w:val="004A57D1"/>
    <w:rsid w:val="004A7A26"/>
    <w:rsid w:val="004B18FF"/>
    <w:rsid w:val="004B4434"/>
    <w:rsid w:val="004B5E75"/>
    <w:rsid w:val="004C0171"/>
    <w:rsid w:val="004C1BEB"/>
    <w:rsid w:val="004C27C2"/>
    <w:rsid w:val="004C46A2"/>
    <w:rsid w:val="004C5DA9"/>
    <w:rsid w:val="004C7D68"/>
    <w:rsid w:val="004C7D76"/>
    <w:rsid w:val="004D08F2"/>
    <w:rsid w:val="004D147E"/>
    <w:rsid w:val="004D4F64"/>
    <w:rsid w:val="004D5AD1"/>
    <w:rsid w:val="004D5BC6"/>
    <w:rsid w:val="004D6C91"/>
    <w:rsid w:val="004D7654"/>
    <w:rsid w:val="004D7D82"/>
    <w:rsid w:val="004E17BA"/>
    <w:rsid w:val="004E5609"/>
    <w:rsid w:val="004E5A61"/>
    <w:rsid w:val="004E656F"/>
    <w:rsid w:val="004F085F"/>
    <w:rsid w:val="004F0FF9"/>
    <w:rsid w:val="004F1743"/>
    <w:rsid w:val="004F1AB8"/>
    <w:rsid w:val="004F1B3A"/>
    <w:rsid w:val="004F21E3"/>
    <w:rsid w:val="004F23AB"/>
    <w:rsid w:val="004F2F97"/>
    <w:rsid w:val="004F3B89"/>
    <w:rsid w:val="004F443C"/>
    <w:rsid w:val="004F7358"/>
    <w:rsid w:val="004F7938"/>
    <w:rsid w:val="005019BF"/>
    <w:rsid w:val="00502212"/>
    <w:rsid w:val="005026F9"/>
    <w:rsid w:val="00503992"/>
    <w:rsid w:val="00503E4A"/>
    <w:rsid w:val="0050451C"/>
    <w:rsid w:val="00505C1D"/>
    <w:rsid w:val="00505E87"/>
    <w:rsid w:val="0050606B"/>
    <w:rsid w:val="00506586"/>
    <w:rsid w:val="0051035D"/>
    <w:rsid w:val="00510CC0"/>
    <w:rsid w:val="0051222F"/>
    <w:rsid w:val="0051311D"/>
    <w:rsid w:val="0051382E"/>
    <w:rsid w:val="00514EAF"/>
    <w:rsid w:val="00520058"/>
    <w:rsid w:val="005202CD"/>
    <w:rsid w:val="0052039E"/>
    <w:rsid w:val="005207C8"/>
    <w:rsid w:val="005208F8"/>
    <w:rsid w:val="00521004"/>
    <w:rsid w:val="00521C13"/>
    <w:rsid w:val="00521F80"/>
    <w:rsid w:val="00523279"/>
    <w:rsid w:val="00523943"/>
    <w:rsid w:val="00523B25"/>
    <w:rsid w:val="00523B69"/>
    <w:rsid w:val="00524154"/>
    <w:rsid w:val="0052573B"/>
    <w:rsid w:val="00525A7F"/>
    <w:rsid w:val="00526B70"/>
    <w:rsid w:val="00526E8B"/>
    <w:rsid w:val="005329A8"/>
    <w:rsid w:val="0053376F"/>
    <w:rsid w:val="0053495A"/>
    <w:rsid w:val="005355E5"/>
    <w:rsid w:val="0053591E"/>
    <w:rsid w:val="00535F7B"/>
    <w:rsid w:val="00536CE2"/>
    <w:rsid w:val="00537C14"/>
    <w:rsid w:val="00540375"/>
    <w:rsid w:val="005404E5"/>
    <w:rsid w:val="005407C6"/>
    <w:rsid w:val="00540BA2"/>
    <w:rsid w:val="00540CC1"/>
    <w:rsid w:val="00541B09"/>
    <w:rsid w:val="00542D6E"/>
    <w:rsid w:val="00544EB4"/>
    <w:rsid w:val="005457E7"/>
    <w:rsid w:val="0054599D"/>
    <w:rsid w:val="0054609C"/>
    <w:rsid w:val="00547F33"/>
    <w:rsid w:val="00550F53"/>
    <w:rsid w:val="00552857"/>
    <w:rsid w:val="00553436"/>
    <w:rsid w:val="0055550B"/>
    <w:rsid w:val="0055619C"/>
    <w:rsid w:val="005669C5"/>
    <w:rsid w:val="00570CCD"/>
    <w:rsid w:val="005717A7"/>
    <w:rsid w:val="00571834"/>
    <w:rsid w:val="00573D34"/>
    <w:rsid w:val="005744CB"/>
    <w:rsid w:val="00576043"/>
    <w:rsid w:val="00576FAB"/>
    <w:rsid w:val="00581427"/>
    <w:rsid w:val="00583317"/>
    <w:rsid w:val="0058338D"/>
    <w:rsid w:val="005838C4"/>
    <w:rsid w:val="00584E9A"/>
    <w:rsid w:val="00584EA1"/>
    <w:rsid w:val="00584F21"/>
    <w:rsid w:val="00586E5D"/>
    <w:rsid w:val="005903B1"/>
    <w:rsid w:val="00590A60"/>
    <w:rsid w:val="0059263F"/>
    <w:rsid w:val="00597A11"/>
    <w:rsid w:val="005A1FE6"/>
    <w:rsid w:val="005A4ECB"/>
    <w:rsid w:val="005A54E2"/>
    <w:rsid w:val="005B0ED1"/>
    <w:rsid w:val="005B3724"/>
    <w:rsid w:val="005B39A4"/>
    <w:rsid w:val="005B4214"/>
    <w:rsid w:val="005B4D46"/>
    <w:rsid w:val="005B513E"/>
    <w:rsid w:val="005B5C46"/>
    <w:rsid w:val="005B6223"/>
    <w:rsid w:val="005B6B22"/>
    <w:rsid w:val="005B6D01"/>
    <w:rsid w:val="005B705E"/>
    <w:rsid w:val="005C13F7"/>
    <w:rsid w:val="005C1A23"/>
    <w:rsid w:val="005C7A99"/>
    <w:rsid w:val="005C7EF0"/>
    <w:rsid w:val="005D060B"/>
    <w:rsid w:val="005D0A33"/>
    <w:rsid w:val="005D1237"/>
    <w:rsid w:val="005D18EF"/>
    <w:rsid w:val="005D1DAD"/>
    <w:rsid w:val="005D2156"/>
    <w:rsid w:val="005D3568"/>
    <w:rsid w:val="005D5408"/>
    <w:rsid w:val="005D5AF4"/>
    <w:rsid w:val="005D5EA0"/>
    <w:rsid w:val="005D6936"/>
    <w:rsid w:val="005D7F0E"/>
    <w:rsid w:val="005E0D66"/>
    <w:rsid w:val="005E2059"/>
    <w:rsid w:val="005E21BB"/>
    <w:rsid w:val="005E3B3F"/>
    <w:rsid w:val="005E5F3A"/>
    <w:rsid w:val="005F0118"/>
    <w:rsid w:val="005F0D1D"/>
    <w:rsid w:val="005F18AF"/>
    <w:rsid w:val="005F193E"/>
    <w:rsid w:val="005F5674"/>
    <w:rsid w:val="005F5943"/>
    <w:rsid w:val="005F5BF9"/>
    <w:rsid w:val="005F72E0"/>
    <w:rsid w:val="005F7585"/>
    <w:rsid w:val="005F7782"/>
    <w:rsid w:val="00600A28"/>
    <w:rsid w:val="00600EA5"/>
    <w:rsid w:val="00602C0E"/>
    <w:rsid w:val="00605E16"/>
    <w:rsid w:val="00607919"/>
    <w:rsid w:val="00607E25"/>
    <w:rsid w:val="00610C3B"/>
    <w:rsid w:val="006123CC"/>
    <w:rsid w:val="00612744"/>
    <w:rsid w:val="006128CA"/>
    <w:rsid w:val="00613FCE"/>
    <w:rsid w:val="00616ABC"/>
    <w:rsid w:val="00617944"/>
    <w:rsid w:val="00620887"/>
    <w:rsid w:val="00621523"/>
    <w:rsid w:val="00623631"/>
    <w:rsid w:val="00623EA7"/>
    <w:rsid w:val="00625F88"/>
    <w:rsid w:val="00627211"/>
    <w:rsid w:val="00634A24"/>
    <w:rsid w:val="00634F25"/>
    <w:rsid w:val="006377C0"/>
    <w:rsid w:val="006401F3"/>
    <w:rsid w:val="00646F6E"/>
    <w:rsid w:val="00650534"/>
    <w:rsid w:val="00652068"/>
    <w:rsid w:val="00652D89"/>
    <w:rsid w:val="006540B8"/>
    <w:rsid w:val="00654A26"/>
    <w:rsid w:val="00654D10"/>
    <w:rsid w:val="006562F7"/>
    <w:rsid w:val="0065655D"/>
    <w:rsid w:val="00656702"/>
    <w:rsid w:val="006603CF"/>
    <w:rsid w:val="006614BC"/>
    <w:rsid w:val="0066157E"/>
    <w:rsid w:val="006629CC"/>
    <w:rsid w:val="0066547D"/>
    <w:rsid w:val="0067471F"/>
    <w:rsid w:val="00675DBF"/>
    <w:rsid w:val="00677B07"/>
    <w:rsid w:val="0067D66B"/>
    <w:rsid w:val="006801F0"/>
    <w:rsid w:val="0068106C"/>
    <w:rsid w:val="00681A95"/>
    <w:rsid w:val="0068203C"/>
    <w:rsid w:val="0068453B"/>
    <w:rsid w:val="006858DD"/>
    <w:rsid w:val="006867E6"/>
    <w:rsid w:val="006879E3"/>
    <w:rsid w:val="00687CF4"/>
    <w:rsid w:val="00690E56"/>
    <w:rsid w:val="00693839"/>
    <w:rsid w:val="006939F2"/>
    <w:rsid w:val="00693C76"/>
    <w:rsid w:val="00694770"/>
    <w:rsid w:val="00696A46"/>
    <w:rsid w:val="00696D77"/>
    <w:rsid w:val="00697732"/>
    <w:rsid w:val="006A03B7"/>
    <w:rsid w:val="006A15AC"/>
    <w:rsid w:val="006A1A78"/>
    <w:rsid w:val="006A1C4C"/>
    <w:rsid w:val="006A1F4C"/>
    <w:rsid w:val="006A27F3"/>
    <w:rsid w:val="006A44B5"/>
    <w:rsid w:val="006A577B"/>
    <w:rsid w:val="006A7B70"/>
    <w:rsid w:val="006A7EE1"/>
    <w:rsid w:val="006B023D"/>
    <w:rsid w:val="006B039F"/>
    <w:rsid w:val="006B2324"/>
    <w:rsid w:val="006B338D"/>
    <w:rsid w:val="006B4065"/>
    <w:rsid w:val="006B4FAF"/>
    <w:rsid w:val="006C1A0A"/>
    <w:rsid w:val="006C353B"/>
    <w:rsid w:val="006C7562"/>
    <w:rsid w:val="006D0B89"/>
    <w:rsid w:val="006D1DA0"/>
    <w:rsid w:val="006D2489"/>
    <w:rsid w:val="006D38B6"/>
    <w:rsid w:val="006D4B6E"/>
    <w:rsid w:val="006D4CBA"/>
    <w:rsid w:val="006D540D"/>
    <w:rsid w:val="006D5CEA"/>
    <w:rsid w:val="006D69B8"/>
    <w:rsid w:val="006D75DF"/>
    <w:rsid w:val="006D7E2C"/>
    <w:rsid w:val="006E006D"/>
    <w:rsid w:val="006E16A3"/>
    <w:rsid w:val="006E44DC"/>
    <w:rsid w:val="006E66C5"/>
    <w:rsid w:val="006E6700"/>
    <w:rsid w:val="006E6930"/>
    <w:rsid w:val="006E741D"/>
    <w:rsid w:val="006F2A9E"/>
    <w:rsid w:val="006F45CA"/>
    <w:rsid w:val="006F5B2B"/>
    <w:rsid w:val="006F65E7"/>
    <w:rsid w:val="006F71D8"/>
    <w:rsid w:val="006F75F3"/>
    <w:rsid w:val="006F7FAD"/>
    <w:rsid w:val="00700E7A"/>
    <w:rsid w:val="00702399"/>
    <w:rsid w:val="00702BD2"/>
    <w:rsid w:val="00702D5B"/>
    <w:rsid w:val="00703491"/>
    <w:rsid w:val="00705FD9"/>
    <w:rsid w:val="00707D36"/>
    <w:rsid w:val="00710DB0"/>
    <w:rsid w:val="0071270A"/>
    <w:rsid w:val="0071320B"/>
    <w:rsid w:val="007135BC"/>
    <w:rsid w:val="00714B5E"/>
    <w:rsid w:val="007150D4"/>
    <w:rsid w:val="007152CE"/>
    <w:rsid w:val="007157F5"/>
    <w:rsid w:val="007169A0"/>
    <w:rsid w:val="0072067C"/>
    <w:rsid w:val="0072279A"/>
    <w:rsid w:val="007229A9"/>
    <w:rsid w:val="00731F9F"/>
    <w:rsid w:val="00735412"/>
    <w:rsid w:val="00735F68"/>
    <w:rsid w:val="007368A4"/>
    <w:rsid w:val="00740A7E"/>
    <w:rsid w:val="007414A5"/>
    <w:rsid w:val="00741C21"/>
    <w:rsid w:val="00741D06"/>
    <w:rsid w:val="007434EE"/>
    <w:rsid w:val="00743992"/>
    <w:rsid w:val="00744252"/>
    <w:rsid w:val="00746019"/>
    <w:rsid w:val="007464E2"/>
    <w:rsid w:val="00750A96"/>
    <w:rsid w:val="00751B37"/>
    <w:rsid w:val="00751EF0"/>
    <w:rsid w:val="00751F08"/>
    <w:rsid w:val="00752C55"/>
    <w:rsid w:val="007535D6"/>
    <w:rsid w:val="0075445E"/>
    <w:rsid w:val="007549B8"/>
    <w:rsid w:val="00754FA7"/>
    <w:rsid w:val="0075637A"/>
    <w:rsid w:val="00756C0C"/>
    <w:rsid w:val="00757C12"/>
    <w:rsid w:val="00761359"/>
    <w:rsid w:val="0076449E"/>
    <w:rsid w:val="007653A8"/>
    <w:rsid w:val="00766AC2"/>
    <w:rsid w:val="00766C1D"/>
    <w:rsid w:val="0077092D"/>
    <w:rsid w:val="00771157"/>
    <w:rsid w:val="007717C9"/>
    <w:rsid w:val="00773B1E"/>
    <w:rsid w:val="00773F20"/>
    <w:rsid w:val="00774105"/>
    <w:rsid w:val="00774626"/>
    <w:rsid w:val="0077595D"/>
    <w:rsid w:val="00776AF6"/>
    <w:rsid w:val="0078141B"/>
    <w:rsid w:val="00781CE7"/>
    <w:rsid w:val="00787D50"/>
    <w:rsid w:val="007914F4"/>
    <w:rsid w:val="00795B40"/>
    <w:rsid w:val="007971C5"/>
    <w:rsid w:val="007A3C80"/>
    <w:rsid w:val="007A43CD"/>
    <w:rsid w:val="007A60F6"/>
    <w:rsid w:val="007B0755"/>
    <w:rsid w:val="007B17BB"/>
    <w:rsid w:val="007B1FFF"/>
    <w:rsid w:val="007B3179"/>
    <w:rsid w:val="007B3703"/>
    <w:rsid w:val="007B389C"/>
    <w:rsid w:val="007B411E"/>
    <w:rsid w:val="007B4F7F"/>
    <w:rsid w:val="007B5E33"/>
    <w:rsid w:val="007B5E8C"/>
    <w:rsid w:val="007B6D1C"/>
    <w:rsid w:val="007B7C4B"/>
    <w:rsid w:val="007C19B2"/>
    <w:rsid w:val="007C2482"/>
    <w:rsid w:val="007C4FBD"/>
    <w:rsid w:val="007C5491"/>
    <w:rsid w:val="007C5621"/>
    <w:rsid w:val="007C7088"/>
    <w:rsid w:val="007C757E"/>
    <w:rsid w:val="007C78E4"/>
    <w:rsid w:val="007D0CAE"/>
    <w:rsid w:val="007D1AE3"/>
    <w:rsid w:val="007D212A"/>
    <w:rsid w:val="007D2B70"/>
    <w:rsid w:val="007D5CFB"/>
    <w:rsid w:val="007D654F"/>
    <w:rsid w:val="007D7D45"/>
    <w:rsid w:val="007E2A4B"/>
    <w:rsid w:val="007E57FD"/>
    <w:rsid w:val="007E5BC1"/>
    <w:rsid w:val="007E7D7B"/>
    <w:rsid w:val="007F070A"/>
    <w:rsid w:val="007F0D12"/>
    <w:rsid w:val="007F14C3"/>
    <w:rsid w:val="007F2A76"/>
    <w:rsid w:val="007F3326"/>
    <w:rsid w:val="007F54CA"/>
    <w:rsid w:val="007F5C73"/>
    <w:rsid w:val="007F5CD5"/>
    <w:rsid w:val="007F5F1F"/>
    <w:rsid w:val="007F7C3E"/>
    <w:rsid w:val="007F7D38"/>
    <w:rsid w:val="008021EC"/>
    <w:rsid w:val="0080339E"/>
    <w:rsid w:val="00804BF3"/>
    <w:rsid w:val="00804F23"/>
    <w:rsid w:val="00805019"/>
    <w:rsid w:val="00805DE2"/>
    <w:rsid w:val="00805E5C"/>
    <w:rsid w:val="00806062"/>
    <w:rsid w:val="0080654B"/>
    <w:rsid w:val="00807425"/>
    <w:rsid w:val="00807613"/>
    <w:rsid w:val="008103E4"/>
    <w:rsid w:val="008127CB"/>
    <w:rsid w:val="00813828"/>
    <w:rsid w:val="008147BD"/>
    <w:rsid w:val="0081642F"/>
    <w:rsid w:val="00816596"/>
    <w:rsid w:val="008178A7"/>
    <w:rsid w:val="00822BC7"/>
    <w:rsid w:val="00822D02"/>
    <w:rsid w:val="00824705"/>
    <w:rsid w:val="008257DE"/>
    <w:rsid w:val="00825DFA"/>
    <w:rsid w:val="00825E7B"/>
    <w:rsid w:val="00826AF4"/>
    <w:rsid w:val="00830618"/>
    <w:rsid w:val="00830ECB"/>
    <w:rsid w:val="00831544"/>
    <w:rsid w:val="00833FD7"/>
    <w:rsid w:val="00836908"/>
    <w:rsid w:val="008370D7"/>
    <w:rsid w:val="00841D3D"/>
    <w:rsid w:val="00844A1C"/>
    <w:rsid w:val="00844B26"/>
    <w:rsid w:val="00845295"/>
    <w:rsid w:val="008503FF"/>
    <w:rsid w:val="00850B7B"/>
    <w:rsid w:val="00851241"/>
    <w:rsid w:val="00852989"/>
    <w:rsid w:val="00852E6B"/>
    <w:rsid w:val="00854356"/>
    <w:rsid w:val="00855315"/>
    <w:rsid w:val="008562EC"/>
    <w:rsid w:val="008562FA"/>
    <w:rsid w:val="00856C13"/>
    <w:rsid w:val="00857B5F"/>
    <w:rsid w:val="008617C2"/>
    <w:rsid w:val="00862035"/>
    <w:rsid w:val="0086277F"/>
    <w:rsid w:val="00862896"/>
    <w:rsid w:val="00863312"/>
    <w:rsid w:val="00865BDA"/>
    <w:rsid w:val="008660AE"/>
    <w:rsid w:val="0086791C"/>
    <w:rsid w:val="00872369"/>
    <w:rsid w:val="00872C3D"/>
    <w:rsid w:val="008758B4"/>
    <w:rsid w:val="00875DBB"/>
    <w:rsid w:val="00876395"/>
    <w:rsid w:val="0087653D"/>
    <w:rsid w:val="00877951"/>
    <w:rsid w:val="00880597"/>
    <w:rsid w:val="00881411"/>
    <w:rsid w:val="008828D0"/>
    <w:rsid w:val="00886F50"/>
    <w:rsid w:val="008876D0"/>
    <w:rsid w:val="00887E2C"/>
    <w:rsid w:val="00887EE1"/>
    <w:rsid w:val="0089457E"/>
    <w:rsid w:val="00894904"/>
    <w:rsid w:val="00894DD0"/>
    <w:rsid w:val="00896412"/>
    <w:rsid w:val="008A00E5"/>
    <w:rsid w:val="008A1051"/>
    <w:rsid w:val="008A3D31"/>
    <w:rsid w:val="008A481F"/>
    <w:rsid w:val="008A5567"/>
    <w:rsid w:val="008A6AD6"/>
    <w:rsid w:val="008A7673"/>
    <w:rsid w:val="008A7807"/>
    <w:rsid w:val="008B015D"/>
    <w:rsid w:val="008B1A25"/>
    <w:rsid w:val="008B25D9"/>
    <w:rsid w:val="008B508A"/>
    <w:rsid w:val="008B51D4"/>
    <w:rsid w:val="008B66D4"/>
    <w:rsid w:val="008B7854"/>
    <w:rsid w:val="008B7DA4"/>
    <w:rsid w:val="008C0806"/>
    <w:rsid w:val="008C3163"/>
    <w:rsid w:val="008C4AB7"/>
    <w:rsid w:val="008C6899"/>
    <w:rsid w:val="008D1ACA"/>
    <w:rsid w:val="008D1F8E"/>
    <w:rsid w:val="008D2578"/>
    <w:rsid w:val="008D3256"/>
    <w:rsid w:val="008D792A"/>
    <w:rsid w:val="008E0595"/>
    <w:rsid w:val="008E31A1"/>
    <w:rsid w:val="008E3841"/>
    <w:rsid w:val="008E4960"/>
    <w:rsid w:val="008E593E"/>
    <w:rsid w:val="008E6406"/>
    <w:rsid w:val="008E7651"/>
    <w:rsid w:val="008E7776"/>
    <w:rsid w:val="008F09B8"/>
    <w:rsid w:val="008F117D"/>
    <w:rsid w:val="008F29A9"/>
    <w:rsid w:val="008F45A3"/>
    <w:rsid w:val="008F46FE"/>
    <w:rsid w:val="008F4787"/>
    <w:rsid w:val="008F48E6"/>
    <w:rsid w:val="008F5047"/>
    <w:rsid w:val="008F52AF"/>
    <w:rsid w:val="008F5513"/>
    <w:rsid w:val="008F69D2"/>
    <w:rsid w:val="008F6D0D"/>
    <w:rsid w:val="008F6DEC"/>
    <w:rsid w:val="00900BB8"/>
    <w:rsid w:val="009019DC"/>
    <w:rsid w:val="00901C42"/>
    <w:rsid w:val="0090331F"/>
    <w:rsid w:val="00905C24"/>
    <w:rsid w:val="00906369"/>
    <w:rsid w:val="009074B5"/>
    <w:rsid w:val="009107C0"/>
    <w:rsid w:val="00911655"/>
    <w:rsid w:val="009128C4"/>
    <w:rsid w:val="00913D05"/>
    <w:rsid w:val="00913DDA"/>
    <w:rsid w:val="0091543E"/>
    <w:rsid w:val="00915F3F"/>
    <w:rsid w:val="009160BE"/>
    <w:rsid w:val="00916F4B"/>
    <w:rsid w:val="009179A9"/>
    <w:rsid w:val="009179E1"/>
    <w:rsid w:val="009203EC"/>
    <w:rsid w:val="009205EE"/>
    <w:rsid w:val="0092172C"/>
    <w:rsid w:val="009226C3"/>
    <w:rsid w:val="0092434D"/>
    <w:rsid w:val="009256C5"/>
    <w:rsid w:val="00925E2A"/>
    <w:rsid w:val="00926445"/>
    <w:rsid w:val="00927ED3"/>
    <w:rsid w:val="00930693"/>
    <w:rsid w:val="00930FA0"/>
    <w:rsid w:val="00932242"/>
    <w:rsid w:val="00932AEA"/>
    <w:rsid w:val="0093301B"/>
    <w:rsid w:val="00935DEC"/>
    <w:rsid w:val="00935EB0"/>
    <w:rsid w:val="00936502"/>
    <w:rsid w:val="0093671A"/>
    <w:rsid w:val="00936A04"/>
    <w:rsid w:val="00936D7E"/>
    <w:rsid w:val="009379A9"/>
    <w:rsid w:val="00940455"/>
    <w:rsid w:val="00940631"/>
    <w:rsid w:val="00940B4B"/>
    <w:rsid w:val="00940C5F"/>
    <w:rsid w:val="0094118D"/>
    <w:rsid w:val="00942FA1"/>
    <w:rsid w:val="00944410"/>
    <w:rsid w:val="00945624"/>
    <w:rsid w:val="00945EA7"/>
    <w:rsid w:val="00946A63"/>
    <w:rsid w:val="0095027C"/>
    <w:rsid w:val="00952437"/>
    <w:rsid w:val="009527C3"/>
    <w:rsid w:val="0095393C"/>
    <w:rsid w:val="009578F8"/>
    <w:rsid w:val="00957CB0"/>
    <w:rsid w:val="00957DCF"/>
    <w:rsid w:val="00960D15"/>
    <w:rsid w:val="00961157"/>
    <w:rsid w:val="009628BD"/>
    <w:rsid w:val="009657BD"/>
    <w:rsid w:val="00965FBF"/>
    <w:rsid w:val="009669C7"/>
    <w:rsid w:val="00966E47"/>
    <w:rsid w:val="0096721C"/>
    <w:rsid w:val="0097140E"/>
    <w:rsid w:val="00974B11"/>
    <w:rsid w:val="00974BEB"/>
    <w:rsid w:val="00976A8A"/>
    <w:rsid w:val="00981BD3"/>
    <w:rsid w:val="00986358"/>
    <w:rsid w:val="009871C4"/>
    <w:rsid w:val="00990AF6"/>
    <w:rsid w:val="00992007"/>
    <w:rsid w:val="00994B59"/>
    <w:rsid w:val="00995797"/>
    <w:rsid w:val="00996E41"/>
    <w:rsid w:val="009A67EB"/>
    <w:rsid w:val="009A6F3F"/>
    <w:rsid w:val="009B0D29"/>
    <w:rsid w:val="009B0D7B"/>
    <w:rsid w:val="009B276C"/>
    <w:rsid w:val="009B5BC7"/>
    <w:rsid w:val="009B6348"/>
    <w:rsid w:val="009C0F2D"/>
    <w:rsid w:val="009C1580"/>
    <w:rsid w:val="009D0A37"/>
    <w:rsid w:val="009D16BC"/>
    <w:rsid w:val="009D23AB"/>
    <w:rsid w:val="009D268D"/>
    <w:rsid w:val="009D2885"/>
    <w:rsid w:val="009D3362"/>
    <w:rsid w:val="009D43BB"/>
    <w:rsid w:val="009D6733"/>
    <w:rsid w:val="009E1000"/>
    <w:rsid w:val="009E1951"/>
    <w:rsid w:val="009E22C9"/>
    <w:rsid w:val="009E46AE"/>
    <w:rsid w:val="009E700C"/>
    <w:rsid w:val="009F0532"/>
    <w:rsid w:val="009F05DE"/>
    <w:rsid w:val="009F175F"/>
    <w:rsid w:val="009F1DAA"/>
    <w:rsid w:val="009F1E2D"/>
    <w:rsid w:val="009F3F80"/>
    <w:rsid w:val="009F4D63"/>
    <w:rsid w:val="009F646B"/>
    <w:rsid w:val="009F744C"/>
    <w:rsid w:val="00A011C5"/>
    <w:rsid w:val="00A0169F"/>
    <w:rsid w:val="00A02411"/>
    <w:rsid w:val="00A0258F"/>
    <w:rsid w:val="00A04CAA"/>
    <w:rsid w:val="00A04CE1"/>
    <w:rsid w:val="00A057D1"/>
    <w:rsid w:val="00A0759D"/>
    <w:rsid w:val="00A075CE"/>
    <w:rsid w:val="00A07E07"/>
    <w:rsid w:val="00A11023"/>
    <w:rsid w:val="00A142A4"/>
    <w:rsid w:val="00A157F0"/>
    <w:rsid w:val="00A15C5A"/>
    <w:rsid w:val="00A16336"/>
    <w:rsid w:val="00A16A05"/>
    <w:rsid w:val="00A17614"/>
    <w:rsid w:val="00A201E0"/>
    <w:rsid w:val="00A22839"/>
    <w:rsid w:val="00A2308A"/>
    <w:rsid w:val="00A2392C"/>
    <w:rsid w:val="00A23CAF"/>
    <w:rsid w:val="00A24906"/>
    <w:rsid w:val="00A24C5E"/>
    <w:rsid w:val="00A256DF"/>
    <w:rsid w:val="00A2581B"/>
    <w:rsid w:val="00A26A2F"/>
    <w:rsid w:val="00A26AF2"/>
    <w:rsid w:val="00A26E2A"/>
    <w:rsid w:val="00A27ECD"/>
    <w:rsid w:val="00A30A1A"/>
    <w:rsid w:val="00A31FC8"/>
    <w:rsid w:val="00A32172"/>
    <w:rsid w:val="00A323EB"/>
    <w:rsid w:val="00A32C05"/>
    <w:rsid w:val="00A332D3"/>
    <w:rsid w:val="00A34616"/>
    <w:rsid w:val="00A348C8"/>
    <w:rsid w:val="00A353C1"/>
    <w:rsid w:val="00A3649C"/>
    <w:rsid w:val="00A3681F"/>
    <w:rsid w:val="00A37282"/>
    <w:rsid w:val="00A377A4"/>
    <w:rsid w:val="00A404CC"/>
    <w:rsid w:val="00A407B9"/>
    <w:rsid w:val="00A413E9"/>
    <w:rsid w:val="00A42C80"/>
    <w:rsid w:val="00A44524"/>
    <w:rsid w:val="00A44F75"/>
    <w:rsid w:val="00A45B67"/>
    <w:rsid w:val="00A47633"/>
    <w:rsid w:val="00A4769E"/>
    <w:rsid w:val="00A5012C"/>
    <w:rsid w:val="00A507EC"/>
    <w:rsid w:val="00A530C1"/>
    <w:rsid w:val="00A56E4C"/>
    <w:rsid w:val="00A60A48"/>
    <w:rsid w:val="00A60C91"/>
    <w:rsid w:val="00A63412"/>
    <w:rsid w:val="00A64F97"/>
    <w:rsid w:val="00A667FE"/>
    <w:rsid w:val="00A66BF7"/>
    <w:rsid w:val="00A67C69"/>
    <w:rsid w:val="00A70AD3"/>
    <w:rsid w:val="00A70B27"/>
    <w:rsid w:val="00A71067"/>
    <w:rsid w:val="00A7327F"/>
    <w:rsid w:val="00A73C0E"/>
    <w:rsid w:val="00A73CD6"/>
    <w:rsid w:val="00A73D08"/>
    <w:rsid w:val="00A744D8"/>
    <w:rsid w:val="00A7479F"/>
    <w:rsid w:val="00A75DE5"/>
    <w:rsid w:val="00A7605E"/>
    <w:rsid w:val="00A766E0"/>
    <w:rsid w:val="00A82B2A"/>
    <w:rsid w:val="00A82CE7"/>
    <w:rsid w:val="00A84756"/>
    <w:rsid w:val="00A84802"/>
    <w:rsid w:val="00A85677"/>
    <w:rsid w:val="00A85AA8"/>
    <w:rsid w:val="00A8790D"/>
    <w:rsid w:val="00A92615"/>
    <w:rsid w:val="00A92B14"/>
    <w:rsid w:val="00A935D4"/>
    <w:rsid w:val="00A93790"/>
    <w:rsid w:val="00A954B3"/>
    <w:rsid w:val="00A97594"/>
    <w:rsid w:val="00A97CD8"/>
    <w:rsid w:val="00A97F35"/>
    <w:rsid w:val="00AA0647"/>
    <w:rsid w:val="00AA219A"/>
    <w:rsid w:val="00AA3900"/>
    <w:rsid w:val="00AA5D3F"/>
    <w:rsid w:val="00AA6665"/>
    <w:rsid w:val="00AA7121"/>
    <w:rsid w:val="00AA76B9"/>
    <w:rsid w:val="00AA7D71"/>
    <w:rsid w:val="00AA7F80"/>
    <w:rsid w:val="00AB1E4D"/>
    <w:rsid w:val="00AB3DA9"/>
    <w:rsid w:val="00AB3EFC"/>
    <w:rsid w:val="00AB7001"/>
    <w:rsid w:val="00AC0AA0"/>
    <w:rsid w:val="00AC2688"/>
    <w:rsid w:val="00AC4080"/>
    <w:rsid w:val="00AC41D9"/>
    <w:rsid w:val="00AC4721"/>
    <w:rsid w:val="00AC5325"/>
    <w:rsid w:val="00AC5BF6"/>
    <w:rsid w:val="00AC682F"/>
    <w:rsid w:val="00AC7BB6"/>
    <w:rsid w:val="00AC7CDC"/>
    <w:rsid w:val="00AD2743"/>
    <w:rsid w:val="00AD2A5E"/>
    <w:rsid w:val="00AD3230"/>
    <w:rsid w:val="00AD5512"/>
    <w:rsid w:val="00AD625A"/>
    <w:rsid w:val="00AD7DF3"/>
    <w:rsid w:val="00AE1EAF"/>
    <w:rsid w:val="00AE4A64"/>
    <w:rsid w:val="00AE4A86"/>
    <w:rsid w:val="00AE4FF1"/>
    <w:rsid w:val="00AE6725"/>
    <w:rsid w:val="00AE6B41"/>
    <w:rsid w:val="00AF00F1"/>
    <w:rsid w:val="00AF0C4C"/>
    <w:rsid w:val="00AF1E85"/>
    <w:rsid w:val="00AF31C6"/>
    <w:rsid w:val="00AF3D50"/>
    <w:rsid w:val="00AF432E"/>
    <w:rsid w:val="00AF49EC"/>
    <w:rsid w:val="00AF7EFB"/>
    <w:rsid w:val="00B0035A"/>
    <w:rsid w:val="00B00F7A"/>
    <w:rsid w:val="00B01033"/>
    <w:rsid w:val="00B0278A"/>
    <w:rsid w:val="00B0338A"/>
    <w:rsid w:val="00B03641"/>
    <w:rsid w:val="00B04C05"/>
    <w:rsid w:val="00B0559E"/>
    <w:rsid w:val="00B05C8D"/>
    <w:rsid w:val="00B1028B"/>
    <w:rsid w:val="00B11997"/>
    <w:rsid w:val="00B12FAB"/>
    <w:rsid w:val="00B14455"/>
    <w:rsid w:val="00B15688"/>
    <w:rsid w:val="00B17F75"/>
    <w:rsid w:val="00B25F95"/>
    <w:rsid w:val="00B2613F"/>
    <w:rsid w:val="00B27862"/>
    <w:rsid w:val="00B27947"/>
    <w:rsid w:val="00B33785"/>
    <w:rsid w:val="00B33F68"/>
    <w:rsid w:val="00B36611"/>
    <w:rsid w:val="00B36BF1"/>
    <w:rsid w:val="00B36E7E"/>
    <w:rsid w:val="00B3781E"/>
    <w:rsid w:val="00B40D9F"/>
    <w:rsid w:val="00B424DB"/>
    <w:rsid w:val="00B43112"/>
    <w:rsid w:val="00B45322"/>
    <w:rsid w:val="00B46599"/>
    <w:rsid w:val="00B47149"/>
    <w:rsid w:val="00B47631"/>
    <w:rsid w:val="00B5025B"/>
    <w:rsid w:val="00B50848"/>
    <w:rsid w:val="00B50A5A"/>
    <w:rsid w:val="00B520EC"/>
    <w:rsid w:val="00B52187"/>
    <w:rsid w:val="00B55C99"/>
    <w:rsid w:val="00B56C3E"/>
    <w:rsid w:val="00B57AE6"/>
    <w:rsid w:val="00B60DF9"/>
    <w:rsid w:val="00B61EBB"/>
    <w:rsid w:val="00B61FD0"/>
    <w:rsid w:val="00B62446"/>
    <w:rsid w:val="00B63E79"/>
    <w:rsid w:val="00B63F12"/>
    <w:rsid w:val="00B63FEE"/>
    <w:rsid w:val="00B651A3"/>
    <w:rsid w:val="00B65A66"/>
    <w:rsid w:val="00B65E99"/>
    <w:rsid w:val="00B66300"/>
    <w:rsid w:val="00B708C0"/>
    <w:rsid w:val="00B718FA"/>
    <w:rsid w:val="00B73A65"/>
    <w:rsid w:val="00B74A2A"/>
    <w:rsid w:val="00B76811"/>
    <w:rsid w:val="00B80659"/>
    <w:rsid w:val="00B80C2D"/>
    <w:rsid w:val="00B80F03"/>
    <w:rsid w:val="00B82C97"/>
    <w:rsid w:val="00B83326"/>
    <w:rsid w:val="00B8605F"/>
    <w:rsid w:val="00B872F7"/>
    <w:rsid w:val="00B87E36"/>
    <w:rsid w:val="00B914AF"/>
    <w:rsid w:val="00B96F12"/>
    <w:rsid w:val="00BA1837"/>
    <w:rsid w:val="00BA254E"/>
    <w:rsid w:val="00BA396F"/>
    <w:rsid w:val="00BA4820"/>
    <w:rsid w:val="00BA5241"/>
    <w:rsid w:val="00BA6D0E"/>
    <w:rsid w:val="00BB015E"/>
    <w:rsid w:val="00BB0347"/>
    <w:rsid w:val="00BB1424"/>
    <w:rsid w:val="00BB1602"/>
    <w:rsid w:val="00BB3056"/>
    <w:rsid w:val="00BB4E3D"/>
    <w:rsid w:val="00BB59ED"/>
    <w:rsid w:val="00BB6B16"/>
    <w:rsid w:val="00BB71C9"/>
    <w:rsid w:val="00BC14A7"/>
    <w:rsid w:val="00BC26C9"/>
    <w:rsid w:val="00BC2F3F"/>
    <w:rsid w:val="00BC31D1"/>
    <w:rsid w:val="00BC4009"/>
    <w:rsid w:val="00BC4E59"/>
    <w:rsid w:val="00BC50D1"/>
    <w:rsid w:val="00BC5527"/>
    <w:rsid w:val="00BC5C5A"/>
    <w:rsid w:val="00BC6E19"/>
    <w:rsid w:val="00BC77A4"/>
    <w:rsid w:val="00BC7DC8"/>
    <w:rsid w:val="00BD0D27"/>
    <w:rsid w:val="00BD2071"/>
    <w:rsid w:val="00BD287B"/>
    <w:rsid w:val="00BD2D4B"/>
    <w:rsid w:val="00BD37EF"/>
    <w:rsid w:val="00BD39B6"/>
    <w:rsid w:val="00BD58EC"/>
    <w:rsid w:val="00BD7961"/>
    <w:rsid w:val="00BE00BB"/>
    <w:rsid w:val="00BE0194"/>
    <w:rsid w:val="00BE2B3D"/>
    <w:rsid w:val="00BE3E3B"/>
    <w:rsid w:val="00BE40B4"/>
    <w:rsid w:val="00BE40F4"/>
    <w:rsid w:val="00BE41E5"/>
    <w:rsid w:val="00BE41E7"/>
    <w:rsid w:val="00BE6C04"/>
    <w:rsid w:val="00BE7628"/>
    <w:rsid w:val="00BE7E53"/>
    <w:rsid w:val="00BE7F3D"/>
    <w:rsid w:val="00BF0121"/>
    <w:rsid w:val="00BF024A"/>
    <w:rsid w:val="00BF03E4"/>
    <w:rsid w:val="00BF06B0"/>
    <w:rsid w:val="00BF25CD"/>
    <w:rsid w:val="00BF2EF3"/>
    <w:rsid w:val="00BF3936"/>
    <w:rsid w:val="00BF3E88"/>
    <w:rsid w:val="00BF5E85"/>
    <w:rsid w:val="00BF7824"/>
    <w:rsid w:val="00C00744"/>
    <w:rsid w:val="00C040AD"/>
    <w:rsid w:val="00C06B68"/>
    <w:rsid w:val="00C128F7"/>
    <w:rsid w:val="00C13A23"/>
    <w:rsid w:val="00C13DD2"/>
    <w:rsid w:val="00C1404C"/>
    <w:rsid w:val="00C14A37"/>
    <w:rsid w:val="00C15ADF"/>
    <w:rsid w:val="00C15CB3"/>
    <w:rsid w:val="00C15E07"/>
    <w:rsid w:val="00C162DC"/>
    <w:rsid w:val="00C1765A"/>
    <w:rsid w:val="00C208B7"/>
    <w:rsid w:val="00C20F0C"/>
    <w:rsid w:val="00C22C97"/>
    <w:rsid w:val="00C23287"/>
    <w:rsid w:val="00C235CC"/>
    <w:rsid w:val="00C23AA4"/>
    <w:rsid w:val="00C24D23"/>
    <w:rsid w:val="00C27501"/>
    <w:rsid w:val="00C27C46"/>
    <w:rsid w:val="00C30BBF"/>
    <w:rsid w:val="00C340AD"/>
    <w:rsid w:val="00C34490"/>
    <w:rsid w:val="00C34CDE"/>
    <w:rsid w:val="00C34ECC"/>
    <w:rsid w:val="00C350AE"/>
    <w:rsid w:val="00C3696A"/>
    <w:rsid w:val="00C37A31"/>
    <w:rsid w:val="00C41317"/>
    <w:rsid w:val="00C428E2"/>
    <w:rsid w:val="00C4455A"/>
    <w:rsid w:val="00C44C74"/>
    <w:rsid w:val="00C474CE"/>
    <w:rsid w:val="00C4777A"/>
    <w:rsid w:val="00C47D1D"/>
    <w:rsid w:val="00C47E27"/>
    <w:rsid w:val="00C52008"/>
    <w:rsid w:val="00C548BC"/>
    <w:rsid w:val="00C55CF4"/>
    <w:rsid w:val="00C55E79"/>
    <w:rsid w:val="00C57C06"/>
    <w:rsid w:val="00C60449"/>
    <w:rsid w:val="00C62E13"/>
    <w:rsid w:val="00C642E5"/>
    <w:rsid w:val="00C7203B"/>
    <w:rsid w:val="00C72457"/>
    <w:rsid w:val="00C72D77"/>
    <w:rsid w:val="00C764B3"/>
    <w:rsid w:val="00C81E40"/>
    <w:rsid w:val="00C81FE0"/>
    <w:rsid w:val="00C8202F"/>
    <w:rsid w:val="00C83930"/>
    <w:rsid w:val="00C83A8E"/>
    <w:rsid w:val="00C85132"/>
    <w:rsid w:val="00C851FB"/>
    <w:rsid w:val="00C86E68"/>
    <w:rsid w:val="00C87143"/>
    <w:rsid w:val="00C92147"/>
    <w:rsid w:val="00C9267A"/>
    <w:rsid w:val="00C93B73"/>
    <w:rsid w:val="00C95198"/>
    <w:rsid w:val="00C95F22"/>
    <w:rsid w:val="00C9689E"/>
    <w:rsid w:val="00C96C1C"/>
    <w:rsid w:val="00C9734A"/>
    <w:rsid w:val="00C975EC"/>
    <w:rsid w:val="00CA02D7"/>
    <w:rsid w:val="00CA0956"/>
    <w:rsid w:val="00CA13CE"/>
    <w:rsid w:val="00CA1CE2"/>
    <w:rsid w:val="00CA3935"/>
    <w:rsid w:val="00CA3A1B"/>
    <w:rsid w:val="00CA3EE4"/>
    <w:rsid w:val="00CA41D7"/>
    <w:rsid w:val="00CA492D"/>
    <w:rsid w:val="00CA606E"/>
    <w:rsid w:val="00CA67DD"/>
    <w:rsid w:val="00CA6DAE"/>
    <w:rsid w:val="00CA7D63"/>
    <w:rsid w:val="00CA7EDF"/>
    <w:rsid w:val="00CB0088"/>
    <w:rsid w:val="00CB06C6"/>
    <w:rsid w:val="00CB251C"/>
    <w:rsid w:val="00CB35F2"/>
    <w:rsid w:val="00CB37E0"/>
    <w:rsid w:val="00CC0958"/>
    <w:rsid w:val="00CC0B8D"/>
    <w:rsid w:val="00CC163C"/>
    <w:rsid w:val="00CC1811"/>
    <w:rsid w:val="00CC43E1"/>
    <w:rsid w:val="00CC461A"/>
    <w:rsid w:val="00CC7E80"/>
    <w:rsid w:val="00CD0237"/>
    <w:rsid w:val="00CD17B8"/>
    <w:rsid w:val="00CD2992"/>
    <w:rsid w:val="00CD4400"/>
    <w:rsid w:val="00CD450C"/>
    <w:rsid w:val="00CD47DB"/>
    <w:rsid w:val="00CD6C5F"/>
    <w:rsid w:val="00CD7CEE"/>
    <w:rsid w:val="00CE3777"/>
    <w:rsid w:val="00CE4AF3"/>
    <w:rsid w:val="00CE535C"/>
    <w:rsid w:val="00CE58BC"/>
    <w:rsid w:val="00CE6170"/>
    <w:rsid w:val="00CE7669"/>
    <w:rsid w:val="00CE7DD3"/>
    <w:rsid w:val="00CF1A1A"/>
    <w:rsid w:val="00CF1B53"/>
    <w:rsid w:val="00CF233A"/>
    <w:rsid w:val="00CF56FB"/>
    <w:rsid w:val="00CF5A46"/>
    <w:rsid w:val="00CF719A"/>
    <w:rsid w:val="00D000E0"/>
    <w:rsid w:val="00D00293"/>
    <w:rsid w:val="00D00395"/>
    <w:rsid w:val="00D02C7A"/>
    <w:rsid w:val="00D0355B"/>
    <w:rsid w:val="00D10763"/>
    <w:rsid w:val="00D12986"/>
    <w:rsid w:val="00D12DE9"/>
    <w:rsid w:val="00D13A1A"/>
    <w:rsid w:val="00D1431E"/>
    <w:rsid w:val="00D14C7C"/>
    <w:rsid w:val="00D1587D"/>
    <w:rsid w:val="00D15AE3"/>
    <w:rsid w:val="00D1654D"/>
    <w:rsid w:val="00D1731D"/>
    <w:rsid w:val="00D177A1"/>
    <w:rsid w:val="00D17CD6"/>
    <w:rsid w:val="00D21667"/>
    <w:rsid w:val="00D21A59"/>
    <w:rsid w:val="00D22F0F"/>
    <w:rsid w:val="00D23104"/>
    <w:rsid w:val="00D24FE4"/>
    <w:rsid w:val="00D258D5"/>
    <w:rsid w:val="00D2596E"/>
    <w:rsid w:val="00D25D23"/>
    <w:rsid w:val="00D30065"/>
    <w:rsid w:val="00D324B1"/>
    <w:rsid w:val="00D3255D"/>
    <w:rsid w:val="00D3540F"/>
    <w:rsid w:val="00D3564F"/>
    <w:rsid w:val="00D35F60"/>
    <w:rsid w:val="00D365F7"/>
    <w:rsid w:val="00D36E1A"/>
    <w:rsid w:val="00D36FFF"/>
    <w:rsid w:val="00D41057"/>
    <w:rsid w:val="00D44CD4"/>
    <w:rsid w:val="00D44D01"/>
    <w:rsid w:val="00D46697"/>
    <w:rsid w:val="00D46A94"/>
    <w:rsid w:val="00D47389"/>
    <w:rsid w:val="00D5003D"/>
    <w:rsid w:val="00D5070A"/>
    <w:rsid w:val="00D517BA"/>
    <w:rsid w:val="00D56E7F"/>
    <w:rsid w:val="00D60D35"/>
    <w:rsid w:val="00D61E77"/>
    <w:rsid w:val="00D62EA8"/>
    <w:rsid w:val="00D658EC"/>
    <w:rsid w:val="00D65E66"/>
    <w:rsid w:val="00D66188"/>
    <w:rsid w:val="00D6690C"/>
    <w:rsid w:val="00D71311"/>
    <w:rsid w:val="00D737A2"/>
    <w:rsid w:val="00D75266"/>
    <w:rsid w:val="00D779B1"/>
    <w:rsid w:val="00D77D0C"/>
    <w:rsid w:val="00D82484"/>
    <w:rsid w:val="00D83CD3"/>
    <w:rsid w:val="00D83E53"/>
    <w:rsid w:val="00D87AA3"/>
    <w:rsid w:val="00D9102E"/>
    <w:rsid w:val="00D91153"/>
    <w:rsid w:val="00D91DC1"/>
    <w:rsid w:val="00D93258"/>
    <w:rsid w:val="00D948DE"/>
    <w:rsid w:val="00D95E56"/>
    <w:rsid w:val="00DA1720"/>
    <w:rsid w:val="00DA33F0"/>
    <w:rsid w:val="00DA55A3"/>
    <w:rsid w:val="00DA6F13"/>
    <w:rsid w:val="00DA7D8A"/>
    <w:rsid w:val="00DB09D5"/>
    <w:rsid w:val="00DB189A"/>
    <w:rsid w:val="00DB20BD"/>
    <w:rsid w:val="00DB3D65"/>
    <w:rsid w:val="00DB4512"/>
    <w:rsid w:val="00DB4647"/>
    <w:rsid w:val="00DB706D"/>
    <w:rsid w:val="00DC03ED"/>
    <w:rsid w:val="00DC24D3"/>
    <w:rsid w:val="00DC2DFD"/>
    <w:rsid w:val="00DC3FCD"/>
    <w:rsid w:val="00DC50A3"/>
    <w:rsid w:val="00DC570A"/>
    <w:rsid w:val="00DC5CF1"/>
    <w:rsid w:val="00DC5E49"/>
    <w:rsid w:val="00DC739B"/>
    <w:rsid w:val="00DD114D"/>
    <w:rsid w:val="00DD2725"/>
    <w:rsid w:val="00DD27BB"/>
    <w:rsid w:val="00DD3B28"/>
    <w:rsid w:val="00DD5CB1"/>
    <w:rsid w:val="00DD6AE4"/>
    <w:rsid w:val="00DE0352"/>
    <w:rsid w:val="00DE06AE"/>
    <w:rsid w:val="00DE08C3"/>
    <w:rsid w:val="00DE0DD7"/>
    <w:rsid w:val="00DE12B8"/>
    <w:rsid w:val="00DE3602"/>
    <w:rsid w:val="00DE3EE8"/>
    <w:rsid w:val="00DE5195"/>
    <w:rsid w:val="00DE5718"/>
    <w:rsid w:val="00DE6617"/>
    <w:rsid w:val="00DF2684"/>
    <w:rsid w:val="00DF2910"/>
    <w:rsid w:val="00DF2D9A"/>
    <w:rsid w:val="00DF2F5A"/>
    <w:rsid w:val="00DF324C"/>
    <w:rsid w:val="00DF50D2"/>
    <w:rsid w:val="00DF74D5"/>
    <w:rsid w:val="00E011B0"/>
    <w:rsid w:val="00E031A6"/>
    <w:rsid w:val="00E04042"/>
    <w:rsid w:val="00E042AF"/>
    <w:rsid w:val="00E042C5"/>
    <w:rsid w:val="00E05DC9"/>
    <w:rsid w:val="00E104E6"/>
    <w:rsid w:val="00E11DAC"/>
    <w:rsid w:val="00E12197"/>
    <w:rsid w:val="00E12245"/>
    <w:rsid w:val="00E13BDF"/>
    <w:rsid w:val="00E155B5"/>
    <w:rsid w:val="00E164CF"/>
    <w:rsid w:val="00E169CC"/>
    <w:rsid w:val="00E209D3"/>
    <w:rsid w:val="00E20F06"/>
    <w:rsid w:val="00E2125B"/>
    <w:rsid w:val="00E21528"/>
    <w:rsid w:val="00E2203D"/>
    <w:rsid w:val="00E22EB0"/>
    <w:rsid w:val="00E24342"/>
    <w:rsid w:val="00E24467"/>
    <w:rsid w:val="00E24FA0"/>
    <w:rsid w:val="00E26C48"/>
    <w:rsid w:val="00E30C32"/>
    <w:rsid w:val="00E32A40"/>
    <w:rsid w:val="00E33897"/>
    <w:rsid w:val="00E33D43"/>
    <w:rsid w:val="00E34ECA"/>
    <w:rsid w:val="00E34F83"/>
    <w:rsid w:val="00E37B4B"/>
    <w:rsid w:val="00E40B08"/>
    <w:rsid w:val="00E45F8F"/>
    <w:rsid w:val="00E47715"/>
    <w:rsid w:val="00E50468"/>
    <w:rsid w:val="00E543D2"/>
    <w:rsid w:val="00E55BD1"/>
    <w:rsid w:val="00E60FCD"/>
    <w:rsid w:val="00E61E15"/>
    <w:rsid w:val="00E62D2C"/>
    <w:rsid w:val="00E63CBA"/>
    <w:rsid w:val="00E647E1"/>
    <w:rsid w:val="00E665A8"/>
    <w:rsid w:val="00E70375"/>
    <w:rsid w:val="00E7237B"/>
    <w:rsid w:val="00E733E5"/>
    <w:rsid w:val="00E73730"/>
    <w:rsid w:val="00E759BC"/>
    <w:rsid w:val="00E76861"/>
    <w:rsid w:val="00E774D9"/>
    <w:rsid w:val="00E80035"/>
    <w:rsid w:val="00E83CE7"/>
    <w:rsid w:val="00E84276"/>
    <w:rsid w:val="00E853FC"/>
    <w:rsid w:val="00E8701D"/>
    <w:rsid w:val="00E87B11"/>
    <w:rsid w:val="00E92D6A"/>
    <w:rsid w:val="00E95DEE"/>
    <w:rsid w:val="00E965DF"/>
    <w:rsid w:val="00E96670"/>
    <w:rsid w:val="00E973C9"/>
    <w:rsid w:val="00E97739"/>
    <w:rsid w:val="00E97AD4"/>
    <w:rsid w:val="00EA068D"/>
    <w:rsid w:val="00EA0D33"/>
    <w:rsid w:val="00EA2040"/>
    <w:rsid w:val="00EA38A3"/>
    <w:rsid w:val="00EA398E"/>
    <w:rsid w:val="00EA6CB3"/>
    <w:rsid w:val="00EA762A"/>
    <w:rsid w:val="00EA7639"/>
    <w:rsid w:val="00EB007B"/>
    <w:rsid w:val="00EB0847"/>
    <w:rsid w:val="00EB35FB"/>
    <w:rsid w:val="00EB3929"/>
    <w:rsid w:val="00EB7BFA"/>
    <w:rsid w:val="00EC051C"/>
    <w:rsid w:val="00EC41BC"/>
    <w:rsid w:val="00EC4647"/>
    <w:rsid w:val="00ED09D5"/>
    <w:rsid w:val="00ED22C7"/>
    <w:rsid w:val="00ED2377"/>
    <w:rsid w:val="00ED292E"/>
    <w:rsid w:val="00ED4C7D"/>
    <w:rsid w:val="00EE0764"/>
    <w:rsid w:val="00EE10E5"/>
    <w:rsid w:val="00EE26AC"/>
    <w:rsid w:val="00EE40E5"/>
    <w:rsid w:val="00EE4593"/>
    <w:rsid w:val="00EE49BF"/>
    <w:rsid w:val="00EE4D1C"/>
    <w:rsid w:val="00EE60A7"/>
    <w:rsid w:val="00EE68F1"/>
    <w:rsid w:val="00EE6EDE"/>
    <w:rsid w:val="00EE73D0"/>
    <w:rsid w:val="00EE7C41"/>
    <w:rsid w:val="00EF0205"/>
    <w:rsid w:val="00EF0D46"/>
    <w:rsid w:val="00EF16B5"/>
    <w:rsid w:val="00EF3186"/>
    <w:rsid w:val="00F02433"/>
    <w:rsid w:val="00F03824"/>
    <w:rsid w:val="00F0566B"/>
    <w:rsid w:val="00F06F6C"/>
    <w:rsid w:val="00F120BA"/>
    <w:rsid w:val="00F127BF"/>
    <w:rsid w:val="00F13209"/>
    <w:rsid w:val="00F1438D"/>
    <w:rsid w:val="00F150CA"/>
    <w:rsid w:val="00F16097"/>
    <w:rsid w:val="00F16983"/>
    <w:rsid w:val="00F170EA"/>
    <w:rsid w:val="00F17AAF"/>
    <w:rsid w:val="00F20132"/>
    <w:rsid w:val="00F20157"/>
    <w:rsid w:val="00F23F49"/>
    <w:rsid w:val="00F253DF"/>
    <w:rsid w:val="00F308B1"/>
    <w:rsid w:val="00F30D40"/>
    <w:rsid w:val="00F348DA"/>
    <w:rsid w:val="00F34970"/>
    <w:rsid w:val="00F35554"/>
    <w:rsid w:val="00F36014"/>
    <w:rsid w:val="00F37A64"/>
    <w:rsid w:val="00F403A1"/>
    <w:rsid w:val="00F40730"/>
    <w:rsid w:val="00F42868"/>
    <w:rsid w:val="00F43206"/>
    <w:rsid w:val="00F44CB0"/>
    <w:rsid w:val="00F4664A"/>
    <w:rsid w:val="00F469B1"/>
    <w:rsid w:val="00F47C8C"/>
    <w:rsid w:val="00F47DAB"/>
    <w:rsid w:val="00F5063D"/>
    <w:rsid w:val="00F52A82"/>
    <w:rsid w:val="00F52A86"/>
    <w:rsid w:val="00F53DF9"/>
    <w:rsid w:val="00F554EE"/>
    <w:rsid w:val="00F57446"/>
    <w:rsid w:val="00F6054D"/>
    <w:rsid w:val="00F608B1"/>
    <w:rsid w:val="00F60FF4"/>
    <w:rsid w:val="00F62591"/>
    <w:rsid w:val="00F6380E"/>
    <w:rsid w:val="00F64015"/>
    <w:rsid w:val="00F66969"/>
    <w:rsid w:val="00F705DD"/>
    <w:rsid w:val="00F70A35"/>
    <w:rsid w:val="00F7102F"/>
    <w:rsid w:val="00F71808"/>
    <w:rsid w:val="00F71E66"/>
    <w:rsid w:val="00F729DA"/>
    <w:rsid w:val="00F73DB3"/>
    <w:rsid w:val="00F76E7C"/>
    <w:rsid w:val="00F80AE1"/>
    <w:rsid w:val="00F80D58"/>
    <w:rsid w:val="00F81B11"/>
    <w:rsid w:val="00F83D9F"/>
    <w:rsid w:val="00F84686"/>
    <w:rsid w:val="00F86B22"/>
    <w:rsid w:val="00F90399"/>
    <w:rsid w:val="00F9234A"/>
    <w:rsid w:val="00F927CF"/>
    <w:rsid w:val="00F9320C"/>
    <w:rsid w:val="00F935FF"/>
    <w:rsid w:val="00F96991"/>
    <w:rsid w:val="00F97AFD"/>
    <w:rsid w:val="00FA152A"/>
    <w:rsid w:val="00FA3A62"/>
    <w:rsid w:val="00FA4586"/>
    <w:rsid w:val="00FB03FD"/>
    <w:rsid w:val="00FB0D6D"/>
    <w:rsid w:val="00FB0E38"/>
    <w:rsid w:val="00FB1041"/>
    <w:rsid w:val="00FB1889"/>
    <w:rsid w:val="00FB1C53"/>
    <w:rsid w:val="00FB4755"/>
    <w:rsid w:val="00FB479F"/>
    <w:rsid w:val="00FB4E84"/>
    <w:rsid w:val="00FB6216"/>
    <w:rsid w:val="00FB6CF0"/>
    <w:rsid w:val="00FB6D2D"/>
    <w:rsid w:val="00FB7070"/>
    <w:rsid w:val="00FB76CC"/>
    <w:rsid w:val="00FC4DE7"/>
    <w:rsid w:val="00FC4F6C"/>
    <w:rsid w:val="00FC6C28"/>
    <w:rsid w:val="00FD1845"/>
    <w:rsid w:val="00FD22CA"/>
    <w:rsid w:val="00FD33BE"/>
    <w:rsid w:val="00FD4121"/>
    <w:rsid w:val="00FD5BC7"/>
    <w:rsid w:val="00FD6A09"/>
    <w:rsid w:val="00FD75E0"/>
    <w:rsid w:val="00FD7C5E"/>
    <w:rsid w:val="00FE2E48"/>
    <w:rsid w:val="00FE3D8E"/>
    <w:rsid w:val="00FE41DC"/>
    <w:rsid w:val="00FE49C6"/>
    <w:rsid w:val="00FE53F1"/>
    <w:rsid w:val="00FE5658"/>
    <w:rsid w:val="00FE671B"/>
    <w:rsid w:val="00FF0372"/>
    <w:rsid w:val="00FF1970"/>
    <w:rsid w:val="00FF277E"/>
    <w:rsid w:val="00FF507F"/>
    <w:rsid w:val="00FF5425"/>
    <w:rsid w:val="00FF6EAB"/>
    <w:rsid w:val="035068A4"/>
    <w:rsid w:val="09B5B9CC"/>
    <w:rsid w:val="12D5EB8D"/>
    <w:rsid w:val="13F4A831"/>
    <w:rsid w:val="21AC97DA"/>
    <w:rsid w:val="3775E6C9"/>
    <w:rsid w:val="3BE60E9C"/>
    <w:rsid w:val="3DD9E1C3"/>
    <w:rsid w:val="40BFCE1B"/>
    <w:rsid w:val="43B121C0"/>
    <w:rsid w:val="44B62B1D"/>
    <w:rsid w:val="51ECA558"/>
    <w:rsid w:val="583F984C"/>
    <w:rsid w:val="61985C95"/>
    <w:rsid w:val="6ABB6D83"/>
    <w:rsid w:val="7811D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38B3AA"/>
  <w15:chartTrackingRefBased/>
  <w15:docId w15:val="{E9E0EA82-91A1-4322-A437-1E930672C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3FA"/>
    <w:pPr>
      <w:jc w:val="both"/>
    </w:pPr>
    <w:rPr>
      <w:rFonts w:asciiTheme="majorHAnsi" w:hAnsiTheme="majorHAnsi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35CC"/>
    <w:pPr>
      <w:keepNext/>
      <w:keepLines/>
      <w:numPr>
        <w:numId w:val="8"/>
      </w:numPr>
      <w:spacing w:before="240" w:after="0" w:line="312" w:lineRule="auto"/>
      <w:outlineLvl w:val="0"/>
    </w:pPr>
    <w:rPr>
      <w:rFonts w:eastAsiaTheme="majorEastAsia" w:cstheme="majorBidi"/>
      <w:color w:val="000000" w:themeColor="text1"/>
      <w:sz w:val="36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35CC"/>
    <w:pPr>
      <w:keepNext/>
      <w:keepLines/>
      <w:numPr>
        <w:ilvl w:val="1"/>
        <w:numId w:val="8"/>
      </w:numPr>
      <w:spacing w:before="40" w:after="120"/>
      <w:outlineLvl w:val="1"/>
    </w:pPr>
    <w:rPr>
      <w:rFonts w:eastAsiaTheme="majorEastAsia" w:cstheme="majorBidi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35CC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C03FA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A744D8"/>
    <w:rPr>
      <w:rFonts w:asciiTheme="majorHAnsi" w:eastAsiaTheme="majorEastAsia" w:hAnsiTheme="majorHAnsi" w:cstheme="majorBidi"/>
      <w:color w:val="000000" w:themeColor="text1"/>
      <w:sz w:val="36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A744D8"/>
    <w:pPr>
      <w:spacing w:before="120"/>
      <w:ind w:left="720"/>
      <w:contextualSpacing/>
    </w:pPr>
  </w:style>
  <w:style w:type="table" w:styleId="TableGrid">
    <w:name w:val="Table Grid"/>
    <w:basedOn w:val="TableNormal"/>
    <w:uiPriority w:val="39"/>
    <w:rsid w:val="007B5E8C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B5E8C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78B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8BC"/>
    <w:rPr>
      <w:rFonts w:ascii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07A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7A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7A53"/>
    <w:rPr>
      <w:rFonts w:asciiTheme="majorHAnsi" w:hAnsiTheme="majorHAns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A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A53"/>
    <w:rPr>
      <w:rFonts w:asciiTheme="majorHAnsi" w:hAnsiTheme="majorHAnsi"/>
      <w:b/>
      <w:bCs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838C4"/>
    <w:rPr>
      <w:rFonts w:asciiTheme="majorHAnsi" w:eastAsiaTheme="majorEastAsia" w:hAnsiTheme="majorHAnsi" w:cstheme="majorBidi"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235CC"/>
    <w:rPr>
      <w:rFonts w:asciiTheme="majorHAnsi" w:eastAsiaTheme="majorEastAsia" w:hAnsiTheme="majorHAnsi" w:cstheme="majorBidi"/>
      <w:color w:val="000000" w:themeColor="text1"/>
      <w:szCs w:val="24"/>
      <w:lang w:val="en-US"/>
    </w:rPr>
  </w:style>
  <w:style w:type="paragraph" w:styleId="Revision">
    <w:name w:val="Revision"/>
    <w:hidden/>
    <w:uiPriority w:val="99"/>
    <w:semiHidden/>
    <w:rsid w:val="003450F1"/>
    <w:pPr>
      <w:spacing w:after="0" w:line="240" w:lineRule="auto"/>
    </w:pPr>
    <w:rPr>
      <w:rFonts w:asciiTheme="majorHAnsi" w:hAnsiTheme="majorHAns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D069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0694"/>
    <w:rPr>
      <w:rFonts w:asciiTheme="majorHAnsi" w:hAnsiTheme="majorHAns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D069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0694"/>
    <w:rPr>
      <w:rFonts w:asciiTheme="majorHAnsi" w:hAnsiTheme="majorHAnsi"/>
      <w:lang w:val="en-US"/>
    </w:rPr>
  </w:style>
  <w:style w:type="paragraph" w:styleId="NormalWeb">
    <w:name w:val="Normal (Web)"/>
    <w:basedOn w:val="Normal"/>
    <w:uiPriority w:val="99"/>
    <w:unhideWhenUsed/>
    <w:rsid w:val="00037A5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D5CB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067C"/>
    <w:rPr>
      <w:color w:val="954F72" w:themeColor="followedHyperlink"/>
      <w:u w:val="single"/>
    </w:rPr>
  </w:style>
  <w:style w:type="character" w:customStyle="1" w:styleId="hgkelc">
    <w:name w:val="hgkelc"/>
    <w:basedOn w:val="DefaultParagraphFont"/>
    <w:rsid w:val="00C72D77"/>
  </w:style>
  <w:style w:type="character" w:customStyle="1" w:styleId="csl-right-inline">
    <w:name w:val="csl-right-inline"/>
    <w:basedOn w:val="DefaultParagraphFont"/>
    <w:rsid w:val="0001508B"/>
  </w:style>
  <w:style w:type="character" w:customStyle="1" w:styleId="st">
    <w:name w:val="st"/>
    <w:basedOn w:val="DefaultParagraphFont"/>
    <w:rsid w:val="00A97F35"/>
  </w:style>
  <w:style w:type="paragraph" w:styleId="EndnoteText">
    <w:name w:val="endnote text"/>
    <w:basedOn w:val="Normal"/>
    <w:link w:val="EndnoteTextChar"/>
    <w:uiPriority w:val="99"/>
    <w:semiHidden/>
    <w:unhideWhenUsed/>
    <w:rsid w:val="00A97F35"/>
    <w:pPr>
      <w:spacing w:after="0" w:line="240" w:lineRule="auto"/>
      <w:jc w:val="left"/>
    </w:pPr>
    <w:rPr>
      <w:rFonts w:asciiTheme="minorHAnsi" w:hAnsiTheme="minorHAns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97F35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A97F35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97F35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A97F35"/>
    <w:pPr>
      <w:spacing w:after="0" w:line="240" w:lineRule="auto"/>
      <w:contextualSpacing/>
      <w:jc w:val="left"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7F3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gd15mcfceub">
    <w:name w:val="gd15mcfceub"/>
    <w:basedOn w:val="DefaultParagraphFont"/>
    <w:rsid w:val="00A97F35"/>
  </w:style>
  <w:style w:type="character" w:customStyle="1" w:styleId="e24kjd">
    <w:name w:val="e24kjd"/>
    <w:basedOn w:val="DefaultParagraphFont"/>
    <w:rsid w:val="00A97F35"/>
  </w:style>
  <w:style w:type="character" w:styleId="PlaceholderText">
    <w:name w:val="Placeholder Text"/>
    <w:basedOn w:val="DefaultParagraphFont"/>
    <w:uiPriority w:val="99"/>
    <w:semiHidden/>
    <w:rsid w:val="00A97F35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A97F3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7F3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97F35"/>
    <w:pPr>
      <w:spacing w:line="240" w:lineRule="auto"/>
      <w:jc w:val="left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97F35"/>
    <w:rPr>
      <w:rFonts w:ascii="Calibri" w:hAnsi="Calibri" w:cs="Calibri"/>
      <w:noProof/>
      <w:lang w:val="en-US"/>
    </w:rPr>
  </w:style>
  <w:style w:type="table" w:styleId="PlainTable5">
    <w:name w:val="Plain Table 5"/>
    <w:basedOn w:val="TableNormal"/>
    <w:uiPriority w:val="45"/>
    <w:rsid w:val="00A97F35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msonormal0">
    <w:name w:val="msonormal"/>
    <w:basedOn w:val="Normal"/>
    <w:rsid w:val="00A97F3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97F3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A97F3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A97F35"/>
    <w:pPr>
      <w:numPr>
        <w:numId w:val="0"/>
      </w:numPr>
      <w:spacing w:line="259" w:lineRule="auto"/>
      <w:jc w:val="left"/>
      <w:outlineLvl w:val="9"/>
    </w:pPr>
    <w:rPr>
      <w:color w:val="2E74B5" w:themeColor="accent1" w:themeShade="BF"/>
      <w:sz w:val="3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A97F35"/>
    <w:pPr>
      <w:spacing w:after="100"/>
      <w:ind w:left="440"/>
      <w:jc w:val="left"/>
    </w:pPr>
    <w:rPr>
      <w:rFonts w:asciiTheme="minorHAnsi" w:hAnsiTheme="minorHAnsi"/>
    </w:rPr>
  </w:style>
  <w:style w:type="paragraph" w:styleId="TOC1">
    <w:name w:val="toc 1"/>
    <w:basedOn w:val="Normal"/>
    <w:next w:val="Normal"/>
    <w:autoRedefine/>
    <w:uiPriority w:val="39"/>
    <w:unhideWhenUsed/>
    <w:rsid w:val="00A97F35"/>
    <w:pPr>
      <w:spacing w:after="100"/>
      <w:jc w:val="left"/>
    </w:pPr>
    <w:rPr>
      <w:rFonts w:asciiTheme="minorHAnsi" w:hAnsiTheme="minorHAnsi"/>
    </w:rPr>
  </w:style>
  <w:style w:type="paragraph" w:styleId="TOC2">
    <w:name w:val="toc 2"/>
    <w:basedOn w:val="Normal"/>
    <w:next w:val="Normal"/>
    <w:autoRedefine/>
    <w:uiPriority w:val="39"/>
    <w:unhideWhenUsed/>
    <w:rsid w:val="00A97F35"/>
    <w:pPr>
      <w:spacing w:after="100"/>
      <w:ind w:left="220"/>
      <w:jc w:val="left"/>
    </w:pPr>
    <w:rPr>
      <w:rFonts w:asciiTheme="minorHAnsi" w:hAnsiTheme="minorHAnsi"/>
    </w:rPr>
  </w:style>
  <w:style w:type="character" w:customStyle="1" w:styleId="NoSpacingChar">
    <w:name w:val="No Spacing Char"/>
    <w:basedOn w:val="DefaultParagraphFont"/>
    <w:link w:val="NoSpacing"/>
    <w:uiPriority w:val="1"/>
    <w:rsid w:val="00A97F35"/>
    <w:rPr>
      <w:rFonts w:ascii="Calibri" w:eastAsia="Calibri" w:hAnsi="Calibri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8F6D0D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D38B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63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72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3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622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729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0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0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180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167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264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92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517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934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452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70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50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29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594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6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7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1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38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40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094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34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12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171449">
              <w:marLeft w:val="0"/>
              <w:marRight w:val="0"/>
              <w:marTop w:val="0"/>
              <w:marBottom w:val="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88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91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63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930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782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027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4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39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06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788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951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3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8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7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995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29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196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46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06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97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611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33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034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934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564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9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7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6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46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285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092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diabetesfonds.nl/over-diabetes/diabetes-in-het-algemeen/diabetes-in-cijfers" TargetMode="External"/><Relationship Id="rId18" Type="http://schemas.openxmlformats.org/officeDocument/2006/relationships/hyperlink" Target="https://nieratlas.nl/thema/aantalpatienten/prevalentie" TargetMode="External"/><Relationship Id="rId26" Type="http://schemas.openxmlformats.org/officeDocument/2006/relationships/hyperlink" Target="https://www.nivel.nl/sites/default/files/bestanden/ns2_rapport1.pdf" TargetMode="External"/><Relationship Id="rId39" Type="http://schemas.openxmlformats.org/officeDocument/2006/relationships/hyperlink" Target="https://www.sanquin.org/nl/producten-en-diensten/diagnostiek/tarieflijst/index" TargetMode="External"/><Relationship Id="rId21" Type="http://schemas.openxmlformats.org/officeDocument/2006/relationships/hyperlink" Target="https://www.thuisarts.nl/schildklierafwijking/mijn-schildklier-werkt-te-snel" TargetMode="External"/><Relationship Id="rId34" Type="http://schemas.openxmlformats.org/officeDocument/2006/relationships/hyperlink" Target="https://www.salt.nl/tarieven/" TargetMode="External"/><Relationship Id="rId42" Type="http://schemas.openxmlformats.org/officeDocument/2006/relationships/hyperlink" Target="https://www.medlon.nl/patienten/medlon-tarieven-2020/" TargetMode="External"/><Relationship Id="rId47" Type="http://schemas.openxmlformats.org/officeDocument/2006/relationships/hyperlink" Target="https://d.docs.live.net/c6226edc62bc0d4f/PhD/Paper%205.%20HEA/DRAFTS/www.renewi.com" TargetMode="External"/><Relationship Id="rId50" Type="http://schemas.openxmlformats.org/officeDocument/2006/relationships/hyperlink" Target="https://d.docs.live.net/c6226edc62bc0d4f/PhD/Paper%205.%20HEA/DRAFTS/www.cbs.nl" TargetMode="Externa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6" Type="http://schemas.openxmlformats.org/officeDocument/2006/relationships/hyperlink" Target="https://nederlandsehartregistratie.nl/hartenvaatcijfers/wp-content/uploads/2019/12/Infografic-Cijfers-HVZ-2019.pdf" TargetMode="External"/><Relationship Id="rId29" Type="http://schemas.openxmlformats.org/officeDocument/2006/relationships/hyperlink" Target="https://www.franciscus.nl/uploads/tekstblok/publicatie_passantenprijslijst_2020_dotovp.pdf" TargetMode="External"/><Relationship Id="rId11" Type="http://schemas.openxmlformats.org/officeDocument/2006/relationships/image" Target="media/image1.emf"/><Relationship Id="rId24" Type="http://schemas.openxmlformats.org/officeDocument/2006/relationships/hyperlink" Target="https://www.volksgezondheidenzorg.info/onderwerp/diabetes-mellitus/cijfers-context/huidige-situatie" TargetMode="External"/><Relationship Id="rId32" Type="http://schemas.openxmlformats.org/officeDocument/2006/relationships/hyperlink" Target="https://www.martiniziekenhuis.nl/Documents/Kosten/Tarieven%20DBC%20zorgproducten%202019.pdf" TargetMode="External"/><Relationship Id="rId37" Type="http://schemas.openxmlformats.org/officeDocument/2006/relationships/hyperlink" Target="https://www.star-shl.nl/patient/tarieven/" TargetMode="External"/><Relationship Id="rId40" Type="http://schemas.openxmlformats.org/officeDocument/2006/relationships/hyperlink" Target="https://www.rhmdc.nl/patienten/prijzen-laboratoriumtesten/" TargetMode="External"/><Relationship Id="rId45" Type="http://schemas.openxmlformats.org/officeDocument/2006/relationships/hyperlink" Target="https://www.engelslogistiek.nl/pub/media/wysiwyg/Brochures/1902-Zorgsector.pdf" TargetMode="External"/><Relationship Id="rId53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19" Type="http://schemas.openxmlformats.org/officeDocument/2006/relationships/hyperlink" Target="https://www.nierstichting.nl/media/filer_public/e4/07/e40798b6-40e1-4d54-b9c0-9f0367e78cf7/factsheet_3_chronische_nierschade.pdf" TargetMode="External"/><Relationship Id="rId31" Type="http://schemas.openxmlformats.org/officeDocument/2006/relationships/hyperlink" Target="https://www.catharinaziekenhuis.nl/files/Patient/Praktische_info/Tarieven/Tarievenlijst_2018_met_openingsdatum_tussen_01-01-2018_tm_31-12-2018.pdf" TargetMode="External"/><Relationship Id="rId44" Type="http://schemas.openxmlformats.org/officeDocument/2006/relationships/hyperlink" Target="https://www.postnl.nl/klantenservice/zakelijk/facturen/belasting/btw-tarief/" TargetMode="External"/><Relationship Id="rId52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www.vtv2018.nl/aandoeningen" TargetMode="External"/><Relationship Id="rId22" Type="http://schemas.openxmlformats.org/officeDocument/2006/relationships/hyperlink" Target="https://www.iknl.nl/kankersoorten/schildklierkanker/registratie/prevalentie" TargetMode="External"/><Relationship Id="rId27" Type="http://schemas.openxmlformats.org/officeDocument/2006/relationships/hyperlink" Target="https://www.cbs.nl/nl-nl/visualisaties/bevolkingspiramide" TargetMode="External"/><Relationship Id="rId30" Type="http://schemas.openxmlformats.org/officeDocument/2006/relationships/hyperlink" Target="https://www.etz.nl/ETZWebsite/files/5c/5ca3cb35-694b-47c2-ae25-5be8567ddfb8.pdf" TargetMode="External"/><Relationship Id="rId35" Type="http://schemas.openxmlformats.org/officeDocument/2006/relationships/hyperlink" Target="https://www.isala.nl/media/25869/tarieven-diagnostiek-aanvrager-huisarts-2018.pdf" TargetMode="External"/><Relationship Id="rId43" Type="http://schemas.openxmlformats.org/officeDocument/2006/relationships/hyperlink" Target="https://www.postnl.nl/tarieven" TargetMode="External"/><Relationship Id="rId48" Type="http://schemas.openxmlformats.org/officeDocument/2006/relationships/hyperlink" Target="https://www.renewi.com/nl-nl/container-huren/660-liter-rolcontainer-voor-restafval--Package-00556" TargetMode="External"/><Relationship Id="rId8" Type="http://schemas.openxmlformats.org/officeDocument/2006/relationships/webSettings" Target="webSettings.xml"/><Relationship Id="rId51" Type="http://schemas.openxmlformats.org/officeDocument/2006/relationships/hyperlink" Target="https://www.cbs.nl/nl-nl/nieuws/2019/38/ruim-een-kwart-miljoen-werkende-65-plussers" TargetMode="External"/><Relationship Id="rId3" Type="http://schemas.openxmlformats.org/officeDocument/2006/relationships/customXml" Target="../customXml/item3.xml"/><Relationship Id="rId12" Type="http://schemas.openxmlformats.org/officeDocument/2006/relationships/image" Target="media/image2.emf"/><Relationship Id="rId17" Type="http://schemas.openxmlformats.org/officeDocument/2006/relationships/hyperlink" Target="https://www.nieren.nl/bibliotheek/28-feiten-en-cijfers/37-hoe-vaak-komt-chronische-nierschade-voor" TargetMode="External"/><Relationship Id="rId25" Type="http://schemas.openxmlformats.org/officeDocument/2006/relationships/hyperlink" Target="https://nivel.nl/sites/default/files/bestanden/Vroege_opsporing_chronische_nierschade.pdf" TargetMode="External"/><Relationship Id="rId33" Type="http://schemas.openxmlformats.org/officeDocument/2006/relationships/hyperlink" Target="https://www.atalmedial.nl/wp-content/uploads/2020/01/Atalmedial-basistarieven-ELD-2020.-Blad1.pdf" TargetMode="External"/><Relationship Id="rId38" Type="http://schemas.openxmlformats.org/officeDocument/2006/relationships/hyperlink" Target="https://resultlaboratorium.nl/wp-content/uploads/2020/02/Tarieven-diagnostiek-2020.pdf" TargetMode="External"/><Relationship Id="rId46" Type="http://schemas.openxmlformats.org/officeDocument/2006/relationships/hyperlink" Target="https://d.docs.live.net/c6226edc62bc0d4f/PhD/Paper%205.%20HEA/DRAFTS/www.tenderned.nl" TargetMode="External"/><Relationship Id="rId20" Type="http://schemas.openxmlformats.org/officeDocument/2006/relationships/hyperlink" Target="https://schildklier.nl/schildklieraandoeningen/te-trage-schildklier/" TargetMode="External"/><Relationship Id="rId41" Type="http://schemas.openxmlformats.org/officeDocument/2006/relationships/hyperlink" Target="https://www.diagnostiekvooru.nl/tarieven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5" Type="http://schemas.openxmlformats.org/officeDocument/2006/relationships/hyperlink" Target="https://www.hartstichting.nl/getmedia/41cf66bf-2107-44d6-b2c3-739fc465ec73/cijferboek-hartstichting-hart-vaatziekten-nederland-2019-rp92.pdf" TargetMode="External"/><Relationship Id="rId23" Type="http://schemas.openxmlformats.org/officeDocument/2006/relationships/hyperlink" Target="https://www.gezondheidsplein.nl/aandoeningen/ziekte-van-graves/item39561" TargetMode="External"/><Relationship Id="rId28" Type="http://schemas.openxmlformats.org/officeDocument/2006/relationships/hyperlink" Target="https://www.antoniusziekenhuis.nl/sites/default/files/offerte_passanten_20191001-20191231-update_dd_20191119.pdf" TargetMode="External"/><Relationship Id="rId36" Type="http://schemas.openxmlformats.org/officeDocument/2006/relationships/hyperlink" Target="https://saltro.nl/informatie-over-tarieven" TargetMode="External"/><Relationship Id="rId49" Type="http://schemas.openxmlformats.org/officeDocument/2006/relationships/hyperlink" Target="https://www.postnl.nl/versturen/brief-of-kaart-versturen/hoe-verstuur-ik-een-brief-of-kaart/brievenbussen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2CBEDB48B04D438938D7176BCFE2A9" ma:contentTypeVersion="13" ma:contentTypeDescription="Create a new document." ma:contentTypeScope="" ma:versionID="9194277ad69a906bca6a0a2f9b10b935">
  <xsd:schema xmlns:xsd="http://www.w3.org/2001/XMLSchema" xmlns:xs="http://www.w3.org/2001/XMLSchema" xmlns:p="http://schemas.microsoft.com/office/2006/metadata/properties" xmlns:ns3="55ccbf37-35a0-46c3-a36b-901fdbe235d5" xmlns:ns4="8728f7d2-0cf5-4121-b012-f01ab6457efc" targetNamespace="http://schemas.microsoft.com/office/2006/metadata/properties" ma:root="true" ma:fieldsID="64c53d49d7c1242afc0fe0305896ca6a" ns3:_="" ns4:_="">
    <xsd:import namespace="55ccbf37-35a0-46c3-a36b-901fdbe235d5"/>
    <xsd:import namespace="8728f7d2-0cf5-4121-b012-f01ab6457ef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ccbf37-35a0-46c3-a36b-901fdbe235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28f7d2-0cf5-4121-b012-f01ab6457efc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92375A-9765-4870-8026-2E2DD19AE02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E92D61C-DEFD-4182-8CF4-567EC7C415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5ccbf37-35a0-46c3-a36b-901fdbe235d5"/>
    <ds:schemaRef ds:uri="8728f7d2-0cf5-4121-b012-f01ab6457e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69162C7-7872-4C7A-9E7A-03EA733D502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62E5E91-FEEB-417B-8A73-8B3A772528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0</Pages>
  <Words>20088</Words>
  <Characters>114502</Characters>
  <Application>Microsoft Office Word</Application>
  <DocSecurity>0</DocSecurity>
  <Lines>954</Lines>
  <Paragraphs>26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Twente</Company>
  <LinksUpToDate>false</LinksUpToDate>
  <CharactersWithSpaces>134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ervelder, D. (BMS)</dc:creator>
  <cp:keywords/>
  <dc:description/>
  <cp:lastModifiedBy>Lingervelder, Deon (UT)</cp:lastModifiedBy>
  <cp:revision>19</cp:revision>
  <cp:lastPrinted>2020-03-10T08:24:00Z</cp:lastPrinted>
  <dcterms:created xsi:type="dcterms:W3CDTF">2021-06-15T08:22:00Z</dcterms:created>
  <dcterms:modified xsi:type="dcterms:W3CDTF">2022-08-22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://csl.mendeley.com/styles/492087371/vancouver-2</vt:lpwstr>
  </property>
  <property fmtid="{D5CDD505-2E9C-101B-9397-08002B2CF9AE}" pid="19" name="Mendeley Recent Style Name 8_1">
    <vt:lpwstr>Vancouver - Deon Lingervelder</vt:lpwstr>
  </property>
  <property fmtid="{D5CDD505-2E9C-101B-9397-08002B2CF9AE}" pid="20" name="Mendeley Recent Style Id 9_1">
    <vt:lpwstr>http://www.zotero.org/styles/wiley-vch-books</vt:lpwstr>
  </property>
  <property fmtid="{D5CDD505-2E9C-101B-9397-08002B2CF9AE}" pid="21" name="Mendeley Recent Style Name 9_1">
    <vt:lpwstr>Wiley-VCH book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a803f74-03ba-38ab-821f-a3919fd101ef</vt:lpwstr>
  </property>
  <property fmtid="{D5CDD505-2E9C-101B-9397-08002B2CF9AE}" pid="24" name="Mendeley Citation Style_1">
    <vt:lpwstr>http://www.zotero.org/styles/harvard1</vt:lpwstr>
  </property>
  <property fmtid="{D5CDD505-2E9C-101B-9397-08002B2CF9AE}" pid="25" name="ContentTypeId">
    <vt:lpwstr>0x010100A02CBEDB48B04D438938D7176BCFE2A9</vt:lpwstr>
  </property>
</Properties>
</file>